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BADC8" w14:textId="215BF973" w:rsidR="007C44FC" w:rsidRPr="006F59DD" w:rsidRDefault="007274FD" w:rsidP="00067B2F">
      <w:pPr>
        <w:widowControl/>
        <w:spacing w:line="60" w:lineRule="auto"/>
        <w:jc w:val="center"/>
        <w:rPr>
          <w:rFonts w:ascii="Times New Roman" w:eastAsia="宋体" w:hAnsi="Times New Roman"/>
          <w:color w:val="000000" w:themeColor="text1"/>
          <w:sz w:val="20"/>
          <w:szCs w:val="20"/>
        </w:rPr>
      </w:pPr>
      <w:r w:rsidRPr="006F59D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7C44FC" w:rsidRPr="006F59D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6F59D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1</w:t>
      </w:r>
      <w:r w:rsidR="007C44FC" w:rsidRPr="006F59D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r w:rsidR="00707406" w:rsidRPr="006F59D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pearman correlation between </w:t>
      </w:r>
      <w:r w:rsidR="00096D78" w:rsidRPr="006F59DD">
        <w:rPr>
          <w:rFonts w:ascii="Times New Roman" w:eastAsia="宋体" w:hAnsi="Times New Roman" w:cs="Times New Roman"/>
          <w:color w:val="000000" w:themeColor="text1"/>
          <w:sz w:val="22"/>
        </w:rPr>
        <w:t xml:space="preserve">Mercuri scale of </w:t>
      </w:r>
      <w:r w:rsidR="00707406" w:rsidRPr="006F59D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dividual mus</w:t>
      </w:r>
      <w:r w:rsidR="00F913D5" w:rsidRPr="006F59D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</w:t>
      </w:r>
      <w:r w:rsidR="00707406" w:rsidRPr="006F59D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e and clinical assessments</w:t>
      </w:r>
    </w:p>
    <w:tbl>
      <w:tblPr>
        <w:tblStyle w:val="a8"/>
        <w:tblpPr w:leftFromText="180" w:rightFromText="180" w:vertAnchor="text" w:horzAnchor="margin" w:tblpXSpec="center" w:tblpY="229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1"/>
        <w:gridCol w:w="715"/>
        <w:gridCol w:w="829"/>
        <w:gridCol w:w="715"/>
        <w:gridCol w:w="701"/>
        <w:gridCol w:w="715"/>
        <w:gridCol w:w="762"/>
        <w:gridCol w:w="715"/>
        <w:gridCol w:w="715"/>
        <w:gridCol w:w="715"/>
        <w:gridCol w:w="705"/>
        <w:gridCol w:w="709"/>
        <w:gridCol w:w="709"/>
        <w:gridCol w:w="715"/>
        <w:gridCol w:w="704"/>
        <w:gridCol w:w="715"/>
        <w:gridCol w:w="707"/>
        <w:gridCol w:w="715"/>
        <w:gridCol w:w="715"/>
        <w:gridCol w:w="701"/>
      </w:tblGrid>
      <w:tr w:rsidR="006F59DD" w:rsidRPr="006F59DD" w14:paraId="571FDCA9" w14:textId="77777777" w:rsidTr="00DD219E">
        <w:tc>
          <w:tcPr>
            <w:tcW w:w="1911" w:type="dxa"/>
            <w:tcBorders>
              <w:top w:val="single" w:sz="4" w:space="0" w:color="auto"/>
            </w:tcBorders>
          </w:tcPr>
          <w:p w14:paraId="73D6D72D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677" w:type="dxa"/>
            <w:gridSpan w:val="19"/>
            <w:tcBorders>
              <w:top w:val="single" w:sz="4" w:space="0" w:color="auto"/>
            </w:tcBorders>
          </w:tcPr>
          <w:p w14:paraId="1409CD90" w14:textId="609B4017" w:rsidR="007C44FC" w:rsidRPr="006F59DD" w:rsidRDefault="00096D78" w:rsidP="00DD219E">
            <w:pPr>
              <w:ind w:firstLineChars="2250" w:firstLine="4500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Mercuri scale </w:t>
            </w:r>
            <w:r w:rsidR="007C44FC" w:rsidRPr="006F59DD">
              <w:rPr>
                <w:rFonts w:ascii="Times New Roman" w:eastAsia="宋体" w:hAnsi="Times New Roman"/>
                <w:color w:val="000000" w:themeColor="text1"/>
                <w:szCs w:val="21"/>
              </w:rPr>
              <w:t>of individual mus</w:t>
            </w:r>
            <w:r w:rsidR="00981257" w:rsidRPr="006F59DD">
              <w:rPr>
                <w:rFonts w:ascii="Times New Roman" w:eastAsia="宋体" w:hAnsi="Times New Roman"/>
                <w:color w:val="000000" w:themeColor="text1"/>
                <w:szCs w:val="21"/>
              </w:rPr>
              <w:t>c</w:t>
            </w:r>
            <w:r w:rsidR="007C44FC" w:rsidRPr="006F59DD">
              <w:rPr>
                <w:rFonts w:ascii="Times New Roman" w:eastAsia="宋体" w:hAnsi="Times New Roman"/>
                <w:color w:val="000000" w:themeColor="text1"/>
                <w:szCs w:val="21"/>
              </w:rPr>
              <w:t>le</w:t>
            </w:r>
          </w:p>
        </w:tc>
      </w:tr>
      <w:tr w:rsidR="006F59DD" w:rsidRPr="006F59DD" w14:paraId="3F5977DF" w14:textId="77777777" w:rsidTr="00DD219E">
        <w:tc>
          <w:tcPr>
            <w:tcW w:w="1911" w:type="dxa"/>
            <w:tcBorders>
              <w:bottom w:val="single" w:sz="4" w:space="0" w:color="auto"/>
            </w:tcBorders>
          </w:tcPr>
          <w:p w14:paraId="7C6126F1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361FECCE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Ma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01CC5B0E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Me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17CDCEC0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Mi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D816B1A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8F69CA2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F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27E3EB0A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OI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DBC9F98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8437690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4F286554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VL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BC41A76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37FDA2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V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09DE62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r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DA527B8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</w:t>
            </w:r>
            <w:r w:rsidRPr="006F59DD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73F1C10A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L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1C879EF0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9E90BDF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M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1C7923B6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t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E5BAB58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Sm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DC951F1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BFLH</w:t>
            </w:r>
          </w:p>
        </w:tc>
      </w:tr>
      <w:tr w:rsidR="006F59DD" w:rsidRPr="006F59DD" w14:paraId="23E39104" w14:textId="77777777" w:rsidTr="00DD219E">
        <w:tc>
          <w:tcPr>
            <w:tcW w:w="1911" w:type="dxa"/>
            <w:tcBorders>
              <w:top w:val="single" w:sz="4" w:space="0" w:color="auto"/>
            </w:tcBorders>
          </w:tcPr>
          <w:p w14:paraId="66588060" w14:textId="77777777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 (n=92)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6C41BEF6" w14:textId="6AE9D8A5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147C646" w14:textId="0B23A849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8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298E3C47" w14:textId="77279BBF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62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0AB4942" w14:textId="10E838B4" w:rsidR="00621560" w:rsidRPr="006F59DD" w:rsidRDefault="0079573E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1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56263E2B" w14:textId="2F2B868D" w:rsidR="00621560" w:rsidRPr="006F59DD" w:rsidRDefault="00E7419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9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142BE59E" w14:textId="0FBDC43C" w:rsidR="00621560" w:rsidRPr="006F59DD" w:rsidRDefault="005762EA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7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7314AABF" w14:textId="7E095CB0" w:rsidR="00621560" w:rsidRPr="006F59DD" w:rsidRDefault="00DA3225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82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7AE7651B" w14:textId="088349CD" w:rsidR="00621560" w:rsidRPr="006F59DD" w:rsidRDefault="00712237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05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1A1EC99A" w14:textId="373169C4" w:rsidR="00621560" w:rsidRPr="006F59DD" w:rsidRDefault="003449A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14</w:t>
            </w:r>
            <w:r w:rsidR="00D648A3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A28D81D" w14:textId="40113D9D" w:rsidR="00621560" w:rsidRPr="006F59DD" w:rsidRDefault="001A5963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71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F788BA" w14:textId="7FC881DB" w:rsidR="00621560" w:rsidRPr="006F59DD" w:rsidRDefault="00B71E7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56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45509D" w14:textId="001911A4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7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1832796B" w14:textId="6F76BBD5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5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6368C44D" w14:textId="44DE4B43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1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453FB449" w14:textId="3EF27406" w:rsidR="00621560" w:rsidRPr="006F59DD" w:rsidRDefault="001C3ADD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8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7F42717" w14:textId="3D01F043" w:rsidR="00621560" w:rsidRPr="006F59DD" w:rsidRDefault="00765E2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74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2C8C7DA4" w14:textId="405C8B51" w:rsidR="00621560" w:rsidRPr="006F59DD" w:rsidRDefault="00E17D54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63</w:t>
            </w:r>
            <w:r w:rsidR="004B650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24BCBFB7" w14:textId="3959803D" w:rsidR="00621560" w:rsidRPr="006F59DD" w:rsidRDefault="004B6509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6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8139FBA" w14:textId="4E49B8AE" w:rsidR="00621560" w:rsidRPr="006F59DD" w:rsidRDefault="00C1796F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73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  <w:tr w:rsidR="006F59DD" w:rsidRPr="006F59DD" w14:paraId="3BC4005F" w14:textId="77777777" w:rsidTr="00DD219E">
        <w:tc>
          <w:tcPr>
            <w:tcW w:w="1911" w:type="dxa"/>
          </w:tcPr>
          <w:p w14:paraId="6C3F1666" w14:textId="77777777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eight (n=92)</w:t>
            </w:r>
          </w:p>
        </w:tc>
        <w:tc>
          <w:tcPr>
            <w:tcW w:w="715" w:type="dxa"/>
          </w:tcPr>
          <w:p w14:paraId="4B4B3FFD" w14:textId="20A28B9A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4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4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</w:tcPr>
          <w:p w14:paraId="20E2AD58" w14:textId="40A4BE2B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5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6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320DA0B" w14:textId="685D4F15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517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0E59A001" w14:textId="37D40B16" w:rsidR="00621560" w:rsidRPr="006F59DD" w:rsidRDefault="0079573E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5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1F5C0F32" w14:textId="33D5A444" w:rsidR="00621560" w:rsidRPr="006F59DD" w:rsidRDefault="00E7419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5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</w:tcPr>
          <w:p w14:paraId="29BFB9EC" w14:textId="7E1DF90D" w:rsidR="00621560" w:rsidRPr="006F59DD" w:rsidRDefault="005762EA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3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B4C5486" w14:textId="4835C65F" w:rsidR="00621560" w:rsidRPr="006F59DD" w:rsidRDefault="00DA3225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64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7A535E96" w14:textId="2FB2FAB1" w:rsidR="00621560" w:rsidRPr="006F59DD" w:rsidRDefault="00712237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33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6B608C63" w14:textId="7DB34FE1" w:rsidR="00621560" w:rsidRPr="006F59DD" w:rsidRDefault="003449A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64</w:t>
            </w:r>
            <w:r w:rsidR="00D648A3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</w:tcPr>
          <w:p w14:paraId="71F6A161" w14:textId="70759449" w:rsidR="00621560" w:rsidRPr="006F59DD" w:rsidRDefault="001A5963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1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1D9A0A57" w14:textId="4A2A9E47" w:rsidR="00621560" w:rsidRPr="006F59DD" w:rsidRDefault="00B71E7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6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398B6813" w14:textId="5CC67D32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3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4246AC8" w14:textId="3910DF27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9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4" w:type="dxa"/>
          </w:tcPr>
          <w:p w14:paraId="7421583D" w14:textId="1EFA11F3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26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E431758" w14:textId="7659F147" w:rsidR="00621560" w:rsidRPr="006F59DD" w:rsidRDefault="001C3ADD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2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</w:tcPr>
          <w:p w14:paraId="2EE35620" w14:textId="0E6B2125" w:rsidR="00621560" w:rsidRPr="006F59DD" w:rsidRDefault="00765E2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85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626BC438" w14:textId="6DEB846B" w:rsidR="00621560" w:rsidRPr="006F59DD" w:rsidRDefault="00E17D54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46</w:t>
            </w:r>
            <w:r w:rsidR="00251A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5B5373D4" w14:textId="39996785" w:rsidR="00621560" w:rsidRPr="006F59DD" w:rsidRDefault="004B6509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5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2B8F83E7" w14:textId="7D3EC845" w:rsidR="00621560" w:rsidRPr="006F59DD" w:rsidRDefault="00C1796F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84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  <w:tr w:rsidR="006F59DD" w:rsidRPr="006F59DD" w14:paraId="16BD1DF0" w14:textId="77777777" w:rsidTr="00DD219E">
        <w:tc>
          <w:tcPr>
            <w:tcW w:w="1911" w:type="dxa"/>
          </w:tcPr>
          <w:p w14:paraId="694F12FA" w14:textId="77777777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ight (n=92)</w:t>
            </w:r>
          </w:p>
        </w:tc>
        <w:tc>
          <w:tcPr>
            <w:tcW w:w="715" w:type="dxa"/>
          </w:tcPr>
          <w:p w14:paraId="1997F231" w14:textId="17275267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5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5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</w:tcPr>
          <w:p w14:paraId="7532EE75" w14:textId="56D5EFD6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516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DF2E23C" w14:textId="2178DA7A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49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29DDE8A5" w14:textId="5CBA1F96" w:rsidR="00621560" w:rsidRPr="006F59DD" w:rsidRDefault="0079573E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86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4132DB68" w14:textId="260BA4C3" w:rsidR="00621560" w:rsidRPr="006F59DD" w:rsidRDefault="00E7419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5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</w:tcPr>
          <w:p w14:paraId="5717F9F9" w14:textId="5EE85DF5" w:rsidR="00621560" w:rsidRPr="006F59DD" w:rsidRDefault="005762EA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2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4DDDB374" w14:textId="5207FCDB" w:rsidR="00621560" w:rsidRPr="006F59DD" w:rsidRDefault="00DA3225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37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4D3A357E" w14:textId="00481B24" w:rsidR="00621560" w:rsidRPr="006F59DD" w:rsidRDefault="00712237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92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4D230022" w14:textId="630C561C" w:rsidR="00621560" w:rsidRPr="006F59DD" w:rsidRDefault="003449A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63</w:t>
            </w:r>
            <w:r w:rsidR="00D648A3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</w:tcPr>
          <w:p w14:paraId="52C8FEA1" w14:textId="69C6B611" w:rsidR="00621560" w:rsidRPr="006F59DD" w:rsidRDefault="001A5963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2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03DD3E02" w14:textId="6006DD09" w:rsidR="00621560" w:rsidRPr="006F59DD" w:rsidRDefault="00B71E7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9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59A08C32" w14:textId="45BDBEFB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7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7F2F4036" w14:textId="574DAFE9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3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4" w:type="dxa"/>
          </w:tcPr>
          <w:p w14:paraId="52BF66F4" w14:textId="7A8F4B20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3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13DD8AEA" w14:textId="738A2E98" w:rsidR="00621560" w:rsidRPr="006F59DD" w:rsidRDefault="001C3ADD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2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</w:tcPr>
          <w:p w14:paraId="3526F88B" w14:textId="3EE34403" w:rsidR="00621560" w:rsidRPr="006F59DD" w:rsidRDefault="00765E2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44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319B58D" w14:textId="7F4401A4" w:rsidR="00621560" w:rsidRPr="006F59DD" w:rsidRDefault="00E17D54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48</w:t>
            </w:r>
            <w:r w:rsidR="00251A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7C56BFE1" w14:textId="4D253E78" w:rsidR="00621560" w:rsidRPr="006F59DD" w:rsidRDefault="004B6509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1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270C1CE4" w14:textId="6C95EFD5" w:rsidR="00621560" w:rsidRPr="006F59DD" w:rsidRDefault="00C1796F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2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  <w:tr w:rsidR="006F59DD" w:rsidRPr="006F59DD" w14:paraId="042CC3C1" w14:textId="77777777" w:rsidTr="00DD219E">
        <w:tc>
          <w:tcPr>
            <w:tcW w:w="1911" w:type="dxa"/>
          </w:tcPr>
          <w:p w14:paraId="7032421F" w14:textId="77777777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 (n=92)</w:t>
            </w:r>
          </w:p>
        </w:tc>
        <w:tc>
          <w:tcPr>
            <w:tcW w:w="715" w:type="dxa"/>
          </w:tcPr>
          <w:p w14:paraId="531F9978" w14:textId="4BF092BA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4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5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</w:tcPr>
          <w:p w14:paraId="7E4F7452" w14:textId="65E2E07C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287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492E64ED" w14:textId="2B66AE80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30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13E2AABF" w14:textId="0DD6C4C5" w:rsidR="00621560" w:rsidRPr="006F59DD" w:rsidRDefault="0079573E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18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79BD2245" w14:textId="0A89FBF0" w:rsidR="00621560" w:rsidRPr="006F59DD" w:rsidRDefault="00E7419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28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62" w:type="dxa"/>
          </w:tcPr>
          <w:p w14:paraId="67D8BCCE" w14:textId="4F4BDB3D" w:rsidR="00621560" w:rsidRPr="006F59DD" w:rsidRDefault="005762EA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59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00D021E7" w14:textId="177C4F4D" w:rsidR="00621560" w:rsidRPr="006F59DD" w:rsidRDefault="00DA3225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52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4BB14015" w14:textId="6945E873" w:rsidR="00621560" w:rsidRPr="006F59DD" w:rsidRDefault="00712237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34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69F44310" w14:textId="0E10FBE1" w:rsidR="00621560" w:rsidRPr="006F59DD" w:rsidRDefault="003449A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21</w:t>
            </w:r>
            <w:r w:rsidR="00D648A3"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05" w:type="dxa"/>
          </w:tcPr>
          <w:p w14:paraId="5ABDB585" w14:textId="05DA4C24" w:rsidR="00621560" w:rsidRPr="006F59DD" w:rsidRDefault="001A5963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70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09" w:type="dxa"/>
          </w:tcPr>
          <w:p w14:paraId="3AE9A10F" w14:textId="025A9AE8" w:rsidR="00621560" w:rsidRPr="006F59DD" w:rsidRDefault="00B71E7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96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2FD48BF3" w14:textId="6B1160C2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60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0809B868" w14:textId="5A626831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1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4" w:type="dxa"/>
          </w:tcPr>
          <w:p w14:paraId="77F41A10" w14:textId="6641FF23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9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6A98BF10" w14:textId="53F7EB88" w:rsidR="00621560" w:rsidRPr="006F59DD" w:rsidRDefault="001C3ADD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38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07" w:type="dxa"/>
          </w:tcPr>
          <w:p w14:paraId="00E6AE58" w14:textId="22A7C15E" w:rsidR="00621560" w:rsidRPr="006F59DD" w:rsidRDefault="00765E2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70</w:t>
            </w:r>
            <w:r w:rsidR="005A68AD"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2CBB1E2B" w14:textId="6EFFEBAF" w:rsidR="00621560" w:rsidRPr="006F59DD" w:rsidRDefault="00E17D54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39</w:t>
            </w:r>
            <w:r w:rsidR="00251A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218113F1" w14:textId="28DA63AD" w:rsidR="00621560" w:rsidRPr="006F59DD" w:rsidRDefault="004B6509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5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6FE6CBFE" w14:textId="65E49584" w:rsidR="00621560" w:rsidRPr="006F59DD" w:rsidRDefault="00C1796F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64</w:t>
            </w:r>
            <w:r w:rsidR="008765AE"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</w:tr>
      <w:tr w:rsidR="006F59DD" w:rsidRPr="006F59DD" w14:paraId="4E5EAF98" w14:textId="77777777" w:rsidTr="00DD219E">
        <w:tc>
          <w:tcPr>
            <w:tcW w:w="1911" w:type="dxa"/>
          </w:tcPr>
          <w:p w14:paraId="64CD5558" w14:textId="77777777" w:rsidR="00621560" w:rsidRPr="006F59DD" w:rsidRDefault="00621560" w:rsidP="0062156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AA (n=92)</w:t>
            </w:r>
          </w:p>
        </w:tc>
        <w:tc>
          <w:tcPr>
            <w:tcW w:w="715" w:type="dxa"/>
          </w:tcPr>
          <w:p w14:paraId="34500D33" w14:textId="698739C3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7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5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</w:tcPr>
          <w:p w14:paraId="7E173D82" w14:textId="6A35D6A7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-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72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5C9F9837" w14:textId="5D2487FF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-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86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719F56B6" w14:textId="66460FA2" w:rsidR="00621560" w:rsidRPr="006F59DD" w:rsidRDefault="0079573E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63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08CE7111" w14:textId="21A07ECF" w:rsidR="00621560" w:rsidRPr="006F59DD" w:rsidRDefault="00E7419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4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</w:tcPr>
          <w:p w14:paraId="72D450D8" w14:textId="5F0A3E83" w:rsidR="00621560" w:rsidRPr="006F59DD" w:rsidRDefault="005762EA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66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562E6D19" w14:textId="381A4D15" w:rsidR="00621560" w:rsidRPr="006F59DD" w:rsidRDefault="00FC6A05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26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4E1C3105" w14:textId="4DEA3671" w:rsidR="00621560" w:rsidRPr="006F59DD" w:rsidRDefault="00712237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33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2A917DF6" w14:textId="4301EBD4" w:rsidR="00621560" w:rsidRPr="006F59DD" w:rsidRDefault="00D648A3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8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</w:tcPr>
          <w:p w14:paraId="2A9A047C" w14:textId="6E5E58C0" w:rsidR="00621560" w:rsidRPr="006F59DD" w:rsidRDefault="001A5963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8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71AAD2C6" w14:textId="2C70ABED" w:rsidR="00621560" w:rsidRPr="006F59DD" w:rsidRDefault="00B71E7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6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4164EBF1" w14:textId="1E809B3F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47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57BC59AF" w14:textId="287C06DA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63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4" w:type="dxa"/>
          </w:tcPr>
          <w:p w14:paraId="6FC9864F" w14:textId="66F3EA41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68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21326895" w14:textId="32B4B62B" w:rsidR="00621560" w:rsidRPr="006F59DD" w:rsidRDefault="001C3ADD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7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</w:tcPr>
          <w:p w14:paraId="25E2D48D" w14:textId="45B961C4" w:rsidR="00621560" w:rsidRPr="006F59DD" w:rsidRDefault="00765E2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03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0A00F673" w14:textId="338F97F0" w:rsidR="00621560" w:rsidRPr="006F59DD" w:rsidRDefault="00E17D54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623</w:t>
            </w:r>
            <w:r w:rsidR="00251A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61FB495B" w14:textId="63D9C9FF" w:rsidR="00621560" w:rsidRPr="006F59DD" w:rsidRDefault="004B6509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697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003A0F04" w14:textId="3FC3E51C" w:rsidR="00621560" w:rsidRPr="006F59DD" w:rsidRDefault="00C1796F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761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  <w:tr w:rsidR="006F59DD" w:rsidRPr="006F59DD" w14:paraId="746380B2" w14:textId="77777777" w:rsidTr="00DD219E">
        <w:tc>
          <w:tcPr>
            <w:tcW w:w="1911" w:type="dxa"/>
          </w:tcPr>
          <w:p w14:paraId="21833B54" w14:textId="77777777" w:rsidR="00621560" w:rsidRPr="006F59DD" w:rsidRDefault="00621560" w:rsidP="0062156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-m run/walk (n=77)</w:t>
            </w:r>
          </w:p>
        </w:tc>
        <w:tc>
          <w:tcPr>
            <w:tcW w:w="715" w:type="dxa"/>
          </w:tcPr>
          <w:p w14:paraId="4287D6F6" w14:textId="68C0F559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9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5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</w:tcPr>
          <w:p w14:paraId="704E8636" w14:textId="1681FECE" w:rsidR="00621560" w:rsidRPr="006F59DD" w:rsidRDefault="00455CF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0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0F7FC692" w14:textId="2717C9E6" w:rsidR="00621560" w:rsidRPr="006F59DD" w:rsidRDefault="00230E11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45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33F199BE" w14:textId="28D298A4" w:rsidR="00621560" w:rsidRPr="006F59DD" w:rsidRDefault="0079573E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7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56A3EB88" w14:textId="252D80ED" w:rsidR="00621560" w:rsidRPr="006F59DD" w:rsidRDefault="00E7419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1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</w:tcPr>
          <w:p w14:paraId="698FB49E" w14:textId="270D2399" w:rsidR="00621560" w:rsidRPr="006F59DD" w:rsidRDefault="005762EA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2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49110709" w14:textId="640BF146" w:rsidR="00621560" w:rsidRPr="006F59DD" w:rsidRDefault="00FC6A05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36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2D47C4DB" w14:textId="2D375AFA" w:rsidR="00621560" w:rsidRPr="006F59DD" w:rsidRDefault="00712237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82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557BE35" w14:textId="3BC10413" w:rsidR="00621560" w:rsidRPr="006F59DD" w:rsidRDefault="00D648A3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72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</w:tcPr>
          <w:p w14:paraId="0228B706" w14:textId="347FBD94" w:rsidR="00621560" w:rsidRPr="006F59DD" w:rsidRDefault="001A5963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70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6F020465" w14:textId="7980627C" w:rsidR="00621560" w:rsidRPr="006F59DD" w:rsidRDefault="00B71E78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4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3B6F7EC5" w14:textId="0004E94C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50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3F5F2182" w14:textId="391FAE3D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8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4" w:type="dxa"/>
          </w:tcPr>
          <w:p w14:paraId="3F955F2E" w14:textId="366E9C00" w:rsidR="00621560" w:rsidRPr="006F59DD" w:rsidRDefault="00621560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0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60713137" w14:textId="59BD5FA5" w:rsidR="00621560" w:rsidRPr="006F59DD" w:rsidRDefault="001C3ADD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5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</w:tcPr>
          <w:p w14:paraId="7179EC16" w14:textId="73E87BE2" w:rsidR="00621560" w:rsidRPr="006F59DD" w:rsidRDefault="00765E2C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68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6D62F16A" w14:textId="26C4A8E2" w:rsidR="00621560" w:rsidRPr="006F59DD" w:rsidRDefault="00E17D54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89</w:t>
            </w:r>
            <w:r w:rsidR="00251A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07D45F3B" w14:textId="6B05B713" w:rsidR="00621560" w:rsidRPr="006F59DD" w:rsidRDefault="004B6509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4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79560750" w14:textId="593944BA" w:rsidR="00621560" w:rsidRPr="006F59DD" w:rsidRDefault="00C1796F" w:rsidP="00621560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59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  <w:tr w:rsidR="006F59DD" w:rsidRPr="006F59DD" w14:paraId="682CFEBA" w14:textId="77777777" w:rsidTr="00DD219E">
        <w:tc>
          <w:tcPr>
            <w:tcW w:w="1911" w:type="dxa"/>
          </w:tcPr>
          <w:p w14:paraId="284D1797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owers (n=68)</w:t>
            </w:r>
          </w:p>
        </w:tc>
        <w:tc>
          <w:tcPr>
            <w:tcW w:w="715" w:type="dxa"/>
          </w:tcPr>
          <w:p w14:paraId="308EB720" w14:textId="34D31DCD" w:rsidR="007C44FC" w:rsidRPr="006F59DD" w:rsidRDefault="00CB0214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67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5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</w:tcPr>
          <w:p w14:paraId="6E141419" w14:textId="79358D7D" w:rsidR="007C44FC" w:rsidRPr="006F59DD" w:rsidRDefault="00455CF8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5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0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1353FC3E" w14:textId="7935FC2A" w:rsidR="007C44FC" w:rsidRPr="006F59DD" w:rsidRDefault="00230E11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32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1800A56D" w14:textId="23985698" w:rsidR="007C44FC" w:rsidRPr="006F59DD" w:rsidRDefault="0034154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</w:t>
            </w:r>
            <w:r w:rsidR="00BE4729"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165</w:t>
            </w:r>
          </w:p>
        </w:tc>
        <w:tc>
          <w:tcPr>
            <w:tcW w:w="715" w:type="dxa"/>
          </w:tcPr>
          <w:p w14:paraId="6BD70456" w14:textId="5DB7C0A3" w:rsidR="007C44FC" w:rsidRPr="006F59DD" w:rsidRDefault="00E7419C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</w:tcPr>
          <w:p w14:paraId="32CE4ADC" w14:textId="71A45065" w:rsidR="007C44FC" w:rsidRPr="006F59DD" w:rsidRDefault="005762EA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166</w:t>
            </w:r>
          </w:p>
        </w:tc>
        <w:tc>
          <w:tcPr>
            <w:tcW w:w="715" w:type="dxa"/>
          </w:tcPr>
          <w:p w14:paraId="2F1A97E4" w14:textId="3933F1AE" w:rsidR="007C44FC" w:rsidRPr="006F59DD" w:rsidRDefault="009C418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40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2A41C19F" w14:textId="3FA9FF10" w:rsidR="007C44FC" w:rsidRPr="006F59DD" w:rsidRDefault="00712237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59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7ADC8A7" w14:textId="76C6217E" w:rsidR="007C44FC" w:rsidRPr="006F59DD" w:rsidRDefault="00D648A3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4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</w:tcPr>
          <w:p w14:paraId="20F78AFB" w14:textId="2398AC1C" w:rsidR="007C44FC" w:rsidRPr="006F59DD" w:rsidRDefault="001A5963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57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539B90A1" w14:textId="4D4F2283" w:rsidR="007C44FC" w:rsidRPr="006F59DD" w:rsidRDefault="00B71E78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1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12085B57" w14:textId="19C51CA1" w:rsidR="007C44FC" w:rsidRPr="006F59DD" w:rsidRDefault="000856E0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="00DF6A72"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1</w:t>
            </w:r>
            <w:r w:rsidR="00EA3BF1"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715" w:type="dxa"/>
          </w:tcPr>
          <w:p w14:paraId="65A4CCD4" w14:textId="0F6C3A39" w:rsidR="007C44FC" w:rsidRPr="006F59DD" w:rsidRDefault="00F82C5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34</w:t>
            </w:r>
            <w:r w:rsidR="00E333E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4" w:type="dxa"/>
          </w:tcPr>
          <w:p w14:paraId="7E52D201" w14:textId="0678D841" w:rsidR="007C44FC" w:rsidRPr="006F59DD" w:rsidRDefault="00F97CF6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198</w:t>
            </w:r>
          </w:p>
        </w:tc>
        <w:tc>
          <w:tcPr>
            <w:tcW w:w="715" w:type="dxa"/>
          </w:tcPr>
          <w:p w14:paraId="4A4F6D45" w14:textId="510B167B" w:rsidR="007C44FC" w:rsidRPr="006F59DD" w:rsidRDefault="001C3AD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</w:tcPr>
          <w:p w14:paraId="641FC21C" w14:textId="38E58B95" w:rsidR="007C44FC" w:rsidRPr="006F59DD" w:rsidRDefault="00765E2C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81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3166A867" w14:textId="3F78C39D" w:rsidR="007C44FC" w:rsidRPr="006F59DD" w:rsidRDefault="00E17D54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36</w:t>
            </w:r>
          </w:p>
        </w:tc>
        <w:tc>
          <w:tcPr>
            <w:tcW w:w="715" w:type="dxa"/>
          </w:tcPr>
          <w:p w14:paraId="4A575767" w14:textId="0F088AF1" w:rsidR="007C44FC" w:rsidRPr="006F59DD" w:rsidRDefault="004B6509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04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01" w:type="dxa"/>
          </w:tcPr>
          <w:p w14:paraId="13C0D80C" w14:textId="050E8072" w:rsidR="007C44FC" w:rsidRPr="006F59DD" w:rsidRDefault="00C1796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9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  <w:tr w:rsidR="006F59DD" w:rsidRPr="006F59DD" w14:paraId="311A8A23" w14:textId="77777777" w:rsidTr="00DD219E">
        <w:tc>
          <w:tcPr>
            <w:tcW w:w="1911" w:type="dxa"/>
          </w:tcPr>
          <w:p w14:paraId="21351285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-stair climb (n=68)</w:t>
            </w:r>
          </w:p>
        </w:tc>
        <w:tc>
          <w:tcPr>
            <w:tcW w:w="715" w:type="dxa"/>
          </w:tcPr>
          <w:p w14:paraId="0C142FD7" w14:textId="3D7C9B65" w:rsidR="007C44FC" w:rsidRPr="006F59DD" w:rsidRDefault="00CB0214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6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5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</w:tcPr>
          <w:p w14:paraId="7D7C156E" w14:textId="063172FB" w:rsidR="007C44FC" w:rsidRPr="006F59DD" w:rsidRDefault="00986C5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62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1C4F245C" w14:textId="52733219" w:rsidR="007C44FC" w:rsidRPr="006F59DD" w:rsidRDefault="00A25C2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34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23329997" w14:textId="175A1E9A" w:rsidR="007C44FC" w:rsidRPr="006F59DD" w:rsidRDefault="0079573E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196</w:t>
            </w:r>
          </w:p>
        </w:tc>
        <w:tc>
          <w:tcPr>
            <w:tcW w:w="715" w:type="dxa"/>
          </w:tcPr>
          <w:p w14:paraId="673B0A39" w14:textId="6D66246C" w:rsidR="007C44FC" w:rsidRPr="006F59DD" w:rsidRDefault="00E7419C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7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</w:tcPr>
          <w:p w14:paraId="5F041AC6" w14:textId="3D978062" w:rsidR="007C44FC" w:rsidRPr="006F59DD" w:rsidRDefault="005762EA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58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3B84179D" w14:textId="18CB8597" w:rsidR="007C44FC" w:rsidRPr="006F59DD" w:rsidRDefault="009C418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6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558ABB46" w14:textId="77AAE545" w:rsidR="007C44FC" w:rsidRPr="006F59DD" w:rsidRDefault="00712237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34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463F5315" w14:textId="29FFE1C0" w:rsidR="007C44FC" w:rsidRPr="006F59DD" w:rsidRDefault="00D648A3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732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</w:tcPr>
          <w:p w14:paraId="066320A1" w14:textId="330F83BE" w:rsidR="007C44FC" w:rsidRPr="006F59DD" w:rsidRDefault="001A5963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0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23E7655B" w14:textId="6FEBD1FB" w:rsidR="007C44FC" w:rsidRPr="006F59DD" w:rsidRDefault="00B71E78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46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7F28159E" w14:textId="5BE5AA5D" w:rsidR="007C44FC" w:rsidRPr="006F59DD" w:rsidRDefault="00BA6F84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</w:t>
            </w:r>
            <w:r w:rsidR="00EA3BF1"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171</w:t>
            </w:r>
          </w:p>
        </w:tc>
        <w:tc>
          <w:tcPr>
            <w:tcW w:w="715" w:type="dxa"/>
          </w:tcPr>
          <w:p w14:paraId="3FD24C21" w14:textId="39BF985F" w:rsidR="007C44FC" w:rsidRPr="006F59DD" w:rsidRDefault="00F82C5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37</w:t>
            </w:r>
          </w:p>
        </w:tc>
        <w:tc>
          <w:tcPr>
            <w:tcW w:w="704" w:type="dxa"/>
          </w:tcPr>
          <w:p w14:paraId="01BF600A" w14:textId="4C63846A" w:rsidR="007C44FC" w:rsidRPr="006F59DD" w:rsidRDefault="00F97CF6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59</w:t>
            </w:r>
            <w:r w:rsidR="009E1D01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25D40F24" w14:textId="316A48D9" w:rsidR="007C44FC" w:rsidRPr="006F59DD" w:rsidRDefault="001C3AD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67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</w:tcPr>
          <w:p w14:paraId="535591B3" w14:textId="59289DFB" w:rsidR="007C44FC" w:rsidRPr="006F59DD" w:rsidRDefault="00765E2C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705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14C364A9" w14:textId="5DEC69F6" w:rsidR="007C44FC" w:rsidRPr="006F59DD" w:rsidRDefault="00251A19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63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26F958B3" w14:textId="55C707EE" w:rsidR="007C44FC" w:rsidRPr="006F59DD" w:rsidRDefault="004B6509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39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46CC926F" w14:textId="186245F8" w:rsidR="007C44FC" w:rsidRPr="006F59DD" w:rsidRDefault="00C1796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98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  <w:tr w:rsidR="006F59DD" w:rsidRPr="006F59DD" w14:paraId="505D9CDE" w14:textId="77777777" w:rsidTr="00DD219E">
        <w:tc>
          <w:tcPr>
            <w:tcW w:w="1911" w:type="dxa"/>
          </w:tcPr>
          <w:p w14:paraId="62322413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-stair descend (n=68)</w:t>
            </w:r>
          </w:p>
        </w:tc>
        <w:tc>
          <w:tcPr>
            <w:tcW w:w="715" w:type="dxa"/>
          </w:tcPr>
          <w:p w14:paraId="389ED20E" w14:textId="15499A64" w:rsidR="007C44FC" w:rsidRPr="006F59DD" w:rsidRDefault="00F44F6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5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</w:tcPr>
          <w:p w14:paraId="3FED452B" w14:textId="3C3E8008" w:rsidR="007C44FC" w:rsidRPr="006F59DD" w:rsidRDefault="00986C5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0C83538C" w14:textId="12C39E1F" w:rsidR="007C44FC" w:rsidRPr="006F59DD" w:rsidRDefault="00A25C2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238</w:t>
            </w:r>
          </w:p>
        </w:tc>
        <w:tc>
          <w:tcPr>
            <w:tcW w:w="701" w:type="dxa"/>
          </w:tcPr>
          <w:p w14:paraId="2528DBEE" w14:textId="668CA3CF" w:rsidR="007C44FC" w:rsidRPr="006F59DD" w:rsidRDefault="0079573E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84</w:t>
            </w:r>
            <w:r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2B8A0A89" w14:textId="02904311" w:rsidR="007C44FC" w:rsidRPr="006F59DD" w:rsidRDefault="00E7419C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21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</w:tcPr>
          <w:p w14:paraId="69C2F1C6" w14:textId="78A4FFE7" w:rsidR="007C44FC" w:rsidRPr="006F59DD" w:rsidRDefault="005762EA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36</w:t>
            </w:r>
          </w:p>
        </w:tc>
        <w:tc>
          <w:tcPr>
            <w:tcW w:w="715" w:type="dxa"/>
          </w:tcPr>
          <w:p w14:paraId="76C2281F" w14:textId="52D0C27A" w:rsidR="007C44FC" w:rsidRPr="006F59DD" w:rsidRDefault="009C418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36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118A1C62" w14:textId="722A8DD0" w:rsidR="007C44FC" w:rsidRPr="006F59DD" w:rsidRDefault="00712237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70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7A6F9D76" w14:textId="588449B5" w:rsidR="007C44FC" w:rsidRPr="006F59DD" w:rsidRDefault="00D648A3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63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</w:tcPr>
          <w:p w14:paraId="26F8AB1C" w14:textId="753DD421" w:rsidR="007C44FC" w:rsidRPr="006F59DD" w:rsidRDefault="001A5963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5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2CC912BC" w14:textId="44E37495" w:rsidR="007C44FC" w:rsidRPr="006F59DD" w:rsidRDefault="00B71E78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9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</w:tcPr>
          <w:p w14:paraId="38E08DAA" w14:textId="0006FC00" w:rsidR="007C44FC" w:rsidRPr="006F59DD" w:rsidRDefault="00BA6F84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</w:t>
            </w:r>
            <w:r w:rsidR="00EA3BF1"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182</w:t>
            </w:r>
          </w:p>
        </w:tc>
        <w:tc>
          <w:tcPr>
            <w:tcW w:w="715" w:type="dxa"/>
          </w:tcPr>
          <w:p w14:paraId="19A784A8" w14:textId="40DA88C8" w:rsidR="007C44FC" w:rsidRPr="006F59DD" w:rsidRDefault="00F82C5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184</w:t>
            </w:r>
          </w:p>
        </w:tc>
        <w:tc>
          <w:tcPr>
            <w:tcW w:w="704" w:type="dxa"/>
          </w:tcPr>
          <w:p w14:paraId="4A98E8F6" w14:textId="28F781C3" w:rsidR="007C44FC" w:rsidRPr="006F59DD" w:rsidRDefault="00F97CF6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273</w:t>
            </w:r>
            <w:r w:rsidR="009E1D01" w:rsidRPr="006F59DD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58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</w:t>
            </w:r>
          </w:p>
        </w:tc>
        <w:tc>
          <w:tcPr>
            <w:tcW w:w="715" w:type="dxa"/>
          </w:tcPr>
          <w:p w14:paraId="672E0D97" w14:textId="55797057" w:rsidR="007C44FC" w:rsidRPr="006F59DD" w:rsidRDefault="001C3AD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2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</w:tcPr>
          <w:p w14:paraId="6CCC4D18" w14:textId="064191A2" w:rsidR="007C44FC" w:rsidRPr="006F59DD" w:rsidRDefault="00765E2C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508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</w:tcPr>
          <w:p w14:paraId="74B6797E" w14:textId="701E805D" w:rsidR="007C44FC" w:rsidRPr="006F59DD" w:rsidRDefault="00251A19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188</w:t>
            </w:r>
          </w:p>
        </w:tc>
        <w:tc>
          <w:tcPr>
            <w:tcW w:w="715" w:type="dxa"/>
          </w:tcPr>
          <w:p w14:paraId="175FC6A5" w14:textId="4F882122" w:rsidR="007C44FC" w:rsidRPr="006F59DD" w:rsidRDefault="004B6509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347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</w:tcPr>
          <w:p w14:paraId="505462C2" w14:textId="0D23098C" w:rsidR="007C44FC" w:rsidRPr="006F59DD" w:rsidRDefault="00C1796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87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  <w:tr w:rsidR="006F59DD" w:rsidRPr="006F59DD" w14:paraId="1274E5C6" w14:textId="77777777" w:rsidTr="00DD219E">
        <w:tc>
          <w:tcPr>
            <w:tcW w:w="1911" w:type="dxa"/>
            <w:tcBorders>
              <w:bottom w:val="single" w:sz="4" w:space="0" w:color="auto"/>
            </w:tcBorders>
          </w:tcPr>
          <w:p w14:paraId="3257DC2C" w14:textId="77777777" w:rsidR="007C44FC" w:rsidRPr="006F59DD" w:rsidRDefault="007C44FC" w:rsidP="00DD219E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6F59D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F59D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 (n=92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FA6508F" w14:textId="2A78A354" w:rsidR="007C44FC" w:rsidRPr="006F59DD" w:rsidRDefault="00F44F6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389</w:t>
            </w:r>
            <w:r w:rsidR="009B0ED0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5"/>
                <w:vertAlign w:val="superscript"/>
                <w:lang w:bidi="ar"/>
              </w:rPr>
              <w:t>＊＊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A6D7037" w14:textId="224606BD" w:rsidR="007C44FC" w:rsidRPr="006F59DD" w:rsidRDefault="00986C5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-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.42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3376C7F8" w14:textId="7FBBC5BD" w:rsidR="007C44FC" w:rsidRPr="006F59DD" w:rsidRDefault="00A25C2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</w:t>
            </w:r>
            <w:r w:rsidRPr="006F59DD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.</w:t>
            </w: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47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6EE254B3" w14:textId="71DCF4ED" w:rsidR="007C44FC" w:rsidRPr="006F59DD" w:rsidRDefault="0079573E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1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BD84E89" w14:textId="73699227" w:rsidR="007C44FC" w:rsidRPr="006F59DD" w:rsidRDefault="00E7419C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20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3449D32F" w14:textId="78250F35" w:rsidR="007C44FC" w:rsidRPr="006F59DD" w:rsidRDefault="005762EA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0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0F377DD4" w14:textId="2DC1AD3F" w:rsidR="007C44FC" w:rsidRPr="006F59DD" w:rsidRDefault="009C418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06</w:t>
            </w:r>
            <w:r w:rsidR="00B23119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5EE2F9FE" w14:textId="658F473E" w:rsidR="007C44FC" w:rsidRPr="006F59DD" w:rsidRDefault="00712237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40</w:t>
            </w:r>
            <w:r w:rsidR="00F1558C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449D6628" w14:textId="660C7F1E" w:rsidR="007C44FC" w:rsidRPr="006F59DD" w:rsidRDefault="00D648A3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48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6564E10C" w14:textId="5FFFFA76" w:rsidR="007C44FC" w:rsidRPr="006F59DD" w:rsidRDefault="001A5963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15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1A855D" w14:textId="64FC4F45" w:rsidR="007C44FC" w:rsidRPr="006F59DD" w:rsidRDefault="00B71E78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38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7B323B" w14:textId="194C951B" w:rsidR="007C44FC" w:rsidRPr="006F59DD" w:rsidRDefault="00DE14C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</w:t>
            </w:r>
            <w:r w:rsidR="00621560"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396</w:t>
            </w:r>
            <w:r w:rsidR="00550396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0F42B510" w14:textId="46024AF0" w:rsidR="007C44FC" w:rsidRPr="006F59DD" w:rsidRDefault="00F82C5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13</w:t>
            </w:r>
            <w:r w:rsidR="00E333E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D28E010" w14:textId="3A39DCF3" w:rsidR="007C44FC" w:rsidRPr="006F59DD" w:rsidRDefault="00F97CF6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11</w:t>
            </w:r>
            <w:r w:rsidR="009E1D01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4287098" w14:textId="2ED7ACB2" w:rsidR="007C44FC" w:rsidRPr="006F59DD" w:rsidRDefault="001C3ADD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24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E746C8E" w14:textId="1C7CB976" w:rsidR="007C44FC" w:rsidRPr="006F59DD" w:rsidRDefault="00765E2C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353</w:t>
            </w:r>
            <w:r w:rsidR="005A68AD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3756ECE" w14:textId="51A9E738" w:rsidR="007C44FC" w:rsidRPr="006F59DD" w:rsidRDefault="00251A19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463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2B28D244" w14:textId="346BEFDE" w:rsidR="007C44FC" w:rsidRPr="006F59DD" w:rsidRDefault="004B6509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477</w:t>
            </w:r>
            <w:r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8175717" w14:textId="1431FA28" w:rsidR="007C44FC" w:rsidRPr="006F59DD" w:rsidRDefault="00C1796F" w:rsidP="00DD219E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F59D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.504</w:t>
            </w:r>
            <w:r w:rsidR="008765AE" w:rsidRPr="00CC6096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72"/>
                <w:sz w:val="15"/>
                <w:szCs w:val="15"/>
                <w:fitText w:val="116" w:id="-1731882496"/>
                <w:vertAlign w:val="superscript"/>
                <w:lang w:bidi="ar"/>
              </w:rPr>
              <w:t>＊＊</w:t>
            </w:r>
          </w:p>
        </w:tc>
      </w:tr>
    </w:tbl>
    <w:p w14:paraId="4A7BC2EA" w14:textId="77777777" w:rsidR="0032053E" w:rsidRDefault="00A90CCD" w:rsidP="00A90CCD">
      <w:pPr>
        <w:widowControl/>
        <w:rPr>
          <w:rFonts w:ascii="Times New Roman" w:eastAsia="宋体" w:hAnsi="Times New Roman"/>
          <w:color w:val="000000" w:themeColor="text1"/>
          <w:sz w:val="20"/>
          <w:szCs w:val="20"/>
        </w:rPr>
        <w:sectPr w:rsidR="0032053E" w:rsidSect="00067B2F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319C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ll statistics </w:t>
      </w:r>
      <w:r w:rsidRPr="004319C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were</w:t>
      </w:r>
      <w:r w:rsidRPr="004319C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valuated based on Spearman correlation corrected by the Benjamini-Hochberg procedures. </w:t>
      </w:r>
      <w:r w:rsidRPr="004319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＊</w:t>
      </w:r>
      <w:r w:rsidRPr="004319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4319CB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P </w:t>
      </w:r>
      <w:r w:rsidRPr="004319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&lt; 0.05</w:t>
      </w:r>
      <w:r w:rsidRPr="004319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，＊＊</w:t>
      </w:r>
      <w:r w:rsidRPr="00431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319C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319CB">
        <w:rPr>
          <w:rFonts w:ascii="Times New Roman" w:hAnsi="Times New Roman" w:cs="Times New Roman"/>
          <w:color w:val="000000" w:themeColor="text1"/>
          <w:sz w:val="20"/>
          <w:szCs w:val="20"/>
        </w:rPr>
        <w:t>&lt; 0.01</w:t>
      </w:r>
      <w:r w:rsidRPr="004319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431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>Gluteus maximus (GMa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Gluteus medius (GMe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Gluteus minimus (GMi), Iliopsoas (IP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Tensor fascia (TF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Obturator internus (OI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Pectineus (Pe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Rectus femoris (RF), Vastus lateralis (VL), Vastus intermedius (VI), Vastus medialis (VM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Gracilis (Gr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Sartorius (Sa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Adductor longus (AL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Adductor brevis (AB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Adductor magnus (AM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Semitendinosus (St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Semimembranosus (Sm)</w:t>
      </w:r>
      <w:r w:rsidRPr="004319CB">
        <w:rPr>
          <w:rFonts w:ascii="Times New Roman" w:eastAsia="宋体" w:hAnsi="Times New Roman" w:hint="eastAsia"/>
          <w:color w:val="000000" w:themeColor="text1"/>
          <w:sz w:val="20"/>
          <w:szCs w:val="20"/>
        </w:rPr>
        <w:t>,</w:t>
      </w:r>
      <w:r w:rsidRPr="004319CB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Biceps femoris long head (BFLH). BMI, body mass index; NSAA, northstar ambulatory assessment; CK, creatine kinase.   </w:t>
      </w:r>
    </w:p>
    <w:p w14:paraId="3D4AEAC4" w14:textId="77777777" w:rsidR="00AB6771" w:rsidRPr="00267154" w:rsidRDefault="00AB6771" w:rsidP="00AB6771">
      <w:pPr>
        <w:widowControl/>
        <w:spacing w:line="60" w:lineRule="auto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67154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2. </w:t>
      </w:r>
      <w:r w:rsidRPr="0026715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nn-Whitney test for individual muscle T1</w:t>
      </w:r>
      <w:r w:rsidRPr="00267154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-value</w:t>
      </w:r>
      <w:r w:rsidRPr="0026715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267154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and</w:t>
      </w:r>
      <w:r w:rsidRPr="0026715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ercuri scale in DMD </w:t>
      </w:r>
      <w:r w:rsidRPr="00267154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patients</w:t>
      </w:r>
      <w:r w:rsidRPr="0026715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who use</w:t>
      </w:r>
      <w:r w:rsidRPr="00267154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d</w:t>
      </w:r>
      <w:r w:rsidRPr="0026715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267154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w</w:t>
      </w:r>
      <w:r w:rsidRPr="0026715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eelchair</w:t>
      </w:r>
      <w:r w:rsidRPr="00267154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s</w:t>
      </w:r>
      <w:r w:rsidRPr="0026715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267154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or</w:t>
      </w:r>
      <w:r w:rsidRPr="0026715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267154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not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2268"/>
      </w:tblGrid>
      <w:tr w:rsidR="005A4D5D" w:rsidRPr="00267154" w14:paraId="4BBDCE05" w14:textId="77777777" w:rsidTr="000168C5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7E1D271C" w14:textId="77777777" w:rsidR="00AB6771" w:rsidRPr="00267154" w:rsidRDefault="00AB6771" w:rsidP="00CE4A2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725488" w14:textId="77777777" w:rsidR="00AB6771" w:rsidRPr="00267154" w:rsidRDefault="00AB6771" w:rsidP="000168C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21CCE2" w14:textId="77777777" w:rsidR="00AB6771" w:rsidRPr="00267154" w:rsidRDefault="00AB6771" w:rsidP="000168C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Wheelchair (use or not)</w:t>
            </w:r>
          </w:p>
        </w:tc>
      </w:tr>
      <w:tr w:rsidR="005A4D5D" w:rsidRPr="00267154" w14:paraId="5991D74D" w14:textId="77777777" w:rsidTr="000168C5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4B958070" w14:textId="77777777" w:rsidR="00AB6771" w:rsidRPr="00267154" w:rsidRDefault="00AB6771" w:rsidP="00CE4A2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usc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6D34BC" w14:textId="26082D88" w:rsidR="00AB6771" w:rsidRPr="00267154" w:rsidRDefault="001F3490" w:rsidP="000168C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eastAsia="宋体" w:hAnsi="Times New Roman" w:cs="Times New Roman"/>
                <w:color w:val="000000" w:themeColor="text1"/>
              </w:rPr>
              <w:t>Paramet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8CE74B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5A4D5D" w:rsidRPr="00267154" w14:paraId="145E7D0A" w14:textId="77777777" w:rsidTr="000168C5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4AFD8182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Gluteus maxim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5E3E93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939241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07B2ED13" w14:textId="77777777" w:rsidTr="000168C5">
        <w:trPr>
          <w:jc w:val="center"/>
        </w:trPr>
        <w:tc>
          <w:tcPr>
            <w:tcW w:w="1838" w:type="dxa"/>
            <w:vMerge/>
          </w:tcPr>
          <w:p w14:paraId="07EFAFAB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1132EE18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69E4C052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02C2CC82" w14:textId="77777777" w:rsidTr="000168C5">
        <w:trPr>
          <w:jc w:val="center"/>
        </w:trPr>
        <w:tc>
          <w:tcPr>
            <w:tcW w:w="1838" w:type="dxa"/>
            <w:vMerge w:val="restart"/>
          </w:tcPr>
          <w:p w14:paraId="763D98DD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uteus medius </w:t>
            </w:r>
          </w:p>
        </w:tc>
        <w:tc>
          <w:tcPr>
            <w:tcW w:w="2126" w:type="dxa"/>
          </w:tcPr>
          <w:p w14:paraId="341E4182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07C3EF5F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21263E8C" w14:textId="77777777" w:rsidTr="000168C5">
        <w:trPr>
          <w:jc w:val="center"/>
        </w:trPr>
        <w:tc>
          <w:tcPr>
            <w:tcW w:w="1838" w:type="dxa"/>
            <w:vMerge/>
          </w:tcPr>
          <w:p w14:paraId="062C4529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6B65F6A2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41B39349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1672AFC1" w14:textId="77777777" w:rsidTr="000168C5">
        <w:trPr>
          <w:jc w:val="center"/>
        </w:trPr>
        <w:tc>
          <w:tcPr>
            <w:tcW w:w="1838" w:type="dxa"/>
            <w:vMerge w:val="restart"/>
          </w:tcPr>
          <w:p w14:paraId="533A5155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uteus minimus </w:t>
            </w:r>
          </w:p>
        </w:tc>
        <w:tc>
          <w:tcPr>
            <w:tcW w:w="2126" w:type="dxa"/>
          </w:tcPr>
          <w:p w14:paraId="7F4F06DD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15C73616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0D8F6BB4" w14:textId="77777777" w:rsidTr="000168C5">
        <w:trPr>
          <w:jc w:val="center"/>
        </w:trPr>
        <w:tc>
          <w:tcPr>
            <w:tcW w:w="1838" w:type="dxa"/>
            <w:vMerge/>
          </w:tcPr>
          <w:p w14:paraId="48CD36B6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03B8B56B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6014806B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40401390" w14:textId="77777777" w:rsidTr="000168C5">
        <w:trPr>
          <w:jc w:val="center"/>
        </w:trPr>
        <w:tc>
          <w:tcPr>
            <w:tcW w:w="1838" w:type="dxa"/>
            <w:vMerge w:val="restart"/>
          </w:tcPr>
          <w:p w14:paraId="5223A245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liopsoas </w:t>
            </w:r>
          </w:p>
        </w:tc>
        <w:tc>
          <w:tcPr>
            <w:tcW w:w="2126" w:type="dxa"/>
          </w:tcPr>
          <w:p w14:paraId="3C150EA7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0EDFF17D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3756007F" w14:textId="77777777" w:rsidTr="000168C5">
        <w:trPr>
          <w:jc w:val="center"/>
        </w:trPr>
        <w:tc>
          <w:tcPr>
            <w:tcW w:w="1838" w:type="dxa"/>
            <w:vMerge/>
          </w:tcPr>
          <w:p w14:paraId="753B5C44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014F9E8F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66827F2E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356B701A" w14:textId="77777777" w:rsidTr="000168C5">
        <w:trPr>
          <w:jc w:val="center"/>
        </w:trPr>
        <w:tc>
          <w:tcPr>
            <w:tcW w:w="1838" w:type="dxa"/>
            <w:vMerge w:val="restart"/>
          </w:tcPr>
          <w:p w14:paraId="795DE5F2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ensor fascia </w:t>
            </w:r>
          </w:p>
        </w:tc>
        <w:tc>
          <w:tcPr>
            <w:tcW w:w="2126" w:type="dxa"/>
          </w:tcPr>
          <w:p w14:paraId="224B5EA4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407A7871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2104ECBF" w14:textId="77777777" w:rsidTr="000168C5">
        <w:trPr>
          <w:jc w:val="center"/>
        </w:trPr>
        <w:tc>
          <w:tcPr>
            <w:tcW w:w="1838" w:type="dxa"/>
            <w:vMerge/>
          </w:tcPr>
          <w:p w14:paraId="75B8623E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3D9DEBB2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6E67D936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43D9ED2E" w14:textId="77777777" w:rsidTr="000168C5">
        <w:trPr>
          <w:jc w:val="center"/>
        </w:trPr>
        <w:tc>
          <w:tcPr>
            <w:tcW w:w="1838" w:type="dxa"/>
            <w:vMerge w:val="restart"/>
          </w:tcPr>
          <w:p w14:paraId="54FB263D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bturator internus </w:t>
            </w:r>
          </w:p>
        </w:tc>
        <w:tc>
          <w:tcPr>
            <w:tcW w:w="2126" w:type="dxa"/>
          </w:tcPr>
          <w:p w14:paraId="41F6DD9C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36A06F48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1AB9588C" w14:textId="77777777" w:rsidTr="000168C5">
        <w:trPr>
          <w:jc w:val="center"/>
        </w:trPr>
        <w:tc>
          <w:tcPr>
            <w:tcW w:w="1838" w:type="dxa"/>
            <w:vMerge/>
          </w:tcPr>
          <w:p w14:paraId="1A6CD741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5C8A8E69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4A863C05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4AA3AB5B" w14:textId="77777777" w:rsidTr="000168C5">
        <w:trPr>
          <w:jc w:val="center"/>
        </w:trPr>
        <w:tc>
          <w:tcPr>
            <w:tcW w:w="1838" w:type="dxa"/>
            <w:vMerge w:val="restart"/>
          </w:tcPr>
          <w:p w14:paraId="5386A656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ctineus </w:t>
            </w:r>
          </w:p>
        </w:tc>
        <w:tc>
          <w:tcPr>
            <w:tcW w:w="2126" w:type="dxa"/>
          </w:tcPr>
          <w:p w14:paraId="6FA802E9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1B84A466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38F133D5" w14:textId="77777777" w:rsidTr="000168C5">
        <w:trPr>
          <w:jc w:val="center"/>
        </w:trPr>
        <w:tc>
          <w:tcPr>
            <w:tcW w:w="1838" w:type="dxa"/>
            <w:vMerge/>
          </w:tcPr>
          <w:p w14:paraId="03F194C9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65E58483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311976D9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2A0CC5BB" w14:textId="77777777" w:rsidTr="000168C5">
        <w:trPr>
          <w:jc w:val="center"/>
        </w:trPr>
        <w:tc>
          <w:tcPr>
            <w:tcW w:w="1838" w:type="dxa"/>
            <w:vMerge w:val="restart"/>
          </w:tcPr>
          <w:p w14:paraId="185E336B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ctus femoris </w:t>
            </w:r>
          </w:p>
        </w:tc>
        <w:tc>
          <w:tcPr>
            <w:tcW w:w="2126" w:type="dxa"/>
          </w:tcPr>
          <w:p w14:paraId="70E75CD2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76E0D308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0A7B1F79" w14:textId="77777777" w:rsidTr="000168C5">
        <w:trPr>
          <w:jc w:val="center"/>
        </w:trPr>
        <w:tc>
          <w:tcPr>
            <w:tcW w:w="1838" w:type="dxa"/>
            <w:vMerge/>
          </w:tcPr>
          <w:p w14:paraId="470A5918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7308D677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351890E3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5EDFEB51" w14:textId="77777777" w:rsidTr="000168C5">
        <w:trPr>
          <w:jc w:val="center"/>
        </w:trPr>
        <w:tc>
          <w:tcPr>
            <w:tcW w:w="1838" w:type="dxa"/>
            <w:vMerge w:val="restart"/>
          </w:tcPr>
          <w:p w14:paraId="3073119E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stus lateralis </w:t>
            </w:r>
          </w:p>
        </w:tc>
        <w:tc>
          <w:tcPr>
            <w:tcW w:w="2126" w:type="dxa"/>
          </w:tcPr>
          <w:p w14:paraId="497797C4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0C060AFB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27D8F783" w14:textId="77777777" w:rsidTr="000168C5">
        <w:trPr>
          <w:jc w:val="center"/>
        </w:trPr>
        <w:tc>
          <w:tcPr>
            <w:tcW w:w="1838" w:type="dxa"/>
            <w:vMerge/>
          </w:tcPr>
          <w:p w14:paraId="4F535BBD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4BF34F48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50354D07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0DD20087" w14:textId="77777777" w:rsidTr="000168C5">
        <w:trPr>
          <w:jc w:val="center"/>
        </w:trPr>
        <w:tc>
          <w:tcPr>
            <w:tcW w:w="1838" w:type="dxa"/>
            <w:vMerge w:val="restart"/>
          </w:tcPr>
          <w:p w14:paraId="499C1AA1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stus intermedius </w:t>
            </w:r>
          </w:p>
        </w:tc>
        <w:tc>
          <w:tcPr>
            <w:tcW w:w="2126" w:type="dxa"/>
          </w:tcPr>
          <w:p w14:paraId="04B67B9E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67B109CE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25D4FBF6" w14:textId="77777777" w:rsidTr="000168C5">
        <w:trPr>
          <w:jc w:val="center"/>
        </w:trPr>
        <w:tc>
          <w:tcPr>
            <w:tcW w:w="1838" w:type="dxa"/>
            <w:vMerge/>
          </w:tcPr>
          <w:p w14:paraId="4C6AE29B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3B842A8D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58613FAF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0F17426B" w14:textId="77777777" w:rsidTr="000168C5">
        <w:trPr>
          <w:jc w:val="center"/>
        </w:trPr>
        <w:tc>
          <w:tcPr>
            <w:tcW w:w="1838" w:type="dxa"/>
            <w:vMerge w:val="restart"/>
          </w:tcPr>
          <w:p w14:paraId="76D2C89B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stus medialis </w:t>
            </w:r>
          </w:p>
        </w:tc>
        <w:tc>
          <w:tcPr>
            <w:tcW w:w="2126" w:type="dxa"/>
          </w:tcPr>
          <w:p w14:paraId="0F66E403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79460ABF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43967D84" w14:textId="77777777" w:rsidTr="000168C5">
        <w:trPr>
          <w:jc w:val="center"/>
        </w:trPr>
        <w:tc>
          <w:tcPr>
            <w:tcW w:w="1838" w:type="dxa"/>
            <w:vMerge/>
          </w:tcPr>
          <w:p w14:paraId="0A5BAE42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7A38D3F8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7128C18F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4D8BCD95" w14:textId="77777777" w:rsidTr="000168C5">
        <w:trPr>
          <w:jc w:val="center"/>
        </w:trPr>
        <w:tc>
          <w:tcPr>
            <w:tcW w:w="1838" w:type="dxa"/>
            <w:vMerge w:val="restart"/>
          </w:tcPr>
          <w:p w14:paraId="7F5A0073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acilis </w:t>
            </w:r>
          </w:p>
        </w:tc>
        <w:tc>
          <w:tcPr>
            <w:tcW w:w="2126" w:type="dxa"/>
          </w:tcPr>
          <w:p w14:paraId="3AD03144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5FFED059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07B47DAC" w14:textId="77777777" w:rsidTr="000168C5">
        <w:trPr>
          <w:jc w:val="center"/>
        </w:trPr>
        <w:tc>
          <w:tcPr>
            <w:tcW w:w="1838" w:type="dxa"/>
            <w:vMerge/>
          </w:tcPr>
          <w:p w14:paraId="075AB283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3D7EF5DA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4AAA70C1" w14:textId="77777777" w:rsidR="00AB6771" w:rsidRPr="00267154" w:rsidRDefault="00AB6771" w:rsidP="000168C5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329</w:t>
            </w:r>
          </w:p>
        </w:tc>
      </w:tr>
      <w:tr w:rsidR="005A4D5D" w:rsidRPr="00267154" w14:paraId="49546DE8" w14:textId="77777777" w:rsidTr="000168C5">
        <w:trPr>
          <w:jc w:val="center"/>
        </w:trPr>
        <w:tc>
          <w:tcPr>
            <w:tcW w:w="1838" w:type="dxa"/>
            <w:vMerge w:val="restart"/>
          </w:tcPr>
          <w:p w14:paraId="3245F5FE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Sartorius</w:t>
            </w:r>
          </w:p>
        </w:tc>
        <w:tc>
          <w:tcPr>
            <w:tcW w:w="2126" w:type="dxa"/>
          </w:tcPr>
          <w:p w14:paraId="40FAE831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74AA6E3F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6BDBE875" w14:textId="77777777" w:rsidTr="000168C5">
        <w:trPr>
          <w:jc w:val="center"/>
        </w:trPr>
        <w:tc>
          <w:tcPr>
            <w:tcW w:w="1838" w:type="dxa"/>
            <w:vMerge/>
          </w:tcPr>
          <w:p w14:paraId="47094369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496BDCB9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49FF8D48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1088551A" w14:textId="77777777" w:rsidTr="000168C5">
        <w:trPr>
          <w:jc w:val="center"/>
        </w:trPr>
        <w:tc>
          <w:tcPr>
            <w:tcW w:w="1838" w:type="dxa"/>
            <w:vMerge w:val="restart"/>
          </w:tcPr>
          <w:p w14:paraId="6E71C085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dductor longus </w:t>
            </w:r>
          </w:p>
        </w:tc>
        <w:tc>
          <w:tcPr>
            <w:tcW w:w="2126" w:type="dxa"/>
          </w:tcPr>
          <w:p w14:paraId="1CF39D70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48EB938D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4E6F4300" w14:textId="77777777" w:rsidTr="000168C5">
        <w:trPr>
          <w:jc w:val="center"/>
        </w:trPr>
        <w:tc>
          <w:tcPr>
            <w:tcW w:w="1838" w:type="dxa"/>
            <w:vMerge/>
          </w:tcPr>
          <w:p w14:paraId="593587DB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75A9CC59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0E1172D6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7DF77CD4" w14:textId="77777777" w:rsidTr="000168C5">
        <w:trPr>
          <w:jc w:val="center"/>
        </w:trPr>
        <w:tc>
          <w:tcPr>
            <w:tcW w:w="1838" w:type="dxa"/>
            <w:vMerge w:val="restart"/>
          </w:tcPr>
          <w:p w14:paraId="1D6A26E0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Adductor brevis</w:t>
            </w:r>
          </w:p>
        </w:tc>
        <w:tc>
          <w:tcPr>
            <w:tcW w:w="2126" w:type="dxa"/>
          </w:tcPr>
          <w:p w14:paraId="0C622AFB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2D179D3A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40A0850D" w14:textId="77777777" w:rsidTr="000168C5">
        <w:trPr>
          <w:jc w:val="center"/>
        </w:trPr>
        <w:tc>
          <w:tcPr>
            <w:tcW w:w="1838" w:type="dxa"/>
            <w:vMerge/>
          </w:tcPr>
          <w:p w14:paraId="1A7CCB27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408A4DA4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14D16871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54F16889" w14:textId="77777777" w:rsidTr="000168C5">
        <w:trPr>
          <w:jc w:val="center"/>
        </w:trPr>
        <w:tc>
          <w:tcPr>
            <w:tcW w:w="1838" w:type="dxa"/>
            <w:vMerge w:val="restart"/>
          </w:tcPr>
          <w:p w14:paraId="691D20EE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dductor magnus </w:t>
            </w:r>
          </w:p>
        </w:tc>
        <w:tc>
          <w:tcPr>
            <w:tcW w:w="2126" w:type="dxa"/>
          </w:tcPr>
          <w:p w14:paraId="1D85492B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1D54B005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7F346FE8" w14:textId="77777777" w:rsidTr="000168C5">
        <w:trPr>
          <w:jc w:val="center"/>
        </w:trPr>
        <w:tc>
          <w:tcPr>
            <w:tcW w:w="1838" w:type="dxa"/>
            <w:vMerge/>
          </w:tcPr>
          <w:p w14:paraId="4C443CDD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70DFD61B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5625B242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32E9D71C" w14:textId="77777777" w:rsidTr="000168C5">
        <w:trPr>
          <w:jc w:val="center"/>
        </w:trPr>
        <w:tc>
          <w:tcPr>
            <w:tcW w:w="1838" w:type="dxa"/>
            <w:vMerge w:val="restart"/>
          </w:tcPr>
          <w:p w14:paraId="19B600A2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mitendinosus </w:t>
            </w:r>
          </w:p>
        </w:tc>
        <w:tc>
          <w:tcPr>
            <w:tcW w:w="2126" w:type="dxa"/>
          </w:tcPr>
          <w:p w14:paraId="7643094F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04C92054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56DD8814" w14:textId="77777777" w:rsidTr="000168C5">
        <w:trPr>
          <w:jc w:val="center"/>
        </w:trPr>
        <w:tc>
          <w:tcPr>
            <w:tcW w:w="1838" w:type="dxa"/>
            <w:vMerge/>
          </w:tcPr>
          <w:p w14:paraId="4FEE2789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7E6F8EDA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18C84A77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7071081D" w14:textId="77777777" w:rsidTr="000168C5">
        <w:trPr>
          <w:jc w:val="center"/>
        </w:trPr>
        <w:tc>
          <w:tcPr>
            <w:tcW w:w="1838" w:type="dxa"/>
            <w:vMerge w:val="restart"/>
          </w:tcPr>
          <w:p w14:paraId="0BBA40BC" w14:textId="77777777" w:rsidR="00AB6771" w:rsidRPr="00267154" w:rsidRDefault="00AB6771" w:rsidP="0001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mimembranosus </w:t>
            </w:r>
          </w:p>
        </w:tc>
        <w:tc>
          <w:tcPr>
            <w:tcW w:w="2126" w:type="dxa"/>
          </w:tcPr>
          <w:p w14:paraId="03521B22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7FE7889E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164B1126" w14:textId="77777777" w:rsidTr="000168C5">
        <w:trPr>
          <w:jc w:val="center"/>
        </w:trPr>
        <w:tc>
          <w:tcPr>
            <w:tcW w:w="1838" w:type="dxa"/>
            <w:vMerge/>
          </w:tcPr>
          <w:p w14:paraId="3B5134E6" w14:textId="77777777" w:rsidR="00AB6771" w:rsidRPr="00267154" w:rsidRDefault="00AB6771" w:rsidP="000168C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356738D7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</w:tcPr>
          <w:p w14:paraId="53FC6F6A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7132CC27" w14:textId="77777777" w:rsidTr="000168C5">
        <w:trPr>
          <w:jc w:val="center"/>
        </w:trPr>
        <w:tc>
          <w:tcPr>
            <w:tcW w:w="1838" w:type="dxa"/>
            <w:vMerge w:val="restart"/>
          </w:tcPr>
          <w:p w14:paraId="58DD97E6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Biceps femoris</w:t>
            </w:r>
          </w:p>
          <w:p w14:paraId="48193C21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long head</w:t>
            </w:r>
          </w:p>
        </w:tc>
        <w:tc>
          <w:tcPr>
            <w:tcW w:w="2126" w:type="dxa"/>
          </w:tcPr>
          <w:p w14:paraId="0B249535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T1-value (ms)</w:t>
            </w:r>
          </w:p>
        </w:tc>
        <w:tc>
          <w:tcPr>
            <w:tcW w:w="2268" w:type="dxa"/>
          </w:tcPr>
          <w:p w14:paraId="157CD637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A4D5D" w:rsidRPr="00267154" w14:paraId="6956406E" w14:textId="77777777" w:rsidTr="000168C5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44CEDBA5" w14:textId="77777777" w:rsidR="00AB6771" w:rsidRPr="00267154" w:rsidRDefault="00AB6771" w:rsidP="000168C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CD1CEF" w14:textId="77777777" w:rsidR="00AB6771" w:rsidRPr="00267154" w:rsidRDefault="00AB6771" w:rsidP="000168C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Mercuri scale (1-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DBEE6B" w14:textId="77777777" w:rsidR="00AB6771" w:rsidRPr="00267154" w:rsidRDefault="00AB6771" w:rsidP="000168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26715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7F654903" w14:textId="2A64A061" w:rsidR="00897769" w:rsidRPr="00267154" w:rsidRDefault="00897769" w:rsidP="00A90CCD">
      <w:pPr>
        <w:rPr>
          <w:rFonts w:ascii="Times New Roman" w:eastAsia="宋体" w:hAnsi="Times New Roman"/>
          <w:color w:val="000000" w:themeColor="text1"/>
          <w:sz w:val="20"/>
          <w:szCs w:val="20"/>
        </w:rPr>
      </w:pPr>
    </w:p>
    <w:sectPr w:rsidR="00897769" w:rsidRPr="00267154" w:rsidSect="00320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4C692" w14:textId="77777777" w:rsidR="00922CAE" w:rsidRDefault="00922CAE" w:rsidP="00636A2E">
      <w:r>
        <w:separator/>
      </w:r>
    </w:p>
  </w:endnote>
  <w:endnote w:type="continuationSeparator" w:id="0">
    <w:p w14:paraId="16929AEA" w14:textId="77777777" w:rsidR="00922CAE" w:rsidRDefault="00922CAE" w:rsidP="00636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754766"/>
      <w:docPartObj>
        <w:docPartGallery w:val="Page Numbers (Bottom of Page)"/>
        <w:docPartUnique/>
      </w:docPartObj>
    </w:sdtPr>
    <w:sdtEndPr/>
    <w:sdtContent>
      <w:p w14:paraId="677B6CF0" w14:textId="32BD7A4E" w:rsidR="00D231B8" w:rsidRDefault="00D231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608A" w:rsidRPr="00E3608A">
          <w:rPr>
            <w:noProof/>
            <w:lang w:val="zh-CN"/>
          </w:rPr>
          <w:t>22</w:t>
        </w:r>
        <w:r>
          <w:fldChar w:fldCharType="end"/>
        </w:r>
      </w:p>
    </w:sdtContent>
  </w:sdt>
  <w:p w14:paraId="746C618D" w14:textId="77777777" w:rsidR="00D231B8" w:rsidRDefault="00D231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4EF70" w14:textId="77777777" w:rsidR="00922CAE" w:rsidRDefault="00922CAE" w:rsidP="00636A2E">
      <w:r>
        <w:separator/>
      </w:r>
    </w:p>
  </w:footnote>
  <w:footnote w:type="continuationSeparator" w:id="0">
    <w:p w14:paraId="2FF134A0" w14:textId="77777777" w:rsidR="00922CAE" w:rsidRDefault="00922CAE" w:rsidP="00636A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94341"/>
    <w:multiLevelType w:val="singleLevel"/>
    <w:tmpl w:val="0A194341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21671AAD"/>
    <w:multiLevelType w:val="hybridMultilevel"/>
    <w:tmpl w:val="44A8300E"/>
    <w:lvl w:ilvl="0" w:tplc="1A64CB9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67205441">
    <w:abstractNumId w:val="1"/>
  </w:num>
  <w:num w:numId="2" w16cid:durableId="1982416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(2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t5eww51przwbevezkp9tsb5tedsressspa&quot;&gt;My EndNote Library&lt;record-ids&gt;&lt;item&gt;7&lt;/item&gt;&lt;item&gt;10&lt;/item&gt;&lt;item&gt;12&lt;/item&gt;&lt;item&gt;14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1&lt;/item&gt;&lt;item&gt;42&lt;/item&gt;&lt;item&gt;43&lt;/item&gt;&lt;item&gt;44&lt;/item&gt;&lt;item&gt;46&lt;/item&gt;&lt;item&gt;47&lt;/item&gt;&lt;item&gt;49&lt;/item&gt;&lt;item&gt;51&lt;/item&gt;&lt;item&gt;55&lt;/item&gt;&lt;item&gt;58&lt;/item&gt;&lt;item&gt;59&lt;/item&gt;&lt;item&gt;60&lt;/item&gt;&lt;/record-ids&gt;&lt;/item&gt;&lt;/Libraries&gt;"/>
  </w:docVars>
  <w:rsids>
    <w:rsidRoot w:val="00B96466"/>
    <w:rsid w:val="00000AFE"/>
    <w:rsid w:val="00000F9D"/>
    <w:rsid w:val="0000107D"/>
    <w:rsid w:val="000016A1"/>
    <w:rsid w:val="00001A4B"/>
    <w:rsid w:val="00001D79"/>
    <w:rsid w:val="00003079"/>
    <w:rsid w:val="000030FA"/>
    <w:rsid w:val="000032E9"/>
    <w:rsid w:val="00003300"/>
    <w:rsid w:val="00003689"/>
    <w:rsid w:val="000036B9"/>
    <w:rsid w:val="00003E8B"/>
    <w:rsid w:val="000046C9"/>
    <w:rsid w:val="0000570C"/>
    <w:rsid w:val="00005ABD"/>
    <w:rsid w:val="00005AF4"/>
    <w:rsid w:val="00005E9A"/>
    <w:rsid w:val="00005EA2"/>
    <w:rsid w:val="00005EBE"/>
    <w:rsid w:val="00006554"/>
    <w:rsid w:val="0000667B"/>
    <w:rsid w:val="00006792"/>
    <w:rsid w:val="00006AF8"/>
    <w:rsid w:val="00007001"/>
    <w:rsid w:val="000071FC"/>
    <w:rsid w:val="000074C5"/>
    <w:rsid w:val="000076FC"/>
    <w:rsid w:val="00007D02"/>
    <w:rsid w:val="000103DF"/>
    <w:rsid w:val="00010BEB"/>
    <w:rsid w:val="00010F7C"/>
    <w:rsid w:val="00011216"/>
    <w:rsid w:val="000112EF"/>
    <w:rsid w:val="0001172D"/>
    <w:rsid w:val="000119DF"/>
    <w:rsid w:val="00011F18"/>
    <w:rsid w:val="00012192"/>
    <w:rsid w:val="000125CB"/>
    <w:rsid w:val="000129F7"/>
    <w:rsid w:val="00012CCB"/>
    <w:rsid w:val="00012E8E"/>
    <w:rsid w:val="00013651"/>
    <w:rsid w:val="00014C58"/>
    <w:rsid w:val="0001587B"/>
    <w:rsid w:val="00015F85"/>
    <w:rsid w:val="00016050"/>
    <w:rsid w:val="00017092"/>
    <w:rsid w:val="00017280"/>
    <w:rsid w:val="0001758B"/>
    <w:rsid w:val="00017B07"/>
    <w:rsid w:val="00017E00"/>
    <w:rsid w:val="00017E06"/>
    <w:rsid w:val="00017E97"/>
    <w:rsid w:val="00017ECB"/>
    <w:rsid w:val="00017ECE"/>
    <w:rsid w:val="0002003E"/>
    <w:rsid w:val="00020DCC"/>
    <w:rsid w:val="00020E31"/>
    <w:rsid w:val="00020F64"/>
    <w:rsid w:val="00021089"/>
    <w:rsid w:val="000211D6"/>
    <w:rsid w:val="00021361"/>
    <w:rsid w:val="000220B1"/>
    <w:rsid w:val="00022173"/>
    <w:rsid w:val="0002236A"/>
    <w:rsid w:val="00022468"/>
    <w:rsid w:val="0002294B"/>
    <w:rsid w:val="00022A84"/>
    <w:rsid w:val="00022ABF"/>
    <w:rsid w:val="00022E22"/>
    <w:rsid w:val="000231AE"/>
    <w:rsid w:val="00024639"/>
    <w:rsid w:val="000249C2"/>
    <w:rsid w:val="00024A82"/>
    <w:rsid w:val="000251DE"/>
    <w:rsid w:val="0002599C"/>
    <w:rsid w:val="00026156"/>
    <w:rsid w:val="0002626F"/>
    <w:rsid w:val="000262A4"/>
    <w:rsid w:val="0002639E"/>
    <w:rsid w:val="00026B3D"/>
    <w:rsid w:val="00026C28"/>
    <w:rsid w:val="00026C49"/>
    <w:rsid w:val="00026ED7"/>
    <w:rsid w:val="0002752E"/>
    <w:rsid w:val="00030069"/>
    <w:rsid w:val="00030541"/>
    <w:rsid w:val="00030FC8"/>
    <w:rsid w:val="00031260"/>
    <w:rsid w:val="00031506"/>
    <w:rsid w:val="000317EA"/>
    <w:rsid w:val="00031B4E"/>
    <w:rsid w:val="00031C3F"/>
    <w:rsid w:val="000322B6"/>
    <w:rsid w:val="0003296A"/>
    <w:rsid w:val="0003317A"/>
    <w:rsid w:val="0003327D"/>
    <w:rsid w:val="00033748"/>
    <w:rsid w:val="00033832"/>
    <w:rsid w:val="00033909"/>
    <w:rsid w:val="00033986"/>
    <w:rsid w:val="00033AB7"/>
    <w:rsid w:val="00033DB9"/>
    <w:rsid w:val="00033FFB"/>
    <w:rsid w:val="0003470C"/>
    <w:rsid w:val="00034714"/>
    <w:rsid w:val="000347E9"/>
    <w:rsid w:val="00034840"/>
    <w:rsid w:val="00034874"/>
    <w:rsid w:val="00034924"/>
    <w:rsid w:val="00034F58"/>
    <w:rsid w:val="0003504D"/>
    <w:rsid w:val="000357C2"/>
    <w:rsid w:val="000358CD"/>
    <w:rsid w:val="00035972"/>
    <w:rsid w:val="00035D91"/>
    <w:rsid w:val="00035D9F"/>
    <w:rsid w:val="00035F08"/>
    <w:rsid w:val="00036008"/>
    <w:rsid w:val="000361FC"/>
    <w:rsid w:val="000365CB"/>
    <w:rsid w:val="000367C4"/>
    <w:rsid w:val="00036E78"/>
    <w:rsid w:val="00036EF6"/>
    <w:rsid w:val="00037258"/>
    <w:rsid w:val="0003736D"/>
    <w:rsid w:val="00037DC1"/>
    <w:rsid w:val="00040119"/>
    <w:rsid w:val="000405DA"/>
    <w:rsid w:val="0004079D"/>
    <w:rsid w:val="0004082D"/>
    <w:rsid w:val="00040850"/>
    <w:rsid w:val="00040990"/>
    <w:rsid w:val="00040A5C"/>
    <w:rsid w:val="00040BD4"/>
    <w:rsid w:val="00040D70"/>
    <w:rsid w:val="000410BD"/>
    <w:rsid w:val="00041679"/>
    <w:rsid w:val="00041A14"/>
    <w:rsid w:val="00041A78"/>
    <w:rsid w:val="00041BBC"/>
    <w:rsid w:val="00041F0B"/>
    <w:rsid w:val="0004218C"/>
    <w:rsid w:val="000422A5"/>
    <w:rsid w:val="000425AA"/>
    <w:rsid w:val="000426DD"/>
    <w:rsid w:val="000429FB"/>
    <w:rsid w:val="0004350E"/>
    <w:rsid w:val="000438F9"/>
    <w:rsid w:val="00043A3A"/>
    <w:rsid w:val="00043B0C"/>
    <w:rsid w:val="00043C51"/>
    <w:rsid w:val="0004411F"/>
    <w:rsid w:val="0004443A"/>
    <w:rsid w:val="000447D5"/>
    <w:rsid w:val="00045236"/>
    <w:rsid w:val="000456DF"/>
    <w:rsid w:val="00045BF7"/>
    <w:rsid w:val="0004602C"/>
    <w:rsid w:val="000464C4"/>
    <w:rsid w:val="000465EA"/>
    <w:rsid w:val="000467FF"/>
    <w:rsid w:val="00046CEA"/>
    <w:rsid w:val="000473A2"/>
    <w:rsid w:val="000474D9"/>
    <w:rsid w:val="000502DA"/>
    <w:rsid w:val="0005048C"/>
    <w:rsid w:val="000504DA"/>
    <w:rsid w:val="000506BF"/>
    <w:rsid w:val="00050841"/>
    <w:rsid w:val="000509C2"/>
    <w:rsid w:val="00050FF2"/>
    <w:rsid w:val="00051248"/>
    <w:rsid w:val="000514DE"/>
    <w:rsid w:val="000514E5"/>
    <w:rsid w:val="00051927"/>
    <w:rsid w:val="00051A00"/>
    <w:rsid w:val="00051F18"/>
    <w:rsid w:val="00051FC8"/>
    <w:rsid w:val="00052150"/>
    <w:rsid w:val="00052389"/>
    <w:rsid w:val="0005243B"/>
    <w:rsid w:val="000525A8"/>
    <w:rsid w:val="00052930"/>
    <w:rsid w:val="00052AF3"/>
    <w:rsid w:val="00052AF7"/>
    <w:rsid w:val="00053283"/>
    <w:rsid w:val="0005370E"/>
    <w:rsid w:val="000538CA"/>
    <w:rsid w:val="00054013"/>
    <w:rsid w:val="00054412"/>
    <w:rsid w:val="00054752"/>
    <w:rsid w:val="00055582"/>
    <w:rsid w:val="00055C8D"/>
    <w:rsid w:val="000562F8"/>
    <w:rsid w:val="00056667"/>
    <w:rsid w:val="00056B72"/>
    <w:rsid w:val="000572C4"/>
    <w:rsid w:val="0005763C"/>
    <w:rsid w:val="00057CEE"/>
    <w:rsid w:val="000600D8"/>
    <w:rsid w:val="0006039E"/>
    <w:rsid w:val="000603C5"/>
    <w:rsid w:val="0006064C"/>
    <w:rsid w:val="00060A91"/>
    <w:rsid w:val="00060B62"/>
    <w:rsid w:val="00060E69"/>
    <w:rsid w:val="00061062"/>
    <w:rsid w:val="00061366"/>
    <w:rsid w:val="0006142A"/>
    <w:rsid w:val="00061568"/>
    <w:rsid w:val="000616F7"/>
    <w:rsid w:val="00061887"/>
    <w:rsid w:val="00061B26"/>
    <w:rsid w:val="00061D4E"/>
    <w:rsid w:val="00061F6A"/>
    <w:rsid w:val="00061FAB"/>
    <w:rsid w:val="000629F6"/>
    <w:rsid w:val="00062D35"/>
    <w:rsid w:val="0006336A"/>
    <w:rsid w:val="000639DA"/>
    <w:rsid w:val="00063D60"/>
    <w:rsid w:val="00064338"/>
    <w:rsid w:val="0006464F"/>
    <w:rsid w:val="00064915"/>
    <w:rsid w:val="00064DC2"/>
    <w:rsid w:val="00064EE5"/>
    <w:rsid w:val="00065006"/>
    <w:rsid w:val="0006571C"/>
    <w:rsid w:val="00065C37"/>
    <w:rsid w:val="00065C8E"/>
    <w:rsid w:val="00065D61"/>
    <w:rsid w:val="0006604D"/>
    <w:rsid w:val="000664D1"/>
    <w:rsid w:val="0006662E"/>
    <w:rsid w:val="00066868"/>
    <w:rsid w:val="00066EBB"/>
    <w:rsid w:val="0006754B"/>
    <w:rsid w:val="00067B2F"/>
    <w:rsid w:val="00067C0C"/>
    <w:rsid w:val="00067CAA"/>
    <w:rsid w:val="000703E7"/>
    <w:rsid w:val="00070D78"/>
    <w:rsid w:val="000711BF"/>
    <w:rsid w:val="000712CE"/>
    <w:rsid w:val="00071637"/>
    <w:rsid w:val="00071775"/>
    <w:rsid w:val="000718A5"/>
    <w:rsid w:val="00071A14"/>
    <w:rsid w:val="00071C21"/>
    <w:rsid w:val="0007227D"/>
    <w:rsid w:val="00072554"/>
    <w:rsid w:val="000726FF"/>
    <w:rsid w:val="00072B12"/>
    <w:rsid w:val="00072B95"/>
    <w:rsid w:val="00072C80"/>
    <w:rsid w:val="00072D08"/>
    <w:rsid w:val="00073268"/>
    <w:rsid w:val="00073583"/>
    <w:rsid w:val="00073774"/>
    <w:rsid w:val="00073875"/>
    <w:rsid w:val="00073A33"/>
    <w:rsid w:val="00073B09"/>
    <w:rsid w:val="000741BF"/>
    <w:rsid w:val="00074713"/>
    <w:rsid w:val="000752B1"/>
    <w:rsid w:val="000756C3"/>
    <w:rsid w:val="00075912"/>
    <w:rsid w:val="00075EC0"/>
    <w:rsid w:val="00075ECB"/>
    <w:rsid w:val="00075F41"/>
    <w:rsid w:val="000761AE"/>
    <w:rsid w:val="000763C1"/>
    <w:rsid w:val="00077A9A"/>
    <w:rsid w:val="00077B7C"/>
    <w:rsid w:val="00080823"/>
    <w:rsid w:val="00080BFF"/>
    <w:rsid w:val="00080FEC"/>
    <w:rsid w:val="00081BB2"/>
    <w:rsid w:val="00082131"/>
    <w:rsid w:val="00082A41"/>
    <w:rsid w:val="00082A4B"/>
    <w:rsid w:val="00082E97"/>
    <w:rsid w:val="00083545"/>
    <w:rsid w:val="00083A81"/>
    <w:rsid w:val="00083A9F"/>
    <w:rsid w:val="000842F3"/>
    <w:rsid w:val="000843D0"/>
    <w:rsid w:val="000846EA"/>
    <w:rsid w:val="00084BC3"/>
    <w:rsid w:val="00084BF4"/>
    <w:rsid w:val="00084E5F"/>
    <w:rsid w:val="0008507C"/>
    <w:rsid w:val="000853B2"/>
    <w:rsid w:val="00085563"/>
    <w:rsid w:val="000855D6"/>
    <w:rsid w:val="000856E0"/>
    <w:rsid w:val="00085BE2"/>
    <w:rsid w:val="00085D46"/>
    <w:rsid w:val="00086358"/>
    <w:rsid w:val="0008660A"/>
    <w:rsid w:val="00086632"/>
    <w:rsid w:val="000867A4"/>
    <w:rsid w:val="00086A0A"/>
    <w:rsid w:val="00086E39"/>
    <w:rsid w:val="0008711F"/>
    <w:rsid w:val="000872BA"/>
    <w:rsid w:val="000874FD"/>
    <w:rsid w:val="00087533"/>
    <w:rsid w:val="00087723"/>
    <w:rsid w:val="00087CFA"/>
    <w:rsid w:val="00087DF0"/>
    <w:rsid w:val="000901EB"/>
    <w:rsid w:val="000902A4"/>
    <w:rsid w:val="00090542"/>
    <w:rsid w:val="00091A35"/>
    <w:rsid w:val="00091F87"/>
    <w:rsid w:val="0009220B"/>
    <w:rsid w:val="000923CB"/>
    <w:rsid w:val="000925FD"/>
    <w:rsid w:val="000938B9"/>
    <w:rsid w:val="00093EB5"/>
    <w:rsid w:val="0009508B"/>
    <w:rsid w:val="000951E1"/>
    <w:rsid w:val="0009543F"/>
    <w:rsid w:val="0009579F"/>
    <w:rsid w:val="00095D4E"/>
    <w:rsid w:val="00095D95"/>
    <w:rsid w:val="00096289"/>
    <w:rsid w:val="00096430"/>
    <w:rsid w:val="000966B2"/>
    <w:rsid w:val="0009688E"/>
    <w:rsid w:val="00096C49"/>
    <w:rsid w:val="00096D78"/>
    <w:rsid w:val="000979FE"/>
    <w:rsid w:val="000A01C9"/>
    <w:rsid w:val="000A0912"/>
    <w:rsid w:val="000A0A9F"/>
    <w:rsid w:val="000A0CD5"/>
    <w:rsid w:val="000A1075"/>
    <w:rsid w:val="000A167D"/>
    <w:rsid w:val="000A18B9"/>
    <w:rsid w:val="000A19E3"/>
    <w:rsid w:val="000A1B04"/>
    <w:rsid w:val="000A1FB4"/>
    <w:rsid w:val="000A2716"/>
    <w:rsid w:val="000A2E22"/>
    <w:rsid w:val="000A3324"/>
    <w:rsid w:val="000A34A6"/>
    <w:rsid w:val="000A3738"/>
    <w:rsid w:val="000A3771"/>
    <w:rsid w:val="000A3A0E"/>
    <w:rsid w:val="000A43C3"/>
    <w:rsid w:val="000A44B9"/>
    <w:rsid w:val="000A450F"/>
    <w:rsid w:val="000A4591"/>
    <w:rsid w:val="000A4752"/>
    <w:rsid w:val="000A47C8"/>
    <w:rsid w:val="000A4D9B"/>
    <w:rsid w:val="000A5497"/>
    <w:rsid w:val="000A5D6A"/>
    <w:rsid w:val="000A5D7B"/>
    <w:rsid w:val="000A686B"/>
    <w:rsid w:val="000A6909"/>
    <w:rsid w:val="000A6AEA"/>
    <w:rsid w:val="000A7107"/>
    <w:rsid w:val="000A7545"/>
    <w:rsid w:val="000A787A"/>
    <w:rsid w:val="000A7C1C"/>
    <w:rsid w:val="000A7D3B"/>
    <w:rsid w:val="000B042B"/>
    <w:rsid w:val="000B06E9"/>
    <w:rsid w:val="000B0AC1"/>
    <w:rsid w:val="000B0DE0"/>
    <w:rsid w:val="000B1235"/>
    <w:rsid w:val="000B1529"/>
    <w:rsid w:val="000B1BFD"/>
    <w:rsid w:val="000B1C2E"/>
    <w:rsid w:val="000B1FDB"/>
    <w:rsid w:val="000B2510"/>
    <w:rsid w:val="000B2630"/>
    <w:rsid w:val="000B3002"/>
    <w:rsid w:val="000B35B5"/>
    <w:rsid w:val="000B3758"/>
    <w:rsid w:val="000B38B9"/>
    <w:rsid w:val="000B3D78"/>
    <w:rsid w:val="000B3EF6"/>
    <w:rsid w:val="000B44F8"/>
    <w:rsid w:val="000B4AED"/>
    <w:rsid w:val="000B4E11"/>
    <w:rsid w:val="000B4E1E"/>
    <w:rsid w:val="000B50D6"/>
    <w:rsid w:val="000B5245"/>
    <w:rsid w:val="000B55C9"/>
    <w:rsid w:val="000B5699"/>
    <w:rsid w:val="000B5B53"/>
    <w:rsid w:val="000B5D8D"/>
    <w:rsid w:val="000B6297"/>
    <w:rsid w:val="000B6539"/>
    <w:rsid w:val="000B6C07"/>
    <w:rsid w:val="000B6E43"/>
    <w:rsid w:val="000B7635"/>
    <w:rsid w:val="000B7A7C"/>
    <w:rsid w:val="000B7E85"/>
    <w:rsid w:val="000C0269"/>
    <w:rsid w:val="000C02C6"/>
    <w:rsid w:val="000C0842"/>
    <w:rsid w:val="000C09BD"/>
    <w:rsid w:val="000C0E49"/>
    <w:rsid w:val="000C166D"/>
    <w:rsid w:val="000C1675"/>
    <w:rsid w:val="000C18FF"/>
    <w:rsid w:val="000C1C63"/>
    <w:rsid w:val="000C1DD2"/>
    <w:rsid w:val="000C21AB"/>
    <w:rsid w:val="000C24BC"/>
    <w:rsid w:val="000C2884"/>
    <w:rsid w:val="000C2912"/>
    <w:rsid w:val="000C2D71"/>
    <w:rsid w:val="000C3664"/>
    <w:rsid w:val="000C38FF"/>
    <w:rsid w:val="000C3F0F"/>
    <w:rsid w:val="000C4327"/>
    <w:rsid w:val="000C434C"/>
    <w:rsid w:val="000C456A"/>
    <w:rsid w:val="000C4BB1"/>
    <w:rsid w:val="000C65E1"/>
    <w:rsid w:val="000C674B"/>
    <w:rsid w:val="000C67A3"/>
    <w:rsid w:val="000C7159"/>
    <w:rsid w:val="000C73C7"/>
    <w:rsid w:val="000C7458"/>
    <w:rsid w:val="000C76DD"/>
    <w:rsid w:val="000D0671"/>
    <w:rsid w:val="000D0674"/>
    <w:rsid w:val="000D0D9E"/>
    <w:rsid w:val="000D0F51"/>
    <w:rsid w:val="000D0FE8"/>
    <w:rsid w:val="000D17D3"/>
    <w:rsid w:val="000D18D6"/>
    <w:rsid w:val="000D19B0"/>
    <w:rsid w:val="000D2C44"/>
    <w:rsid w:val="000D2C98"/>
    <w:rsid w:val="000D2CA6"/>
    <w:rsid w:val="000D2D85"/>
    <w:rsid w:val="000D2FB5"/>
    <w:rsid w:val="000D2FEB"/>
    <w:rsid w:val="000D31D9"/>
    <w:rsid w:val="000D3248"/>
    <w:rsid w:val="000D33DE"/>
    <w:rsid w:val="000D3673"/>
    <w:rsid w:val="000D3889"/>
    <w:rsid w:val="000D39DE"/>
    <w:rsid w:val="000D3CB4"/>
    <w:rsid w:val="000D49A2"/>
    <w:rsid w:val="000D4A18"/>
    <w:rsid w:val="000D4BFF"/>
    <w:rsid w:val="000D4F9F"/>
    <w:rsid w:val="000D5965"/>
    <w:rsid w:val="000D5A22"/>
    <w:rsid w:val="000D5A30"/>
    <w:rsid w:val="000D5C6C"/>
    <w:rsid w:val="000D6475"/>
    <w:rsid w:val="000D6909"/>
    <w:rsid w:val="000D6A42"/>
    <w:rsid w:val="000D6A94"/>
    <w:rsid w:val="000D6CC0"/>
    <w:rsid w:val="000D7285"/>
    <w:rsid w:val="000D737C"/>
    <w:rsid w:val="000D73EB"/>
    <w:rsid w:val="000D77A6"/>
    <w:rsid w:val="000D786F"/>
    <w:rsid w:val="000D7A73"/>
    <w:rsid w:val="000D7AEA"/>
    <w:rsid w:val="000D7B6E"/>
    <w:rsid w:val="000E0049"/>
    <w:rsid w:val="000E022A"/>
    <w:rsid w:val="000E091D"/>
    <w:rsid w:val="000E0B2F"/>
    <w:rsid w:val="000E0BAA"/>
    <w:rsid w:val="000E0BEC"/>
    <w:rsid w:val="000E1017"/>
    <w:rsid w:val="000E120F"/>
    <w:rsid w:val="000E16BF"/>
    <w:rsid w:val="000E1D4D"/>
    <w:rsid w:val="000E1F6A"/>
    <w:rsid w:val="000E2190"/>
    <w:rsid w:val="000E22D6"/>
    <w:rsid w:val="000E2490"/>
    <w:rsid w:val="000E24C9"/>
    <w:rsid w:val="000E24EE"/>
    <w:rsid w:val="000E27A1"/>
    <w:rsid w:val="000E281C"/>
    <w:rsid w:val="000E29F2"/>
    <w:rsid w:val="000E3276"/>
    <w:rsid w:val="000E49D5"/>
    <w:rsid w:val="000E4FCE"/>
    <w:rsid w:val="000E5680"/>
    <w:rsid w:val="000E5F64"/>
    <w:rsid w:val="000E61C4"/>
    <w:rsid w:val="000E71D9"/>
    <w:rsid w:val="000E730D"/>
    <w:rsid w:val="000E7319"/>
    <w:rsid w:val="000E7491"/>
    <w:rsid w:val="000E76A1"/>
    <w:rsid w:val="000F088F"/>
    <w:rsid w:val="000F0E2C"/>
    <w:rsid w:val="000F18AD"/>
    <w:rsid w:val="000F1B0E"/>
    <w:rsid w:val="000F1EE1"/>
    <w:rsid w:val="000F251C"/>
    <w:rsid w:val="000F3024"/>
    <w:rsid w:val="000F3081"/>
    <w:rsid w:val="000F3538"/>
    <w:rsid w:val="000F35BC"/>
    <w:rsid w:val="000F3AEB"/>
    <w:rsid w:val="000F3FEE"/>
    <w:rsid w:val="000F40CE"/>
    <w:rsid w:val="000F42F3"/>
    <w:rsid w:val="000F59AE"/>
    <w:rsid w:val="000F6869"/>
    <w:rsid w:val="000F68E2"/>
    <w:rsid w:val="000F69AE"/>
    <w:rsid w:val="000F69C3"/>
    <w:rsid w:val="000F6C4B"/>
    <w:rsid w:val="000F6EB3"/>
    <w:rsid w:val="000F6F7F"/>
    <w:rsid w:val="000F70D5"/>
    <w:rsid w:val="000F73BF"/>
    <w:rsid w:val="000F74D3"/>
    <w:rsid w:val="000F7B12"/>
    <w:rsid w:val="00100502"/>
    <w:rsid w:val="00101237"/>
    <w:rsid w:val="0010129B"/>
    <w:rsid w:val="00101AC7"/>
    <w:rsid w:val="00101B1F"/>
    <w:rsid w:val="00101C04"/>
    <w:rsid w:val="00101EC5"/>
    <w:rsid w:val="00101ED7"/>
    <w:rsid w:val="00102161"/>
    <w:rsid w:val="0010240C"/>
    <w:rsid w:val="0010346F"/>
    <w:rsid w:val="001036BA"/>
    <w:rsid w:val="001045B0"/>
    <w:rsid w:val="001049AB"/>
    <w:rsid w:val="0010535C"/>
    <w:rsid w:val="001056FD"/>
    <w:rsid w:val="00105DA2"/>
    <w:rsid w:val="00106353"/>
    <w:rsid w:val="0010667B"/>
    <w:rsid w:val="00106853"/>
    <w:rsid w:val="00106946"/>
    <w:rsid w:val="00106C2F"/>
    <w:rsid w:val="0010724D"/>
    <w:rsid w:val="001072F6"/>
    <w:rsid w:val="001074E6"/>
    <w:rsid w:val="00107AB4"/>
    <w:rsid w:val="00107C3A"/>
    <w:rsid w:val="00107DEC"/>
    <w:rsid w:val="00107E69"/>
    <w:rsid w:val="00107F2E"/>
    <w:rsid w:val="00107F92"/>
    <w:rsid w:val="00107FCF"/>
    <w:rsid w:val="001103B4"/>
    <w:rsid w:val="001103DC"/>
    <w:rsid w:val="00110748"/>
    <w:rsid w:val="00112159"/>
    <w:rsid w:val="001124A4"/>
    <w:rsid w:val="0011260D"/>
    <w:rsid w:val="0011287A"/>
    <w:rsid w:val="00112A2A"/>
    <w:rsid w:val="00112E63"/>
    <w:rsid w:val="001133F5"/>
    <w:rsid w:val="00113670"/>
    <w:rsid w:val="00113781"/>
    <w:rsid w:val="00113978"/>
    <w:rsid w:val="001139AF"/>
    <w:rsid w:val="001146BD"/>
    <w:rsid w:val="0011489B"/>
    <w:rsid w:val="00115677"/>
    <w:rsid w:val="00115C52"/>
    <w:rsid w:val="001160C7"/>
    <w:rsid w:val="00116159"/>
    <w:rsid w:val="00116349"/>
    <w:rsid w:val="001163AA"/>
    <w:rsid w:val="001165F8"/>
    <w:rsid w:val="00116A06"/>
    <w:rsid w:val="00116BA0"/>
    <w:rsid w:val="00117A22"/>
    <w:rsid w:val="00117CC7"/>
    <w:rsid w:val="00117D97"/>
    <w:rsid w:val="00117F1E"/>
    <w:rsid w:val="0012023D"/>
    <w:rsid w:val="001206AC"/>
    <w:rsid w:val="00120760"/>
    <w:rsid w:val="00120B13"/>
    <w:rsid w:val="00120B5D"/>
    <w:rsid w:val="00120B7A"/>
    <w:rsid w:val="00120FC8"/>
    <w:rsid w:val="001216EB"/>
    <w:rsid w:val="00121B5B"/>
    <w:rsid w:val="00121C8A"/>
    <w:rsid w:val="0012252C"/>
    <w:rsid w:val="001226C2"/>
    <w:rsid w:val="00122806"/>
    <w:rsid w:val="00122F7E"/>
    <w:rsid w:val="0012416F"/>
    <w:rsid w:val="001244C8"/>
    <w:rsid w:val="0012477D"/>
    <w:rsid w:val="001249EE"/>
    <w:rsid w:val="0012538E"/>
    <w:rsid w:val="0012559A"/>
    <w:rsid w:val="00125697"/>
    <w:rsid w:val="00125B1A"/>
    <w:rsid w:val="00125C9B"/>
    <w:rsid w:val="00125DBE"/>
    <w:rsid w:val="00125FE6"/>
    <w:rsid w:val="0012609C"/>
    <w:rsid w:val="0012632F"/>
    <w:rsid w:val="001263BC"/>
    <w:rsid w:val="00126711"/>
    <w:rsid w:val="00126750"/>
    <w:rsid w:val="00126A11"/>
    <w:rsid w:val="00127210"/>
    <w:rsid w:val="0012758B"/>
    <w:rsid w:val="001277E5"/>
    <w:rsid w:val="00127E55"/>
    <w:rsid w:val="00130057"/>
    <w:rsid w:val="00130664"/>
    <w:rsid w:val="001308F7"/>
    <w:rsid w:val="00130C85"/>
    <w:rsid w:val="00130FD4"/>
    <w:rsid w:val="0013154D"/>
    <w:rsid w:val="00131727"/>
    <w:rsid w:val="00131759"/>
    <w:rsid w:val="0013193A"/>
    <w:rsid w:val="00131C28"/>
    <w:rsid w:val="00131F32"/>
    <w:rsid w:val="00132C4B"/>
    <w:rsid w:val="00133020"/>
    <w:rsid w:val="001337A3"/>
    <w:rsid w:val="00133CC5"/>
    <w:rsid w:val="00134114"/>
    <w:rsid w:val="00134153"/>
    <w:rsid w:val="001349F4"/>
    <w:rsid w:val="00134BBE"/>
    <w:rsid w:val="00134CB6"/>
    <w:rsid w:val="00134FFC"/>
    <w:rsid w:val="001351A0"/>
    <w:rsid w:val="00135373"/>
    <w:rsid w:val="00135474"/>
    <w:rsid w:val="0013596B"/>
    <w:rsid w:val="00135CC6"/>
    <w:rsid w:val="00135D1F"/>
    <w:rsid w:val="001367F2"/>
    <w:rsid w:val="00136B3C"/>
    <w:rsid w:val="00137152"/>
    <w:rsid w:val="00137C1E"/>
    <w:rsid w:val="00137E56"/>
    <w:rsid w:val="00137E8F"/>
    <w:rsid w:val="0014034B"/>
    <w:rsid w:val="00140A00"/>
    <w:rsid w:val="00140C08"/>
    <w:rsid w:val="001410EA"/>
    <w:rsid w:val="0014119B"/>
    <w:rsid w:val="001412F8"/>
    <w:rsid w:val="0014147B"/>
    <w:rsid w:val="001414ED"/>
    <w:rsid w:val="0014172C"/>
    <w:rsid w:val="0014175C"/>
    <w:rsid w:val="00141D6C"/>
    <w:rsid w:val="00141F03"/>
    <w:rsid w:val="00141FA7"/>
    <w:rsid w:val="0014202C"/>
    <w:rsid w:val="00142537"/>
    <w:rsid w:val="00143289"/>
    <w:rsid w:val="00143335"/>
    <w:rsid w:val="00143594"/>
    <w:rsid w:val="0014365F"/>
    <w:rsid w:val="00143725"/>
    <w:rsid w:val="001439BE"/>
    <w:rsid w:val="00143E1C"/>
    <w:rsid w:val="00143FC2"/>
    <w:rsid w:val="0014537B"/>
    <w:rsid w:val="001464FA"/>
    <w:rsid w:val="00146E9B"/>
    <w:rsid w:val="001470AA"/>
    <w:rsid w:val="00147996"/>
    <w:rsid w:val="00147C87"/>
    <w:rsid w:val="00147CD2"/>
    <w:rsid w:val="00147E89"/>
    <w:rsid w:val="0015050E"/>
    <w:rsid w:val="001509DF"/>
    <w:rsid w:val="00150C24"/>
    <w:rsid w:val="00150FEC"/>
    <w:rsid w:val="001522D5"/>
    <w:rsid w:val="00152ABA"/>
    <w:rsid w:val="0015323A"/>
    <w:rsid w:val="0015439C"/>
    <w:rsid w:val="001544CB"/>
    <w:rsid w:val="00154658"/>
    <w:rsid w:val="001546C2"/>
    <w:rsid w:val="001548AF"/>
    <w:rsid w:val="00154A7E"/>
    <w:rsid w:val="00154C14"/>
    <w:rsid w:val="00154C82"/>
    <w:rsid w:val="00154F68"/>
    <w:rsid w:val="001551A1"/>
    <w:rsid w:val="00156294"/>
    <w:rsid w:val="0015629E"/>
    <w:rsid w:val="00156ACA"/>
    <w:rsid w:val="001570A8"/>
    <w:rsid w:val="0015766D"/>
    <w:rsid w:val="00157A7A"/>
    <w:rsid w:val="00157EE8"/>
    <w:rsid w:val="00157FC4"/>
    <w:rsid w:val="00160894"/>
    <w:rsid w:val="00160B36"/>
    <w:rsid w:val="00160CE0"/>
    <w:rsid w:val="00160F07"/>
    <w:rsid w:val="00160FF6"/>
    <w:rsid w:val="001610DC"/>
    <w:rsid w:val="0016140C"/>
    <w:rsid w:val="00162498"/>
    <w:rsid w:val="00162EB2"/>
    <w:rsid w:val="0016366C"/>
    <w:rsid w:val="001637FC"/>
    <w:rsid w:val="0016388A"/>
    <w:rsid w:val="0016390F"/>
    <w:rsid w:val="00163931"/>
    <w:rsid w:val="00163ABD"/>
    <w:rsid w:val="001647C9"/>
    <w:rsid w:val="001648C1"/>
    <w:rsid w:val="00164B10"/>
    <w:rsid w:val="00164FD3"/>
    <w:rsid w:val="00165243"/>
    <w:rsid w:val="00165C67"/>
    <w:rsid w:val="00167111"/>
    <w:rsid w:val="00167375"/>
    <w:rsid w:val="00167495"/>
    <w:rsid w:val="00167B2E"/>
    <w:rsid w:val="00170052"/>
    <w:rsid w:val="00170089"/>
    <w:rsid w:val="001702DE"/>
    <w:rsid w:val="00170360"/>
    <w:rsid w:val="00170FBA"/>
    <w:rsid w:val="0017106F"/>
    <w:rsid w:val="001710C6"/>
    <w:rsid w:val="001713AC"/>
    <w:rsid w:val="00171AAB"/>
    <w:rsid w:val="00171B08"/>
    <w:rsid w:val="00171B84"/>
    <w:rsid w:val="00171F5D"/>
    <w:rsid w:val="001725E3"/>
    <w:rsid w:val="001730AF"/>
    <w:rsid w:val="001736F6"/>
    <w:rsid w:val="0017424A"/>
    <w:rsid w:val="00174A7B"/>
    <w:rsid w:val="00174EFD"/>
    <w:rsid w:val="0017528A"/>
    <w:rsid w:val="00175692"/>
    <w:rsid w:val="00175A01"/>
    <w:rsid w:val="0017608B"/>
    <w:rsid w:val="00176606"/>
    <w:rsid w:val="001768DF"/>
    <w:rsid w:val="00176B39"/>
    <w:rsid w:val="00176E2E"/>
    <w:rsid w:val="00177039"/>
    <w:rsid w:val="00177634"/>
    <w:rsid w:val="00180597"/>
    <w:rsid w:val="001806CA"/>
    <w:rsid w:val="00180C28"/>
    <w:rsid w:val="001811DC"/>
    <w:rsid w:val="00181638"/>
    <w:rsid w:val="00181DCD"/>
    <w:rsid w:val="00181F96"/>
    <w:rsid w:val="001821BC"/>
    <w:rsid w:val="00182649"/>
    <w:rsid w:val="00182C5F"/>
    <w:rsid w:val="00182DC9"/>
    <w:rsid w:val="0018310A"/>
    <w:rsid w:val="00183608"/>
    <w:rsid w:val="0018363D"/>
    <w:rsid w:val="00183769"/>
    <w:rsid w:val="00183B0A"/>
    <w:rsid w:val="001840A4"/>
    <w:rsid w:val="00184407"/>
    <w:rsid w:val="00184416"/>
    <w:rsid w:val="001845C1"/>
    <w:rsid w:val="0018466B"/>
    <w:rsid w:val="00184922"/>
    <w:rsid w:val="00184B79"/>
    <w:rsid w:val="00184C31"/>
    <w:rsid w:val="00184DEE"/>
    <w:rsid w:val="0018526E"/>
    <w:rsid w:val="00185516"/>
    <w:rsid w:val="001856EB"/>
    <w:rsid w:val="00185BE1"/>
    <w:rsid w:val="00185BFD"/>
    <w:rsid w:val="001866AA"/>
    <w:rsid w:val="00186734"/>
    <w:rsid w:val="0018715C"/>
    <w:rsid w:val="001872A9"/>
    <w:rsid w:val="001878E3"/>
    <w:rsid w:val="00187935"/>
    <w:rsid w:val="00187E19"/>
    <w:rsid w:val="00187FCE"/>
    <w:rsid w:val="00190200"/>
    <w:rsid w:val="00190442"/>
    <w:rsid w:val="001906F4"/>
    <w:rsid w:val="00190C3D"/>
    <w:rsid w:val="00191195"/>
    <w:rsid w:val="0019172A"/>
    <w:rsid w:val="00191D5B"/>
    <w:rsid w:val="00192242"/>
    <w:rsid w:val="00192416"/>
    <w:rsid w:val="00192F08"/>
    <w:rsid w:val="0019321A"/>
    <w:rsid w:val="00193432"/>
    <w:rsid w:val="00193D05"/>
    <w:rsid w:val="00194223"/>
    <w:rsid w:val="00194380"/>
    <w:rsid w:val="00194944"/>
    <w:rsid w:val="00194ED5"/>
    <w:rsid w:val="00194F15"/>
    <w:rsid w:val="00194F3E"/>
    <w:rsid w:val="00194F70"/>
    <w:rsid w:val="00195086"/>
    <w:rsid w:val="001959BB"/>
    <w:rsid w:val="00195A68"/>
    <w:rsid w:val="00195CDA"/>
    <w:rsid w:val="001963CC"/>
    <w:rsid w:val="0019640B"/>
    <w:rsid w:val="0019672A"/>
    <w:rsid w:val="00196A47"/>
    <w:rsid w:val="001972D9"/>
    <w:rsid w:val="0019789D"/>
    <w:rsid w:val="001979E6"/>
    <w:rsid w:val="00197A4C"/>
    <w:rsid w:val="00197C96"/>
    <w:rsid w:val="001A0474"/>
    <w:rsid w:val="001A0717"/>
    <w:rsid w:val="001A073C"/>
    <w:rsid w:val="001A08CF"/>
    <w:rsid w:val="001A0981"/>
    <w:rsid w:val="001A0A49"/>
    <w:rsid w:val="001A0C19"/>
    <w:rsid w:val="001A0DEC"/>
    <w:rsid w:val="001A101D"/>
    <w:rsid w:val="001A1936"/>
    <w:rsid w:val="001A19A8"/>
    <w:rsid w:val="001A1C65"/>
    <w:rsid w:val="001A204B"/>
    <w:rsid w:val="001A26B4"/>
    <w:rsid w:val="001A2751"/>
    <w:rsid w:val="001A3B88"/>
    <w:rsid w:val="001A3BAA"/>
    <w:rsid w:val="001A3D5F"/>
    <w:rsid w:val="001A3E4C"/>
    <w:rsid w:val="001A40CE"/>
    <w:rsid w:val="001A4252"/>
    <w:rsid w:val="001A4867"/>
    <w:rsid w:val="001A542B"/>
    <w:rsid w:val="001A5443"/>
    <w:rsid w:val="001A5462"/>
    <w:rsid w:val="001A55F5"/>
    <w:rsid w:val="001A5697"/>
    <w:rsid w:val="001A570D"/>
    <w:rsid w:val="001A584F"/>
    <w:rsid w:val="001A5963"/>
    <w:rsid w:val="001A5AD9"/>
    <w:rsid w:val="001A62E3"/>
    <w:rsid w:val="001A651A"/>
    <w:rsid w:val="001A660A"/>
    <w:rsid w:val="001A6793"/>
    <w:rsid w:val="001A682F"/>
    <w:rsid w:val="001A6A75"/>
    <w:rsid w:val="001A6BA8"/>
    <w:rsid w:val="001A6E1E"/>
    <w:rsid w:val="001A6FC5"/>
    <w:rsid w:val="001A70BC"/>
    <w:rsid w:val="001A7420"/>
    <w:rsid w:val="001A7948"/>
    <w:rsid w:val="001A7D37"/>
    <w:rsid w:val="001A7D59"/>
    <w:rsid w:val="001A7FB4"/>
    <w:rsid w:val="001A7FD1"/>
    <w:rsid w:val="001B00BE"/>
    <w:rsid w:val="001B0212"/>
    <w:rsid w:val="001B02B6"/>
    <w:rsid w:val="001B08F5"/>
    <w:rsid w:val="001B08FE"/>
    <w:rsid w:val="001B0D76"/>
    <w:rsid w:val="001B0DC8"/>
    <w:rsid w:val="001B10F0"/>
    <w:rsid w:val="001B134E"/>
    <w:rsid w:val="001B19B9"/>
    <w:rsid w:val="001B2850"/>
    <w:rsid w:val="001B3510"/>
    <w:rsid w:val="001B440A"/>
    <w:rsid w:val="001B4713"/>
    <w:rsid w:val="001B50D5"/>
    <w:rsid w:val="001B54B9"/>
    <w:rsid w:val="001B5509"/>
    <w:rsid w:val="001B5845"/>
    <w:rsid w:val="001B59E0"/>
    <w:rsid w:val="001B5A3D"/>
    <w:rsid w:val="001B6022"/>
    <w:rsid w:val="001B623B"/>
    <w:rsid w:val="001B62D6"/>
    <w:rsid w:val="001B6335"/>
    <w:rsid w:val="001B644B"/>
    <w:rsid w:val="001B688D"/>
    <w:rsid w:val="001B7925"/>
    <w:rsid w:val="001B795C"/>
    <w:rsid w:val="001C0ACF"/>
    <w:rsid w:val="001C0CF1"/>
    <w:rsid w:val="001C0D65"/>
    <w:rsid w:val="001C193D"/>
    <w:rsid w:val="001C19D5"/>
    <w:rsid w:val="001C1A06"/>
    <w:rsid w:val="001C1B6D"/>
    <w:rsid w:val="001C207B"/>
    <w:rsid w:val="001C251D"/>
    <w:rsid w:val="001C277C"/>
    <w:rsid w:val="001C2C03"/>
    <w:rsid w:val="001C30F0"/>
    <w:rsid w:val="001C34A8"/>
    <w:rsid w:val="001C3ADD"/>
    <w:rsid w:val="001C3D18"/>
    <w:rsid w:val="001C3D84"/>
    <w:rsid w:val="001C425A"/>
    <w:rsid w:val="001C42F3"/>
    <w:rsid w:val="001C4B1F"/>
    <w:rsid w:val="001C4B9C"/>
    <w:rsid w:val="001C529B"/>
    <w:rsid w:val="001C5354"/>
    <w:rsid w:val="001C59DE"/>
    <w:rsid w:val="001C5AA6"/>
    <w:rsid w:val="001C6751"/>
    <w:rsid w:val="001C6CD9"/>
    <w:rsid w:val="001C7A02"/>
    <w:rsid w:val="001D002F"/>
    <w:rsid w:val="001D005E"/>
    <w:rsid w:val="001D0142"/>
    <w:rsid w:val="001D0304"/>
    <w:rsid w:val="001D0352"/>
    <w:rsid w:val="001D04C7"/>
    <w:rsid w:val="001D1360"/>
    <w:rsid w:val="001D1557"/>
    <w:rsid w:val="001D161E"/>
    <w:rsid w:val="001D1AE0"/>
    <w:rsid w:val="001D25B6"/>
    <w:rsid w:val="001D28F6"/>
    <w:rsid w:val="001D2B5D"/>
    <w:rsid w:val="001D2BFD"/>
    <w:rsid w:val="001D3B1C"/>
    <w:rsid w:val="001D3C6D"/>
    <w:rsid w:val="001D4018"/>
    <w:rsid w:val="001D40F8"/>
    <w:rsid w:val="001D42AC"/>
    <w:rsid w:val="001D5255"/>
    <w:rsid w:val="001D547F"/>
    <w:rsid w:val="001D5C8C"/>
    <w:rsid w:val="001D5EBB"/>
    <w:rsid w:val="001D60D8"/>
    <w:rsid w:val="001D66F4"/>
    <w:rsid w:val="001D6B90"/>
    <w:rsid w:val="001D6E92"/>
    <w:rsid w:val="001D7468"/>
    <w:rsid w:val="001D7829"/>
    <w:rsid w:val="001D7C7B"/>
    <w:rsid w:val="001D7CD9"/>
    <w:rsid w:val="001D7D1F"/>
    <w:rsid w:val="001E000F"/>
    <w:rsid w:val="001E03A0"/>
    <w:rsid w:val="001E03A1"/>
    <w:rsid w:val="001E048A"/>
    <w:rsid w:val="001E08AA"/>
    <w:rsid w:val="001E0F23"/>
    <w:rsid w:val="001E1037"/>
    <w:rsid w:val="001E12BC"/>
    <w:rsid w:val="001E1A42"/>
    <w:rsid w:val="001E251B"/>
    <w:rsid w:val="001E263E"/>
    <w:rsid w:val="001E2774"/>
    <w:rsid w:val="001E29EE"/>
    <w:rsid w:val="001E2BB4"/>
    <w:rsid w:val="001E35E3"/>
    <w:rsid w:val="001E36C5"/>
    <w:rsid w:val="001E376E"/>
    <w:rsid w:val="001E4259"/>
    <w:rsid w:val="001E434E"/>
    <w:rsid w:val="001E4397"/>
    <w:rsid w:val="001E4915"/>
    <w:rsid w:val="001E4E2D"/>
    <w:rsid w:val="001E501A"/>
    <w:rsid w:val="001E530C"/>
    <w:rsid w:val="001E5524"/>
    <w:rsid w:val="001E5900"/>
    <w:rsid w:val="001E5B1D"/>
    <w:rsid w:val="001E688B"/>
    <w:rsid w:val="001E694E"/>
    <w:rsid w:val="001E6E39"/>
    <w:rsid w:val="001E70D9"/>
    <w:rsid w:val="001E73CE"/>
    <w:rsid w:val="001E73EF"/>
    <w:rsid w:val="001E7C03"/>
    <w:rsid w:val="001F0544"/>
    <w:rsid w:val="001F12A7"/>
    <w:rsid w:val="001F1A1C"/>
    <w:rsid w:val="001F1F04"/>
    <w:rsid w:val="001F200D"/>
    <w:rsid w:val="001F2C62"/>
    <w:rsid w:val="001F32F7"/>
    <w:rsid w:val="001F333B"/>
    <w:rsid w:val="001F3490"/>
    <w:rsid w:val="001F3575"/>
    <w:rsid w:val="001F3973"/>
    <w:rsid w:val="001F3A6C"/>
    <w:rsid w:val="001F3AD1"/>
    <w:rsid w:val="001F3C09"/>
    <w:rsid w:val="001F3D07"/>
    <w:rsid w:val="001F3D8C"/>
    <w:rsid w:val="001F44FF"/>
    <w:rsid w:val="001F4DF1"/>
    <w:rsid w:val="001F4E1C"/>
    <w:rsid w:val="001F5035"/>
    <w:rsid w:val="001F5379"/>
    <w:rsid w:val="001F59DF"/>
    <w:rsid w:val="001F5A6D"/>
    <w:rsid w:val="001F5B6C"/>
    <w:rsid w:val="001F5B88"/>
    <w:rsid w:val="001F5EC6"/>
    <w:rsid w:val="001F69C2"/>
    <w:rsid w:val="001F6F6B"/>
    <w:rsid w:val="001F700D"/>
    <w:rsid w:val="001F72D9"/>
    <w:rsid w:val="001F78B2"/>
    <w:rsid w:val="001F7A37"/>
    <w:rsid w:val="001F7DDF"/>
    <w:rsid w:val="001F7E39"/>
    <w:rsid w:val="001F7FE3"/>
    <w:rsid w:val="002002FC"/>
    <w:rsid w:val="002007E9"/>
    <w:rsid w:val="00200D5A"/>
    <w:rsid w:val="00200F54"/>
    <w:rsid w:val="00201817"/>
    <w:rsid w:val="002024CC"/>
    <w:rsid w:val="002028E4"/>
    <w:rsid w:val="00202D33"/>
    <w:rsid w:val="00202E07"/>
    <w:rsid w:val="00203A61"/>
    <w:rsid w:val="00203AC9"/>
    <w:rsid w:val="0020405D"/>
    <w:rsid w:val="002045FA"/>
    <w:rsid w:val="00205205"/>
    <w:rsid w:val="002053C1"/>
    <w:rsid w:val="00205879"/>
    <w:rsid w:val="00205DF3"/>
    <w:rsid w:val="00205F45"/>
    <w:rsid w:val="00206386"/>
    <w:rsid w:val="002063E0"/>
    <w:rsid w:val="00207604"/>
    <w:rsid w:val="00207689"/>
    <w:rsid w:val="00207716"/>
    <w:rsid w:val="00207809"/>
    <w:rsid w:val="00207D36"/>
    <w:rsid w:val="00210807"/>
    <w:rsid w:val="00210943"/>
    <w:rsid w:val="00210C33"/>
    <w:rsid w:val="00210F25"/>
    <w:rsid w:val="0021119C"/>
    <w:rsid w:val="0021189C"/>
    <w:rsid w:val="00211F23"/>
    <w:rsid w:val="002123DA"/>
    <w:rsid w:val="0021258E"/>
    <w:rsid w:val="00212BF3"/>
    <w:rsid w:val="00212CC3"/>
    <w:rsid w:val="00212D92"/>
    <w:rsid w:val="00212DBF"/>
    <w:rsid w:val="00212F2A"/>
    <w:rsid w:val="00212FDF"/>
    <w:rsid w:val="00212FE1"/>
    <w:rsid w:val="00213571"/>
    <w:rsid w:val="0021369B"/>
    <w:rsid w:val="002136D5"/>
    <w:rsid w:val="00213BFD"/>
    <w:rsid w:val="00213CE3"/>
    <w:rsid w:val="002141F4"/>
    <w:rsid w:val="002150E2"/>
    <w:rsid w:val="0021540A"/>
    <w:rsid w:val="00215895"/>
    <w:rsid w:val="0021597E"/>
    <w:rsid w:val="0021609D"/>
    <w:rsid w:val="002166BA"/>
    <w:rsid w:val="002168D5"/>
    <w:rsid w:val="00216B4E"/>
    <w:rsid w:val="00217134"/>
    <w:rsid w:val="00217193"/>
    <w:rsid w:val="0021741B"/>
    <w:rsid w:val="00217596"/>
    <w:rsid w:val="00217A02"/>
    <w:rsid w:val="00217AB7"/>
    <w:rsid w:val="0022056E"/>
    <w:rsid w:val="002213C8"/>
    <w:rsid w:val="00221477"/>
    <w:rsid w:val="00222A70"/>
    <w:rsid w:val="00222C84"/>
    <w:rsid w:val="00222EAC"/>
    <w:rsid w:val="0022339D"/>
    <w:rsid w:val="00223553"/>
    <w:rsid w:val="002238FC"/>
    <w:rsid w:val="002239F4"/>
    <w:rsid w:val="00223AF5"/>
    <w:rsid w:val="0022466A"/>
    <w:rsid w:val="00224881"/>
    <w:rsid w:val="00224B63"/>
    <w:rsid w:val="0022524C"/>
    <w:rsid w:val="00225516"/>
    <w:rsid w:val="00225917"/>
    <w:rsid w:val="00225A64"/>
    <w:rsid w:val="00226586"/>
    <w:rsid w:val="002266CD"/>
    <w:rsid w:val="0022745F"/>
    <w:rsid w:val="002276F0"/>
    <w:rsid w:val="0022791D"/>
    <w:rsid w:val="00227E40"/>
    <w:rsid w:val="00227F7F"/>
    <w:rsid w:val="00230A68"/>
    <w:rsid w:val="00230C64"/>
    <w:rsid w:val="00230D17"/>
    <w:rsid w:val="00230E11"/>
    <w:rsid w:val="002315FC"/>
    <w:rsid w:val="00231C61"/>
    <w:rsid w:val="00231DEE"/>
    <w:rsid w:val="0023251A"/>
    <w:rsid w:val="00232916"/>
    <w:rsid w:val="00232DF3"/>
    <w:rsid w:val="00232FF3"/>
    <w:rsid w:val="00233B39"/>
    <w:rsid w:val="00233EA3"/>
    <w:rsid w:val="0023497B"/>
    <w:rsid w:val="0023525D"/>
    <w:rsid w:val="00235506"/>
    <w:rsid w:val="002358EC"/>
    <w:rsid w:val="00235A40"/>
    <w:rsid w:val="00235D7D"/>
    <w:rsid w:val="002362B7"/>
    <w:rsid w:val="002363D0"/>
    <w:rsid w:val="00236D39"/>
    <w:rsid w:val="00236D96"/>
    <w:rsid w:val="00237841"/>
    <w:rsid w:val="002378EF"/>
    <w:rsid w:val="002400B0"/>
    <w:rsid w:val="002401FA"/>
    <w:rsid w:val="00240317"/>
    <w:rsid w:val="0024071A"/>
    <w:rsid w:val="0024156D"/>
    <w:rsid w:val="00241DF8"/>
    <w:rsid w:val="00242228"/>
    <w:rsid w:val="002426D7"/>
    <w:rsid w:val="00242C19"/>
    <w:rsid w:val="00242CB7"/>
    <w:rsid w:val="00242CBA"/>
    <w:rsid w:val="00243268"/>
    <w:rsid w:val="002432F6"/>
    <w:rsid w:val="00243F06"/>
    <w:rsid w:val="0024431D"/>
    <w:rsid w:val="0024579D"/>
    <w:rsid w:val="0024608E"/>
    <w:rsid w:val="00246549"/>
    <w:rsid w:val="00246BF0"/>
    <w:rsid w:val="00246EBF"/>
    <w:rsid w:val="00247FE4"/>
    <w:rsid w:val="00250441"/>
    <w:rsid w:val="002506FD"/>
    <w:rsid w:val="00250893"/>
    <w:rsid w:val="00250B74"/>
    <w:rsid w:val="00250BC8"/>
    <w:rsid w:val="0025111E"/>
    <w:rsid w:val="00251A19"/>
    <w:rsid w:val="00251D80"/>
    <w:rsid w:val="00251EF9"/>
    <w:rsid w:val="002524AB"/>
    <w:rsid w:val="00252E11"/>
    <w:rsid w:val="002530DE"/>
    <w:rsid w:val="00253744"/>
    <w:rsid w:val="00253BA6"/>
    <w:rsid w:val="002542B5"/>
    <w:rsid w:val="00254389"/>
    <w:rsid w:val="00254681"/>
    <w:rsid w:val="00254B77"/>
    <w:rsid w:val="00254C0A"/>
    <w:rsid w:val="00254F5B"/>
    <w:rsid w:val="002552F5"/>
    <w:rsid w:val="0025564B"/>
    <w:rsid w:val="00255837"/>
    <w:rsid w:val="00255A90"/>
    <w:rsid w:val="00255F1B"/>
    <w:rsid w:val="002561C3"/>
    <w:rsid w:val="002562DD"/>
    <w:rsid w:val="00256680"/>
    <w:rsid w:val="00257525"/>
    <w:rsid w:val="002575DF"/>
    <w:rsid w:val="002575F9"/>
    <w:rsid w:val="00257B4B"/>
    <w:rsid w:val="00257D62"/>
    <w:rsid w:val="00257F9F"/>
    <w:rsid w:val="002600C1"/>
    <w:rsid w:val="002604FB"/>
    <w:rsid w:val="002609F9"/>
    <w:rsid w:val="00260A8C"/>
    <w:rsid w:val="002613EC"/>
    <w:rsid w:val="0026171E"/>
    <w:rsid w:val="00261938"/>
    <w:rsid w:val="0026194D"/>
    <w:rsid w:val="00261A24"/>
    <w:rsid w:val="00261C28"/>
    <w:rsid w:val="00262063"/>
    <w:rsid w:val="0026255E"/>
    <w:rsid w:val="00262711"/>
    <w:rsid w:val="00262730"/>
    <w:rsid w:val="00262910"/>
    <w:rsid w:val="00262C05"/>
    <w:rsid w:val="00262C5D"/>
    <w:rsid w:val="00262D40"/>
    <w:rsid w:val="002631D7"/>
    <w:rsid w:val="002640C5"/>
    <w:rsid w:val="0026417D"/>
    <w:rsid w:val="002645F2"/>
    <w:rsid w:val="00264627"/>
    <w:rsid w:val="00264AD8"/>
    <w:rsid w:val="0026507C"/>
    <w:rsid w:val="002653A4"/>
    <w:rsid w:val="00265525"/>
    <w:rsid w:val="00265604"/>
    <w:rsid w:val="002659CA"/>
    <w:rsid w:val="00265FFA"/>
    <w:rsid w:val="00266360"/>
    <w:rsid w:val="0026637E"/>
    <w:rsid w:val="00266CD3"/>
    <w:rsid w:val="00266D0A"/>
    <w:rsid w:val="00266F92"/>
    <w:rsid w:val="00266FA3"/>
    <w:rsid w:val="00267154"/>
    <w:rsid w:val="00267521"/>
    <w:rsid w:val="002679E7"/>
    <w:rsid w:val="00270284"/>
    <w:rsid w:val="0027077A"/>
    <w:rsid w:val="002708DE"/>
    <w:rsid w:val="002713BC"/>
    <w:rsid w:val="00271487"/>
    <w:rsid w:val="002717CB"/>
    <w:rsid w:val="002720F4"/>
    <w:rsid w:val="002722BC"/>
    <w:rsid w:val="0027234A"/>
    <w:rsid w:val="00272563"/>
    <w:rsid w:val="00272B5B"/>
    <w:rsid w:val="00272F37"/>
    <w:rsid w:val="00272F80"/>
    <w:rsid w:val="002732C3"/>
    <w:rsid w:val="00273546"/>
    <w:rsid w:val="00273852"/>
    <w:rsid w:val="00273DBD"/>
    <w:rsid w:val="00273F75"/>
    <w:rsid w:val="0027404D"/>
    <w:rsid w:val="00274A04"/>
    <w:rsid w:val="00274AF1"/>
    <w:rsid w:val="00274DE0"/>
    <w:rsid w:val="00275354"/>
    <w:rsid w:val="00275482"/>
    <w:rsid w:val="002757D8"/>
    <w:rsid w:val="00276015"/>
    <w:rsid w:val="002762FC"/>
    <w:rsid w:val="00276AF8"/>
    <w:rsid w:val="0027709E"/>
    <w:rsid w:val="00277387"/>
    <w:rsid w:val="00277CA7"/>
    <w:rsid w:val="00277F4F"/>
    <w:rsid w:val="00280072"/>
    <w:rsid w:val="00280444"/>
    <w:rsid w:val="00280666"/>
    <w:rsid w:val="0028094D"/>
    <w:rsid w:val="00280AFA"/>
    <w:rsid w:val="00280FD2"/>
    <w:rsid w:val="00281178"/>
    <w:rsid w:val="00281291"/>
    <w:rsid w:val="00281D1A"/>
    <w:rsid w:val="00283168"/>
    <w:rsid w:val="0028325B"/>
    <w:rsid w:val="002835B1"/>
    <w:rsid w:val="002835EC"/>
    <w:rsid w:val="00283620"/>
    <w:rsid w:val="00283905"/>
    <w:rsid w:val="00283911"/>
    <w:rsid w:val="00283E47"/>
    <w:rsid w:val="0028450A"/>
    <w:rsid w:val="00284A7E"/>
    <w:rsid w:val="00284A93"/>
    <w:rsid w:val="00284CC4"/>
    <w:rsid w:val="0028585A"/>
    <w:rsid w:val="00286033"/>
    <w:rsid w:val="00286182"/>
    <w:rsid w:val="002861B7"/>
    <w:rsid w:val="002861D6"/>
    <w:rsid w:val="002862D6"/>
    <w:rsid w:val="002862D7"/>
    <w:rsid w:val="00286681"/>
    <w:rsid w:val="0028689D"/>
    <w:rsid w:val="002868DF"/>
    <w:rsid w:val="0028704E"/>
    <w:rsid w:val="0028711D"/>
    <w:rsid w:val="002875EE"/>
    <w:rsid w:val="00287A22"/>
    <w:rsid w:val="00287D63"/>
    <w:rsid w:val="00290056"/>
    <w:rsid w:val="0029012A"/>
    <w:rsid w:val="0029019B"/>
    <w:rsid w:val="00290BEA"/>
    <w:rsid w:val="00290E62"/>
    <w:rsid w:val="0029181B"/>
    <w:rsid w:val="002918B4"/>
    <w:rsid w:val="00291C7B"/>
    <w:rsid w:val="00291DA5"/>
    <w:rsid w:val="00291EC8"/>
    <w:rsid w:val="0029231D"/>
    <w:rsid w:val="00293248"/>
    <w:rsid w:val="00293313"/>
    <w:rsid w:val="0029343F"/>
    <w:rsid w:val="002934B6"/>
    <w:rsid w:val="0029351D"/>
    <w:rsid w:val="00293574"/>
    <w:rsid w:val="00293713"/>
    <w:rsid w:val="002937B5"/>
    <w:rsid w:val="00294A86"/>
    <w:rsid w:val="00294B32"/>
    <w:rsid w:val="002951F7"/>
    <w:rsid w:val="00295B99"/>
    <w:rsid w:val="00297083"/>
    <w:rsid w:val="002973A5"/>
    <w:rsid w:val="00297555"/>
    <w:rsid w:val="002976CF"/>
    <w:rsid w:val="00297942"/>
    <w:rsid w:val="00297C3B"/>
    <w:rsid w:val="00297E41"/>
    <w:rsid w:val="002A0020"/>
    <w:rsid w:val="002A031D"/>
    <w:rsid w:val="002A03D3"/>
    <w:rsid w:val="002A06B5"/>
    <w:rsid w:val="002A0702"/>
    <w:rsid w:val="002A087E"/>
    <w:rsid w:val="002A0D8E"/>
    <w:rsid w:val="002A0F1E"/>
    <w:rsid w:val="002A1C30"/>
    <w:rsid w:val="002A1FE2"/>
    <w:rsid w:val="002A201E"/>
    <w:rsid w:val="002A28A2"/>
    <w:rsid w:val="002A28E9"/>
    <w:rsid w:val="002A2BBE"/>
    <w:rsid w:val="002A3428"/>
    <w:rsid w:val="002A36C7"/>
    <w:rsid w:val="002A40F9"/>
    <w:rsid w:val="002A4803"/>
    <w:rsid w:val="002A49A5"/>
    <w:rsid w:val="002A5007"/>
    <w:rsid w:val="002A50D3"/>
    <w:rsid w:val="002A5CB3"/>
    <w:rsid w:val="002A6B14"/>
    <w:rsid w:val="002A6B5F"/>
    <w:rsid w:val="002A7243"/>
    <w:rsid w:val="002A7BEA"/>
    <w:rsid w:val="002A7E6E"/>
    <w:rsid w:val="002A7E89"/>
    <w:rsid w:val="002A7F9F"/>
    <w:rsid w:val="002B01B5"/>
    <w:rsid w:val="002B0359"/>
    <w:rsid w:val="002B059D"/>
    <w:rsid w:val="002B063B"/>
    <w:rsid w:val="002B0945"/>
    <w:rsid w:val="002B16D2"/>
    <w:rsid w:val="002B1D20"/>
    <w:rsid w:val="002B28EC"/>
    <w:rsid w:val="002B394A"/>
    <w:rsid w:val="002B3B2C"/>
    <w:rsid w:val="002B3EBF"/>
    <w:rsid w:val="002B3F5D"/>
    <w:rsid w:val="002B438C"/>
    <w:rsid w:val="002B477D"/>
    <w:rsid w:val="002B4852"/>
    <w:rsid w:val="002B4A3F"/>
    <w:rsid w:val="002B511A"/>
    <w:rsid w:val="002B553F"/>
    <w:rsid w:val="002B5F23"/>
    <w:rsid w:val="002B60DC"/>
    <w:rsid w:val="002B60DE"/>
    <w:rsid w:val="002B619D"/>
    <w:rsid w:val="002B691C"/>
    <w:rsid w:val="002B6B72"/>
    <w:rsid w:val="002B6C27"/>
    <w:rsid w:val="002B6CC2"/>
    <w:rsid w:val="002B6D5B"/>
    <w:rsid w:val="002B6E91"/>
    <w:rsid w:val="002B71F1"/>
    <w:rsid w:val="002B7772"/>
    <w:rsid w:val="002B787F"/>
    <w:rsid w:val="002B7A16"/>
    <w:rsid w:val="002C0407"/>
    <w:rsid w:val="002C0C7A"/>
    <w:rsid w:val="002C0C85"/>
    <w:rsid w:val="002C0E6A"/>
    <w:rsid w:val="002C1ABD"/>
    <w:rsid w:val="002C1B62"/>
    <w:rsid w:val="002C1B6F"/>
    <w:rsid w:val="002C1FB1"/>
    <w:rsid w:val="002C2158"/>
    <w:rsid w:val="002C24D0"/>
    <w:rsid w:val="002C27BF"/>
    <w:rsid w:val="002C2AEA"/>
    <w:rsid w:val="002C2C32"/>
    <w:rsid w:val="002C339C"/>
    <w:rsid w:val="002C3D4B"/>
    <w:rsid w:val="002C4061"/>
    <w:rsid w:val="002C42F8"/>
    <w:rsid w:val="002C487E"/>
    <w:rsid w:val="002C4D08"/>
    <w:rsid w:val="002C4DAB"/>
    <w:rsid w:val="002C4E89"/>
    <w:rsid w:val="002C5209"/>
    <w:rsid w:val="002C56B2"/>
    <w:rsid w:val="002C5AC2"/>
    <w:rsid w:val="002C5BF5"/>
    <w:rsid w:val="002C63C2"/>
    <w:rsid w:val="002C671E"/>
    <w:rsid w:val="002C6722"/>
    <w:rsid w:val="002C6804"/>
    <w:rsid w:val="002C6AA0"/>
    <w:rsid w:val="002C6B76"/>
    <w:rsid w:val="002C6F4A"/>
    <w:rsid w:val="002C74F0"/>
    <w:rsid w:val="002C78DF"/>
    <w:rsid w:val="002C7ADE"/>
    <w:rsid w:val="002C7E9A"/>
    <w:rsid w:val="002D003C"/>
    <w:rsid w:val="002D0424"/>
    <w:rsid w:val="002D0836"/>
    <w:rsid w:val="002D10CA"/>
    <w:rsid w:val="002D12E2"/>
    <w:rsid w:val="002D1BBC"/>
    <w:rsid w:val="002D1D8A"/>
    <w:rsid w:val="002D212F"/>
    <w:rsid w:val="002D21EC"/>
    <w:rsid w:val="002D2743"/>
    <w:rsid w:val="002D2EE9"/>
    <w:rsid w:val="002D36A6"/>
    <w:rsid w:val="002D3E1A"/>
    <w:rsid w:val="002D417C"/>
    <w:rsid w:val="002D4B39"/>
    <w:rsid w:val="002D4B54"/>
    <w:rsid w:val="002D4E34"/>
    <w:rsid w:val="002D4F06"/>
    <w:rsid w:val="002D5627"/>
    <w:rsid w:val="002D6735"/>
    <w:rsid w:val="002D6856"/>
    <w:rsid w:val="002D6BAF"/>
    <w:rsid w:val="002D6FF8"/>
    <w:rsid w:val="002D70F7"/>
    <w:rsid w:val="002D7FB5"/>
    <w:rsid w:val="002E0509"/>
    <w:rsid w:val="002E0624"/>
    <w:rsid w:val="002E081B"/>
    <w:rsid w:val="002E0B43"/>
    <w:rsid w:val="002E0E39"/>
    <w:rsid w:val="002E126B"/>
    <w:rsid w:val="002E1AC8"/>
    <w:rsid w:val="002E1E5F"/>
    <w:rsid w:val="002E238B"/>
    <w:rsid w:val="002E2A37"/>
    <w:rsid w:val="002E2DAB"/>
    <w:rsid w:val="002E31E4"/>
    <w:rsid w:val="002E3407"/>
    <w:rsid w:val="002E357A"/>
    <w:rsid w:val="002E38D8"/>
    <w:rsid w:val="002E5643"/>
    <w:rsid w:val="002E5675"/>
    <w:rsid w:val="002E59CB"/>
    <w:rsid w:val="002E5A0F"/>
    <w:rsid w:val="002E5AC0"/>
    <w:rsid w:val="002E60D8"/>
    <w:rsid w:val="002E6161"/>
    <w:rsid w:val="002E6206"/>
    <w:rsid w:val="002E6632"/>
    <w:rsid w:val="002E6718"/>
    <w:rsid w:val="002E6B8A"/>
    <w:rsid w:val="002E6C64"/>
    <w:rsid w:val="002E7372"/>
    <w:rsid w:val="002E79BA"/>
    <w:rsid w:val="002E7DA8"/>
    <w:rsid w:val="002F01F5"/>
    <w:rsid w:val="002F046D"/>
    <w:rsid w:val="002F0933"/>
    <w:rsid w:val="002F0A9E"/>
    <w:rsid w:val="002F0B8B"/>
    <w:rsid w:val="002F10C1"/>
    <w:rsid w:val="002F2196"/>
    <w:rsid w:val="002F221A"/>
    <w:rsid w:val="002F23F2"/>
    <w:rsid w:val="002F24B2"/>
    <w:rsid w:val="002F2C9F"/>
    <w:rsid w:val="002F2E04"/>
    <w:rsid w:val="002F3269"/>
    <w:rsid w:val="002F4819"/>
    <w:rsid w:val="002F4AB1"/>
    <w:rsid w:val="002F5086"/>
    <w:rsid w:val="002F5974"/>
    <w:rsid w:val="002F64DA"/>
    <w:rsid w:val="002F67CA"/>
    <w:rsid w:val="002F686C"/>
    <w:rsid w:val="002F75A6"/>
    <w:rsid w:val="003001B9"/>
    <w:rsid w:val="00300200"/>
    <w:rsid w:val="00300491"/>
    <w:rsid w:val="0030061D"/>
    <w:rsid w:val="00300699"/>
    <w:rsid w:val="00300876"/>
    <w:rsid w:val="00300887"/>
    <w:rsid w:val="00300F8F"/>
    <w:rsid w:val="00301E79"/>
    <w:rsid w:val="003021A4"/>
    <w:rsid w:val="003023C0"/>
    <w:rsid w:val="00302641"/>
    <w:rsid w:val="0030356E"/>
    <w:rsid w:val="00303964"/>
    <w:rsid w:val="003042E5"/>
    <w:rsid w:val="00304984"/>
    <w:rsid w:val="00304D83"/>
    <w:rsid w:val="00304ED2"/>
    <w:rsid w:val="003056AB"/>
    <w:rsid w:val="00305DEF"/>
    <w:rsid w:val="00305EF2"/>
    <w:rsid w:val="00305F0E"/>
    <w:rsid w:val="003060D9"/>
    <w:rsid w:val="003062C3"/>
    <w:rsid w:val="00306924"/>
    <w:rsid w:val="00306F7C"/>
    <w:rsid w:val="00307031"/>
    <w:rsid w:val="003070C9"/>
    <w:rsid w:val="00307C1D"/>
    <w:rsid w:val="00307C6E"/>
    <w:rsid w:val="00310331"/>
    <w:rsid w:val="00310344"/>
    <w:rsid w:val="003113F9"/>
    <w:rsid w:val="003118B1"/>
    <w:rsid w:val="00311C8B"/>
    <w:rsid w:val="00311E5A"/>
    <w:rsid w:val="003121F7"/>
    <w:rsid w:val="0031232F"/>
    <w:rsid w:val="00312374"/>
    <w:rsid w:val="00312B1B"/>
    <w:rsid w:val="00312CE7"/>
    <w:rsid w:val="00313039"/>
    <w:rsid w:val="0031304D"/>
    <w:rsid w:val="00314021"/>
    <w:rsid w:val="003140C4"/>
    <w:rsid w:val="003141A3"/>
    <w:rsid w:val="003146EC"/>
    <w:rsid w:val="00314C91"/>
    <w:rsid w:val="00314E63"/>
    <w:rsid w:val="00315117"/>
    <w:rsid w:val="003158B6"/>
    <w:rsid w:val="00315B78"/>
    <w:rsid w:val="00315C96"/>
    <w:rsid w:val="00315E0F"/>
    <w:rsid w:val="0031686E"/>
    <w:rsid w:val="00316E98"/>
    <w:rsid w:val="00317242"/>
    <w:rsid w:val="00317909"/>
    <w:rsid w:val="00320037"/>
    <w:rsid w:val="0032053E"/>
    <w:rsid w:val="00320A64"/>
    <w:rsid w:val="00320BBA"/>
    <w:rsid w:val="00320DD0"/>
    <w:rsid w:val="00320F5A"/>
    <w:rsid w:val="00321183"/>
    <w:rsid w:val="00321255"/>
    <w:rsid w:val="00321262"/>
    <w:rsid w:val="003218FE"/>
    <w:rsid w:val="00321A9D"/>
    <w:rsid w:val="00321F5D"/>
    <w:rsid w:val="00322F39"/>
    <w:rsid w:val="0032312D"/>
    <w:rsid w:val="0032315A"/>
    <w:rsid w:val="00323397"/>
    <w:rsid w:val="003233C8"/>
    <w:rsid w:val="0032371D"/>
    <w:rsid w:val="003238DC"/>
    <w:rsid w:val="00323A74"/>
    <w:rsid w:val="00324335"/>
    <w:rsid w:val="003247AD"/>
    <w:rsid w:val="00324A7F"/>
    <w:rsid w:val="00324B0A"/>
    <w:rsid w:val="0032536F"/>
    <w:rsid w:val="003258D4"/>
    <w:rsid w:val="003258F4"/>
    <w:rsid w:val="00325B7C"/>
    <w:rsid w:val="00325B9E"/>
    <w:rsid w:val="00325C34"/>
    <w:rsid w:val="00325D68"/>
    <w:rsid w:val="00325DA4"/>
    <w:rsid w:val="003266A7"/>
    <w:rsid w:val="00326896"/>
    <w:rsid w:val="00326C9B"/>
    <w:rsid w:val="00326E43"/>
    <w:rsid w:val="003276CF"/>
    <w:rsid w:val="003279CA"/>
    <w:rsid w:val="00327C06"/>
    <w:rsid w:val="00330256"/>
    <w:rsid w:val="00330348"/>
    <w:rsid w:val="0033048C"/>
    <w:rsid w:val="00330A19"/>
    <w:rsid w:val="00330DD2"/>
    <w:rsid w:val="0033161A"/>
    <w:rsid w:val="00331989"/>
    <w:rsid w:val="00331A9F"/>
    <w:rsid w:val="00331AAA"/>
    <w:rsid w:val="00331D03"/>
    <w:rsid w:val="00331FDA"/>
    <w:rsid w:val="00332152"/>
    <w:rsid w:val="00332287"/>
    <w:rsid w:val="00332379"/>
    <w:rsid w:val="003323DF"/>
    <w:rsid w:val="003325E0"/>
    <w:rsid w:val="00332A79"/>
    <w:rsid w:val="00332B95"/>
    <w:rsid w:val="00332F39"/>
    <w:rsid w:val="00333053"/>
    <w:rsid w:val="0033364C"/>
    <w:rsid w:val="00333E97"/>
    <w:rsid w:val="00333E9A"/>
    <w:rsid w:val="00333F86"/>
    <w:rsid w:val="00334170"/>
    <w:rsid w:val="003342AA"/>
    <w:rsid w:val="00334855"/>
    <w:rsid w:val="00334886"/>
    <w:rsid w:val="00334A7A"/>
    <w:rsid w:val="00334B3F"/>
    <w:rsid w:val="00334D54"/>
    <w:rsid w:val="00334F1D"/>
    <w:rsid w:val="003350A4"/>
    <w:rsid w:val="00335907"/>
    <w:rsid w:val="00335CE8"/>
    <w:rsid w:val="00335ED9"/>
    <w:rsid w:val="00335FF5"/>
    <w:rsid w:val="00336F1B"/>
    <w:rsid w:val="003371F6"/>
    <w:rsid w:val="0033738F"/>
    <w:rsid w:val="0033765E"/>
    <w:rsid w:val="00337760"/>
    <w:rsid w:val="00337D58"/>
    <w:rsid w:val="003404B2"/>
    <w:rsid w:val="0034053F"/>
    <w:rsid w:val="00340604"/>
    <w:rsid w:val="00340610"/>
    <w:rsid w:val="00340A89"/>
    <w:rsid w:val="00340E0C"/>
    <w:rsid w:val="003413A8"/>
    <w:rsid w:val="0034154D"/>
    <w:rsid w:val="003415BB"/>
    <w:rsid w:val="00341C5E"/>
    <w:rsid w:val="00342D0D"/>
    <w:rsid w:val="003433C4"/>
    <w:rsid w:val="00343926"/>
    <w:rsid w:val="00343A7D"/>
    <w:rsid w:val="00343A9A"/>
    <w:rsid w:val="00343F2F"/>
    <w:rsid w:val="0034436C"/>
    <w:rsid w:val="003449A8"/>
    <w:rsid w:val="0034511A"/>
    <w:rsid w:val="0034572C"/>
    <w:rsid w:val="00345CF2"/>
    <w:rsid w:val="00346159"/>
    <w:rsid w:val="00346628"/>
    <w:rsid w:val="003466C8"/>
    <w:rsid w:val="00346F4B"/>
    <w:rsid w:val="0034703A"/>
    <w:rsid w:val="003470CF"/>
    <w:rsid w:val="00347519"/>
    <w:rsid w:val="00347793"/>
    <w:rsid w:val="00347E4C"/>
    <w:rsid w:val="00347E7E"/>
    <w:rsid w:val="00347E84"/>
    <w:rsid w:val="00347FEB"/>
    <w:rsid w:val="003503E5"/>
    <w:rsid w:val="0035066B"/>
    <w:rsid w:val="003509E8"/>
    <w:rsid w:val="00350E5C"/>
    <w:rsid w:val="00351035"/>
    <w:rsid w:val="0035130B"/>
    <w:rsid w:val="00351440"/>
    <w:rsid w:val="00351EA0"/>
    <w:rsid w:val="0035268F"/>
    <w:rsid w:val="003529F8"/>
    <w:rsid w:val="0035385D"/>
    <w:rsid w:val="00353919"/>
    <w:rsid w:val="00353E65"/>
    <w:rsid w:val="00353EE0"/>
    <w:rsid w:val="00354075"/>
    <w:rsid w:val="0035463C"/>
    <w:rsid w:val="00354AED"/>
    <w:rsid w:val="00354B39"/>
    <w:rsid w:val="003554E5"/>
    <w:rsid w:val="003554FF"/>
    <w:rsid w:val="00356136"/>
    <w:rsid w:val="003563B2"/>
    <w:rsid w:val="003563DE"/>
    <w:rsid w:val="00356809"/>
    <w:rsid w:val="00356A82"/>
    <w:rsid w:val="00356F04"/>
    <w:rsid w:val="0035735E"/>
    <w:rsid w:val="0035743A"/>
    <w:rsid w:val="00357441"/>
    <w:rsid w:val="003575D0"/>
    <w:rsid w:val="00357AB4"/>
    <w:rsid w:val="00357C50"/>
    <w:rsid w:val="00357ED7"/>
    <w:rsid w:val="0036044B"/>
    <w:rsid w:val="003607BE"/>
    <w:rsid w:val="00360B97"/>
    <w:rsid w:val="003611D1"/>
    <w:rsid w:val="003618E2"/>
    <w:rsid w:val="00362334"/>
    <w:rsid w:val="00362E5F"/>
    <w:rsid w:val="00363093"/>
    <w:rsid w:val="003630AF"/>
    <w:rsid w:val="00363608"/>
    <w:rsid w:val="00363B58"/>
    <w:rsid w:val="00363BAA"/>
    <w:rsid w:val="00363C7B"/>
    <w:rsid w:val="00364C46"/>
    <w:rsid w:val="00364DED"/>
    <w:rsid w:val="0036552F"/>
    <w:rsid w:val="003656E0"/>
    <w:rsid w:val="00365DA5"/>
    <w:rsid w:val="003663AD"/>
    <w:rsid w:val="00366989"/>
    <w:rsid w:val="003676C2"/>
    <w:rsid w:val="003676E6"/>
    <w:rsid w:val="00370034"/>
    <w:rsid w:val="00370281"/>
    <w:rsid w:val="003702CC"/>
    <w:rsid w:val="003705B9"/>
    <w:rsid w:val="00370802"/>
    <w:rsid w:val="00370D06"/>
    <w:rsid w:val="00370F02"/>
    <w:rsid w:val="00371B11"/>
    <w:rsid w:val="00371C04"/>
    <w:rsid w:val="00371DA5"/>
    <w:rsid w:val="00372377"/>
    <w:rsid w:val="0037261D"/>
    <w:rsid w:val="00372A79"/>
    <w:rsid w:val="00372C3D"/>
    <w:rsid w:val="00372F09"/>
    <w:rsid w:val="0037347F"/>
    <w:rsid w:val="0037369B"/>
    <w:rsid w:val="00373A6C"/>
    <w:rsid w:val="00374646"/>
    <w:rsid w:val="00374726"/>
    <w:rsid w:val="003755DE"/>
    <w:rsid w:val="00375C01"/>
    <w:rsid w:val="00375E3D"/>
    <w:rsid w:val="003764F4"/>
    <w:rsid w:val="00376523"/>
    <w:rsid w:val="00376826"/>
    <w:rsid w:val="00377987"/>
    <w:rsid w:val="00377EE3"/>
    <w:rsid w:val="00380455"/>
    <w:rsid w:val="00380BDD"/>
    <w:rsid w:val="00381289"/>
    <w:rsid w:val="003814F5"/>
    <w:rsid w:val="0038173A"/>
    <w:rsid w:val="0038196C"/>
    <w:rsid w:val="003819E3"/>
    <w:rsid w:val="00381C88"/>
    <w:rsid w:val="003823A4"/>
    <w:rsid w:val="00382432"/>
    <w:rsid w:val="00382C90"/>
    <w:rsid w:val="003831C9"/>
    <w:rsid w:val="00383506"/>
    <w:rsid w:val="0038365A"/>
    <w:rsid w:val="00383980"/>
    <w:rsid w:val="003841C6"/>
    <w:rsid w:val="00384202"/>
    <w:rsid w:val="00384614"/>
    <w:rsid w:val="003847D0"/>
    <w:rsid w:val="00384B3D"/>
    <w:rsid w:val="00384DDA"/>
    <w:rsid w:val="00384E2E"/>
    <w:rsid w:val="00384E86"/>
    <w:rsid w:val="00384FD7"/>
    <w:rsid w:val="003850EC"/>
    <w:rsid w:val="00385172"/>
    <w:rsid w:val="003851AC"/>
    <w:rsid w:val="003853A2"/>
    <w:rsid w:val="00385571"/>
    <w:rsid w:val="0038559F"/>
    <w:rsid w:val="00385923"/>
    <w:rsid w:val="00385FFB"/>
    <w:rsid w:val="003860C5"/>
    <w:rsid w:val="0038674E"/>
    <w:rsid w:val="00386BB1"/>
    <w:rsid w:val="0038744B"/>
    <w:rsid w:val="00387D4F"/>
    <w:rsid w:val="003904C0"/>
    <w:rsid w:val="003905B7"/>
    <w:rsid w:val="0039091F"/>
    <w:rsid w:val="0039114B"/>
    <w:rsid w:val="0039179D"/>
    <w:rsid w:val="00392128"/>
    <w:rsid w:val="00392393"/>
    <w:rsid w:val="003925CB"/>
    <w:rsid w:val="00392D2F"/>
    <w:rsid w:val="00392DDD"/>
    <w:rsid w:val="00392E3D"/>
    <w:rsid w:val="00393915"/>
    <w:rsid w:val="00393B63"/>
    <w:rsid w:val="00393EA6"/>
    <w:rsid w:val="00394012"/>
    <w:rsid w:val="00394335"/>
    <w:rsid w:val="003943FA"/>
    <w:rsid w:val="00394445"/>
    <w:rsid w:val="00394AA0"/>
    <w:rsid w:val="00394DA9"/>
    <w:rsid w:val="0039500A"/>
    <w:rsid w:val="0039541B"/>
    <w:rsid w:val="00395860"/>
    <w:rsid w:val="00395CEA"/>
    <w:rsid w:val="00395DCB"/>
    <w:rsid w:val="00396639"/>
    <w:rsid w:val="00396A69"/>
    <w:rsid w:val="00396AB2"/>
    <w:rsid w:val="00396CFF"/>
    <w:rsid w:val="00396F14"/>
    <w:rsid w:val="00397372"/>
    <w:rsid w:val="00397486"/>
    <w:rsid w:val="0039758C"/>
    <w:rsid w:val="00397851"/>
    <w:rsid w:val="0039786B"/>
    <w:rsid w:val="003978A9"/>
    <w:rsid w:val="00397C03"/>
    <w:rsid w:val="003A0778"/>
    <w:rsid w:val="003A087A"/>
    <w:rsid w:val="003A08B6"/>
    <w:rsid w:val="003A08F8"/>
    <w:rsid w:val="003A0E7B"/>
    <w:rsid w:val="003A1B66"/>
    <w:rsid w:val="003A23F5"/>
    <w:rsid w:val="003A2B2F"/>
    <w:rsid w:val="003A2DB6"/>
    <w:rsid w:val="003A4645"/>
    <w:rsid w:val="003A49A0"/>
    <w:rsid w:val="003A560C"/>
    <w:rsid w:val="003A5708"/>
    <w:rsid w:val="003A5E85"/>
    <w:rsid w:val="003A61C9"/>
    <w:rsid w:val="003A63DF"/>
    <w:rsid w:val="003A6A04"/>
    <w:rsid w:val="003A6A45"/>
    <w:rsid w:val="003A6D7E"/>
    <w:rsid w:val="003A6DA1"/>
    <w:rsid w:val="003A6DC7"/>
    <w:rsid w:val="003A7142"/>
    <w:rsid w:val="003A72F3"/>
    <w:rsid w:val="003A74EC"/>
    <w:rsid w:val="003A777A"/>
    <w:rsid w:val="003B0307"/>
    <w:rsid w:val="003B0645"/>
    <w:rsid w:val="003B290B"/>
    <w:rsid w:val="003B2A82"/>
    <w:rsid w:val="003B2B5C"/>
    <w:rsid w:val="003B31EF"/>
    <w:rsid w:val="003B340D"/>
    <w:rsid w:val="003B392E"/>
    <w:rsid w:val="003B4122"/>
    <w:rsid w:val="003B45D1"/>
    <w:rsid w:val="003B4CD1"/>
    <w:rsid w:val="003B4FE5"/>
    <w:rsid w:val="003B515B"/>
    <w:rsid w:val="003B5985"/>
    <w:rsid w:val="003B5D36"/>
    <w:rsid w:val="003B6927"/>
    <w:rsid w:val="003B6D2B"/>
    <w:rsid w:val="003B7352"/>
    <w:rsid w:val="003B76DC"/>
    <w:rsid w:val="003B7806"/>
    <w:rsid w:val="003B7B38"/>
    <w:rsid w:val="003C00A9"/>
    <w:rsid w:val="003C044D"/>
    <w:rsid w:val="003C04A1"/>
    <w:rsid w:val="003C05BD"/>
    <w:rsid w:val="003C086B"/>
    <w:rsid w:val="003C0C2D"/>
    <w:rsid w:val="003C103F"/>
    <w:rsid w:val="003C122F"/>
    <w:rsid w:val="003C1503"/>
    <w:rsid w:val="003C169C"/>
    <w:rsid w:val="003C19DA"/>
    <w:rsid w:val="003C1E0C"/>
    <w:rsid w:val="003C1FA4"/>
    <w:rsid w:val="003C209A"/>
    <w:rsid w:val="003C20CC"/>
    <w:rsid w:val="003C269E"/>
    <w:rsid w:val="003C2FA8"/>
    <w:rsid w:val="003C3048"/>
    <w:rsid w:val="003C34ED"/>
    <w:rsid w:val="003C3710"/>
    <w:rsid w:val="003C3741"/>
    <w:rsid w:val="003C3811"/>
    <w:rsid w:val="003C3A6F"/>
    <w:rsid w:val="003C3B90"/>
    <w:rsid w:val="003C3CEF"/>
    <w:rsid w:val="003C4A89"/>
    <w:rsid w:val="003C4BD1"/>
    <w:rsid w:val="003C4CBF"/>
    <w:rsid w:val="003C518B"/>
    <w:rsid w:val="003C53CE"/>
    <w:rsid w:val="003C5467"/>
    <w:rsid w:val="003C57A8"/>
    <w:rsid w:val="003C5804"/>
    <w:rsid w:val="003C5D46"/>
    <w:rsid w:val="003C5DFF"/>
    <w:rsid w:val="003C6075"/>
    <w:rsid w:val="003C650B"/>
    <w:rsid w:val="003C6B22"/>
    <w:rsid w:val="003C6B86"/>
    <w:rsid w:val="003C6EBC"/>
    <w:rsid w:val="003C73B1"/>
    <w:rsid w:val="003C78D2"/>
    <w:rsid w:val="003C7A02"/>
    <w:rsid w:val="003D0145"/>
    <w:rsid w:val="003D15BF"/>
    <w:rsid w:val="003D25FF"/>
    <w:rsid w:val="003D28C5"/>
    <w:rsid w:val="003D2A43"/>
    <w:rsid w:val="003D2D1E"/>
    <w:rsid w:val="003D2EB5"/>
    <w:rsid w:val="003D32D4"/>
    <w:rsid w:val="003D3401"/>
    <w:rsid w:val="003D3718"/>
    <w:rsid w:val="003D3A3A"/>
    <w:rsid w:val="003D3DE6"/>
    <w:rsid w:val="003D3EF5"/>
    <w:rsid w:val="003D4215"/>
    <w:rsid w:val="003D4260"/>
    <w:rsid w:val="003D47BE"/>
    <w:rsid w:val="003D4C26"/>
    <w:rsid w:val="003D4DB9"/>
    <w:rsid w:val="003D53D5"/>
    <w:rsid w:val="003D59E5"/>
    <w:rsid w:val="003D5AA7"/>
    <w:rsid w:val="003D5AD6"/>
    <w:rsid w:val="003D5AE5"/>
    <w:rsid w:val="003D6092"/>
    <w:rsid w:val="003D60A8"/>
    <w:rsid w:val="003D6209"/>
    <w:rsid w:val="003D6782"/>
    <w:rsid w:val="003D68D1"/>
    <w:rsid w:val="003D6B5F"/>
    <w:rsid w:val="003D768B"/>
    <w:rsid w:val="003E003A"/>
    <w:rsid w:val="003E007D"/>
    <w:rsid w:val="003E0A54"/>
    <w:rsid w:val="003E1656"/>
    <w:rsid w:val="003E19EF"/>
    <w:rsid w:val="003E1B70"/>
    <w:rsid w:val="003E1BC4"/>
    <w:rsid w:val="003E1C0B"/>
    <w:rsid w:val="003E215F"/>
    <w:rsid w:val="003E2B7C"/>
    <w:rsid w:val="003E312C"/>
    <w:rsid w:val="003E3512"/>
    <w:rsid w:val="003E35AA"/>
    <w:rsid w:val="003E3642"/>
    <w:rsid w:val="003E3886"/>
    <w:rsid w:val="003E3FF4"/>
    <w:rsid w:val="003E43D8"/>
    <w:rsid w:val="003E45EB"/>
    <w:rsid w:val="003E476C"/>
    <w:rsid w:val="003E4873"/>
    <w:rsid w:val="003E487F"/>
    <w:rsid w:val="003E4F71"/>
    <w:rsid w:val="003E53C1"/>
    <w:rsid w:val="003E548A"/>
    <w:rsid w:val="003E57B3"/>
    <w:rsid w:val="003E58A6"/>
    <w:rsid w:val="003E5C8C"/>
    <w:rsid w:val="003E5D20"/>
    <w:rsid w:val="003E5FC9"/>
    <w:rsid w:val="003E64AC"/>
    <w:rsid w:val="003E6714"/>
    <w:rsid w:val="003E68CF"/>
    <w:rsid w:val="003E6AE8"/>
    <w:rsid w:val="003E72D5"/>
    <w:rsid w:val="003E73E7"/>
    <w:rsid w:val="003E7C0B"/>
    <w:rsid w:val="003E7C2F"/>
    <w:rsid w:val="003E7D44"/>
    <w:rsid w:val="003E7F28"/>
    <w:rsid w:val="003F003B"/>
    <w:rsid w:val="003F01BD"/>
    <w:rsid w:val="003F0306"/>
    <w:rsid w:val="003F1620"/>
    <w:rsid w:val="003F1B97"/>
    <w:rsid w:val="003F1DB9"/>
    <w:rsid w:val="003F2278"/>
    <w:rsid w:val="003F2DE7"/>
    <w:rsid w:val="003F328F"/>
    <w:rsid w:val="003F38BD"/>
    <w:rsid w:val="003F3B5D"/>
    <w:rsid w:val="003F3D80"/>
    <w:rsid w:val="003F4679"/>
    <w:rsid w:val="003F47BF"/>
    <w:rsid w:val="003F485D"/>
    <w:rsid w:val="003F4997"/>
    <w:rsid w:val="003F4C28"/>
    <w:rsid w:val="003F4D66"/>
    <w:rsid w:val="003F57F9"/>
    <w:rsid w:val="003F61B1"/>
    <w:rsid w:val="003F64B8"/>
    <w:rsid w:val="003F756F"/>
    <w:rsid w:val="003F7B71"/>
    <w:rsid w:val="003F7EE4"/>
    <w:rsid w:val="00400782"/>
    <w:rsid w:val="00400A29"/>
    <w:rsid w:val="00400C78"/>
    <w:rsid w:val="00400EDE"/>
    <w:rsid w:val="004015D0"/>
    <w:rsid w:val="00401813"/>
    <w:rsid w:val="00401B8A"/>
    <w:rsid w:val="00402231"/>
    <w:rsid w:val="004027BB"/>
    <w:rsid w:val="00403A3B"/>
    <w:rsid w:val="0040480E"/>
    <w:rsid w:val="004049F4"/>
    <w:rsid w:val="00404A65"/>
    <w:rsid w:val="00404E42"/>
    <w:rsid w:val="004053B0"/>
    <w:rsid w:val="00406489"/>
    <w:rsid w:val="00406526"/>
    <w:rsid w:val="0040655E"/>
    <w:rsid w:val="004066BB"/>
    <w:rsid w:val="0040680E"/>
    <w:rsid w:val="00406816"/>
    <w:rsid w:val="00406826"/>
    <w:rsid w:val="004072A6"/>
    <w:rsid w:val="00407464"/>
    <w:rsid w:val="004077F9"/>
    <w:rsid w:val="00407EAF"/>
    <w:rsid w:val="0041039B"/>
    <w:rsid w:val="004103A4"/>
    <w:rsid w:val="004107BF"/>
    <w:rsid w:val="00410B81"/>
    <w:rsid w:val="00410E68"/>
    <w:rsid w:val="00411001"/>
    <w:rsid w:val="0041104B"/>
    <w:rsid w:val="004117A3"/>
    <w:rsid w:val="0041187F"/>
    <w:rsid w:val="00412242"/>
    <w:rsid w:val="0041300E"/>
    <w:rsid w:val="00413157"/>
    <w:rsid w:val="0041394B"/>
    <w:rsid w:val="00413EC8"/>
    <w:rsid w:val="00414041"/>
    <w:rsid w:val="00414147"/>
    <w:rsid w:val="0041423A"/>
    <w:rsid w:val="004145DD"/>
    <w:rsid w:val="00414853"/>
    <w:rsid w:val="00414CD7"/>
    <w:rsid w:val="00414E99"/>
    <w:rsid w:val="00414F49"/>
    <w:rsid w:val="00415054"/>
    <w:rsid w:val="00416064"/>
    <w:rsid w:val="0041627B"/>
    <w:rsid w:val="0041648C"/>
    <w:rsid w:val="00416B38"/>
    <w:rsid w:val="00416DA2"/>
    <w:rsid w:val="004172B3"/>
    <w:rsid w:val="00417331"/>
    <w:rsid w:val="00417345"/>
    <w:rsid w:val="004173F4"/>
    <w:rsid w:val="004207F7"/>
    <w:rsid w:val="00420A42"/>
    <w:rsid w:val="00420E3F"/>
    <w:rsid w:val="0042109C"/>
    <w:rsid w:val="004217E0"/>
    <w:rsid w:val="00421C58"/>
    <w:rsid w:val="00421E15"/>
    <w:rsid w:val="00422197"/>
    <w:rsid w:val="004224A7"/>
    <w:rsid w:val="0042277E"/>
    <w:rsid w:val="00422BB9"/>
    <w:rsid w:val="00422BFE"/>
    <w:rsid w:val="00422C69"/>
    <w:rsid w:val="00423858"/>
    <w:rsid w:val="004239B9"/>
    <w:rsid w:val="00423D76"/>
    <w:rsid w:val="004240AD"/>
    <w:rsid w:val="00424301"/>
    <w:rsid w:val="00424568"/>
    <w:rsid w:val="004248C2"/>
    <w:rsid w:val="00424BA7"/>
    <w:rsid w:val="00425044"/>
    <w:rsid w:val="00425100"/>
    <w:rsid w:val="00425143"/>
    <w:rsid w:val="0042554A"/>
    <w:rsid w:val="004256F1"/>
    <w:rsid w:val="00425908"/>
    <w:rsid w:val="00425E7A"/>
    <w:rsid w:val="00425E8E"/>
    <w:rsid w:val="00426206"/>
    <w:rsid w:val="00426AD8"/>
    <w:rsid w:val="00426FF4"/>
    <w:rsid w:val="00427542"/>
    <w:rsid w:val="00427D70"/>
    <w:rsid w:val="00427F4C"/>
    <w:rsid w:val="0043024A"/>
    <w:rsid w:val="00430266"/>
    <w:rsid w:val="00430828"/>
    <w:rsid w:val="00430B77"/>
    <w:rsid w:val="00431645"/>
    <w:rsid w:val="004319CB"/>
    <w:rsid w:val="00431D04"/>
    <w:rsid w:val="004322FC"/>
    <w:rsid w:val="00433050"/>
    <w:rsid w:val="004332A5"/>
    <w:rsid w:val="00433465"/>
    <w:rsid w:val="00433F1B"/>
    <w:rsid w:val="00433F43"/>
    <w:rsid w:val="0043425D"/>
    <w:rsid w:val="00434360"/>
    <w:rsid w:val="004344B4"/>
    <w:rsid w:val="00435761"/>
    <w:rsid w:val="00435CA9"/>
    <w:rsid w:val="00435CEC"/>
    <w:rsid w:val="00436104"/>
    <w:rsid w:val="00436344"/>
    <w:rsid w:val="00436571"/>
    <w:rsid w:val="0043775F"/>
    <w:rsid w:val="0044052A"/>
    <w:rsid w:val="004406A5"/>
    <w:rsid w:val="0044107B"/>
    <w:rsid w:val="0044235B"/>
    <w:rsid w:val="004423EC"/>
    <w:rsid w:val="0044253D"/>
    <w:rsid w:val="00442683"/>
    <w:rsid w:val="00442EFE"/>
    <w:rsid w:val="004430CA"/>
    <w:rsid w:val="004431B0"/>
    <w:rsid w:val="00443709"/>
    <w:rsid w:val="004439F6"/>
    <w:rsid w:val="00443D90"/>
    <w:rsid w:val="00443E91"/>
    <w:rsid w:val="004446C1"/>
    <w:rsid w:val="0044498E"/>
    <w:rsid w:val="00444D32"/>
    <w:rsid w:val="00444E38"/>
    <w:rsid w:val="00444F5B"/>
    <w:rsid w:val="004451B2"/>
    <w:rsid w:val="00445CF9"/>
    <w:rsid w:val="00446252"/>
    <w:rsid w:val="00446A3C"/>
    <w:rsid w:val="00447D50"/>
    <w:rsid w:val="00447DF0"/>
    <w:rsid w:val="00450B7C"/>
    <w:rsid w:val="00450BAF"/>
    <w:rsid w:val="00450CB1"/>
    <w:rsid w:val="00450D7F"/>
    <w:rsid w:val="00450E4C"/>
    <w:rsid w:val="0045112E"/>
    <w:rsid w:val="004517C3"/>
    <w:rsid w:val="00451C95"/>
    <w:rsid w:val="00451F69"/>
    <w:rsid w:val="004526CD"/>
    <w:rsid w:val="004530DF"/>
    <w:rsid w:val="00453424"/>
    <w:rsid w:val="004534F0"/>
    <w:rsid w:val="004536D3"/>
    <w:rsid w:val="00453822"/>
    <w:rsid w:val="0045437B"/>
    <w:rsid w:val="00454BAD"/>
    <w:rsid w:val="0045515D"/>
    <w:rsid w:val="00455455"/>
    <w:rsid w:val="00455919"/>
    <w:rsid w:val="00455CF8"/>
    <w:rsid w:val="00456239"/>
    <w:rsid w:val="004564F5"/>
    <w:rsid w:val="00456650"/>
    <w:rsid w:val="004566AA"/>
    <w:rsid w:val="004566F2"/>
    <w:rsid w:val="00456810"/>
    <w:rsid w:val="00456845"/>
    <w:rsid w:val="00456920"/>
    <w:rsid w:val="00456D98"/>
    <w:rsid w:val="004570AB"/>
    <w:rsid w:val="0045721F"/>
    <w:rsid w:val="004573B9"/>
    <w:rsid w:val="004575C2"/>
    <w:rsid w:val="0045790A"/>
    <w:rsid w:val="004579A8"/>
    <w:rsid w:val="00457CE4"/>
    <w:rsid w:val="00460DA5"/>
    <w:rsid w:val="004611D8"/>
    <w:rsid w:val="0046225C"/>
    <w:rsid w:val="0046257E"/>
    <w:rsid w:val="00462C45"/>
    <w:rsid w:val="00462F02"/>
    <w:rsid w:val="00463130"/>
    <w:rsid w:val="004631EA"/>
    <w:rsid w:val="004647E0"/>
    <w:rsid w:val="004652AB"/>
    <w:rsid w:val="0046549B"/>
    <w:rsid w:val="004658E6"/>
    <w:rsid w:val="00465DFF"/>
    <w:rsid w:val="00466002"/>
    <w:rsid w:val="0046632D"/>
    <w:rsid w:val="0046634C"/>
    <w:rsid w:val="00466758"/>
    <w:rsid w:val="00467270"/>
    <w:rsid w:val="00467456"/>
    <w:rsid w:val="0046753C"/>
    <w:rsid w:val="004675E2"/>
    <w:rsid w:val="00467CB9"/>
    <w:rsid w:val="004703EB"/>
    <w:rsid w:val="0047079D"/>
    <w:rsid w:val="004707E1"/>
    <w:rsid w:val="00470814"/>
    <w:rsid w:val="00470D08"/>
    <w:rsid w:val="00470DCD"/>
    <w:rsid w:val="00470E7D"/>
    <w:rsid w:val="0047140F"/>
    <w:rsid w:val="00471519"/>
    <w:rsid w:val="004719C0"/>
    <w:rsid w:val="00471A32"/>
    <w:rsid w:val="00471C57"/>
    <w:rsid w:val="004728BF"/>
    <w:rsid w:val="00472FB5"/>
    <w:rsid w:val="00473343"/>
    <w:rsid w:val="00473BB1"/>
    <w:rsid w:val="00473FD2"/>
    <w:rsid w:val="004743C2"/>
    <w:rsid w:val="00474CCA"/>
    <w:rsid w:val="00474DF1"/>
    <w:rsid w:val="00474EE3"/>
    <w:rsid w:val="00474F32"/>
    <w:rsid w:val="004756A0"/>
    <w:rsid w:val="00475CF3"/>
    <w:rsid w:val="00475D73"/>
    <w:rsid w:val="0047607A"/>
    <w:rsid w:val="00476164"/>
    <w:rsid w:val="0047634A"/>
    <w:rsid w:val="004763D3"/>
    <w:rsid w:val="004765B8"/>
    <w:rsid w:val="00476E5B"/>
    <w:rsid w:val="00477464"/>
    <w:rsid w:val="00477D23"/>
    <w:rsid w:val="00477D8A"/>
    <w:rsid w:val="00477E67"/>
    <w:rsid w:val="0048043F"/>
    <w:rsid w:val="00481135"/>
    <w:rsid w:val="00481B1D"/>
    <w:rsid w:val="00481D84"/>
    <w:rsid w:val="00481E0C"/>
    <w:rsid w:val="00482256"/>
    <w:rsid w:val="004827F9"/>
    <w:rsid w:val="00482942"/>
    <w:rsid w:val="00482B1A"/>
    <w:rsid w:val="00482CE1"/>
    <w:rsid w:val="00482DF2"/>
    <w:rsid w:val="00483274"/>
    <w:rsid w:val="004834EB"/>
    <w:rsid w:val="00483514"/>
    <w:rsid w:val="004840F6"/>
    <w:rsid w:val="004852EF"/>
    <w:rsid w:val="00485463"/>
    <w:rsid w:val="004854A7"/>
    <w:rsid w:val="004856DD"/>
    <w:rsid w:val="00485767"/>
    <w:rsid w:val="004858C7"/>
    <w:rsid w:val="00486561"/>
    <w:rsid w:val="004867D4"/>
    <w:rsid w:val="004868E1"/>
    <w:rsid w:val="00486CEA"/>
    <w:rsid w:val="00487B38"/>
    <w:rsid w:val="00487F0D"/>
    <w:rsid w:val="004908DD"/>
    <w:rsid w:val="00490964"/>
    <w:rsid w:val="0049125B"/>
    <w:rsid w:val="00491770"/>
    <w:rsid w:val="00491868"/>
    <w:rsid w:val="00491F23"/>
    <w:rsid w:val="004925F4"/>
    <w:rsid w:val="00492C64"/>
    <w:rsid w:val="00493228"/>
    <w:rsid w:val="00493651"/>
    <w:rsid w:val="00494343"/>
    <w:rsid w:val="0049455F"/>
    <w:rsid w:val="004947D2"/>
    <w:rsid w:val="004954BC"/>
    <w:rsid w:val="00495ADB"/>
    <w:rsid w:val="00495F93"/>
    <w:rsid w:val="004961DC"/>
    <w:rsid w:val="0049681B"/>
    <w:rsid w:val="00496BA1"/>
    <w:rsid w:val="00496F1D"/>
    <w:rsid w:val="00497CFB"/>
    <w:rsid w:val="00497D92"/>
    <w:rsid w:val="00497E4D"/>
    <w:rsid w:val="004A0557"/>
    <w:rsid w:val="004A075D"/>
    <w:rsid w:val="004A0A2F"/>
    <w:rsid w:val="004A0E6E"/>
    <w:rsid w:val="004A1193"/>
    <w:rsid w:val="004A1247"/>
    <w:rsid w:val="004A14E8"/>
    <w:rsid w:val="004A187A"/>
    <w:rsid w:val="004A1C31"/>
    <w:rsid w:val="004A1C9B"/>
    <w:rsid w:val="004A249E"/>
    <w:rsid w:val="004A2549"/>
    <w:rsid w:val="004A260E"/>
    <w:rsid w:val="004A2791"/>
    <w:rsid w:val="004A2BC9"/>
    <w:rsid w:val="004A2DAB"/>
    <w:rsid w:val="004A2E8E"/>
    <w:rsid w:val="004A3181"/>
    <w:rsid w:val="004A31BF"/>
    <w:rsid w:val="004A3E0A"/>
    <w:rsid w:val="004A4C5D"/>
    <w:rsid w:val="004A5751"/>
    <w:rsid w:val="004A65FC"/>
    <w:rsid w:val="004A6E66"/>
    <w:rsid w:val="004A6EBA"/>
    <w:rsid w:val="004A6F76"/>
    <w:rsid w:val="004A7269"/>
    <w:rsid w:val="004B077F"/>
    <w:rsid w:val="004B08A8"/>
    <w:rsid w:val="004B15AF"/>
    <w:rsid w:val="004B1D4E"/>
    <w:rsid w:val="004B1E06"/>
    <w:rsid w:val="004B22AB"/>
    <w:rsid w:val="004B23AE"/>
    <w:rsid w:val="004B2779"/>
    <w:rsid w:val="004B2977"/>
    <w:rsid w:val="004B2B74"/>
    <w:rsid w:val="004B2F2A"/>
    <w:rsid w:val="004B3308"/>
    <w:rsid w:val="004B3B83"/>
    <w:rsid w:val="004B3C48"/>
    <w:rsid w:val="004B424D"/>
    <w:rsid w:val="004B4330"/>
    <w:rsid w:val="004B468C"/>
    <w:rsid w:val="004B47D1"/>
    <w:rsid w:val="004B4C29"/>
    <w:rsid w:val="004B4D6E"/>
    <w:rsid w:val="004B4E0F"/>
    <w:rsid w:val="004B4FE5"/>
    <w:rsid w:val="004B5129"/>
    <w:rsid w:val="004B5831"/>
    <w:rsid w:val="004B6101"/>
    <w:rsid w:val="004B6509"/>
    <w:rsid w:val="004B673C"/>
    <w:rsid w:val="004B6C5F"/>
    <w:rsid w:val="004B6DF8"/>
    <w:rsid w:val="004B6E44"/>
    <w:rsid w:val="004B6E97"/>
    <w:rsid w:val="004B7479"/>
    <w:rsid w:val="004B7640"/>
    <w:rsid w:val="004C0296"/>
    <w:rsid w:val="004C032A"/>
    <w:rsid w:val="004C0BE1"/>
    <w:rsid w:val="004C15AC"/>
    <w:rsid w:val="004C15EF"/>
    <w:rsid w:val="004C1753"/>
    <w:rsid w:val="004C17C2"/>
    <w:rsid w:val="004C19D2"/>
    <w:rsid w:val="004C20CD"/>
    <w:rsid w:val="004C2161"/>
    <w:rsid w:val="004C240D"/>
    <w:rsid w:val="004C25B0"/>
    <w:rsid w:val="004C2A97"/>
    <w:rsid w:val="004C2C6A"/>
    <w:rsid w:val="004C3017"/>
    <w:rsid w:val="004C34B1"/>
    <w:rsid w:val="004C37D7"/>
    <w:rsid w:val="004C3CEE"/>
    <w:rsid w:val="004C42E7"/>
    <w:rsid w:val="004C442D"/>
    <w:rsid w:val="004C53CB"/>
    <w:rsid w:val="004C560E"/>
    <w:rsid w:val="004C5C04"/>
    <w:rsid w:val="004C5DBF"/>
    <w:rsid w:val="004C66C7"/>
    <w:rsid w:val="004C6F49"/>
    <w:rsid w:val="004C7151"/>
    <w:rsid w:val="004C7244"/>
    <w:rsid w:val="004C78C6"/>
    <w:rsid w:val="004C7EE5"/>
    <w:rsid w:val="004D052D"/>
    <w:rsid w:val="004D071F"/>
    <w:rsid w:val="004D0781"/>
    <w:rsid w:val="004D0FD0"/>
    <w:rsid w:val="004D1346"/>
    <w:rsid w:val="004D1373"/>
    <w:rsid w:val="004D138B"/>
    <w:rsid w:val="004D1395"/>
    <w:rsid w:val="004D13D6"/>
    <w:rsid w:val="004D1434"/>
    <w:rsid w:val="004D15B9"/>
    <w:rsid w:val="004D15EC"/>
    <w:rsid w:val="004D21A8"/>
    <w:rsid w:val="004D27F0"/>
    <w:rsid w:val="004D2ABF"/>
    <w:rsid w:val="004D3386"/>
    <w:rsid w:val="004D35EF"/>
    <w:rsid w:val="004D3704"/>
    <w:rsid w:val="004D3ACB"/>
    <w:rsid w:val="004D4318"/>
    <w:rsid w:val="004D435D"/>
    <w:rsid w:val="004D4603"/>
    <w:rsid w:val="004D49C6"/>
    <w:rsid w:val="004D5A2C"/>
    <w:rsid w:val="004D5E93"/>
    <w:rsid w:val="004D60B6"/>
    <w:rsid w:val="004D6507"/>
    <w:rsid w:val="004D671D"/>
    <w:rsid w:val="004D77F5"/>
    <w:rsid w:val="004D7CB2"/>
    <w:rsid w:val="004E0134"/>
    <w:rsid w:val="004E036C"/>
    <w:rsid w:val="004E0C7B"/>
    <w:rsid w:val="004E182F"/>
    <w:rsid w:val="004E183C"/>
    <w:rsid w:val="004E1C0F"/>
    <w:rsid w:val="004E29D7"/>
    <w:rsid w:val="004E2E88"/>
    <w:rsid w:val="004E3043"/>
    <w:rsid w:val="004E30D8"/>
    <w:rsid w:val="004E32F0"/>
    <w:rsid w:val="004E38D6"/>
    <w:rsid w:val="004E3BA9"/>
    <w:rsid w:val="004E3EEC"/>
    <w:rsid w:val="004E3F50"/>
    <w:rsid w:val="004E4098"/>
    <w:rsid w:val="004E40EB"/>
    <w:rsid w:val="004E416A"/>
    <w:rsid w:val="004E4347"/>
    <w:rsid w:val="004E468B"/>
    <w:rsid w:val="004E4BE6"/>
    <w:rsid w:val="004E4C16"/>
    <w:rsid w:val="004E5424"/>
    <w:rsid w:val="004E6673"/>
    <w:rsid w:val="004E6A08"/>
    <w:rsid w:val="004E6BE5"/>
    <w:rsid w:val="004E6D28"/>
    <w:rsid w:val="004E77C3"/>
    <w:rsid w:val="004F0035"/>
    <w:rsid w:val="004F015D"/>
    <w:rsid w:val="004F0830"/>
    <w:rsid w:val="004F0BAE"/>
    <w:rsid w:val="004F0E86"/>
    <w:rsid w:val="004F1014"/>
    <w:rsid w:val="004F1421"/>
    <w:rsid w:val="004F16AE"/>
    <w:rsid w:val="004F185B"/>
    <w:rsid w:val="004F1867"/>
    <w:rsid w:val="004F197F"/>
    <w:rsid w:val="004F19FB"/>
    <w:rsid w:val="004F1B57"/>
    <w:rsid w:val="004F1BA1"/>
    <w:rsid w:val="004F1BFB"/>
    <w:rsid w:val="004F2072"/>
    <w:rsid w:val="004F2182"/>
    <w:rsid w:val="004F335C"/>
    <w:rsid w:val="004F33B0"/>
    <w:rsid w:val="004F3435"/>
    <w:rsid w:val="004F350F"/>
    <w:rsid w:val="004F3625"/>
    <w:rsid w:val="004F3A15"/>
    <w:rsid w:val="004F3D0D"/>
    <w:rsid w:val="004F4134"/>
    <w:rsid w:val="004F42D7"/>
    <w:rsid w:val="004F4BC9"/>
    <w:rsid w:val="004F5067"/>
    <w:rsid w:val="004F5127"/>
    <w:rsid w:val="004F5B67"/>
    <w:rsid w:val="004F5CDC"/>
    <w:rsid w:val="004F631A"/>
    <w:rsid w:val="004F63B4"/>
    <w:rsid w:val="004F69F5"/>
    <w:rsid w:val="004F6AD1"/>
    <w:rsid w:val="00500059"/>
    <w:rsid w:val="005000C1"/>
    <w:rsid w:val="005007DD"/>
    <w:rsid w:val="005008EF"/>
    <w:rsid w:val="00500B62"/>
    <w:rsid w:val="00500F23"/>
    <w:rsid w:val="005010B6"/>
    <w:rsid w:val="0050111C"/>
    <w:rsid w:val="00501420"/>
    <w:rsid w:val="005015B9"/>
    <w:rsid w:val="00501999"/>
    <w:rsid w:val="00501C91"/>
    <w:rsid w:val="00501E38"/>
    <w:rsid w:val="00501EA5"/>
    <w:rsid w:val="00502231"/>
    <w:rsid w:val="005024E6"/>
    <w:rsid w:val="0050257D"/>
    <w:rsid w:val="005028D3"/>
    <w:rsid w:val="00502958"/>
    <w:rsid w:val="00502D25"/>
    <w:rsid w:val="00502F27"/>
    <w:rsid w:val="005032B7"/>
    <w:rsid w:val="00503778"/>
    <w:rsid w:val="005038B3"/>
    <w:rsid w:val="0050398E"/>
    <w:rsid w:val="00503F0E"/>
    <w:rsid w:val="0050443B"/>
    <w:rsid w:val="00504474"/>
    <w:rsid w:val="00504730"/>
    <w:rsid w:val="005047ED"/>
    <w:rsid w:val="00504B43"/>
    <w:rsid w:val="00505B05"/>
    <w:rsid w:val="00505BA5"/>
    <w:rsid w:val="00505CC0"/>
    <w:rsid w:val="00505EA2"/>
    <w:rsid w:val="00505EA8"/>
    <w:rsid w:val="005060F7"/>
    <w:rsid w:val="005061F9"/>
    <w:rsid w:val="005062FA"/>
    <w:rsid w:val="005064B2"/>
    <w:rsid w:val="00506735"/>
    <w:rsid w:val="005067CE"/>
    <w:rsid w:val="00506921"/>
    <w:rsid w:val="00507704"/>
    <w:rsid w:val="005079DD"/>
    <w:rsid w:val="0051041C"/>
    <w:rsid w:val="00510925"/>
    <w:rsid w:val="005117BB"/>
    <w:rsid w:val="00511A23"/>
    <w:rsid w:val="00511FB7"/>
    <w:rsid w:val="0051215F"/>
    <w:rsid w:val="005121D6"/>
    <w:rsid w:val="00512264"/>
    <w:rsid w:val="005122E6"/>
    <w:rsid w:val="00512AC5"/>
    <w:rsid w:val="005132B0"/>
    <w:rsid w:val="005138DF"/>
    <w:rsid w:val="00513DF7"/>
    <w:rsid w:val="005140F8"/>
    <w:rsid w:val="005142D9"/>
    <w:rsid w:val="00514991"/>
    <w:rsid w:val="00514BDE"/>
    <w:rsid w:val="00514FA0"/>
    <w:rsid w:val="005151A1"/>
    <w:rsid w:val="0051547C"/>
    <w:rsid w:val="005155B1"/>
    <w:rsid w:val="0051590F"/>
    <w:rsid w:val="00515938"/>
    <w:rsid w:val="00515FDD"/>
    <w:rsid w:val="0051653E"/>
    <w:rsid w:val="0051662F"/>
    <w:rsid w:val="00516C8C"/>
    <w:rsid w:val="00516ECD"/>
    <w:rsid w:val="0051734D"/>
    <w:rsid w:val="0051735D"/>
    <w:rsid w:val="00517986"/>
    <w:rsid w:val="00517CB2"/>
    <w:rsid w:val="005200E2"/>
    <w:rsid w:val="005205FB"/>
    <w:rsid w:val="00521059"/>
    <w:rsid w:val="00521582"/>
    <w:rsid w:val="00521C27"/>
    <w:rsid w:val="005224AC"/>
    <w:rsid w:val="005226ED"/>
    <w:rsid w:val="00523027"/>
    <w:rsid w:val="005231A7"/>
    <w:rsid w:val="00523471"/>
    <w:rsid w:val="005236E6"/>
    <w:rsid w:val="0052385F"/>
    <w:rsid w:val="00523B05"/>
    <w:rsid w:val="00523F68"/>
    <w:rsid w:val="005246BB"/>
    <w:rsid w:val="00524D1E"/>
    <w:rsid w:val="00524E2C"/>
    <w:rsid w:val="005250E9"/>
    <w:rsid w:val="00525726"/>
    <w:rsid w:val="00525C2F"/>
    <w:rsid w:val="00525CFB"/>
    <w:rsid w:val="0052605A"/>
    <w:rsid w:val="005264D4"/>
    <w:rsid w:val="00526A74"/>
    <w:rsid w:val="005277F6"/>
    <w:rsid w:val="0052781A"/>
    <w:rsid w:val="005279F3"/>
    <w:rsid w:val="00527C4A"/>
    <w:rsid w:val="00527FB9"/>
    <w:rsid w:val="00530025"/>
    <w:rsid w:val="0053049F"/>
    <w:rsid w:val="005308BA"/>
    <w:rsid w:val="0053117C"/>
    <w:rsid w:val="005313A1"/>
    <w:rsid w:val="005315C1"/>
    <w:rsid w:val="00531611"/>
    <w:rsid w:val="0053208F"/>
    <w:rsid w:val="00532115"/>
    <w:rsid w:val="00532254"/>
    <w:rsid w:val="0053247A"/>
    <w:rsid w:val="00532874"/>
    <w:rsid w:val="0053293D"/>
    <w:rsid w:val="00532AFF"/>
    <w:rsid w:val="00532BC2"/>
    <w:rsid w:val="00532ECA"/>
    <w:rsid w:val="005334EC"/>
    <w:rsid w:val="005338C1"/>
    <w:rsid w:val="00533F71"/>
    <w:rsid w:val="00534032"/>
    <w:rsid w:val="005343C9"/>
    <w:rsid w:val="0053458B"/>
    <w:rsid w:val="005346C9"/>
    <w:rsid w:val="00534A32"/>
    <w:rsid w:val="00534D76"/>
    <w:rsid w:val="005357CF"/>
    <w:rsid w:val="00535C4E"/>
    <w:rsid w:val="00535DC5"/>
    <w:rsid w:val="0053618C"/>
    <w:rsid w:val="0053648A"/>
    <w:rsid w:val="00536952"/>
    <w:rsid w:val="00536A68"/>
    <w:rsid w:val="00536E3A"/>
    <w:rsid w:val="00537025"/>
    <w:rsid w:val="00537A8F"/>
    <w:rsid w:val="00540205"/>
    <w:rsid w:val="00540228"/>
    <w:rsid w:val="005404B8"/>
    <w:rsid w:val="00540763"/>
    <w:rsid w:val="005409F4"/>
    <w:rsid w:val="00540A11"/>
    <w:rsid w:val="00540FD4"/>
    <w:rsid w:val="0054130B"/>
    <w:rsid w:val="0054187B"/>
    <w:rsid w:val="00541FC5"/>
    <w:rsid w:val="00542882"/>
    <w:rsid w:val="0054295E"/>
    <w:rsid w:val="00542B08"/>
    <w:rsid w:val="00542E82"/>
    <w:rsid w:val="0054317F"/>
    <w:rsid w:val="0054346E"/>
    <w:rsid w:val="0054387B"/>
    <w:rsid w:val="00543A74"/>
    <w:rsid w:val="00543D36"/>
    <w:rsid w:val="00543FB0"/>
    <w:rsid w:val="005445A0"/>
    <w:rsid w:val="00545766"/>
    <w:rsid w:val="00546139"/>
    <w:rsid w:val="00546169"/>
    <w:rsid w:val="005465B8"/>
    <w:rsid w:val="00546AE9"/>
    <w:rsid w:val="00546E01"/>
    <w:rsid w:val="0054713C"/>
    <w:rsid w:val="005471E6"/>
    <w:rsid w:val="00547437"/>
    <w:rsid w:val="005474BE"/>
    <w:rsid w:val="00547ADA"/>
    <w:rsid w:val="00547BAB"/>
    <w:rsid w:val="00547E80"/>
    <w:rsid w:val="00547FC7"/>
    <w:rsid w:val="005500E2"/>
    <w:rsid w:val="00550396"/>
    <w:rsid w:val="00550640"/>
    <w:rsid w:val="00550C21"/>
    <w:rsid w:val="00551647"/>
    <w:rsid w:val="00551684"/>
    <w:rsid w:val="0055182C"/>
    <w:rsid w:val="0055228C"/>
    <w:rsid w:val="005527DC"/>
    <w:rsid w:val="00552AF3"/>
    <w:rsid w:val="00552BEB"/>
    <w:rsid w:val="00552E6C"/>
    <w:rsid w:val="00553295"/>
    <w:rsid w:val="0055333D"/>
    <w:rsid w:val="005533D7"/>
    <w:rsid w:val="00553B5E"/>
    <w:rsid w:val="005545EC"/>
    <w:rsid w:val="005547DC"/>
    <w:rsid w:val="005549DD"/>
    <w:rsid w:val="00554B33"/>
    <w:rsid w:val="00554EC9"/>
    <w:rsid w:val="00555848"/>
    <w:rsid w:val="00556559"/>
    <w:rsid w:val="00556816"/>
    <w:rsid w:val="00556B04"/>
    <w:rsid w:val="00557223"/>
    <w:rsid w:val="005573DD"/>
    <w:rsid w:val="0055779E"/>
    <w:rsid w:val="005579DE"/>
    <w:rsid w:val="00557ECF"/>
    <w:rsid w:val="00560AC2"/>
    <w:rsid w:val="00560F08"/>
    <w:rsid w:val="00560F31"/>
    <w:rsid w:val="005613DB"/>
    <w:rsid w:val="00561453"/>
    <w:rsid w:val="00561724"/>
    <w:rsid w:val="00561D23"/>
    <w:rsid w:val="005627EB"/>
    <w:rsid w:val="00562C28"/>
    <w:rsid w:val="00562F7C"/>
    <w:rsid w:val="00562FD9"/>
    <w:rsid w:val="005630CE"/>
    <w:rsid w:val="005631AF"/>
    <w:rsid w:val="00563236"/>
    <w:rsid w:val="005635E7"/>
    <w:rsid w:val="00563E4B"/>
    <w:rsid w:val="00564179"/>
    <w:rsid w:val="00564181"/>
    <w:rsid w:val="005642B7"/>
    <w:rsid w:val="0056457F"/>
    <w:rsid w:val="00564FA4"/>
    <w:rsid w:val="005651A1"/>
    <w:rsid w:val="00565530"/>
    <w:rsid w:val="00565566"/>
    <w:rsid w:val="0056579B"/>
    <w:rsid w:val="005657BA"/>
    <w:rsid w:val="00565BE3"/>
    <w:rsid w:val="00565F7E"/>
    <w:rsid w:val="00565FEE"/>
    <w:rsid w:val="0056639D"/>
    <w:rsid w:val="0056693F"/>
    <w:rsid w:val="00566C1C"/>
    <w:rsid w:val="00566C32"/>
    <w:rsid w:val="00566C52"/>
    <w:rsid w:val="005670FC"/>
    <w:rsid w:val="00567499"/>
    <w:rsid w:val="00567650"/>
    <w:rsid w:val="00567FAE"/>
    <w:rsid w:val="00570157"/>
    <w:rsid w:val="00570463"/>
    <w:rsid w:val="0057048A"/>
    <w:rsid w:val="005712D6"/>
    <w:rsid w:val="00571F2C"/>
    <w:rsid w:val="00571F60"/>
    <w:rsid w:val="0057252D"/>
    <w:rsid w:val="005725E5"/>
    <w:rsid w:val="00572DA4"/>
    <w:rsid w:val="00572E71"/>
    <w:rsid w:val="0057306B"/>
    <w:rsid w:val="00573D91"/>
    <w:rsid w:val="00573FF3"/>
    <w:rsid w:val="00574667"/>
    <w:rsid w:val="00574945"/>
    <w:rsid w:val="00575560"/>
    <w:rsid w:val="005762EA"/>
    <w:rsid w:val="005766A1"/>
    <w:rsid w:val="00577128"/>
    <w:rsid w:val="0057716B"/>
    <w:rsid w:val="005774D0"/>
    <w:rsid w:val="005776C6"/>
    <w:rsid w:val="0057777A"/>
    <w:rsid w:val="00577AC4"/>
    <w:rsid w:val="00580125"/>
    <w:rsid w:val="00580217"/>
    <w:rsid w:val="005802CB"/>
    <w:rsid w:val="00580329"/>
    <w:rsid w:val="0058080C"/>
    <w:rsid w:val="00581C84"/>
    <w:rsid w:val="00581D5F"/>
    <w:rsid w:val="00581E73"/>
    <w:rsid w:val="00582C34"/>
    <w:rsid w:val="00582D97"/>
    <w:rsid w:val="00582F96"/>
    <w:rsid w:val="005832A6"/>
    <w:rsid w:val="00583407"/>
    <w:rsid w:val="005834DA"/>
    <w:rsid w:val="00583AD2"/>
    <w:rsid w:val="00583B31"/>
    <w:rsid w:val="00583C36"/>
    <w:rsid w:val="00583C5B"/>
    <w:rsid w:val="00583E3E"/>
    <w:rsid w:val="00584094"/>
    <w:rsid w:val="00585085"/>
    <w:rsid w:val="0058515D"/>
    <w:rsid w:val="00585C2A"/>
    <w:rsid w:val="00585DFF"/>
    <w:rsid w:val="00586431"/>
    <w:rsid w:val="00586C84"/>
    <w:rsid w:val="00587137"/>
    <w:rsid w:val="005873BB"/>
    <w:rsid w:val="00587498"/>
    <w:rsid w:val="00587622"/>
    <w:rsid w:val="00587772"/>
    <w:rsid w:val="00587E10"/>
    <w:rsid w:val="00590025"/>
    <w:rsid w:val="00590C4B"/>
    <w:rsid w:val="00592513"/>
    <w:rsid w:val="005930BF"/>
    <w:rsid w:val="005933D9"/>
    <w:rsid w:val="00593869"/>
    <w:rsid w:val="0059404D"/>
    <w:rsid w:val="00594153"/>
    <w:rsid w:val="005941E8"/>
    <w:rsid w:val="005944BC"/>
    <w:rsid w:val="005949A6"/>
    <w:rsid w:val="00594CB2"/>
    <w:rsid w:val="00595039"/>
    <w:rsid w:val="00595103"/>
    <w:rsid w:val="0059514F"/>
    <w:rsid w:val="0059566A"/>
    <w:rsid w:val="0059575A"/>
    <w:rsid w:val="00595F1C"/>
    <w:rsid w:val="005960FB"/>
    <w:rsid w:val="00596D7E"/>
    <w:rsid w:val="00596F2B"/>
    <w:rsid w:val="005976BA"/>
    <w:rsid w:val="00597723"/>
    <w:rsid w:val="00597875"/>
    <w:rsid w:val="00597BA3"/>
    <w:rsid w:val="00597C0F"/>
    <w:rsid w:val="005A011F"/>
    <w:rsid w:val="005A09F1"/>
    <w:rsid w:val="005A0C42"/>
    <w:rsid w:val="005A148E"/>
    <w:rsid w:val="005A14EB"/>
    <w:rsid w:val="005A157C"/>
    <w:rsid w:val="005A1C3A"/>
    <w:rsid w:val="005A2211"/>
    <w:rsid w:val="005A2555"/>
    <w:rsid w:val="005A27C2"/>
    <w:rsid w:val="005A2B45"/>
    <w:rsid w:val="005A2C3B"/>
    <w:rsid w:val="005A3691"/>
    <w:rsid w:val="005A3B1A"/>
    <w:rsid w:val="005A3DB8"/>
    <w:rsid w:val="005A3FFF"/>
    <w:rsid w:val="005A42B1"/>
    <w:rsid w:val="005A474D"/>
    <w:rsid w:val="005A4887"/>
    <w:rsid w:val="005A4929"/>
    <w:rsid w:val="005A4D5D"/>
    <w:rsid w:val="005A546C"/>
    <w:rsid w:val="005A58BA"/>
    <w:rsid w:val="005A59E8"/>
    <w:rsid w:val="005A5AA8"/>
    <w:rsid w:val="005A5BC0"/>
    <w:rsid w:val="005A6094"/>
    <w:rsid w:val="005A6877"/>
    <w:rsid w:val="005A68AD"/>
    <w:rsid w:val="005A749D"/>
    <w:rsid w:val="005A7677"/>
    <w:rsid w:val="005A76C2"/>
    <w:rsid w:val="005A7E0A"/>
    <w:rsid w:val="005B0913"/>
    <w:rsid w:val="005B0C6D"/>
    <w:rsid w:val="005B0CD8"/>
    <w:rsid w:val="005B124C"/>
    <w:rsid w:val="005B13EB"/>
    <w:rsid w:val="005B143A"/>
    <w:rsid w:val="005B1454"/>
    <w:rsid w:val="005B1951"/>
    <w:rsid w:val="005B19D1"/>
    <w:rsid w:val="005B1DF5"/>
    <w:rsid w:val="005B22CB"/>
    <w:rsid w:val="005B2720"/>
    <w:rsid w:val="005B2FCD"/>
    <w:rsid w:val="005B3012"/>
    <w:rsid w:val="005B343D"/>
    <w:rsid w:val="005B3513"/>
    <w:rsid w:val="005B3AE2"/>
    <w:rsid w:val="005B3D01"/>
    <w:rsid w:val="005B422C"/>
    <w:rsid w:val="005B446D"/>
    <w:rsid w:val="005B4D1B"/>
    <w:rsid w:val="005B5213"/>
    <w:rsid w:val="005B53D4"/>
    <w:rsid w:val="005B5791"/>
    <w:rsid w:val="005B6948"/>
    <w:rsid w:val="005B7281"/>
    <w:rsid w:val="005B7416"/>
    <w:rsid w:val="005B76F5"/>
    <w:rsid w:val="005B78D8"/>
    <w:rsid w:val="005B7A2D"/>
    <w:rsid w:val="005B7DB0"/>
    <w:rsid w:val="005C079F"/>
    <w:rsid w:val="005C0D2F"/>
    <w:rsid w:val="005C1631"/>
    <w:rsid w:val="005C1723"/>
    <w:rsid w:val="005C1CA3"/>
    <w:rsid w:val="005C2282"/>
    <w:rsid w:val="005C2D06"/>
    <w:rsid w:val="005C334D"/>
    <w:rsid w:val="005C37E7"/>
    <w:rsid w:val="005C429B"/>
    <w:rsid w:val="005C4429"/>
    <w:rsid w:val="005C5129"/>
    <w:rsid w:val="005C5201"/>
    <w:rsid w:val="005C5266"/>
    <w:rsid w:val="005C59DB"/>
    <w:rsid w:val="005C5BCE"/>
    <w:rsid w:val="005C6155"/>
    <w:rsid w:val="005C6458"/>
    <w:rsid w:val="005C67F1"/>
    <w:rsid w:val="005C699C"/>
    <w:rsid w:val="005C6B84"/>
    <w:rsid w:val="005C6BDC"/>
    <w:rsid w:val="005C6CF1"/>
    <w:rsid w:val="005C7607"/>
    <w:rsid w:val="005C775F"/>
    <w:rsid w:val="005C7BE2"/>
    <w:rsid w:val="005C7CC8"/>
    <w:rsid w:val="005D01B1"/>
    <w:rsid w:val="005D052C"/>
    <w:rsid w:val="005D0791"/>
    <w:rsid w:val="005D08D5"/>
    <w:rsid w:val="005D12FB"/>
    <w:rsid w:val="005D164F"/>
    <w:rsid w:val="005D172D"/>
    <w:rsid w:val="005D191B"/>
    <w:rsid w:val="005D1C10"/>
    <w:rsid w:val="005D219A"/>
    <w:rsid w:val="005D2470"/>
    <w:rsid w:val="005D2CA2"/>
    <w:rsid w:val="005D2CA4"/>
    <w:rsid w:val="005D2D8C"/>
    <w:rsid w:val="005D3158"/>
    <w:rsid w:val="005D3D6F"/>
    <w:rsid w:val="005D3EAA"/>
    <w:rsid w:val="005D3F45"/>
    <w:rsid w:val="005D41D4"/>
    <w:rsid w:val="005D4614"/>
    <w:rsid w:val="005D4749"/>
    <w:rsid w:val="005D4980"/>
    <w:rsid w:val="005D50B7"/>
    <w:rsid w:val="005D57C8"/>
    <w:rsid w:val="005D5E7B"/>
    <w:rsid w:val="005D6CC8"/>
    <w:rsid w:val="005D6D5E"/>
    <w:rsid w:val="005D75AE"/>
    <w:rsid w:val="005D7667"/>
    <w:rsid w:val="005E0503"/>
    <w:rsid w:val="005E06B3"/>
    <w:rsid w:val="005E0957"/>
    <w:rsid w:val="005E09B3"/>
    <w:rsid w:val="005E0AA3"/>
    <w:rsid w:val="005E1421"/>
    <w:rsid w:val="005E1EF7"/>
    <w:rsid w:val="005E1F81"/>
    <w:rsid w:val="005E238A"/>
    <w:rsid w:val="005E3488"/>
    <w:rsid w:val="005E3C51"/>
    <w:rsid w:val="005E3CE6"/>
    <w:rsid w:val="005E3D97"/>
    <w:rsid w:val="005E3E07"/>
    <w:rsid w:val="005E4BC8"/>
    <w:rsid w:val="005E4D0F"/>
    <w:rsid w:val="005E4F66"/>
    <w:rsid w:val="005E54F1"/>
    <w:rsid w:val="005E556B"/>
    <w:rsid w:val="005E559F"/>
    <w:rsid w:val="005E5BBD"/>
    <w:rsid w:val="005E5F81"/>
    <w:rsid w:val="005E618F"/>
    <w:rsid w:val="005E6F97"/>
    <w:rsid w:val="005E7A55"/>
    <w:rsid w:val="005E7F21"/>
    <w:rsid w:val="005F0563"/>
    <w:rsid w:val="005F0797"/>
    <w:rsid w:val="005F0A15"/>
    <w:rsid w:val="005F1048"/>
    <w:rsid w:val="005F1098"/>
    <w:rsid w:val="005F1455"/>
    <w:rsid w:val="005F1ADD"/>
    <w:rsid w:val="005F1B80"/>
    <w:rsid w:val="005F1C46"/>
    <w:rsid w:val="005F1E3D"/>
    <w:rsid w:val="005F20F9"/>
    <w:rsid w:val="005F2143"/>
    <w:rsid w:val="005F2C49"/>
    <w:rsid w:val="005F2E57"/>
    <w:rsid w:val="005F315D"/>
    <w:rsid w:val="005F323C"/>
    <w:rsid w:val="005F35D1"/>
    <w:rsid w:val="005F3673"/>
    <w:rsid w:val="005F3737"/>
    <w:rsid w:val="005F3791"/>
    <w:rsid w:val="005F3843"/>
    <w:rsid w:val="005F425F"/>
    <w:rsid w:val="005F4883"/>
    <w:rsid w:val="005F4B99"/>
    <w:rsid w:val="005F5078"/>
    <w:rsid w:val="005F560C"/>
    <w:rsid w:val="005F57E2"/>
    <w:rsid w:val="005F6054"/>
    <w:rsid w:val="005F614A"/>
    <w:rsid w:val="005F6412"/>
    <w:rsid w:val="005F659E"/>
    <w:rsid w:val="005F65DB"/>
    <w:rsid w:val="005F65E7"/>
    <w:rsid w:val="005F67F8"/>
    <w:rsid w:val="005F6A6D"/>
    <w:rsid w:val="005F6E94"/>
    <w:rsid w:val="005F7051"/>
    <w:rsid w:val="005F7B94"/>
    <w:rsid w:val="005F7BD7"/>
    <w:rsid w:val="0060054A"/>
    <w:rsid w:val="0060099A"/>
    <w:rsid w:val="006009C0"/>
    <w:rsid w:val="00600DC7"/>
    <w:rsid w:val="00601622"/>
    <w:rsid w:val="00601639"/>
    <w:rsid w:val="006016F5"/>
    <w:rsid w:val="00601763"/>
    <w:rsid w:val="00601D6F"/>
    <w:rsid w:val="00602144"/>
    <w:rsid w:val="00602245"/>
    <w:rsid w:val="00602626"/>
    <w:rsid w:val="00602967"/>
    <w:rsid w:val="0060298B"/>
    <w:rsid w:val="00602AA0"/>
    <w:rsid w:val="00602ECB"/>
    <w:rsid w:val="006044DA"/>
    <w:rsid w:val="006049E1"/>
    <w:rsid w:val="00604A8F"/>
    <w:rsid w:val="00604A90"/>
    <w:rsid w:val="00604C36"/>
    <w:rsid w:val="00604F3E"/>
    <w:rsid w:val="0060558B"/>
    <w:rsid w:val="006055C6"/>
    <w:rsid w:val="006057CA"/>
    <w:rsid w:val="00605900"/>
    <w:rsid w:val="00605AE2"/>
    <w:rsid w:val="00605CB9"/>
    <w:rsid w:val="00605F0A"/>
    <w:rsid w:val="00605FB7"/>
    <w:rsid w:val="00605FF0"/>
    <w:rsid w:val="00606060"/>
    <w:rsid w:val="00606587"/>
    <w:rsid w:val="00607576"/>
    <w:rsid w:val="00607857"/>
    <w:rsid w:val="00607906"/>
    <w:rsid w:val="0060793D"/>
    <w:rsid w:val="0061038D"/>
    <w:rsid w:val="006106B7"/>
    <w:rsid w:val="00610EB6"/>
    <w:rsid w:val="00611024"/>
    <w:rsid w:val="006119F8"/>
    <w:rsid w:val="00611CD7"/>
    <w:rsid w:val="006120C0"/>
    <w:rsid w:val="0061238F"/>
    <w:rsid w:val="00612408"/>
    <w:rsid w:val="00612F65"/>
    <w:rsid w:val="0061304F"/>
    <w:rsid w:val="00613949"/>
    <w:rsid w:val="00613A2D"/>
    <w:rsid w:val="00613ADA"/>
    <w:rsid w:val="00613CBD"/>
    <w:rsid w:val="00613D99"/>
    <w:rsid w:val="00613DB5"/>
    <w:rsid w:val="00613EC0"/>
    <w:rsid w:val="00613F27"/>
    <w:rsid w:val="0061470C"/>
    <w:rsid w:val="0061492B"/>
    <w:rsid w:val="00614C57"/>
    <w:rsid w:val="0061507F"/>
    <w:rsid w:val="006158FC"/>
    <w:rsid w:val="00615B2F"/>
    <w:rsid w:val="00615B74"/>
    <w:rsid w:val="00615DBB"/>
    <w:rsid w:val="006164B5"/>
    <w:rsid w:val="00616972"/>
    <w:rsid w:val="00616DDE"/>
    <w:rsid w:val="00617306"/>
    <w:rsid w:val="00617440"/>
    <w:rsid w:val="006174B1"/>
    <w:rsid w:val="006177FC"/>
    <w:rsid w:val="006208F8"/>
    <w:rsid w:val="00621548"/>
    <w:rsid w:val="00621560"/>
    <w:rsid w:val="0062191E"/>
    <w:rsid w:val="00621AE8"/>
    <w:rsid w:val="00621DE2"/>
    <w:rsid w:val="0062205E"/>
    <w:rsid w:val="0062284C"/>
    <w:rsid w:val="00622B03"/>
    <w:rsid w:val="00622DAE"/>
    <w:rsid w:val="0062327C"/>
    <w:rsid w:val="00623AB2"/>
    <w:rsid w:val="00623D76"/>
    <w:rsid w:val="00623F76"/>
    <w:rsid w:val="0062458F"/>
    <w:rsid w:val="006247CE"/>
    <w:rsid w:val="00624A8E"/>
    <w:rsid w:val="00625207"/>
    <w:rsid w:val="006252E5"/>
    <w:rsid w:val="0062538F"/>
    <w:rsid w:val="00625437"/>
    <w:rsid w:val="00625929"/>
    <w:rsid w:val="00625AD0"/>
    <w:rsid w:val="00625C6F"/>
    <w:rsid w:val="00625D57"/>
    <w:rsid w:val="00626077"/>
    <w:rsid w:val="0062615D"/>
    <w:rsid w:val="00626622"/>
    <w:rsid w:val="006267F9"/>
    <w:rsid w:val="006271AC"/>
    <w:rsid w:val="0062726B"/>
    <w:rsid w:val="00630491"/>
    <w:rsid w:val="00630D56"/>
    <w:rsid w:val="00631EA5"/>
    <w:rsid w:val="00632922"/>
    <w:rsid w:val="00633C45"/>
    <w:rsid w:val="00633C5B"/>
    <w:rsid w:val="00633D8C"/>
    <w:rsid w:val="00633D9C"/>
    <w:rsid w:val="00633DBC"/>
    <w:rsid w:val="006343B0"/>
    <w:rsid w:val="0063535E"/>
    <w:rsid w:val="0063579B"/>
    <w:rsid w:val="00635BF9"/>
    <w:rsid w:val="006360EF"/>
    <w:rsid w:val="0063630A"/>
    <w:rsid w:val="00636446"/>
    <w:rsid w:val="0063675B"/>
    <w:rsid w:val="00636A2E"/>
    <w:rsid w:val="00637340"/>
    <w:rsid w:val="0063772F"/>
    <w:rsid w:val="00637CB0"/>
    <w:rsid w:val="00637D67"/>
    <w:rsid w:val="0064000D"/>
    <w:rsid w:val="006404B0"/>
    <w:rsid w:val="006405C6"/>
    <w:rsid w:val="00640667"/>
    <w:rsid w:val="006413C8"/>
    <w:rsid w:val="00641683"/>
    <w:rsid w:val="00641888"/>
    <w:rsid w:val="0064192D"/>
    <w:rsid w:val="0064193C"/>
    <w:rsid w:val="006422C5"/>
    <w:rsid w:val="00642842"/>
    <w:rsid w:val="00642F4A"/>
    <w:rsid w:val="006434EC"/>
    <w:rsid w:val="006437EA"/>
    <w:rsid w:val="00643956"/>
    <w:rsid w:val="00644140"/>
    <w:rsid w:val="00644E29"/>
    <w:rsid w:val="006454F8"/>
    <w:rsid w:val="006466BE"/>
    <w:rsid w:val="006467C0"/>
    <w:rsid w:val="00646830"/>
    <w:rsid w:val="00646EE8"/>
    <w:rsid w:val="0064782B"/>
    <w:rsid w:val="0064792A"/>
    <w:rsid w:val="00647AB2"/>
    <w:rsid w:val="00647ABB"/>
    <w:rsid w:val="00647CBE"/>
    <w:rsid w:val="00647DA6"/>
    <w:rsid w:val="006504A8"/>
    <w:rsid w:val="0065078A"/>
    <w:rsid w:val="0065088F"/>
    <w:rsid w:val="00650974"/>
    <w:rsid w:val="00650991"/>
    <w:rsid w:val="00650D2F"/>
    <w:rsid w:val="0065147E"/>
    <w:rsid w:val="00651FC1"/>
    <w:rsid w:val="0065219F"/>
    <w:rsid w:val="006524D5"/>
    <w:rsid w:val="00652596"/>
    <w:rsid w:val="006525DA"/>
    <w:rsid w:val="00652D8A"/>
    <w:rsid w:val="006534DA"/>
    <w:rsid w:val="00653F75"/>
    <w:rsid w:val="006540E4"/>
    <w:rsid w:val="00654752"/>
    <w:rsid w:val="00655022"/>
    <w:rsid w:val="006550CB"/>
    <w:rsid w:val="0065546F"/>
    <w:rsid w:val="00655818"/>
    <w:rsid w:val="00655CAD"/>
    <w:rsid w:val="00655EA3"/>
    <w:rsid w:val="0065672A"/>
    <w:rsid w:val="00656889"/>
    <w:rsid w:val="00656D4D"/>
    <w:rsid w:val="00657AE8"/>
    <w:rsid w:val="00660051"/>
    <w:rsid w:val="006600D3"/>
    <w:rsid w:val="00660ABE"/>
    <w:rsid w:val="006614E8"/>
    <w:rsid w:val="00661A3B"/>
    <w:rsid w:val="00661F15"/>
    <w:rsid w:val="0066241F"/>
    <w:rsid w:val="006627BA"/>
    <w:rsid w:val="00662F3A"/>
    <w:rsid w:val="00663021"/>
    <w:rsid w:val="0066336C"/>
    <w:rsid w:val="00663A58"/>
    <w:rsid w:val="00663FD6"/>
    <w:rsid w:val="00664173"/>
    <w:rsid w:val="0066444D"/>
    <w:rsid w:val="00664811"/>
    <w:rsid w:val="00664BCE"/>
    <w:rsid w:val="00665780"/>
    <w:rsid w:val="00665A03"/>
    <w:rsid w:val="00665C1D"/>
    <w:rsid w:val="00665D5E"/>
    <w:rsid w:val="00665D5F"/>
    <w:rsid w:val="00666378"/>
    <w:rsid w:val="006669CF"/>
    <w:rsid w:val="006670D1"/>
    <w:rsid w:val="0066754C"/>
    <w:rsid w:val="00667872"/>
    <w:rsid w:val="00667981"/>
    <w:rsid w:val="00667C31"/>
    <w:rsid w:val="00667F99"/>
    <w:rsid w:val="006701DE"/>
    <w:rsid w:val="006702C2"/>
    <w:rsid w:val="00670344"/>
    <w:rsid w:val="00670BC9"/>
    <w:rsid w:val="00670F28"/>
    <w:rsid w:val="00671630"/>
    <w:rsid w:val="00671756"/>
    <w:rsid w:val="00671D37"/>
    <w:rsid w:val="0067206C"/>
    <w:rsid w:val="006721BC"/>
    <w:rsid w:val="0067245A"/>
    <w:rsid w:val="0067249E"/>
    <w:rsid w:val="00672AF9"/>
    <w:rsid w:val="00672C59"/>
    <w:rsid w:val="00672EF6"/>
    <w:rsid w:val="00673106"/>
    <w:rsid w:val="006739D1"/>
    <w:rsid w:val="00673C88"/>
    <w:rsid w:val="0067421C"/>
    <w:rsid w:val="00674363"/>
    <w:rsid w:val="006747B4"/>
    <w:rsid w:val="0067497A"/>
    <w:rsid w:val="006749DA"/>
    <w:rsid w:val="00674A57"/>
    <w:rsid w:val="00674D69"/>
    <w:rsid w:val="0067566A"/>
    <w:rsid w:val="00677BDF"/>
    <w:rsid w:val="0068092E"/>
    <w:rsid w:val="006809FF"/>
    <w:rsid w:val="00680C86"/>
    <w:rsid w:val="0068128D"/>
    <w:rsid w:val="00681464"/>
    <w:rsid w:val="00681D58"/>
    <w:rsid w:val="00681D78"/>
    <w:rsid w:val="00681E49"/>
    <w:rsid w:val="00682557"/>
    <w:rsid w:val="00682A97"/>
    <w:rsid w:val="00683922"/>
    <w:rsid w:val="00683CCB"/>
    <w:rsid w:val="00684210"/>
    <w:rsid w:val="00684235"/>
    <w:rsid w:val="00684960"/>
    <w:rsid w:val="00684A7B"/>
    <w:rsid w:val="00684DCD"/>
    <w:rsid w:val="006853F4"/>
    <w:rsid w:val="0068563A"/>
    <w:rsid w:val="00685EBF"/>
    <w:rsid w:val="00686943"/>
    <w:rsid w:val="00686D6E"/>
    <w:rsid w:val="00687443"/>
    <w:rsid w:val="00687B10"/>
    <w:rsid w:val="00690407"/>
    <w:rsid w:val="006904B2"/>
    <w:rsid w:val="006906E6"/>
    <w:rsid w:val="00690B84"/>
    <w:rsid w:val="00690BD0"/>
    <w:rsid w:val="006910D1"/>
    <w:rsid w:val="0069154C"/>
    <w:rsid w:val="00691FB4"/>
    <w:rsid w:val="00692403"/>
    <w:rsid w:val="006924A8"/>
    <w:rsid w:val="006927CA"/>
    <w:rsid w:val="00692B2C"/>
    <w:rsid w:val="00693332"/>
    <w:rsid w:val="006933D4"/>
    <w:rsid w:val="006933EC"/>
    <w:rsid w:val="006935A5"/>
    <w:rsid w:val="00693B4D"/>
    <w:rsid w:val="006940A6"/>
    <w:rsid w:val="00694432"/>
    <w:rsid w:val="00694B88"/>
    <w:rsid w:val="00694C90"/>
    <w:rsid w:val="00694E7A"/>
    <w:rsid w:val="00694F30"/>
    <w:rsid w:val="00695A7B"/>
    <w:rsid w:val="00695D79"/>
    <w:rsid w:val="00695F29"/>
    <w:rsid w:val="0069626F"/>
    <w:rsid w:val="0069663F"/>
    <w:rsid w:val="006966CF"/>
    <w:rsid w:val="00696AC5"/>
    <w:rsid w:val="0069719F"/>
    <w:rsid w:val="006978C2"/>
    <w:rsid w:val="00697F4E"/>
    <w:rsid w:val="006A011E"/>
    <w:rsid w:val="006A07D2"/>
    <w:rsid w:val="006A09BF"/>
    <w:rsid w:val="006A2469"/>
    <w:rsid w:val="006A2964"/>
    <w:rsid w:val="006A35E6"/>
    <w:rsid w:val="006A38B9"/>
    <w:rsid w:val="006A3F92"/>
    <w:rsid w:val="006A404B"/>
    <w:rsid w:val="006A41D2"/>
    <w:rsid w:val="006A4567"/>
    <w:rsid w:val="006A45E7"/>
    <w:rsid w:val="006A465E"/>
    <w:rsid w:val="006A4697"/>
    <w:rsid w:val="006A4CF5"/>
    <w:rsid w:val="006A4D2C"/>
    <w:rsid w:val="006A5633"/>
    <w:rsid w:val="006A5638"/>
    <w:rsid w:val="006A582B"/>
    <w:rsid w:val="006A5C37"/>
    <w:rsid w:val="006A624C"/>
    <w:rsid w:val="006A6971"/>
    <w:rsid w:val="006A6CEC"/>
    <w:rsid w:val="006A6DFE"/>
    <w:rsid w:val="006A7108"/>
    <w:rsid w:val="006A72E7"/>
    <w:rsid w:val="006A7379"/>
    <w:rsid w:val="006A781F"/>
    <w:rsid w:val="006A7A54"/>
    <w:rsid w:val="006B03BF"/>
    <w:rsid w:val="006B110A"/>
    <w:rsid w:val="006B1320"/>
    <w:rsid w:val="006B15DF"/>
    <w:rsid w:val="006B1711"/>
    <w:rsid w:val="006B1D17"/>
    <w:rsid w:val="006B1D2F"/>
    <w:rsid w:val="006B272D"/>
    <w:rsid w:val="006B2E1E"/>
    <w:rsid w:val="006B360D"/>
    <w:rsid w:val="006B409B"/>
    <w:rsid w:val="006B46EB"/>
    <w:rsid w:val="006B49B5"/>
    <w:rsid w:val="006B4C62"/>
    <w:rsid w:val="006B4FC3"/>
    <w:rsid w:val="006B5687"/>
    <w:rsid w:val="006B5BE2"/>
    <w:rsid w:val="006B5E06"/>
    <w:rsid w:val="006B5EB6"/>
    <w:rsid w:val="006B5FE8"/>
    <w:rsid w:val="006B6A58"/>
    <w:rsid w:val="006B6E4E"/>
    <w:rsid w:val="006B6FCE"/>
    <w:rsid w:val="006B70DE"/>
    <w:rsid w:val="006B720E"/>
    <w:rsid w:val="006B73B9"/>
    <w:rsid w:val="006B7D19"/>
    <w:rsid w:val="006C0092"/>
    <w:rsid w:val="006C02C3"/>
    <w:rsid w:val="006C0318"/>
    <w:rsid w:val="006C0656"/>
    <w:rsid w:val="006C08BD"/>
    <w:rsid w:val="006C0A30"/>
    <w:rsid w:val="006C0F2A"/>
    <w:rsid w:val="006C133A"/>
    <w:rsid w:val="006C165C"/>
    <w:rsid w:val="006C1BB4"/>
    <w:rsid w:val="006C1C53"/>
    <w:rsid w:val="006C1CFF"/>
    <w:rsid w:val="006C1D25"/>
    <w:rsid w:val="006C1EDC"/>
    <w:rsid w:val="006C2040"/>
    <w:rsid w:val="006C2110"/>
    <w:rsid w:val="006C23AE"/>
    <w:rsid w:val="006C29FD"/>
    <w:rsid w:val="006C2BB5"/>
    <w:rsid w:val="006C2DF6"/>
    <w:rsid w:val="006C3500"/>
    <w:rsid w:val="006C352E"/>
    <w:rsid w:val="006C3EFA"/>
    <w:rsid w:val="006C3FDA"/>
    <w:rsid w:val="006C4C65"/>
    <w:rsid w:val="006C53E6"/>
    <w:rsid w:val="006C55DD"/>
    <w:rsid w:val="006C5A55"/>
    <w:rsid w:val="006C5AA3"/>
    <w:rsid w:val="006C5AC3"/>
    <w:rsid w:val="006C61DC"/>
    <w:rsid w:val="006C6493"/>
    <w:rsid w:val="006C64D7"/>
    <w:rsid w:val="006C6646"/>
    <w:rsid w:val="006C6A16"/>
    <w:rsid w:val="006C6B76"/>
    <w:rsid w:val="006C6C60"/>
    <w:rsid w:val="006C73CE"/>
    <w:rsid w:val="006C777C"/>
    <w:rsid w:val="006C7ED6"/>
    <w:rsid w:val="006D02E0"/>
    <w:rsid w:val="006D0D59"/>
    <w:rsid w:val="006D1B40"/>
    <w:rsid w:val="006D1E26"/>
    <w:rsid w:val="006D1E6A"/>
    <w:rsid w:val="006D217C"/>
    <w:rsid w:val="006D27CF"/>
    <w:rsid w:val="006D288F"/>
    <w:rsid w:val="006D29AF"/>
    <w:rsid w:val="006D2D0F"/>
    <w:rsid w:val="006D2D97"/>
    <w:rsid w:val="006D3957"/>
    <w:rsid w:val="006D3FA9"/>
    <w:rsid w:val="006D4487"/>
    <w:rsid w:val="006D53F4"/>
    <w:rsid w:val="006D5419"/>
    <w:rsid w:val="006D5D64"/>
    <w:rsid w:val="006D6065"/>
    <w:rsid w:val="006D613F"/>
    <w:rsid w:val="006D61DD"/>
    <w:rsid w:val="006D63AE"/>
    <w:rsid w:val="006D6885"/>
    <w:rsid w:val="006D6CEB"/>
    <w:rsid w:val="006D6DE5"/>
    <w:rsid w:val="006D7198"/>
    <w:rsid w:val="006D7348"/>
    <w:rsid w:val="006D73F3"/>
    <w:rsid w:val="006D74FE"/>
    <w:rsid w:val="006D796D"/>
    <w:rsid w:val="006D7C3B"/>
    <w:rsid w:val="006E0003"/>
    <w:rsid w:val="006E04A9"/>
    <w:rsid w:val="006E0987"/>
    <w:rsid w:val="006E0D94"/>
    <w:rsid w:val="006E1514"/>
    <w:rsid w:val="006E160B"/>
    <w:rsid w:val="006E19F9"/>
    <w:rsid w:val="006E1CC3"/>
    <w:rsid w:val="006E1D96"/>
    <w:rsid w:val="006E201D"/>
    <w:rsid w:val="006E220B"/>
    <w:rsid w:val="006E2644"/>
    <w:rsid w:val="006E29B2"/>
    <w:rsid w:val="006E2C66"/>
    <w:rsid w:val="006E304A"/>
    <w:rsid w:val="006E310B"/>
    <w:rsid w:val="006E37A0"/>
    <w:rsid w:val="006E3C59"/>
    <w:rsid w:val="006E466D"/>
    <w:rsid w:val="006E4A6C"/>
    <w:rsid w:val="006E4C4D"/>
    <w:rsid w:val="006E515C"/>
    <w:rsid w:val="006E5FCC"/>
    <w:rsid w:val="006E61E8"/>
    <w:rsid w:val="006E62AA"/>
    <w:rsid w:val="006E6952"/>
    <w:rsid w:val="006E6A4D"/>
    <w:rsid w:val="006E6FFA"/>
    <w:rsid w:val="006E7022"/>
    <w:rsid w:val="006E70E4"/>
    <w:rsid w:val="006E74C4"/>
    <w:rsid w:val="006E78FA"/>
    <w:rsid w:val="006F0639"/>
    <w:rsid w:val="006F1020"/>
    <w:rsid w:val="006F135E"/>
    <w:rsid w:val="006F1925"/>
    <w:rsid w:val="006F2A7A"/>
    <w:rsid w:val="006F2D9E"/>
    <w:rsid w:val="006F3062"/>
    <w:rsid w:val="006F3972"/>
    <w:rsid w:val="006F3D03"/>
    <w:rsid w:val="006F3F15"/>
    <w:rsid w:val="006F3FF0"/>
    <w:rsid w:val="006F40FC"/>
    <w:rsid w:val="006F4D99"/>
    <w:rsid w:val="006F5334"/>
    <w:rsid w:val="006F557E"/>
    <w:rsid w:val="006F56DB"/>
    <w:rsid w:val="006F5713"/>
    <w:rsid w:val="006F57AD"/>
    <w:rsid w:val="006F59DD"/>
    <w:rsid w:val="006F5E61"/>
    <w:rsid w:val="006F6099"/>
    <w:rsid w:val="006F6E75"/>
    <w:rsid w:val="006F6FB7"/>
    <w:rsid w:val="006F712E"/>
    <w:rsid w:val="006F7E3A"/>
    <w:rsid w:val="006F7FD2"/>
    <w:rsid w:val="00700222"/>
    <w:rsid w:val="007006EB"/>
    <w:rsid w:val="00701F40"/>
    <w:rsid w:val="007020CC"/>
    <w:rsid w:val="00702106"/>
    <w:rsid w:val="007023F8"/>
    <w:rsid w:val="0070251F"/>
    <w:rsid w:val="00703036"/>
    <w:rsid w:val="0070310A"/>
    <w:rsid w:val="0070319F"/>
    <w:rsid w:val="00703377"/>
    <w:rsid w:val="00703C7A"/>
    <w:rsid w:val="00703CFF"/>
    <w:rsid w:val="00703EBC"/>
    <w:rsid w:val="00703F32"/>
    <w:rsid w:val="0070413C"/>
    <w:rsid w:val="0070431C"/>
    <w:rsid w:val="00704971"/>
    <w:rsid w:val="00705371"/>
    <w:rsid w:val="00705622"/>
    <w:rsid w:val="00705C5E"/>
    <w:rsid w:val="0070666D"/>
    <w:rsid w:val="00706AAD"/>
    <w:rsid w:val="00706EE2"/>
    <w:rsid w:val="00706FA8"/>
    <w:rsid w:val="00707317"/>
    <w:rsid w:val="00707406"/>
    <w:rsid w:val="007074F7"/>
    <w:rsid w:val="00707D2A"/>
    <w:rsid w:val="007101F9"/>
    <w:rsid w:val="00710750"/>
    <w:rsid w:val="007108B5"/>
    <w:rsid w:val="00710973"/>
    <w:rsid w:val="00710C6E"/>
    <w:rsid w:val="00710CC5"/>
    <w:rsid w:val="00710FE3"/>
    <w:rsid w:val="00711772"/>
    <w:rsid w:val="00711A91"/>
    <w:rsid w:val="00711B3C"/>
    <w:rsid w:val="00711CEB"/>
    <w:rsid w:val="00712237"/>
    <w:rsid w:val="00712432"/>
    <w:rsid w:val="0071245E"/>
    <w:rsid w:val="00712C92"/>
    <w:rsid w:val="007132DB"/>
    <w:rsid w:val="00713379"/>
    <w:rsid w:val="00713888"/>
    <w:rsid w:val="007141B3"/>
    <w:rsid w:val="00714655"/>
    <w:rsid w:val="00714BC3"/>
    <w:rsid w:val="0071532B"/>
    <w:rsid w:val="00715B4B"/>
    <w:rsid w:val="00715C2F"/>
    <w:rsid w:val="0071613A"/>
    <w:rsid w:val="0071633F"/>
    <w:rsid w:val="0071635C"/>
    <w:rsid w:val="00716A1F"/>
    <w:rsid w:val="00716C69"/>
    <w:rsid w:val="0071792C"/>
    <w:rsid w:val="00717D0B"/>
    <w:rsid w:val="00717D63"/>
    <w:rsid w:val="0072023F"/>
    <w:rsid w:val="00720C41"/>
    <w:rsid w:val="00720E24"/>
    <w:rsid w:val="0072178E"/>
    <w:rsid w:val="00721A48"/>
    <w:rsid w:val="00721B13"/>
    <w:rsid w:val="00721D9E"/>
    <w:rsid w:val="00722265"/>
    <w:rsid w:val="007231CC"/>
    <w:rsid w:val="007236CD"/>
    <w:rsid w:val="00724242"/>
    <w:rsid w:val="0072460D"/>
    <w:rsid w:val="00724C34"/>
    <w:rsid w:val="007259C8"/>
    <w:rsid w:val="00725FC4"/>
    <w:rsid w:val="007263F3"/>
    <w:rsid w:val="0072675A"/>
    <w:rsid w:val="00726768"/>
    <w:rsid w:val="0072715C"/>
    <w:rsid w:val="007272DA"/>
    <w:rsid w:val="007274FD"/>
    <w:rsid w:val="007278B8"/>
    <w:rsid w:val="00727B94"/>
    <w:rsid w:val="007300AB"/>
    <w:rsid w:val="00730462"/>
    <w:rsid w:val="00730D1E"/>
    <w:rsid w:val="007310D5"/>
    <w:rsid w:val="00732A7F"/>
    <w:rsid w:val="00732BB8"/>
    <w:rsid w:val="007337E1"/>
    <w:rsid w:val="00733856"/>
    <w:rsid w:val="00733BD9"/>
    <w:rsid w:val="0073437C"/>
    <w:rsid w:val="00734459"/>
    <w:rsid w:val="007347BB"/>
    <w:rsid w:val="00734857"/>
    <w:rsid w:val="00734B41"/>
    <w:rsid w:val="00734D0C"/>
    <w:rsid w:val="00734D72"/>
    <w:rsid w:val="0073528E"/>
    <w:rsid w:val="007358AA"/>
    <w:rsid w:val="00735A44"/>
    <w:rsid w:val="00735C16"/>
    <w:rsid w:val="00735C2B"/>
    <w:rsid w:val="00735CA0"/>
    <w:rsid w:val="00735D68"/>
    <w:rsid w:val="00735F90"/>
    <w:rsid w:val="007363AE"/>
    <w:rsid w:val="0073642E"/>
    <w:rsid w:val="007365A6"/>
    <w:rsid w:val="007370B3"/>
    <w:rsid w:val="00737386"/>
    <w:rsid w:val="007379A9"/>
    <w:rsid w:val="0074004E"/>
    <w:rsid w:val="007400ED"/>
    <w:rsid w:val="007402BE"/>
    <w:rsid w:val="00740360"/>
    <w:rsid w:val="007403EB"/>
    <w:rsid w:val="0074044D"/>
    <w:rsid w:val="00740673"/>
    <w:rsid w:val="007408E5"/>
    <w:rsid w:val="007411CC"/>
    <w:rsid w:val="00741992"/>
    <w:rsid w:val="00741DA5"/>
    <w:rsid w:val="00742071"/>
    <w:rsid w:val="0074234E"/>
    <w:rsid w:val="00742D88"/>
    <w:rsid w:val="00742E85"/>
    <w:rsid w:val="00742E8C"/>
    <w:rsid w:val="00742FD3"/>
    <w:rsid w:val="007430F3"/>
    <w:rsid w:val="0074383A"/>
    <w:rsid w:val="007439DE"/>
    <w:rsid w:val="00743BDA"/>
    <w:rsid w:val="00744131"/>
    <w:rsid w:val="00744456"/>
    <w:rsid w:val="007444AD"/>
    <w:rsid w:val="007447D5"/>
    <w:rsid w:val="00744C9D"/>
    <w:rsid w:val="00744D63"/>
    <w:rsid w:val="007450DC"/>
    <w:rsid w:val="00745100"/>
    <w:rsid w:val="007455B2"/>
    <w:rsid w:val="00745632"/>
    <w:rsid w:val="007456CD"/>
    <w:rsid w:val="00745CFB"/>
    <w:rsid w:val="00745D77"/>
    <w:rsid w:val="00745EC5"/>
    <w:rsid w:val="00745FD3"/>
    <w:rsid w:val="007463C8"/>
    <w:rsid w:val="00746453"/>
    <w:rsid w:val="00746596"/>
    <w:rsid w:val="0074664E"/>
    <w:rsid w:val="00746BF2"/>
    <w:rsid w:val="0074709E"/>
    <w:rsid w:val="007471E6"/>
    <w:rsid w:val="00747BF8"/>
    <w:rsid w:val="007503C1"/>
    <w:rsid w:val="00750437"/>
    <w:rsid w:val="007507AD"/>
    <w:rsid w:val="00750B2C"/>
    <w:rsid w:val="00750E11"/>
    <w:rsid w:val="00750E18"/>
    <w:rsid w:val="007513CC"/>
    <w:rsid w:val="0075172C"/>
    <w:rsid w:val="00751942"/>
    <w:rsid w:val="00751B4D"/>
    <w:rsid w:val="00751CF8"/>
    <w:rsid w:val="00751E1B"/>
    <w:rsid w:val="00751E5B"/>
    <w:rsid w:val="00751F88"/>
    <w:rsid w:val="0075292C"/>
    <w:rsid w:val="007529CC"/>
    <w:rsid w:val="0075369A"/>
    <w:rsid w:val="007537E3"/>
    <w:rsid w:val="00753AB1"/>
    <w:rsid w:val="00753CDB"/>
    <w:rsid w:val="00753DC0"/>
    <w:rsid w:val="00753ED2"/>
    <w:rsid w:val="007542EC"/>
    <w:rsid w:val="007543A9"/>
    <w:rsid w:val="007547B1"/>
    <w:rsid w:val="00754812"/>
    <w:rsid w:val="00754F2C"/>
    <w:rsid w:val="007552D4"/>
    <w:rsid w:val="00755A56"/>
    <w:rsid w:val="00755DD7"/>
    <w:rsid w:val="00756379"/>
    <w:rsid w:val="00756D6F"/>
    <w:rsid w:val="0075710E"/>
    <w:rsid w:val="0075721F"/>
    <w:rsid w:val="00757428"/>
    <w:rsid w:val="007575C0"/>
    <w:rsid w:val="007578BD"/>
    <w:rsid w:val="00760312"/>
    <w:rsid w:val="00760550"/>
    <w:rsid w:val="00760A21"/>
    <w:rsid w:val="00760E1F"/>
    <w:rsid w:val="00760EB1"/>
    <w:rsid w:val="00761F35"/>
    <w:rsid w:val="007629B1"/>
    <w:rsid w:val="007636A6"/>
    <w:rsid w:val="00763D36"/>
    <w:rsid w:val="00764080"/>
    <w:rsid w:val="007646D1"/>
    <w:rsid w:val="0076477C"/>
    <w:rsid w:val="00764C07"/>
    <w:rsid w:val="00764C34"/>
    <w:rsid w:val="007651D1"/>
    <w:rsid w:val="007651DA"/>
    <w:rsid w:val="00765E2C"/>
    <w:rsid w:val="00766440"/>
    <w:rsid w:val="007664C6"/>
    <w:rsid w:val="0076711C"/>
    <w:rsid w:val="007673AA"/>
    <w:rsid w:val="0076760C"/>
    <w:rsid w:val="007676F9"/>
    <w:rsid w:val="00767728"/>
    <w:rsid w:val="007678F7"/>
    <w:rsid w:val="00767D8B"/>
    <w:rsid w:val="00767F58"/>
    <w:rsid w:val="007700FA"/>
    <w:rsid w:val="00771758"/>
    <w:rsid w:val="00771A53"/>
    <w:rsid w:val="00771C63"/>
    <w:rsid w:val="00771CF5"/>
    <w:rsid w:val="00771D0B"/>
    <w:rsid w:val="00771F1D"/>
    <w:rsid w:val="007721C9"/>
    <w:rsid w:val="007722A3"/>
    <w:rsid w:val="007726F4"/>
    <w:rsid w:val="00772988"/>
    <w:rsid w:val="00772FE6"/>
    <w:rsid w:val="00773981"/>
    <w:rsid w:val="00773FAF"/>
    <w:rsid w:val="007746DB"/>
    <w:rsid w:val="00774B52"/>
    <w:rsid w:val="00774F90"/>
    <w:rsid w:val="0077520D"/>
    <w:rsid w:val="007752F9"/>
    <w:rsid w:val="007757BA"/>
    <w:rsid w:val="00775AE9"/>
    <w:rsid w:val="00775BF7"/>
    <w:rsid w:val="00775E8F"/>
    <w:rsid w:val="00776092"/>
    <w:rsid w:val="007761C7"/>
    <w:rsid w:val="0077678B"/>
    <w:rsid w:val="00776CFC"/>
    <w:rsid w:val="007779A9"/>
    <w:rsid w:val="00777B11"/>
    <w:rsid w:val="00777B8D"/>
    <w:rsid w:val="0078035F"/>
    <w:rsid w:val="00780567"/>
    <w:rsid w:val="00780B39"/>
    <w:rsid w:val="0078151A"/>
    <w:rsid w:val="0078195B"/>
    <w:rsid w:val="00781BBF"/>
    <w:rsid w:val="00782511"/>
    <w:rsid w:val="0078293D"/>
    <w:rsid w:val="00782CB2"/>
    <w:rsid w:val="00783620"/>
    <w:rsid w:val="0078362C"/>
    <w:rsid w:val="0078386D"/>
    <w:rsid w:val="007839F4"/>
    <w:rsid w:val="00783B9C"/>
    <w:rsid w:val="00783C1B"/>
    <w:rsid w:val="00783C4D"/>
    <w:rsid w:val="00784094"/>
    <w:rsid w:val="00784121"/>
    <w:rsid w:val="007841BB"/>
    <w:rsid w:val="00784556"/>
    <w:rsid w:val="00784A37"/>
    <w:rsid w:val="00784DB3"/>
    <w:rsid w:val="00785398"/>
    <w:rsid w:val="0078582A"/>
    <w:rsid w:val="00785C4F"/>
    <w:rsid w:val="00785F46"/>
    <w:rsid w:val="007860EB"/>
    <w:rsid w:val="007864A9"/>
    <w:rsid w:val="00787226"/>
    <w:rsid w:val="0078749B"/>
    <w:rsid w:val="007874B8"/>
    <w:rsid w:val="00787A2E"/>
    <w:rsid w:val="00787D43"/>
    <w:rsid w:val="00787F51"/>
    <w:rsid w:val="007901CE"/>
    <w:rsid w:val="0079027F"/>
    <w:rsid w:val="00790538"/>
    <w:rsid w:val="00790681"/>
    <w:rsid w:val="00790682"/>
    <w:rsid w:val="00790FD9"/>
    <w:rsid w:val="00791512"/>
    <w:rsid w:val="00791704"/>
    <w:rsid w:val="0079216F"/>
    <w:rsid w:val="007925D9"/>
    <w:rsid w:val="0079283E"/>
    <w:rsid w:val="0079292B"/>
    <w:rsid w:val="00792DB1"/>
    <w:rsid w:val="00792EC1"/>
    <w:rsid w:val="007934C4"/>
    <w:rsid w:val="00793979"/>
    <w:rsid w:val="007956D4"/>
    <w:rsid w:val="007956DD"/>
    <w:rsid w:val="0079573E"/>
    <w:rsid w:val="00795BE0"/>
    <w:rsid w:val="00795CFA"/>
    <w:rsid w:val="00796317"/>
    <w:rsid w:val="00796440"/>
    <w:rsid w:val="007966D9"/>
    <w:rsid w:val="0079676C"/>
    <w:rsid w:val="00796E2B"/>
    <w:rsid w:val="00796F12"/>
    <w:rsid w:val="007972B7"/>
    <w:rsid w:val="0079756F"/>
    <w:rsid w:val="007975BD"/>
    <w:rsid w:val="0079791B"/>
    <w:rsid w:val="00797ABF"/>
    <w:rsid w:val="007A07E2"/>
    <w:rsid w:val="007A08C1"/>
    <w:rsid w:val="007A0D54"/>
    <w:rsid w:val="007A1125"/>
    <w:rsid w:val="007A14F5"/>
    <w:rsid w:val="007A1760"/>
    <w:rsid w:val="007A19BA"/>
    <w:rsid w:val="007A1A75"/>
    <w:rsid w:val="007A2409"/>
    <w:rsid w:val="007A2662"/>
    <w:rsid w:val="007A27CB"/>
    <w:rsid w:val="007A283C"/>
    <w:rsid w:val="007A2EF4"/>
    <w:rsid w:val="007A33AB"/>
    <w:rsid w:val="007A366B"/>
    <w:rsid w:val="007A39C2"/>
    <w:rsid w:val="007A3C2E"/>
    <w:rsid w:val="007A3CFF"/>
    <w:rsid w:val="007A3FC8"/>
    <w:rsid w:val="007A4363"/>
    <w:rsid w:val="007A4460"/>
    <w:rsid w:val="007A46A7"/>
    <w:rsid w:val="007A556B"/>
    <w:rsid w:val="007A55B3"/>
    <w:rsid w:val="007A57B1"/>
    <w:rsid w:val="007A5EC4"/>
    <w:rsid w:val="007A5F19"/>
    <w:rsid w:val="007A5F56"/>
    <w:rsid w:val="007A5FBA"/>
    <w:rsid w:val="007A6051"/>
    <w:rsid w:val="007A60F8"/>
    <w:rsid w:val="007A6393"/>
    <w:rsid w:val="007A6EFC"/>
    <w:rsid w:val="007A736D"/>
    <w:rsid w:val="007A7580"/>
    <w:rsid w:val="007B02C4"/>
    <w:rsid w:val="007B0305"/>
    <w:rsid w:val="007B0741"/>
    <w:rsid w:val="007B0AE1"/>
    <w:rsid w:val="007B0FEA"/>
    <w:rsid w:val="007B19C3"/>
    <w:rsid w:val="007B1A5C"/>
    <w:rsid w:val="007B20D5"/>
    <w:rsid w:val="007B253C"/>
    <w:rsid w:val="007B270F"/>
    <w:rsid w:val="007B2A34"/>
    <w:rsid w:val="007B2E36"/>
    <w:rsid w:val="007B3858"/>
    <w:rsid w:val="007B495A"/>
    <w:rsid w:val="007B4B23"/>
    <w:rsid w:val="007B4E63"/>
    <w:rsid w:val="007B4EA1"/>
    <w:rsid w:val="007B5158"/>
    <w:rsid w:val="007B51DD"/>
    <w:rsid w:val="007B5359"/>
    <w:rsid w:val="007B5B6E"/>
    <w:rsid w:val="007B5C77"/>
    <w:rsid w:val="007B6611"/>
    <w:rsid w:val="007B6877"/>
    <w:rsid w:val="007B6A73"/>
    <w:rsid w:val="007B6F8A"/>
    <w:rsid w:val="007B7256"/>
    <w:rsid w:val="007B73C4"/>
    <w:rsid w:val="007B745A"/>
    <w:rsid w:val="007B752F"/>
    <w:rsid w:val="007B765F"/>
    <w:rsid w:val="007B7751"/>
    <w:rsid w:val="007B7FC5"/>
    <w:rsid w:val="007C0226"/>
    <w:rsid w:val="007C02A5"/>
    <w:rsid w:val="007C067A"/>
    <w:rsid w:val="007C0B16"/>
    <w:rsid w:val="007C0DD4"/>
    <w:rsid w:val="007C0E38"/>
    <w:rsid w:val="007C1396"/>
    <w:rsid w:val="007C1AED"/>
    <w:rsid w:val="007C1B08"/>
    <w:rsid w:val="007C1BB8"/>
    <w:rsid w:val="007C1DE9"/>
    <w:rsid w:val="007C23C7"/>
    <w:rsid w:val="007C24EC"/>
    <w:rsid w:val="007C2868"/>
    <w:rsid w:val="007C288D"/>
    <w:rsid w:val="007C2BE1"/>
    <w:rsid w:val="007C2F90"/>
    <w:rsid w:val="007C300D"/>
    <w:rsid w:val="007C3012"/>
    <w:rsid w:val="007C37D0"/>
    <w:rsid w:val="007C3B16"/>
    <w:rsid w:val="007C401C"/>
    <w:rsid w:val="007C4252"/>
    <w:rsid w:val="007C4394"/>
    <w:rsid w:val="007C440B"/>
    <w:rsid w:val="007C44FC"/>
    <w:rsid w:val="007C4808"/>
    <w:rsid w:val="007C493A"/>
    <w:rsid w:val="007C4E8C"/>
    <w:rsid w:val="007C4FDE"/>
    <w:rsid w:val="007C53F6"/>
    <w:rsid w:val="007C55EE"/>
    <w:rsid w:val="007C5743"/>
    <w:rsid w:val="007C5AA0"/>
    <w:rsid w:val="007C5DBD"/>
    <w:rsid w:val="007C7153"/>
    <w:rsid w:val="007C72ED"/>
    <w:rsid w:val="007C7854"/>
    <w:rsid w:val="007C79F0"/>
    <w:rsid w:val="007C7B0B"/>
    <w:rsid w:val="007D0142"/>
    <w:rsid w:val="007D048A"/>
    <w:rsid w:val="007D0F7F"/>
    <w:rsid w:val="007D12B9"/>
    <w:rsid w:val="007D134B"/>
    <w:rsid w:val="007D1EE1"/>
    <w:rsid w:val="007D1F6B"/>
    <w:rsid w:val="007D2114"/>
    <w:rsid w:val="007D21A4"/>
    <w:rsid w:val="007D242C"/>
    <w:rsid w:val="007D2659"/>
    <w:rsid w:val="007D376E"/>
    <w:rsid w:val="007D44A8"/>
    <w:rsid w:val="007D4808"/>
    <w:rsid w:val="007D567C"/>
    <w:rsid w:val="007D590F"/>
    <w:rsid w:val="007D5D23"/>
    <w:rsid w:val="007D642B"/>
    <w:rsid w:val="007D7224"/>
    <w:rsid w:val="007D74D1"/>
    <w:rsid w:val="007D763A"/>
    <w:rsid w:val="007D7689"/>
    <w:rsid w:val="007D76A5"/>
    <w:rsid w:val="007E0095"/>
    <w:rsid w:val="007E0500"/>
    <w:rsid w:val="007E08F2"/>
    <w:rsid w:val="007E0911"/>
    <w:rsid w:val="007E0A57"/>
    <w:rsid w:val="007E15C0"/>
    <w:rsid w:val="007E15E2"/>
    <w:rsid w:val="007E1976"/>
    <w:rsid w:val="007E1DBD"/>
    <w:rsid w:val="007E1F14"/>
    <w:rsid w:val="007E207B"/>
    <w:rsid w:val="007E2082"/>
    <w:rsid w:val="007E22D7"/>
    <w:rsid w:val="007E22F9"/>
    <w:rsid w:val="007E26D7"/>
    <w:rsid w:val="007E2865"/>
    <w:rsid w:val="007E28A0"/>
    <w:rsid w:val="007E3838"/>
    <w:rsid w:val="007E3A09"/>
    <w:rsid w:val="007E3CC5"/>
    <w:rsid w:val="007E4CF3"/>
    <w:rsid w:val="007E4E92"/>
    <w:rsid w:val="007E4F43"/>
    <w:rsid w:val="007E5227"/>
    <w:rsid w:val="007E5A61"/>
    <w:rsid w:val="007E68FF"/>
    <w:rsid w:val="007E7126"/>
    <w:rsid w:val="007E73D8"/>
    <w:rsid w:val="007F02D6"/>
    <w:rsid w:val="007F0373"/>
    <w:rsid w:val="007F0B70"/>
    <w:rsid w:val="007F152E"/>
    <w:rsid w:val="007F176B"/>
    <w:rsid w:val="007F1A1C"/>
    <w:rsid w:val="007F1ABB"/>
    <w:rsid w:val="007F1B13"/>
    <w:rsid w:val="007F200B"/>
    <w:rsid w:val="007F20A7"/>
    <w:rsid w:val="007F2EDE"/>
    <w:rsid w:val="007F3915"/>
    <w:rsid w:val="007F45F1"/>
    <w:rsid w:val="007F49BE"/>
    <w:rsid w:val="007F4B5E"/>
    <w:rsid w:val="007F54AA"/>
    <w:rsid w:val="007F5694"/>
    <w:rsid w:val="007F5DE2"/>
    <w:rsid w:val="007F6117"/>
    <w:rsid w:val="007F7328"/>
    <w:rsid w:val="007F790B"/>
    <w:rsid w:val="007F7AB7"/>
    <w:rsid w:val="007F7AFC"/>
    <w:rsid w:val="007F7D17"/>
    <w:rsid w:val="007F7D9D"/>
    <w:rsid w:val="007F7FE1"/>
    <w:rsid w:val="008010C4"/>
    <w:rsid w:val="00801AF6"/>
    <w:rsid w:val="00801D9B"/>
    <w:rsid w:val="00801F2A"/>
    <w:rsid w:val="00802078"/>
    <w:rsid w:val="008020F5"/>
    <w:rsid w:val="008025F8"/>
    <w:rsid w:val="00802708"/>
    <w:rsid w:val="00802827"/>
    <w:rsid w:val="00802FE9"/>
    <w:rsid w:val="00803A40"/>
    <w:rsid w:val="0080489B"/>
    <w:rsid w:val="00804911"/>
    <w:rsid w:val="00804C9F"/>
    <w:rsid w:val="00804E44"/>
    <w:rsid w:val="00804E45"/>
    <w:rsid w:val="008055E7"/>
    <w:rsid w:val="00805734"/>
    <w:rsid w:val="0080597B"/>
    <w:rsid w:val="00805A7B"/>
    <w:rsid w:val="00805CDF"/>
    <w:rsid w:val="00806210"/>
    <w:rsid w:val="00806644"/>
    <w:rsid w:val="00806758"/>
    <w:rsid w:val="00806E7A"/>
    <w:rsid w:val="00806F30"/>
    <w:rsid w:val="008070B0"/>
    <w:rsid w:val="0080772E"/>
    <w:rsid w:val="008077AE"/>
    <w:rsid w:val="008079D3"/>
    <w:rsid w:val="00807B6C"/>
    <w:rsid w:val="00807C7E"/>
    <w:rsid w:val="008101C6"/>
    <w:rsid w:val="00810415"/>
    <w:rsid w:val="00810B51"/>
    <w:rsid w:val="00810DD6"/>
    <w:rsid w:val="00810F97"/>
    <w:rsid w:val="008111F4"/>
    <w:rsid w:val="00811685"/>
    <w:rsid w:val="008118E8"/>
    <w:rsid w:val="00811AFB"/>
    <w:rsid w:val="00811C93"/>
    <w:rsid w:val="00812096"/>
    <w:rsid w:val="008123CC"/>
    <w:rsid w:val="0081248C"/>
    <w:rsid w:val="0081264A"/>
    <w:rsid w:val="008126E3"/>
    <w:rsid w:val="00813133"/>
    <w:rsid w:val="00813714"/>
    <w:rsid w:val="00813883"/>
    <w:rsid w:val="00813944"/>
    <w:rsid w:val="00813BBE"/>
    <w:rsid w:val="00813BE4"/>
    <w:rsid w:val="00813DA1"/>
    <w:rsid w:val="00813F32"/>
    <w:rsid w:val="0081515F"/>
    <w:rsid w:val="0081519B"/>
    <w:rsid w:val="0081553C"/>
    <w:rsid w:val="0081559A"/>
    <w:rsid w:val="008155EB"/>
    <w:rsid w:val="00815801"/>
    <w:rsid w:val="00815AB5"/>
    <w:rsid w:val="00815B8D"/>
    <w:rsid w:val="00815CA6"/>
    <w:rsid w:val="00815D1B"/>
    <w:rsid w:val="00815D69"/>
    <w:rsid w:val="0081648D"/>
    <w:rsid w:val="0081675F"/>
    <w:rsid w:val="008167A1"/>
    <w:rsid w:val="008172D8"/>
    <w:rsid w:val="0081747A"/>
    <w:rsid w:val="00817566"/>
    <w:rsid w:val="00817923"/>
    <w:rsid w:val="00817974"/>
    <w:rsid w:val="008179C6"/>
    <w:rsid w:val="00820089"/>
    <w:rsid w:val="00820389"/>
    <w:rsid w:val="00820A1C"/>
    <w:rsid w:val="00820DBC"/>
    <w:rsid w:val="00820F44"/>
    <w:rsid w:val="0082125E"/>
    <w:rsid w:val="00821DFB"/>
    <w:rsid w:val="00821EDC"/>
    <w:rsid w:val="008221C6"/>
    <w:rsid w:val="00823B9D"/>
    <w:rsid w:val="00823EA0"/>
    <w:rsid w:val="008249D5"/>
    <w:rsid w:val="00824F03"/>
    <w:rsid w:val="00825073"/>
    <w:rsid w:val="00825291"/>
    <w:rsid w:val="0082542C"/>
    <w:rsid w:val="00825543"/>
    <w:rsid w:val="008255D8"/>
    <w:rsid w:val="008255E7"/>
    <w:rsid w:val="008256F0"/>
    <w:rsid w:val="00825C78"/>
    <w:rsid w:val="00826019"/>
    <w:rsid w:val="0082624A"/>
    <w:rsid w:val="008267E6"/>
    <w:rsid w:val="0082685D"/>
    <w:rsid w:val="008268DE"/>
    <w:rsid w:val="0082695E"/>
    <w:rsid w:val="00826AA6"/>
    <w:rsid w:val="00827131"/>
    <w:rsid w:val="00827162"/>
    <w:rsid w:val="0082755E"/>
    <w:rsid w:val="00827871"/>
    <w:rsid w:val="00827A30"/>
    <w:rsid w:val="00827C4E"/>
    <w:rsid w:val="00827CCA"/>
    <w:rsid w:val="00827DFD"/>
    <w:rsid w:val="00830284"/>
    <w:rsid w:val="0083042E"/>
    <w:rsid w:val="008305C9"/>
    <w:rsid w:val="00830A9B"/>
    <w:rsid w:val="00830EF7"/>
    <w:rsid w:val="00831092"/>
    <w:rsid w:val="00831AE8"/>
    <w:rsid w:val="00831AF9"/>
    <w:rsid w:val="008327D7"/>
    <w:rsid w:val="008328DE"/>
    <w:rsid w:val="00833CFA"/>
    <w:rsid w:val="00833D79"/>
    <w:rsid w:val="00833E8D"/>
    <w:rsid w:val="00833E9B"/>
    <w:rsid w:val="0083489C"/>
    <w:rsid w:val="0083489D"/>
    <w:rsid w:val="00834E8A"/>
    <w:rsid w:val="0083525B"/>
    <w:rsid w:val="0083592B"/>
    <w:rsid w:val="00835E03"/>
    <w:rsid w:val="0083613E"/>
    <w:rsid w:val="00836856"/>
    <w:rsid w:val="00836B9A"/>
    <w:rsid w:val="00836C15"/>
    <w:rsid w:val="00836C26"/>
    <w:rsid w:val="00837683"/>
    <w:rsid w:val="00840E38"/>
    <w:rsid w:val="00840F91"/>
    <w:rsid w:val="00840FCE"/>
    <w:rsid w:val="00841191"/>
    <w:rsid w:val="008413AF"/>
    <w:rsid w:val="00841D51"/>
    <w:rsid w:val="00841D9B"/>
    <w:rsid w:val="00841FB1"/>
    <w:rsid w:val="0084229A"/>
    <w:rsid w:val="00842694"/>
    <w:rsid w:val="00842A06"/>
    <w:rsid w:val="00842D7D"/>
    <w:rsid w:val="00842DF5"/>
    <w:rsid w:val="00843425"/>
    <w:rsid w:val="00843430"/>
    <w:rsid w:val="00843798"/>
    <w:rsid w:val="008438E2"/>
    <w:rsid w:val="00843D79"/>
    <w:rsid w:val="00843D89"/>
    <w:rsid w:val="008443D4"/>
    <w:rsid w:val="008444DD"/>
    <w:rsid w:val="0084484F"/>
    <w:rsid w:val="00844EBE"/>
    <w:rsid w:val="008452B0"/>
    <w:rsid w:val="008454D1"/>
    <w:rsid w:val="00845EF7"/>
    <w:rsid w:val="00846421"/>
    <w:rsid w:val="00846774"/>
    <w:rsid w:val="0084691C"/>
    <w:rsid w:val="00846C24"/>
    <w:rsid w:val="008471C6"/>
    <w:rsid w:val="00847436"/>
    <w:rsid w:val="00847523"/>
    <w:rsid w:val="008477D2"/>
    <w:rsid w:val="008478DA"/>
    <w:rsid w:val="00847AAB"/>
    <w:rsid w:val="00847D5B"/>
    <w:rsid w:val="00850766"/>
    <w:rsid w:val="00850AE6"/>
    <w:rsid w:val="00850D94"/>
    <w:rsid w:val="00850DC3"/>
    <w:rsid w:val="00850FC4"/>
    <w:rsid w:val="00851107"/>
    <w:rsid w:val="00851949"/>
    <w:rsid w:val="00851C54"/>
    <w:rsid w:val="008521B8"/>
    <w:rsid w:val="008546BD"/>
    <w:rsid w:val="008548F6"/>
    <w:rsid w:val="00854EB2"/>
    <w:rsid w:val="008550E4"/>
    <w:rsid w:val="00855B5A"/>
    <w:rsid w:val="00855D89"/>
    <w:rsid w:val="008578CF"/>
    <w:rsid w:val="0086031E"/>
    <w:rsid w:val="008603C1"/>
    <w:rsid w:val="008604A4"/>
    <w:rsid w:val="008605F9"/>
    <w:rsid w:val="00860716"/>
    <w:rsid w:val="00860CA8"/>
    <w:rsid w:val="00860E1A"/>
    <w:rsid w:val="00860F70"/>
    <w:rsid w:val="00861034"/>
    <w:rsid w:val="00861087"/>
    <w:rsid w:val="008610DF"/>
    <w:rsid w:val="0086149F"/>
    <w:rsid w:val="008616BA"/>
    <w:rsid w:val="008616BB"/>
    <w:rsid w:val="008617DC"/>
    <w:rsid w:val="00861EAF"/>
    <w:rsid w:val="008625C9"/>
    <w:rsid w:val="00862A25"/>
    <w:rsid w:val="0086309B"/>
    <w:rsid w:val="00863434"/>
    <w:rsid w:val="00863679"/>
    <w:rsid w:val="00863A04"/>
    <w:rsid w:val="00863BC3"/>
    <w:rsid w:val="0086402B"/>
    <w:rsid w:val="00864031"/>
    <w:rsid w:val="008642D4"/>
    <w:rsid w:val="00864553"/>
    <w:rsid w:val="008647B5"/>
    <w:rsid w:val="00864D52"/>
    <w:rsid w:val="00864EEB"/>
    <w:rsid w:val="00864FBA"/>
    <w:rsid w:val="0086507C"/>
    <w:rsid w:val="0086513D"/>
    <w:rsid w:val="008652DA"/>
    <w:rsid w:val="0086620B"/>
    <w:rsid w:val="00866387"/>
    <w:rsid w:val="00866AEB"/>
    <w:rsid w:val="008670AB"/>
    <w:rsid w:val="008678FD"/>
    <w:rsid w:val="00867D4D"/>
    <w:rsid w:val="00867D69"/>
    <w:rsid w:val="00870306"/>
    <w:rsid w:val="008708D9"/>
    <w:rsid w:val="00870B55"/>
    <w:rsid w:val="00871134"/>
    <w:rsid w:val="00871155"/>
    <w:rsid w:val="008712E0"/>
    <w:rsid w:val="008713E1"/>
    <w:rsid w:val="00871569"/>
    <w:rsid w:val="00871962"/>
    <w:rsid w:val="00871A2F"/>
    <w:rsid w:val="00871A40"/>
    <w:rsid w:val="00871BD9"/>
    <w:rsid w:val="00871D0B"/>
    <w:rsid w:val="00871F06"/>
    <w:rsid w:val="0087242C"/>
    <w:rsid w:val="0087242D"/>
    <w:rsid w:val="0087283D"/>
    <w:rsid w:val="00873261"/>
    <w:rsid w:val="00873C03"/>
    <w:rsid w:val="00873DB4"/>
    <w:rsid w:val="00874287"/>
    <w:rsid w:val="0087429E"/>
    <w:rsid w:val="00874551"/>
    <w:rsid w:val="008749AC"/>
    <w:rsid w:val="00875BE5"/>
    <w:rsid w:val="00875D37"/>
    <w:rsid w:val="008763BF"/>
    <w:rsid w:val="00876532"/>
    <w:rsid w:val="008765AE"/>
    <w:rsid w:val="008768EE"/>
    <w:rsid w:val="00877140"/>
    <w:rsid w:val="008771BE"/>
    <w:rsid w:val="008778C0"/>
    <w:rsid w:val="00877F06"/>
    <w:rsid w:val="0088012D"/>
    <w:rsid w:val="00880289"/>
    <w:rsid w:val="00880DB7"/>
    <w:rsid w:val="00881450"/>
    <w:rsid w:val="00881C28"/>
    <w:rsid w:val="00881EA4"/>
    <w:rsid w:val="00882422"/>
    <w:rsid w:val="00882780"/>
    <w:rsid w:val="00882870"/>
    <w:rsid w:val="00882988"/>
    <w:rsid w:val="00882AB2"/>
    <w:rsid w:val="00882EDC"/>
    <w:rsid w:val="0088317A"/>
    <w:rsid w:val="008834ED"/>
    <w:rsid w:val="00883754"/>
    <w:rsid w:val="00883A6D"/>
    <w:rsid w:val="00883FB4"/>
    <w:rsid w:val="008844BE"/>
    <w:rsid w:val="0088461F"/>
    <w:rsid w:val="00884C0B"/>
    <w:rsid w:val="00884C59"/>
    <w:rsid w:val="00884CA3"/>
    <w:rsid w:val="008851D5"/>
    <w:rsid w:val="0088545A"/>
    <w:rsid w:val="00885D1B"/>
    <w:rsid w:val="00885FC3"/>
    <w:rsid w:val="008861EB"/>
    <w:rsid w:val="008866E1"/>
    <w:rsid w:val="00886A81"/>
    <w:rsid w:val="00886A83"/>
    <w:rsid w:val="0088728B"/>
    <w:rsid w:val="0088749A"/>
    <w:rsid w:val="008877A0"/>
    <w:rsid w:val="0088792F"/>
    <w:rsid w:val="0088793F"/>
    <w:rsid w:val="00890061"/>
    <w:rsid w:val="0089009C"/>
    <w:rsid w:val="00890408"/>
    <w:rsid w:val="0089060B"/>
    <w:rsid w:val="00890F89"/>
    <w:rsid w:val="0089197A"/>
    <w:rsid w:val="00891B0D"/>
    <w:rsid w:val="00891B77"/>
    <w:rsid w:val="00891EE3"/>
    <w:rsid w:val="00893205"/>
    <w:rsid w:val="00893F4F"/>
    <w:rsid w:val="008942FB"/>
    <w:rsid w:val="0089460B"/>
    <w:rsid w:val="0089474A"/>
    <w:rsid w:val="008947A0"/>
    <w:rsid w:val="0089518C"/>
    <w:rsid w:val="00895C28"/>
    <w:rsid w:val="00896719"/>
    <w:rsid w:val="00896D32"/>
    <w:rsid w:val="00896FE3"/>
    <w:rsid w:val="00897769"/>
    <w:rsid w:val="00897820"/>
    <w:rsid w:val="00897916"/>
    <w:rsid w:val="00897F4B"/>
    <w:rsid w:val="008A0184"/>
    <w:rsid w:val="008A0452"/>
    <w:rsid w:val="008A04D2"/>
    <w:rsid w:val="008A04F1"/>
    <w:rsid w:val="008A0556"/>
    <w:rsid w:val="008A084C"/>
    <w:rsid w:val="008A0F68"/>
    <w:rsid w:val="008A1A36"/>
    <w:rsid w:val="008A1B21"/>
    <w:rsid w:val="008A1C86"/>
    <w:rsid w:val="008A1EE8"/>
    <w:rsid w:val="008A1EEF"/>
    <w:rsid w:val="008A28E5"/>
    <w:rsid w:val="008A29B7"/>
    <w:rsid w:val="008A3129"/>
    <w:rsid w:val="008A38D7"/>
    <w:rsid w:val="008A3975"/>
    <w:rsid w:val="008A399D"/>
    <w:rsid w:val="008A3C42"/>
    <w:rsid w:val="008A3FFE"/>
    <w:rsid w:val="008A4497"/>
    <w:rsid w:val="008A4E9B"/>
    <w:rsid w:val="008A504D"/>
    <w:rsid w:val="008A5252"/>
    <w:rsid w:val="008A53C8"/>
    <w:rsid w:val="008A5D0B"/>
    <w:rsid w:val="008A64B5"/>
    <w:rsid w:val="008A6ABE"/>
    <w:rsid w:val="008A6B95"/>
    <w:rsid w:val="008A731B"/>
    <w:rsid w:val="008A732A"/>
    <w:rsid w:val="008A7526"/>
    <w:rsid w:val="008A763C"/>
    <w:rsid w:val="008B088E"/>
    <w:rsid w:val="008B0B1B"/>
    <w:rsid w:val="008B0C78"/>
    <w:rsid w:val="008B0CCD"/>
    <w:rsid w:val="008B149D"/>
    <w:rsid w:val="008B15D5"/>
    <w:rsid w:val="008B1778"/>
    <w:rsid w:val="008B237A"/>
    <w:rsid w:val="008B2679"/>
    <w:rsid w:val="008B2A5C"/>
    <w:rsid w:val="008B2B5E"/>
    <w:rsid w:val="008B307C"/>
    <w:rsid w:val="008B3368"/>
    <w:rsid w:val="008B4126"/>
    <w:rsid w:val="008B4C8E"/>
    <w:rsid w:val="008B4F99"/>
    <w:rsid w:val="008B51B6"/>
    <w:rsid w:val="008B52E7"/>
    <w:rsid w:val="008B53A6"/>
    <w:rsid w:val="008B5E62"/>
    <w:rsid w:val="008B629E"/>
    <w:rsid w:val="008B6792"/>
    <w:rsid w:val="008B68A8"/>
    <w:rsid w:val="008B6CD7"/>
    <w:rsid w:val="008B6D99"/>
    <w:rsid w:val="008B7D80"/>
    <w:rsid w:val="008C01DD"/>
    <w:rsid w:val="008C038B"/>
    <w:rsid w:val="008C046C"/>
    <w:rsid w:val="008C0635"/>
    <w:rsid w:val="008C0923"/>
    <w:rsid w:val="008C0B99"/>
    <w:rsid w:val="008C0CCB"/>
    <w:rsid w:val="008C0D02"/>
    <w:rsid w:val="008C0EC2"/>
    <w:rsid w:val="008C163F"/>
    <w:rsid w:val="008C1EFF"/>
    <w:rsid w:val="008C239A"/>
    <w:rsid w:val="008C2704"/>
    <w:rsid w:val="008C3043"/>
    <w:rsid w:val="008C34B8"/>
    <w:rsid w:val="008C3536"/>
    <w:rsid w:val="008C36A6"/>
    <w:rsid w:val="008C3DF4"/>
    <w:rsid w:val="008C3EF2"/>
    <w:rsid w:val="008C5480"/>
    <w:rsid w:val="008C59AC"/>
    <w:rsid w:val="008C6157"/>
    <w:rsid w:val="008C6329"/>
    <w:rsid w:val="008C65BC"/>
    <w:rsid w:val="008C65F5"/>
    <w:rsid w:val="008C664B"/>
    <w:rsid w:val="008C6764"/>
    <w:rsid w:val="008C6DF4"/>
    <w:rsid w:val="008C7108"/>
    <w:rsid w:val="008C7996"/>
    <w:rsid w:val="008C7B9F"/>
    <w:rsid w:val="008C7EE8"/>
    <w:rsid w:val="008D03C6"/>
    <w:rsid w:val="008D06E1"/>
    <w:rsid w:val="008D0743"/>
    <w:rsid w:val="008D0927"/>
    <w:rsid w:val="008D0CDE"/>
    <w:rsid w:val="008D0DA6"/>
    <w:rsid w:val="008D1578"/>
    <w:rsid w:val="008D1B4E"/>
    <w:rsid w:val="008D1C4D"/>
    <w:rsid w:val="008D1F21"/>
    <w:rsid w:val="008D2CAB"/>
    <w:rsid w:val="008D39E9"/>
    <w:rsid w:val="008D3A9E"/>
    <w:rsid w:val="008D3DB0"/>
    <w:rsid w:val="008D4416"/>
    <w:rsid w:val="008D49F7"/>
    <w:rsid w:val="008D5397"/>
    <w:rsid w:val="008D558C"/>
    <w:rsid w:val="008D57E8"/>
    <w:rsid w:val="008D5DB9"/>
    <w:rsid w:val="008D5DC4"/>
    <w:rsid w:val="008D5F57"/>
    <w:rsid w:val="008D63EF"/>
    <w:rsid w:val="008D65ED"/>
    <w:rsid w:val="008D6708"/>
    <w:rsid w:val="008D6829"/>
    <w:rsid w:val="008D6F36"/>
    <w:rsid w:val="008D7297"/>
    <w:rsid w:val="008D753A"/>
    <w:rsid w:val="008E0077"/>
    <w:rsid w:val="008E0753"/>
    <w:rsid w:val="008E0F71"/>
    <w:rsid w:val="008E1088"/>
    <w:rsid w:val="008E10D1"/>
    <w:rsid w:val="008E1532"/>
    <w:rsid w:val="008E1654"/>
    <w:rsid w:val="008E1891"/>
    <w:rsid w:val="008E1B8B"/>
    <w:rsid w:val="008E1DE6"/>
    <w:rsid w:val="008E22B6"/>
    <w:rsid w:val="008E27F2"/>
    <w:rsid w:val="008E2BAA"/>
    <w:rsid w:val="008E2BED"/>
    <w:rsid w:val="008E2CCA"/>
    <w:rsid w:val="008E2D80"/>
    <w:rsid w:val="008E2F48"/>
    <w:rsid w:val="008E3154"/>
    <w:rsid w:val="008E327F"/>
    <w:rsid w:val="008E4211"/>
    <w:rsid w:val="008E49C0"/>
    <w:rsid w:val="008E4E39"/>
    <w:rsid w:val="008E4EE0"/>
    <w:rsid w:val="008E5225"/>
    <w:rsid w:val="008E5249"/>
    <w:rsid w:val="008E5758"/>
    <w:rsid w:val="008E5A31"/>
    <w:rsid w:val="008E5A6A"/>
    <w:rsid w:val="008E5CFD"/>
    <w:rsid w:val="008E62E9"/>
    <w:rsid w:val="008E6E67"/>
    <w:rsid w:val="008E6EF2"/>
    <w:rsid w:val="008E7551"/>
    <w:rsid w:val="008E788E"/>
    <w:rsid w:val="008E7A5C"/>
    <w:rsid w:val="008E7DE0"/>
    <w:rsid w:val="008F0098"/>
    <w:rsid w:val="008F014E"/>
    <w:rsid w:val="008F2032"/>
    <w:rsid w:val="008F28A0"/>
    <w:rsid w:val="008F2922"/>
    <w:rsid w:val="008F299B"/>
    <w:rsid w:val="008F2B0F"/>
    <w:rsid w:val="008F34B5"/>
    <w:rsid w:val="008F3537"/>
    <w:rsid w:val="008F3585"/>
    <w:rsid w:val="008F470E"/>
    <w:rsid w:val="008F48C7"/>
    <w:rsid w:val="008F5EDF"/>
    <w:rsid w:val="008F6633"/>
    <w:rsid w:val="008F6895"/>
    <w:rsid w:val="008F6EA9"/>
    <w:rsid w:val="008F705E"/>
    <w:rsid w:val="008F723F"/>
    <w:rsid w:val="008F7B2D"/>
    <w:rsid w:val="008F7EE2"/>
    <w:rsid w:val="00901094"/>
    <w:rsid w:val="00901353"/>
    <w:rsid w:val="009016C3"/>
    <w:rsid w:val="00901A5D"/>
    <w:rsid w:val="0090224C"/>
    <w:rsid w:val="009024AE"/>
    <w:rsid w:val="0090339D"/>
    <w:rsid w:val="00903A17"/>
    <w:rsid w:val="009041DD"/>
    <w:rsid w:val="00904245"/>
    <w:rsid w:val="009042D0"/>
    <w:rsid w:val="009044FF"/>
    <w:rsid w:val="009045B9"/>
    <w:rsid w:val="009049AA"/>
    <w:rsid w:val="00904FE1"/>
    <w:rsid w:val="009050BB"/>
    <w:rsid w:val="009054E0"/>
    <w:rsid w:val="009055B9"/>
    <w:rsid w:val="009057B1"/>
    <w:rsid w:val="00906993"/>
    <w:rsid w:val="0090718A"/>
    <w:rsid w:val="00907533"/>
    <w:rsid w:val="009075D3"/>
    <w:rsid w:val="00907CF2"/>
    <w:rsid w:val="00910555"/>
    <w:rsid w:val="00910605"/>
    <w:rsid w:val="009107BC"/>
    <w:rsid w:val="009110BF"/>
    <w:rsid w:val="009112B2"/>
    <w:rsid w:val="00911545"/>
    <w:rsid w:val="00911851"/>
    <w:rsid w:val="00911F68"/>
    <w:rsid w:val="00911FEA"/>
    <w:rsid w:val="009120FE"/>
    <w:rsid w:val="009121F3"/>
    <w:rsid w:val="0091226A"/>
    <w:rsid w:val="00912E20"/>
    <w:rsid w:val="00912EA4"/>
    <w:rsid w:val="009130CE"/>
    <w:rsid w:val="00913428"/>
    <w:rsid w:val="0091358F"/>
    <w:rsid w:val="0091399F"/>
    <w:rsid w:val="00913AEF"/>
    <w:rsid w:val="00913FEE"/>
    <w:rsid w:val="009141AC"/>
    <w:rsid w:val="00914C2E"/>
    <w:rsid w:val="00914E20"/>
    <w:rsid w:val="009159B1"/>
    <w:rsid w:val="00915D88"/>
    <w:rsid w:val="00915E74"/>
    <w:rsid w:val="00916458"/>
    <w:rsid w:val="00916954"/>
    <w:rsid w:val="00917C29"/>
    <w:rsid w:val="00920133"/>
    <w:rsid w:val="009201C4"/>
    <w:rsid w:val="00920949"/>
    <w:rsid w:val="00920BA1"/>
    <w:rsid w:val="00920D37"/>
    <w:rsid w:val="00920F81"/>
    <w:rsid w:val="00921151"/>
    <w:rsid w:val="0092190F"/>
    <w:rsid w:val="00921FD5"/>
    <w:rsid w:val="00922160"/>
    <w:rsid w:val="009223F8"/>
    <w:rsid w:val="009228FF"/>
    <w:rsid w:val="00922CAE"/>
    <w:rsid w:val="00922E00"/>
    <w:rsid w:val="009233C4"/>
    <w:rsid w:val="00923556"/>
    <w:rsid w:val="00923560"/>
    <w:rsid w:val="00923690"/>
    <w:rsid w:val="009239AF"/>
    <w:rsid w:val="00923ACD"/>
    <w:rsid w:val="009242D0"/>
    <w:rsid w:val="0092455C"/>
    <w:rsid w:val="00924676"/>
    <w:rsid w:val="00924B28"/>
    <w:rsid w:val="00924C90"/>
    <w:rsid w:val="00924CB0"/>
    <w:rsid w:val="00924CE5"/>
    <w:rsid w:val="00924F62"/>
    <w:rsid w:val="00925634"/>
    <w:rsid w:val="00925819"/>
    <w:rsid w:val="00925FAC"/>
    <w:rsid w:val="0092621F"/>
    <w:rsid w:val="009262B3"/>
    <w:rsid w:val="009265AC"/>
    <w:rsid w:val="0092712A"/>
    <w:rsid w:val="0092724B"/>
    <w:rsid w:val="0092728F"/>
    <w:rsid w:val="00927D35"/>
    <w:rsid w:val="0093020B"/>
    <w:rsid w:val="00930F13"/>
    <w:rsid w:val="00931826"/>
    <w:rsid w:val="00931E76"/>
    <w:rsid w:val="00931F3A"/>
    <w:rsid w:val="0093253B"/>
    <w:rsid w:val="00932D75"/>
    <w:rsid w:val="00932EC4"/>
    <w:rsid w:val="00933CBE"/>
    <w:rsid w:val="00933F69"/>
    <w:rsid w:val="0093417D"/>
    <w:rsid w:val="009344B8"/>
    <w:rsid w:val="00934F2E"/>
    <w:rsid w:val="0093516F"/>
    <w:rsid w:val="00935CE2"/>
    <w:rsid w:val="00935EA8"/>
    <w:rsid w:val="009360E9"/>
    <w:rsid w:val="009362ED"/>
    <w:rsid w:val="00936AAD"/>
    <w:rsid w:val="00936B23"/>
    <w:rsid w:val="00936C9B"/>
    <w:rsid w:val="00936D85"/>
    <w:rsid w:val="0093729A"/>
    <w:rsid w:val="00937BE2"/>
    <w:rsid w:val="00937CA2"/>
    <w:rsid w:val="00937F78"/>
    <w:rsid w:val="009400F5"/>
    <w:rsid w:val="0094019B"/>
    <w:rsid w:val="00940629"/>
    <w:rsid w:val="0094073E"/>
    <w:rsid w:val="009407B6"/>
    <w:rsid w:val="00940D98"/>
    <w:rsid w:val="00941010"/>
    <w:rsid w:val="0094172B"/>
    <w:rsid w:val="009421C7"/>
    <w:rsid w:val="00942496"/>
    <w:rsid w:val="00942527"/>
    <w:rsid w:val="0094341B"/>
    <w:rsid w:val="009434CD"/>
    <w:rsid w:val="0094386B"/>
    <w:rsid w:val="00943A72"/>
    <w:rsid w:val="00943CD8"/>
    <w:rsid w:val="00943D00"/>
    <w:rsid w:val="009444B5"/>
    <w:rsid w:val="0094473C"/>
    <w:rsid w:val="00944DB8"/>
    <w:rsid w:val="0094509F"/>
    <w:rsid w:val="009450F5"/>
    <w:rsid w:val="00945B45"/>
    <w:rsid w:val="00945E36"/>
    <w:rsid w:val="00945EA5"/>
    <w:rsid w:val="009463F2"/>
    <w:rsid w:val="00946557"/>
    <w:rsid w:val="0094676D"/>
    <w:rsid w:val="0094681B"/>
    <w:rsid w:val="0094687A"/>
    <w:rsid w:val="0094688C"/>
    <w:rsid w:val="009470FA"/>
    <w:rsid w:val="00947BD3"/>
    <w:rsid w:val="00947CA1"/>
    <w:rsid w:val="00947DA9"/>
    <w:rsid w:val="00950003"/>
    <w:rsid w:val="009503D9"/>
    <w:rsid w:val="00950424"/>
    <w:rsid w:val="00950A61"/>
    <w:rsid w:val="00950B37"/>
    <w:rsid w:val="00950D97"/>
    <w:rsid w:val="009511DB"/>
    <w:rsid w:val="009512F7"/>
    <w:rsid w:val="009515B8"/>
    <w:rsid w:val="00951D2B"/>
    <w:rsid w:val="00951D8B"/>
    <w:rsid w:val="00951F41"/>
    <w:rsid w:val="00952A31"/>
    <w:rsid w:val="00952D34"/>
    <w:rsid w:val="00952E21"/>
    <w:rsid w:val="009532B4"/>
    <w:rsid w:val="00953821"/>
    <w:rsid w:val="00953A49"/>
    <w:rsid w:val="0095440A"/>
    <w:rsid w:val="00954E2E"/>
    <w:rsid w:val="00955200"/>
    <w:rsid w:val="009556EA"/>
    <w:rsid w:val="00955B5E"/>
    <w:rsid w:val="00955BD2"/>
    <w:rsid w:val="00955E3E"/>
    <w:rsid w:val="00955E70"/>
    <w:rsid w:val="00956691"/>
    <w:rsid w:val="00956D5A"/>
    <w:rsid w:val="00956DB2"/>
    <w:rsid w:val="0095753C"/>
    <w:rsid w:val="00957724"/>
    <w:rsid w:val="009578A9"/>
    <w:rsid w:val="0096032F"/>
    <w:rsid w:val="009605D9"/>
    <w:rsid w:val="009608B6"/>
    <w:rsid w:val="00960F06"/>
    <w:rsid w:val="009617E0"/>
    <w:rsid w:val="00961AAD"/>
    <w:rsid w:val="00962415"/>
    <w:rsid w:val="0096258C"/>
    <w:rsid w:val="0096278A"/>
    <w:rsid w:val="00963306"/>
    <w:rsid w:val="00963354"/>
    <w:rsid w:val="009636AF"/>
    <w:rsid w:val="00963A4F"/>
    <w:rsid w:val="00963B1E"/>
    <w:rsid w:val="009641F5"/>
    <w:rsid w:val="009642D2"/>
    <w:rsid w:val="00964AAC"/>
    <w:rsid w:val="00965097"/>
    <w:rsid w:val="0096528C"/>
    <w:rsid w:val="009657ED"/>
    <w:rsid w:val="00965FAD"/>
    <w:rsid w:val="009661C0"/>
    <w:rsid w:val="009662DF"/>
    <w:rsid w:val="00966439"/>
    <w:rsid w:val="009664D3"/>
    <w:rsid w:val="00966743"/>
    <w:rsid w:val="00966808"/>
    <w:rsid w:val="00966ABA"/>
    <w:rsid w:val="00967258"/>
    <w:rsid w:val="009674C8"/>
    <w:rsid w:val="00967500"/>
    <w:rsid w:val="00967667"/>
    <w:rsid w:val="009678CD"/>
    <w:rsid w:val="00967CAC"/>
    <w:rsid w:val="00970294"/>
    <w:rsid w:val="0097052F"/>
    <w:rsid w:val="00970593"/>
    <w:rsid w:val="0097059B"/>
    <w:rsid w:val="0097085A"/>
    <w:rsid w:val="00970B31"/>
    <w:rsid w:val="00970D39"/>
    <w:rsid w:val="00970FB4"/>
    <w:rsid w:val="009715B3"/>
    <w:rsid w:val="0097174B"/>
    <w:rsid w:val="00971C61"/>
    <w:rsid w:val="00972511"/>
    <w:rsid w:val="0097273D"/>
    <w:rsid w:val="00972BAC"/>
    <w:rsid w:val="0097311A"/>
    <w:rsid w:val="0097334D"/>
    <w:rsid w:val="009737C9"/>
    <w:rsid w:val="00973E80"/>
    <w:rsid w:val="00973FC1"/>
    <w:rsid w:val="0097471A"/>
    <w:rsid w:val="009749E0"/>
    <w:rsid w:val="00974D07"/>
    <w:rsid w:val="00974E4A"/>
    <w:rsid w:val="0097501C"/>
    <w:rsid w:val="0097560A"/>
    <w:rsid w:val="009756DC"/>
    <w:rsid w:val="009759E5"/>
    <w:rsid w:val="00975C67"/>
    <w:rsid w:val="00975ED7"/>
    <w:rsid w:val="00976421"/>
    <w:rsid w:val="00976721"/>
    <w:rsid w:val="00976E49"/>
    <w:rsid w:val="00976FA5"/>
    <w:rsid w:val="0097732A"/>
    <w:rsid w:val="00977C3B"/>
    <w:rsid w:val="00977C9E"/>
    <w:rsid w:val="00977F76"/>
    <w:rsid w:val="00980C29"/>
    <w:rsid w:val="00980E2C"/>
    <w:rsid w:val="0098118A"/>
    <w:rsid w:val="00981257"/>
    <w:rsid w:val="00981832"/>
    <w:rsid w:val="00981E41"/>
    <w:rsid w:val="009823AF"/>
    <w:rsid w:val="0098246B"/>
    <w:rsid w:val="00983226"/>
    <w:rsid w:val="00983635"/>
    <w:rsid w:val="00983CD6"/>
    <w:rsid w:val="00983F48"/>
    <w:rsid w:val="00984118"/>
    <w:rsid w:val="00984170"/>
    <w:rsid w:val="00984869"/>
    <w:rsid w:val="00984B13"/>
    <w:rsid w:val="009854F2"/>
    <w:rsid w:val="00986535"/>
    <w:rsid w:val="00986677"/>
    <w:rsid w:val="00986A3D"/>
    <w:rsid w:val="00986C5F"/>
    <w:rsid w:val="00986CA5"/>
    <w:rsid w:val="00986ED0"/>
    <w:rsid w:val="00987139"/>
    <w:rsid w:val="009874F8"/>
    <w:rsid w:val="009900B5"/>
    <w:rsid w:val="0099048C"/>
    <w:rsid w:val="00990AA7"/>
    <w:rsid w:val="00991443"/>
    <w:rsid w:val="009919FF"/>
    <w:rsid w:val="00991A12"/>
    <w:rsid w:val="00991D31"/>
    <w:rsid w:val="00992173"/>
    <w:rsid w:val="0099267A"/>
    <w:rsid w:val="00993013"/>
    <w:rsid w:val="009931E0"/>
    <w:rsid w:val="00994552"/>
    <w:rsid w:val="00994AF8"/>
    <w:rsid w:val="00994B5F"/>
    <w:rsid w:val="0099521E"/>
    <w:rsid w:val="00995620"/>
    <w:rsid w:val="009956BB"/>
    <w:rsid w:val="00995724"/>
    <w:rsid w:val="00995E2E"/>
    <w:rsid w:val="00995FDA"/>
    <w:rsid w:val="00996276"/>
    <w:rsid w:val="009962AB"/>
    <w:rsid w:val="009969F6"/>
    <w:rsid w:val="00996BEA"/>
    <w:rsid w:val="00996D53"/>
    <w:rsid w:val="0099730A"/>
    <w:rsid w:val="009976C9"/>
    <w:rsid w:val="00997F36"/>
    <w:rsid w:val="009A00B2"/>
    <w:rsid w:val="009A0B92"/>
    <w:rsid w:val="009A0C03"/>
    <w:rsid w:val="009A0C21"/>
    <w:rsid w:val="009A11F3"/>
    <w:rsid w:val="009A1614"/>
    <w:rsid w:val="009A181C"/>
    <w:rsid w:val="009A193C"/>
    <w:rsid w:val="009A1ADB"/>
    <w:rsid w:val="009A1E70"/>
    <w:rsid w:val="009A2178"/>
    <w:rsid w:val="009A2955"/>
    <w:rsid w:val="009A2D98"/>
    <w:rsid w:val="009A39CA"/>
    <w:rsid w:val="009A3B96"/>
    <w:rsid w:val="009A422F"/>
    <w:rsid w:val="009A44BE"/>
    <w:rsid w:val="009A4586"/>
    <w:rsid w:val="009A45BD"/>
    <w:rsid w:val="009A4CD4"/>
    <w:rsid w:val="009A4D2D"/>
    <w:rsid w:val="009A4DBD"/>
    <w:rsid w:val="009A5035"/>
    <w:rsid w:val="009A57CB"/>
    <w:rsid w:val="009A58A1"/>
    <w:rsid w:val="009A5FC8"/>
    <w:rsid w:val="009A628A"/>
    <w:rsid w:val="009A6710"/>
    <w:rsid w:val="009A676A"/>
    <w:rsid w:val="009A6CB9"/>
    <w:rsid w:val="009A7277"/>
    <w:rsid w:val="009A78FE"/>
    <w:rsid w:val="009A7D54"/>
    <w:rsid w:val="009B02A7"/>
    <w:rsid w:val="009B06EA"/>
    <w:rsid w:val="009B08F4"/>
    <w:rsid w:val="009B0ED0"/>
    <w:rsid w:val="009B1BB4"/>
    <w:rsid w:val="009B1E7F"/>
    <w:rsid w:val="009B25A3"/>
    <w:rsid w:val="009B26A8"/>
    <w:rsid w:val="009B2A21"/>
    <w:rsid w:val="009B2B01"/>
    <w:rsid w:val="009B3042"/>
    <w:rsid w:val="009B3662"/>
    <w:rsid w:val="009B37B2"/>
    <w:rsid w:val="009B4092"/>
    <w:rsid w:val="009B491A"/>
    <w:rsid w:val="009B4AF0"/>
    <w:rsid w:val="009B4AF2"/>
    <w:rsid w:val="009B4CFA"/>
    <w:rsid w:val="009B4F40"/>
    <w:rsid w:val="009B6340"/>
    <w:rsid w:val="009B6920"/>
    <w:rsid w:val="009B70A3"/>
    <w:rsid w:val="009B737B"/>
    <w:rsid w:val="009B73EA"/>
    <w:rsid w:val="009B7A22"/>
    <w:rsid w:val="009B7C05"/>
    <w:rsid w:val="009C0196"/>
    <w:rsid w:val="009C037B"/>
    <w:rsid w:val="009C123E"/>
    <w:rsid w:val="009C1894"/>
    <w:rsid w:val="009C1A37"/>
    <w:rsid w:val="009C1E14"/>
    <w:rsid w:val="009C26A4"/>
    <w:rsid w:val="009C2A69"/>
    <w:rsid w:val="009C2BDE"/>
    <w:rsid w:val="009C2BF8"/>
    <w:rsid w:val="009C2D05"/>
    <w:rsid w:val="009C2E06"/>
    <w:rsid w:val="009C334C"/>
    <w:rsid w:val="009C3E59"/>
    <w:rsid w:val="009C418F"/>
    <w:rsid w:val="009C41DD"/>
    <w:rsid w:val="009C45C6"/>
    <w:rsid w:val="009C4C46"/>
    <w:rsid w:val="009C51E8"/>
    <w:rsid w:val="009C5F01"/>
    <w:rsid w:val="009C62B6"/>
    <w:rsid w:val="009C6651"/>
    <w:rsid w:val="009C69DD"/>
    <w:rsid w:val="009C6C57"/>
    <w:rsid w:val="009C6F0E"/>
    <w:rsid w:val="009C7011"/>
    <w:rsid w:val="009C703B"/>
    <w:rsid w:val="009C7A2C"/>
    <w:rsid w:val="009D02D1"/>
    <w:rsid w:val="009D0566"/>
    <w:rsid w:val="009D0F8C"/>
    <w:rsid w:val="009D1217"/>
    <w:rsid w:val="009D12FE"/>
    <w:rsid w:val="009D1311"/>
    <w:rsid w:val="009D17E0"/>
    <w:rsid w:val="009D1C09"/>
    <w:rsid w:val="009D1F8A"/>
    <w:rsid w:val="009D271F"/>
    <w:rsid w:val="009D27A9"/>
    <w:rsid w:val="009D30E9"/>
    <w:rsid w:val="009D3113"/>
    <w:rsid w:val="009D318C"/>
    <w:rsid w:val="009D31A2"/>
    <w:rsid w:val="009D322E"/>
    <w:rsid w:val="009D3868"/>
    <w:rsid w:val="009D3BE5"/>
    <w:rsid w:val="009D3C52"/>
    <w:rsid w:val="009D3CE3"/>
    <w:rsid w:val="009D3DDB"/>
    <w:rsid w:val="009D5054"/>
    <w:rsid w:val="009D544D"/>
    <w:rsid w:val="009D57F5"/>
    <w:rsid w:val="009D73ED"/>
    <w:rsid w:val="009D79AF"/>
    <w:rsid w:val="009D7B2C"/>
    <w:rsid w:val="009D7D2F"/>
    <w:rsid w:val="009D7EF8"/>
    <w:rsid w:val="009E08D4"/>
    <w:rsid w:val="009E17D7"/>
    <w:rsid w:val="009E189C"/>
    <w:rsid w:val="009E1961"/>
    <w:rsid w:val="009E1BB6"/>
    <w:rsid w:val="009E1D01"/>
    <w:rsid w:val="009E21CA"/>
    <w:rsid w:val="009E22F7"/>
    <w:rsid w:val="009E2324"/>
    <w:rsid w:val="009E2ED1"/>
    <w:rsid w:val="009E3373"/>
    <w:rsid w:val="009E3C38"/>
    <w:rsid w:val="009E44E0"/>
    <w:rsid w:val="009E4B07"/>
    <w:rsid w:val="009E4CB6"/>
    <w:rsid w:val="009E512E"/>
    <w:rsid w:val="009E53F7"/>
    <w:rsid w:val="009E54E6"/>
    <w:rsid w:val="009E57C4"/>
    <w:rsid w:val="009E6596"/>
    <w:rsid w:val="009E67AA"/>
    <w:rsid w:val="009E6BE7"/>
    <w:rsid w:val="009E6E09"/>
    <w:rsid w:val="009E6EE9"/>
    <w:rsid w:val="009E6FCA"/>
    <w:rsid w:val="009E716D"/>
    <w:rsid w:val="009E7781"/>
    <w:rsid w:val="009F002B"/>
    <w:rsid w:val="009F011C"/>
    <w:rsid w:val="009F0325"/>
    <w:rsid w:val="009F0815"/>
    <w:rsid w:val="009F0846"/>
    <w:rsid w:val="009F1245"/>
    <w:rsid w:val="009F12C8"/>
    <w:rsid w:val="009F1ABF"/>
    <w:rsid w:val="009F1E9E"/>
    <w:rsid w:val="009F2252"/>
    <w:rsid w:val="009F3A93"/>
    <w:rsid w:val="009F3DC0"/>
    <w:rsid w:val="009F3DFA"/>
    <w:rsid w:val="009F40F7"/>
    <w:rsid w:val="009F4301"/>
    <w:rsid w:val="009F47D4"/>
    <w:rsid w:val="009F4862"/>
    <w:rsid w:val="009F48B6"/>
    <w:rsid w:val="009F4F98"/>
    <w:rsid w:val="009F53DB"/>
    <w:rsid w:val="009F53F4"/>
    <w:rsid w:val="009F5610"/>
    <w:rsid w:val="009F5653"/>
    <w:rsid w:val="009F5BBF"/>
    <w:rsid w:val="009F5DD3"/>
    <w:rsid w:val="009F6291"/>
    <w:rsid w:val="009F6CA4"/>
    <w:rsid w:val="009F73EE"/>
    <w:rsid w:val="009F7B74"/>
    <w:rsid w:val="009F7B83"/>
    <w:rsid w:val="00A00251"/>
    <w:rsid w:val="00A00439"/>
    <w:rsid w:val="00A005E1"/>
    <w:rsid w:val="00A00697"/>
    <w:rsid w:val="00A00A8D"/>
    <w:rsid w:val="00A00BF2"/>
    <w:rsid w:val="00A00CA4"/>
    <w:rsid w:val="00A00CBC"/>
    <w:rsid w:val="00A00F1B"/>
    <w:rsid w:val="00A00FC7"/>
    <w:rsid w:val="00A010FD"/>
    <w:rsid w:val="00A01305"/>
    <w:rsid w:val="00A015F5"/>
    <w:rsid w:val="00A01FD1"/>
    <w:rsid w:val="00A02041"/>
    <w:rsid w:val="00A02554"/>
    <w:rsid w:val="00A02E5E"/>
    <w:rsid w:val="00A02F93"/>
    <w:rsid w:val="00A032B0"/>
    <w:rsid w:val="00A033BE"/>
    <w:rsid w:val="00A03F33"/>
    <w:rsid w:val="00A046ED"/>
    <w:rsid w:val="00A04EEE"/>
    <w:rsid w:val="00A05793"/>
    <w:rsid w:val="00A059F2"/>
    <w:rsid w:val="00A05EC9"/>
    <w:rsid w:val="00A0664E"/>
    <w:rsid w:val="00A06741"/>
    <w:rsid w:val="00A06D1C"/>
    <w:rsid w:val="00A079A7"/>
    <w:rsid w:val="00A07CB5"/>
    <w:rsid w:val="00A10174"/>
    <w:rsid w:val="00A10297"/>
    <w:rsid w:val="00A108A8"/>
    <w:rsid w:val="00A1110F"/>
    <w:rsid w:val="00A1219C"/>
    <w:rsid w:val="00A1226D"/>
    <w:rsid w:val="00A1363B"/>
    <w:rsid w:val="00A1378F"/>
    <w:rsid w:val="00A141CA"/>
    <w:rsid w:val="00A14259"/>
    <w:rsid w:val="00A14464"/>
    <w:rsid w:val="00A1455A"/>
    <w:rsid w:val="00A147A2"/>
    <w:rsid w:val="00A14980"/>
    <w:rsid w:val="00A1514E"/>
    <w:rsid w:val="00A15579"/>
    <w:rsid w:val="00A16334"/>
    <w:rsid w:val="00A16385"/>
    <w:rsid w:val="00A16563"/>
    <w:rsid w:val="00A16AFC"/>
    <w:rsid w:val="00A16B3C"/>
    <w:rsid w:val="00A16BD9"/>
    <w:rsid w:val="00A1725F"/>
    <w:rsid w:val="00A173B0"/>
    <w:rsid w:val="00A1748F"/>
    <w:rsid w:val="00A17533"/>
    <w:rsid w:val="00A178F6"/>
    <w:rsid w:val="00A17AFA"/>
    <w:rsid w:val="00A17DEA"/>
    <w:rsid w:val="00A20256"/>
    <w:rsid w:val="00A203ED"/>
    <w:rsid w:val="00A20E69"/>
    <w:rsid w:val="00A21053"/>
    <w:rsid w:val="00A213A5"/>
    <w:rsid w:val="00A213BE"/>
    <w:rsid w:val="00A21A5F"/>
    <w:rsid w:val="00A21B2E"/>
    <w:rsid w:val="00A21DE9"/>
    <w:rsid w:val="00A21E9D"/>
    <w:rsid w:val="00A2221F"/>
    <w:rsid w:val="00A2256A"/>
    <w:rsid w:val="00A22B1B"/>
    <w:rsid w:val="00A23A40"/>
    <w:rsid w:val="00A23B23"/>
    <w:rsid w:val="00A23C7B"/>
    <w:rsid w:val="00A23E96"/>
    <w:rsid w:val="00A24004"/>
    <w:rsid w:val="00A24030"/>
    <w:rsid w:val="00A24467"/>
    <w:rsid w:val="00A24779"/>
    <w:rsid w:val="00A24803"/>
    <w:rsid w:val="00A24B97"/>
    <w:rsid w:val="00A24CA1"/>
    <w:rsid w:val="00A25C2D"/>
    <w:rsid w:val="00A26AD1"/>
    <w:rsid w:val="00A26C63"/>
    <w:rsid w:val="00A26DD9"/>
    <w:rsid w:val="00A276F5"/>
    <w:rsid w:val="00A27784"/>
    <w:rsid w:val="00A27BE3"/>
    <w:rsid w:val="00A30DF9"/>
    <w:rsid w:val="00A30F16"/>
    <w:rsid w:val="00A31376"/>
    <w:rsid w:val="00A3162D"/>
    <w:rsid w:val="00A31DF7"/>
    <w:rsid w:val="00A32228"/>
    <w:rsid w:val="00A325C8"/>
    <w:rsid w:val="00A32704"/>
    <w:rsid w:val="00A32951"/>
    <w:rsid w:val="00A32986"/>
    <w:rsid w:val="00A32CAB"/>
    <w:rsid w:val="00A339D9"/>
    <w:rsid w:val="00A33CCC"/>
    <w:rsid w:val="00A35516"/>
    <w:rsid w:val="00A35CD0"/>
    <w:rsid w:val="00A35E3B"/>
    <w:rsid w:val="00A3604F"/>
    <w:rsid w:val="00A3668E"/>
    <w:rsid w:val="00A36C09"/>
    <w:rsid w:val="00A3719B"/>
    <w:rsid w:val="00A372DE"/>
    <w:rsid w:val="00A37771"/>
    <w:rsid w:val="00A37D9A"/>
    <w:rsid w:val="00A37DD1"/>
    <w:rsid w:val="00A401C9"/>
    <w:rsid w:val="00A4047D"/>
    <w:rsid w:val="00A40BC2"/>
    <w:rsid w:val="00A40D42"/>
    <w:rsid w:val="00A41566"/>
    <w:rsid w:val="00A41BD0"/>
    <w:rsid w:val="00A4225B"/>
    <w:rsid w:val="00A42624"/>
    <w:rsid w:val="00A43073"/>
    <w:rsid w:val="00A434C3"/>
    <w:rsid w:val="00A43524"/>
    <w:rsid w:val="00A43C0A"/>
    <w:rsid w:val="00A43FF6"/>
    <w:rsid w:val="00A44199"/>
    <w:rsid w:val="00A446FD"/>
    <w:rsid w:val="00A44AE4"/>
    <w:rsid w:val="00A44E74"/>
    <w:rsid w:val="00A454FB"/>
    <w:rsid w:val="00A45783"/>
    <w:rsid w:val="00A458F0"/>
    <w:rsid w:val="00A45CCF"/>
    <w:rsid w:val="00A45E07"/>
    <w:rsid w:val="00A45E4F"/>
    <w:rsid w:val="00A45FA9"/>
    <w:rsid w:val="00A46162"/>
    <w:rsid w:val="00A46AE9"/>
    <w:rsid w:val="00A4725C"/>
    <w:rsid w:val="00A47ABB"/>
    <w:rsid w:val="00A47C15"/>
    <w:rsid w:val="00A50926"/>
    <w:rsid w:val="00A50B8C"/>
    <w:rsid w:val="00A50B9A"/>
    <w:rsid w:val="00A50D5F"/>
    <w:rsid w:val="00A510AD"/>
    <w:rsid w:val="00A51175"/>
    <w:rsid w:val="00A51773"/>
    <w:rsid w:val="00A51FA2"/>
    <w:rsid w:val="00A525FC"/>
    <w:rsid w:val="00A5280E"/>
    <w:rsid w:val="00A52C5C"/>
    <w:rsid w:val="00A52CF1"/>
    <w:rsid w:val="00A52DBD"/>
    <w:rsid w:val="00A52EDA"/>
    <w:rsid w:val="00A53295"/>
    <w:rsid w:val="00A535AA"/>
    <w:rsid w:val="00A53873"/>
    <w:rsid w:val="00A53946"/>
    <w:rsid w:val="00A53DF1"/>
    <w:rsid w:val="00A54540"/>
    <w:rsid w:val="00A54C67"/>
    <w:rsid w:val="00A54CE1"/>
    <w:rsid w:val="00A559F8"/>
    <w:rsid w:val="00A55BD6"/>
    <w:rsid w:val="00A5619A"/>
    <w:rsid w:val="00A5683A"/>
    <w:rsid w:val="00A568A2"/>
    <w:rsid w:val="00A5694C"/>
    <w:rsid w:val="00A56B29"/>
    <w:rsid w:val="00A57054"/>
    <w:rsid w:val="00A5717A"/>
    <w:rsid w:val="00A5732F"/>
    <w:rsid w:val="00A573D9"/>
    <w:rsid w:val="00A5745A"/>
    <w:rsid w:val="00A57597"/>
    <w:rsid w:val="00A57992"/>
    <w:rsid w:val="00A57AF1"/>
    <w:rsid w:val="00A57D27"/>
    <w:rsid w:val="00A57F35"/>
    <w:rsid w:val="00A57FFE"/>
    <w:rsid w:val="00A605E5"/>
    <w:rsid w:val="00A62169"/>
    <w:rsid w:val="00A621F8"/>
    <w:rsid w:val="00A622A3"/>
    <w:rsid w:val="00A62487"/>
    <w:rsid w:val="00A6262E"/>
    <w:rsid w:val="00A63D9B"/>
    <w:rsid w:val="00A64248"/>
    <w:rsid w:val="00A649FD"/>
    <w:rsid w:val="00A64C8D"/>
    <w:rsid w:val="00A64DE2"/>
    <w:rsid w:val="00A6520E"/>
    <w:rsid w:val="00A655C6"/>
    <w:rsid w:val="00A656EF"/>
    <w:rsid w:val="00A6624C"/>
    <w:rsid w:val="00A6684A"/>
    <w:rsid w:val="00A66C53"/>
    <w:rsid w:val="00A6719D"/>
    <w:rsid w:val="00A67297"/>
    <w:rsid w:val="00A673BE"/>
    <w:rsid w:val="00A67604"/>
    <w:rsid w:val="00A7004F"/>
    <w:rsid w:val="00A70065"/>
    <w:rsid w:val="00A708F2"/>
    <w:rsid w:val="00A70E01"/>
    <w:rsid w:val="00A70E32"/>
    <w:rsid w:val="00A717B0"/>
    <w:rsid w:val="00A71EA0"/>
    <w:rsid w:val="00A7205E"/>
    <w:rsid w:val="00A728D4"/>
    <w:rsid w:val="00A7323C"/>
    <w:rsid w:val="00A73617"/>
    <w:rsid w:val="00A73F15"/>
    <w:rsid w:val="00A73FAF"/>
    <w:rsid w:val="00A74249"/>
    <w:rsid w:val="00A74501"/>
    <w:rsid w:val="00A74738"/>
    <w:rsid w:val="00A74BA6"/>
    <w:rsid w:val="00A74CAB"/>
    <w:rsid w:val="00A74ED2"/>
    <w:rsid w:val="00A75306"/>
    <w:rsid w:val="00A75500"/>
    <w:rsid w:val="00A7554C"/>
    <w:rsid w:val="00A75778"/>
    <w:rsid w:val="00A75A4A"/>
    <w:rsid w:val="00A75DFC"/>
    <w:rsid w:val="00A7614A"/>
    <w:rsid w:val="00A7660E"/>
    <w:rsid w:val="00A76811"/>
    <w:rsid w:val="00A76B0B"/>
    <w:rsid w:val="00A77E26"/>
    <w:rsid w:val="00A80015"/>
    <w:rsid w:val="00A8019F"/>
    <w:rsid w:val="00A80F3F"/>
    <w:rsid w:val="00A81063"/>
    <w:rsid w:val="00A81609"/>
    <w:rsid w:val="00A81748"/>
    <w:rsid w:val="00A81E1D"/>
    <w:rsid w:val="00A81EF0"/>
    <w:rsid w:val="00A82111"/>
    <w:rsid w:val="00A82277"/>
    <w:rsid w:val="00A8293A"/>
    <w:rsid w:val="00A82B3C"/>
    <w:rsid w:val="00A83553"/>
    <w:rsid w:val="00A83BA4"/>
    <w:rsid w:val="00A84E5D"/>
    <w:rsid w:val="00A8547D"/>
    <w:rsid w:val="00A85713"/>
    <w:rsid w:val="00A85AFB"/>
    <w:rsid w:val="00A85CB2"/>
    <w:rsid w:val="00A85D7B"/>
    <w:rsid w:val="00A8618A"/>
    <w:rsid w:val="00A86288"/>
    <w:rsid w:val="00A86344"/>
    <w:rsid w:val="00A86369"/>
    <w:rsid w:val="00A86450"/>
    <w:rsid w:val="00A86651"/>
    <w:rsid w:val="00A86BC4"/>
    <w:rsid w:val="00A86C0B"/>
    <w:rsid w:val="00A86CE7"/>
    <w:rsid w:val="00A86F4D"/>
    <w:rsid w:val="00A870B0"/>
    <w:rsid w:val="00A87907"/>
    <w:rsid w:val="00A87990"/>
    <w:rsid w:val="00A90070"/>
    <w:rsid w:val="00A902FE"/>
    <w:rsid w:val="00A9035B"/>
    <w:rsid w:val="00A909EB"/>
    <w:rsid w:val="00A90C08"/>
    <w:rsid w:val="00A90CCD"/>
    <w:rsid w:val="00A910A0"/>
    <w:rsid w:val="00A910F0"/>
    <w:rsid w:val="00A91157"/>
    <w:rsid w:val="00A913D0"/>
    <w:rsid w:val="00A915CA"/>
    <w:rsid w:val="00A91882"/>
    <w:rsid w:val="00A91DEA"/>
    <w:rsid w:val="00A9201A"/>
    <w:rsid w:val="00A92178"/>
    <w:rsid w:val="00A924AC"/>
    <w:rsid w:val="00A92A29"/>
    <w:rsid w:val="00A93343"/>
    <w:rsid w:val="00A93381"/>
    <w:rsid w:val="00A93768"/>
    <w:rsid w:val="00A94529"/>
    <w:rsid w:val="00A94785"/>
    <w:rsid w:val="00A949F6"/>
    <w:rsid w:val="00A95353"/>
    <w:rsid w:val="00A95A1F"/>
    <w:rsid w:val="00A95E50"/>
    <w:rsid w:val="00A95EDF"/>
    <w:rsid w:val="00A9632A"/>
    <w:rsid w:val="00A96625"/>
    <w:rsid w:val="00A967ED"/>
    <w:rsid w:val="00A96AC1"/>
    <w:rsid w:val="00A971B3"/>
    <w:rsid w:val="00A9724A"/>
    <w:rsid w:val="00A9739C"/>
    <w:rsid w:val="00A975AE"/>
    <w:rsid w:val="00A97BF6"/>
    <w:rsid w:val="00AA011D"/>
    <w:rsid w:val="00AA024B"/>
    <w:rsid w:val="00AA04BC"/>
    <w:rsid w:val="00AA05D4"/>
    <w:rsid w:val="00AA08F7"/>
    <w:rsid w:val="00AA0C8B"/>
    <w:rsid w:val="00AA1262"/>
    <w:rsid w:val="00AA15AA"/>
    <w:rsid w:val="00AA178F"/>
    <w:rsid w:val="00AA18E3"/>
    <w:rsid w:val="00AA1FE1"/>
    <w:rsid w:val="00AA20F1"/>
    <w:rsid w:val="00AA25A3"/>
    <w:rsid w:val="00AA3556"/>
    <w:rsid w:val="00AA35D0"/>
    <w:rsid w:val="00AA3609"/>
    <w:rsid w:val="00AA40CF"/>
    <w:rsid w:val="00AA45AF"/>
    <w:rsid w:val="00AA467D"/>
    <w:rsid w:val="00AA5037"/>
    <w:rsid w:val="00AA50CE"/>
    <w:rsid w:val="00AA563C"/>
    <w:rsid w:val="00AA5A8D"/>
    <w:rsid w:val="00AA63AE"/>
    <w:rsid w:val="00AA650B"/>
    <w:rsid w:val="00AA687C"/>
    <w:rsid w:val="00AA6C17"/>
    <w:rsid w:val="00AA703E"/>
    <w:rsid w:val="00AA7040"/>
    <w:rsid w:val="00AA72A6"/>
    <w:rsid w:val="00AA7996"/>
    <w:rsid w:val="00AB0865"/>
    <w:rsid w:val="00AB0927"/>
    <w:rsid w:val="00AB0A75"/>
    <w:rsid w:val="00AB0CFA"/>
    <w:rsid w:val="00AB1056"/>
    <w:rsid w:val="00AB1495"/>
    <w:rsid w:val="00AB1C8A"/>
    <w:rsid w:val="00AB1FB2"/>
    <w:rsid w:val="00AB2679"/>
    <w:rsid w:val="00AB28EC"/>
    <w:rsid w:val="00AB320F"/>
    <w:rsid w:val="00AB3354"/>
    <w:rsid w:val="00AB465B"/>
    <w:rsid w:val="00AB4681"/>
    <w:rsid w:val="00AB4C50"/>
    <w:rsid w:val="00AB4D1D"/>
    <w:rsid w:val="00AB4DA2"/>
    <w:rsid w:val="00AB5266"/>
    <w:rsid w:val="00AB5B91"/>
    <w:rsid w:val="00AB5C52"/>
    <w:rsid w:val="00AB5E71"/>
    <w:rsid w:val="00AB627C"/>
    <w:rsid w:val="00AB6771"/>
    <w:rsid w:val="00AB72B7"/>
    <w:rsid w:val="00AB74C9"/>
    <w:rsid w:val="00AC0120"/>
    <w:rsid w:val="00AC060B"/>
    <w:rsid w:val="00AC0660"/>
    <w:rsid w:val="00AC0706"/>
    <w:rsid w:val="00AC0A34"/>
    <w:rsid w:val="00AC0DA0"/>
    <w:rsid w:val="00AC1856"/>
    <w:rsid w:val="00AC1BDF"/>
    <w:rsid w:val="00AC20EF"/>
    <w:rsid w:val="00AC2168"/>
    <w:rsid w:val="00AC2432"/>
    <w:rsid w:val="00AC2B0F"/>
    <w:rsid w:val="00AC2B66"/>
    <w:rsid w:val="00AC2D6F"/>
    <w:rsid w:val="00AC395F"/>
    <w:rsid w:val="00AC3D2A"/>
    <w:rsid w:val="00AC4CA0"/>
    <w:rsid w:val="00AC58B8"/>
    <w:rsid w:val="00AC593E"/>
    <w:rsid w:val="00AC5C87"/>
    <w:rsid w:val="00AC6F74"/>
    <w:rsid w:val="00AC713B"/>
    <w:rsid w:val="00AC7D09"/>
    <w:rsid w:val="00AC7D77"/>
    <w:rsid w:val="00AD0CD5"/>
    <w:rsid w:val="00AD0D5E"/>
    <w:rsid w:val="00AD1513"/>
    <w:rsid w:val="00AD1CBB"/>
    <w:rsid w:val="00AD21D9"/>
    <w:rsid w:val="00AD24F0"/>
    <w:rsid w:val="00AD26B6"/>
    <w:rsid w:val="00AD28F6"/>
    <w:rsid w:val="00AD2EC9"/>
    <w:rsid w:val="00AD3DA9"/>
    <w:rsid w:val="00AD3F15"/>
    <w:rsid w:val="00AD4492"/>
    <w:rsid w:val="00AD476F"/>
    <w:rsid w:val="00AD4ED4"/>
    <w:rsid w:val="00AD57D0"/>
    <w:rsid w:val="00AD6954"/>
    <w:rsid w:val="00AD697E"/>
    <w:rsid w:val="00AD6B9E"/>
    <w:rsid w:val="00AD6F66"/>
    <w:rsid w:val="00AD72AF"/>
    <w:rsid w:val="00AD73FF"/>
    <w:rsid w:val="00AD755F"/>
    <w:rsid w:val="00AD7664"/>
    <w:rsid w:val="00AD76FA"/>
    <w:rsid w:val="00AE00A0"/>
    <w:rsid w:val="00AE0363"/>
    <w:rsid w:val="00AE0B1E"/>
    <w:rsid w:val="00AE0C28"/>
    <w:rsid w:val="00AE0F9C"/>
    <w:rsid w:val="00AE1001"/>
    <w:rsid w:val="00AE1315"/>
    <w:rsid w:val="00AE15C6"/>
    <w:rsid w:val="00AE1AD5"/>
    <w:rsid w:val="00AE1EB2"/>
    <w:rsid w:val="00AE281D"/>
    <w:rsid w:val="00AE2AC5"/>
    <w:rsid w:val="00AE2ADE"/>
    <w:rsid w:val="00AE2CF7"/>
    <w:rsid w:val="00AE3A30"/>
    <w:rsid w:val="00AE3C27"/>
    <w:rsid w:val="00AE411C"/>
    <w:rsid w:val="00AE44C7"/>
    <w:rsid w:val="00AE4CA9"/>
    <w:rsid w:val="00AE4F39"/>
    <w:rsid w:val="00AE52C8"/>
    <w:rsid w:val="00AE53AD"/>
    <w:rsid w:val="00AE5FF8"/>
    <w:rsid w:val="00AE6352"/>
    <w:rsid w:val="00AE66C0"/>
    <w:rsid w:val="00AE692D"/>
    <w:rsid w:val="00AE74A7"/>
    <w:rsid w:val="00AE74F2"/>
    <w:rsid w:val="00AE767E"/>
    <w:rsid w:val="00AE7739"/>
    <w:rsid w:val="00AE7C0D"/>
    <w:rsid w:val="00AE7D64"/>
    <w:rsid w:val="00AE7F45"/>
    <w:rsid w:val="00AE7F7B"/>
    <w:rsid w:val="00AE7FB2"/>
    <w:rsid w:val="00AF02BE"/>
    <w:rsid w:val="00AF08C2"/>
    <w:rsid w:val="00AF09DB"/>
    <w:rsid w:val="00AF0E4B"/>
    <w:rsid w:val="00AF11F1"/>
    <w:rsid w:val="00AF131C"/>
    <w:rsid w:val="00AF1AF8"/>
    <w:rsid w:val="00AF28D9"/>
    <w:rsid w:val="00AF3608"/>
    <w:rsid w:val="00AF3FB5"/>
    <w:rsid w:val="00AF4DB8"/>
    <w:rsid w:val="00AF5E21"/>
    <w:rsid w:val="00AF6D0A"/>
    <w:rsid w:val="00AF6F22"/>
    <w:rsid w:val="00AF7476"/>
    <w:rsid w:val="00AF7E7E"/>
    <w:rsid w:val="00AF7E9F"/>
    <w:rsid w:val="00B002EE"/>
    <w:rsid w:val="00B005FE"/>
    <w:rsid w:val="00B006C2"/>
    <w:rsid w:val="00B00B2C"/>
    <w:rsid w:val="00B00CB5"/>
    <w:rsid w:val="00B00F45"/>
    <w:rsid w:val="00B00F53"/>
    <w:rsid w:val="00B01361"/>
    <w:rsid w:val="00B01363"/>
    <w:rsid w:val="00B01B0A"/>
    <w:rsid w:val="00B01B4F"/>
    <w:rsid w:val="00B024D8"/>
    <w:rsid w:val="00B0331C"/>
    <w:rsid w:val="00B03731"/>
    <w:rsid w:val="00B03B72"/>
    <w:rsid w:val="00B03BE0"/>
    <w:rsid w:val="00B03EFD"/>
    <w:rsid w:val="00B04673"/>
    <w:rsid w:val="00B04F01"/>
    <w:rsid w:val="00B0525E"/>
    <w:rsid w:val="00B057CD"/>
    <w:rsid w:val="00B05990"/>
    <w:rsid w:val="00B05992"/>
    <w:rsid w:val="00B05D08"/>
    <w:rsid w:val="00B05F9E"/>
    <w:rsid w:val="00B05FCB"/>
    <w:rsid w:val="00B06454"/>
    <w:rsid w:val="00B06465"/>
    <w:rsid w:val="00B06947"/>
    <w:rsid w:val="00B072FE"/>
    <w:rsid w:val="00B10220"/>
    <w:rsid w:val="00B10B25"/>
    <w:rsid w:val="00B10C97"/>
    <w:rsid w:val="00B10DAE"/>
    <w:rsid w:val="00B10F1C"/>
    <w:rsid w:val="00B1119F"/>
    <w:rsid w:val="00B11252"/>
    <w:rsid w:val="00B1194C"/>
    <w:rsid w:val="00B119BE"/>
    <w:rsid w:val="00B13434"/>
    <w:rsid w:val="00B13BE2"/>
    <w:rsid w:val="00B13E6C"/>
    <w:rsid w:val="00B14403"/>
    <w:rsid w:val="00B1492E"/>
    <w:rsid w:val="00B14AD5"/>
    <w:rsid w:val="00B14B9A"/>
    <w:rsid w:val="00B14BC7"/>
    <w:rsid w:val="00B14BEC"/>
    <w:rsid w:val="00B155D8"/>
    <w:rsid w:val="00B159B3"/>
    <w:rsid w:val="00B160CF"/>
    <w:rsid w:val="00B16171"/>
    <w:rsid w:val="00B169C4"/>
    <w:rsid w:val="00B16D4E"/>
    <w:rsid w:val="00B179A0"/>
    <w:rsid w:val="00B20E08"/>
    <w:rsid w:val="00B20E19"/>
    <w:rsid w:val="00B20E54"/>
    <w:rsid w:val="00B20E61"/>
    <w:rsid w:val="00B21900"/>
    <w:rsid w:val="00B21A2A"/>
    <w:rsid w:val="00B21AF4"/>
    <w:rsid w:val="00B21C1E"/>
    <w:rsid w:val="00B21FB2"/>
    <w:rsid w:val="00B21FC8"/>
    <w:rsid w:val="00B22602"/>
    <w:rsid w:val="00B22970"/>
    <w:rsid w:val="00B23119"/>
    <w:rsid w:val="00B2363C"/>
    <w:rsid w:val="00B236DB"/>
    <w:rsid w:val="00B23852"/>
    <w:rsid w:val="00B23E78"/>
    <w:rsid w:val="00B23F48"/>
    <w:rsid w:val="00B23FC4"/>
    <w:rsid w:val="00B24057"/>
    <w:rsid w:val="00B2432D"/>
    <w:rsid w:val="00B244A2"/>
    <w:rsid w:val="00B249BE"/>
    <w:rsid w:val="00B24BC3"/>
    <w:rsid w:val="00B24D65"/>
    <w:rsid w:val="00B25439"/>
    <w:rsid w:val="00B25A9E"/>
    <w:rsid w:val="00B25B42"/>
    <w:rsid w:val="00B25B67"/>
    <w:rsid w:val="00B25C7B"/>
    <w:rsid w:val="00B26488"/>
    <w:rsid w:val="00B26945"/>
    <w:rsid w:val="00B26C4F"/>
    <w:rsid w:val="00B26D14"/>
    <w:rsid w:val="00B26DEA"/>
    <w:rsid w:val="00B26F00"/>
    <w:rsid w:val="00B27278"/>
    <w:rsid w:val="00B27611"/>
    <w:rsid w:val="00B2777C"/>
    <w:rsid w:val="00B27F98"/>
    <w:rsid w:val="00B3034B"/>
    <w:rsid w:val="00B305E7"/>
    <w:rsid w:val="00B30946"/>
    <w:rsid w:val="00B31B77"/>
    <w:rsid w:val="00B322FB"/>
    <w:rsid w:val="00B32B6A"/>
    <w:rsid w:val="00B32E39"/>
    <w:rsid w:val="00B33697"/>
    <w:rsid w:val="00B33AC9"/>
    <w:rsid w:val="00B33E97"/>
    <w:rsid w:val="00B345D2"/>
    <w:rsid w:val="00B34671"/>
    <w:rsid w:val="00B34B10"/>
    <w:rsid w:val="00B34EDB"/>
    <w:rsid w:val="00B34F47"/>
    <w:rsid w:val="00B3544F"/>
    <w:rsid w:val="00B35E58"/>
    <w:rsid w:val="00B36040"/>
    <w:rsid w:val="00B36401"/>
    <w:rsid w:val="00B36488"/>
    <w:rsid w:val="00B365BC"/>
    <w:rsid w:val="00B365BD"/>
    <w:rsid w:val="00B36A34"/>
    <w:rsid w:val="00B36D37"/>
    <w:rsid w:val="00B36F1B"/>
    <w:rsid w:val="00B375F7"/>
    <w:rsid w:val="00B37DAA"/>
    <w:rsid w:val="00B37DF5"/>
    <w:rsid w:val="00B37FF8"/>
    <w:rsid w:val="00B40810"/>
    <w:rsid w:val="00B4084C"/>
    <w:rsid w:val="00B408BD"/>
    <w:rsid w:val="00B412CD"/>
    <w:rsid w:val="00B41B4A"/>
    <w:rsid w:val="00B41D18"/>
    <w:rsid w:val="00B41D41"/>
    <w:rsid w:val="00B41D80"/>
    <w:rsid w:val="00B41EB0"/>
    <w:rsid w:val="00B42350"/>
    <w:rsid w:val="00B42A67"/>
    <w:rsid w:val="00B43A61"/>
    <w:rsid w:val="00B43D85"/>
    <w:rsid w:val="00B43EDA"/>
    <w:rsid w:val="00B44262"/>
    <w:rsid w:val="00B443EE"/>
    <w:rsid w:val="00B44780"/>
    <w:rsid w:val="00B448D0"/>
    <w:rsid w:val="00B44B98"/>
    <w:rsid w:val="00B44E73"/>
    <w:rsid w:val="00B45229"/>
    <w:rsid w:val="00B45377"/>
    <w:rsid w:val="00B45AE8"/>
    <w:rsid w:val="00B45D47"/>
    <w:rsid w:val="00B45DB5"/>
    <w:rsid w:val="00B45DD2"/>
    <w:rsid w:val="00B462C8"/>
    <w:rsid w:val="00B46602"/>
    <w:rsid w:val="00B467DA"/>
    <w:rsid w:val="00B470B3"/>
    <w:rsid w:val="00B470F2"/>
    <w:rsid w:val="00B47E52"/>
    <w:rsid w:val="00B50412"/>
    <w:rsid w:val="00B50473"/>
    <w:rsid w:val="00B504E0"/>
    <w:rsid w:val="00B50A84"/>
    <w:rsid w:val="00B50C20"/>
    <w:rsid w:val="00B50C55"/>
    <w:rsid w:val="00B50D17"/>
    <w:rsid w:val="00B50E56"/>
    <w:rsid w:val="00B510B6"/>
    <w:rsid w:val="00B513E1"/>
    <w:rsid w:val="00B514A8"/>
    <w:rsid w:val="00B5169F"/>
    <w:rsid w:val="00B51A26"/>
    <w:rsid w:val="00B51D0B"/>
    <w:rsid w:val="00B51E32"/>
    <w:rsid w:val="00B51EE5"/>
    <w:rsid w:val="00B5200F"/>
    <w:rsid w:val="00B52D04"/>
    <w:rsid w:val="00B53B19"/>
    <w:rsid w:val="00B53C46"/>
    <w:rsid w:val="00B540B4"/>
    <w:rsid w:val="00B5474B"/>
    <w:rsid w:val="00B54A5E"/>
    <w:rsid w:val="00B54BE7"/>
    <w:rsid w:val="00B54C10"/>
    <w:rsid w:val="00B55217"/>
    <w:rsid w:val="00B55662"/>
    <w:rsid w:val="00B55D48"/>
    <w:rsid w:val="00B56089"/>
    <w:rsid w:val="00B560C6"/>
    <w:rsid w:val="00B5619A"/>
    <w:rsid w:val="00B5646E"/>
    <w:rsid w:val="00B564D4"/>
    <w:rsid w:val="00B56C52"/>
    <w:rsid w:val="00B56FAC"/>
    <w:rsid w:val="00B57077"/>
    <w:rsid w:val="00B57392"/>
    <w:rsid w:val="00B57614"/>
    <w:rsid w:val="00B57A3C"/>
    <w:rsid w:val="00B57A59"/>
    <w:rsid w:val="00B57FB5"/>
    <w:rsid w:val="00B602B9"/>
    <w:rsid w:val="00B6054D"/>
    <w:rsid w:val="00B616C7"/>
    <w:rsid w:val="00B61A76"/>
    <w:rsid w:val="00B61FB6"/>
    <w:rsid w:val="00B62126"/>
    <w:rsid w:val="00B62572"/>
    <w:rsid w:val="00B62832"/>
    <w:rsid w:val="00B62E2C"/>
    <w:rsid w:val="00B63CD4"/>
    <w:rsid w:val="00B63D76"/>
    <w:rsid w:val="00B648A0"/>
    <w:rsid w:val="00B65056"/>
    <w:rsid w:val="00B6534A"/>
    <w:rsid w:val="00B65365"/>
    <w:rsid w:val="00B654C1"/>
    <w:rsid w:val="00B659A4"/>
    <w:rsid w:val="00B65ACB"/>
    <w:rsid w:val="00B65ACF"/>
    <w:rsid w:val="00B65C9C"/>
    <w:rsid w:val="00B65D03"/>
    <w:rsid w:val="00B65E04"/>
    <w:rsid w:val="00B65E26"/>
    <w:rsid w:val="00B662D3"/>
    <w:rsid w:val="00B662E7"/>
    <w:rsid w:val="00B66411"/>
    <w:rsid w:val="00B66879"/>
    <w:rsid w:val="00B66ABB"/>
    <w:rsid w:val="00B670F7"/>
    <w:rsid w:val="00B67165"/>
    <w:rsid w:val="00B673FF"/>
    <w:rsid w:val="00B6743A"/>
    <w:rsid w:val="00B67B51"/>
    <w:rsid w:val="00B703F4"/>
    <w:rsid w:val="00B70712"/>
    <w:rsid w:val="00B70BE9"/>
    <w:rsid w:val="00B71E78"/>
    <w:rsid w:val="00B721D7"/>
    <w:rsid w:val="00B72353"/>
    <w:rsid w:val="00B72365"/>
    <w:rsid w:val="00B7246D"/>
    <w:rsid w:val="00B72C58"/>
    <w:rsid w:val="00B72CEF"/>
    <w:rsid w:val="00B73EE4"/>
    <w:rsid w:val="00B74026"/>
    <w:rsid w:val="00B74A0D"/>
    <w:rsid w:val="00B74D8B"/>
    <w:rsid w:val="00B7536E"/>
    <w:rsid w:val="00B75550"/>
    <w:rsid w:val="00B7569E"/>
    <w:rsid w:val="00B7590D"/>
    <w:rsid w:val="00B75BA7"/>
    <w:rsid w:val="00B7627E"/>
    <w:rsid w:val="00B76463"/>
    <w:rsid w:val="00B76501"/>
    <w:rsid w:val="00B76909"/>
    <w:rsid w:val="00B77529"/>
    <w:rsid w:val="00B77C5B"/>
    <w:rsid w:val="00B805F7"/>
    <w:rsid w:val="00B806BE"/>
    <w:rsid w:val="00B80749"/>
    <w:rsid w:val="00B809A9"/>
    <w:rsid w:val="00B80ABE"/>
    <w:rsid w:val="00B80B90"/>
    <w:rsid w:val="00B80EDB"/>
    <w:rsid w:val="00B811F2"/>
    <w:rsid w:val="00B81293"/>
    <w:rsid w:val="00B8196E"/>
    <w:rsid w:val="00B82049"/>
    <w:rsid w:val="00B820AD"/>
    <w:rsid w:val="00B820CE"/>
    <w:rsid w:val="00B82566"/>
    <w:rsid w:val="00B825C0"/>
    <w:rsid w:val="00B82CD8"/>
    <w:rsid w:val="00B82D9D"/>
    <w:rsid w:val="00B830BD"/>
    <w:rsid w:val="00B83161"/>
    <w:rsid w:val="00B83319"/>
    <w:rsid w:val="00B83A80"/>
    <w:rsid w:val="00B83A93"/>
    <w:rsid w:val="00B8442B"/>
    <w:rsid w:val="00B846CE"/>
    <w:rsid w:val="00B847AD"/>
    <w:rsid w:val="00B848ED"/>
    <w:rsid w:val="00B84952"/>
    <w:rsid w:val="00B84957"/>
    <w:rsid w:val="00B849AA"/>
    <w:rsid w:val="00B84BED"/>
    <w:rsid w:val="00B84C06"/>
    <w:rsid w:val="00B84DFB"/>
    <w:rsid w:val="00B84E2D"/>
    <w:rsid w:val="00B84F4E"/>
    <w:rsid w:val="00B85605"/>
    <w:rsid w:val="00B85CB2"/>
    <w:rsid w:val="00B863A5"/>
    <w:rsid w:val="00B86863"/>
    <w:rsid w:val="00B869E8"/>
    <w:rsid w:val="00B8768C"/>
    <w:rsid w:val="00B877A4"/>
    <w:rsid w:val="00B879D2"/>
    <w:rsid w:val="00B87DBB"/>
    <w:rsid w:val="00B902A5"/>
    <w:rsid w:val="00B90325"/>
    <w:rsid w:val="00B90BF5"/>
    <w:rsid w:val="00B90FE4"/>
    <w:rsid w:val="00B91207"/>
    <w:rsid w:val="00B912B2"/>
    <w:rsid w:val="00B91409"/>
    <w:rsid w:val="00B91FFD"/>
    <w:rsid w:val="00B92130"/>
    <w:rsid w:val="00B922B4"/>
    <w:rsid w:val="00B9230B"/>
    <w:rsid w:val="00B92392"/>
    <w:rsid w:val="00B92A6F"/>
    <w:rsid w:val="00B939AE"/>
    <w:rsid w:val="00B93DAC"/>
    <w:rsid w:val="00B93E62"/>
    <w:rsid w:val="00B93F52"/>
    <w:rsid w:val="00B9401A"/>
    <w:rsid w:val="00B94A2F"/>
    <w:rsid w:val="00B94A58"/>
    <w:rsid w:val="00B94A68"/>
    <w:rsid w:val="00B952C7"/>
    <w:rsid w:val="00B956BE"/>
    <w:rsid w:val="00B9575A"/>
    <w:rsid w:val="00B957EA"/>
    <w:rsid w:val="00B9615A"/>
    <w:rsid w:val="00B96466"/>
    <w:rsid w:val="00B964B4"/>
    <w:rsid w:val="00B96A64"/>
    <w:rsid w:val="00B96BF4"/>
    <w:rsid w:val="00B96D1E"/>
    <w:rsid w:val="00B96E43"/>
    <w:rsid w:val="00B97002"/>
    <w:rsid w:val="00B9747E"/>
    <w:rsid w:val="00B9760C"/>
    <w:rsid w:val="00B9798B"/>
    <w:rsid w:val="00B97B6B"/>
    <w:rsid w:val="00BA05C0"/>
    <w:rsid w:val="00BA09CB"/>
    <w:rsid w:val="00BA0D5F"/>
    <w:rsid w:val="00BA119F"/>
    <w:rsid w:val="00BA11CD"/>
    <w:rsid w:val="00BA1402"/>
    <w:rsid w:val="00BA14E6"/>
    <w:rsid w:val="00BA164D"/>
    <w:rsid w:val="00BA19E8"/>
    <w:rsid w:val="00BA1A46"/>
    <w:rsid w:val="00BA213A"/>
    <w:rsid w:val="00BA299E"/>
    <w:rsid w:val="00BA32C3"/>
    <w:rsid w:val="00BA32D5"/>
    <w:rsid w:val="00BA351E"/>
    <w:rsid w:val="00BA427E"/>
    <w:rsid w:val="00BA4402"/>
    <w:rsid w:val="00BA4846"/>
    <w:rsid w:val="00BA4AAF"/>
    <w:rsid w:val="00BA4BF2"/>
    <w:rsid w:val="00BA4ED9"/>
    <w:rsid w:val="00BA513E"/>
    <w:rsid w:val="00BA5406"/>
    <w:rsid w:val="00BA5966"/>
    <w:rsid w:val="00BA5A31"/>
    <w:rsid w:val="00BA5C2E"/>
    <w:rsid w:val="00BA5DB4"/>
    <w:rsid w:val="00BA5E38"/>
    <w:rsid w:val="00BA65EF"/>
    <w:rsid w:val="00BA6707"/>
    <w:rsid w:val="00BA6C6E"/>
    <w:rsid w:val="00BA6F84"/>
    <w:rsid w:val="00BA702A"/>
    <w:rsid w:val="00BA7646"/>
    <w:rsid w:val="00BB0348"/>
    <w:rsid w:val="00BB0363"/>
    <w:rsid w:val="00BB0537"/>
    <w:rsid w:val="00BB0D86"/>
    <w:rsid w:val="00BB0DBD"/>
    <w:rsid w:val="00BB0EB3"/>
    <w:rsid w:val="00BB11D6"/>
    <w:rsid w:val="00BB15E4"/>
    <w:rsid w:val="00BB17BB"/>
    <w:rsid w:val="00BB17F7"/>
    <w:rsid w:val="00BB1BD5"/>
    <w:rsid w:val="00BB1E3C"/>
    <w:rsid w:val="00BB1EA8"/>
    <w:rsid w:val="00BB1F0B"/>
    <w:rsid w:val="00BB378A"/>
    <w:rsid w:val="00BB3A05"/>
    <w:rsid w:val="00BB40E5"/>
    <w:rsid w:val="00BB433B"/>
    <w:rsid w:val="00BB5137"/>
    <w:rsid w:val="00BB5720"/>
    <w:rsid w:val="00BB5CBD"/>
    <w:rsid w:val="00BB5F5A"/>
    <w:rsid w:val="00BB634D"/>
    <w:rsid w:val="00BB67AB"/>
    <w:rsid w:val="00BB6C6E"/>
    <w:rsid w:val="00BB7121"/>
    <w:rsid w:val="00BB71E0"/>
    <w:rsid w:val="00BB7815"/>
    <w:rsid w:val="00BB79CB"/>
    <w:rsid w:val="00BB7F5A"/>
    <w:rsid w:val="00BC0401"/>
    <w:rsid w:val="00BC0457"/>
    <w:rsid w:val="00BC04FF"/>
    <w:rsid w:val="00BC0720"/>
    <w:rsid w:val="00BC0735"/>
    <w:rsid w:val="00BC08E8"/>
    <w:rsid w:val="00BC0E15"/>
    <w:rsid w:val="00BC16CE"/>
    <w:rsid w:val="00BC190C"/>
    <w:rsid w:val="00BC1B05"/>
    <w:rsid w:val="00BC2377"/>
    <w:rsid w:val="00BC237B"/>
    <w:rsid w:val="00BC249E"/>
    <w:rsid w:val="00BC2AF6"/>
    <w:rsid w:val="00BC31CB"/>
    <w:rsid w:val="00BC34AA"/>
    <w:rsid w:val="00BC41C3"/>
    <w:rsid w:val="00BC436E"/>
    <w:rsid w:val="00BC4832"/>
    <w:rsid w:val="00BC48C5"/>
    <w:rsid w:val="00BC4A70"/>
    <w:rsid w:val="00BC53BC"/>
    <w:rsid w:val="00BC53F4"/>
    <w:rsid w:val="00BC5526"/>
    <w:rsid w:val="00BC56CE"/>
    <w:rsid w:val="00BC668D"/>
    <w:rsid w:val="00BC696C"/>
    <w:rsid w:val="00BC6A2F"/>
    <w:rsid w:val="00BC76A5"/>
    <w:rsid w:val="00BC7C72"/>
    <w:rsid w:val="00BD0170"/>
    <w:rsid w:val="00BD043C"/>
    <w:rsid w:val="00BD0A17"/>
    <w:rsid w:val="00BD0CB3"/>
    <w:rsid w:val="00BD1885"/>
    <w:rsid w:val="00BD1ABE"/>
    <w:rsid w:val="00BD1C2F"/>
    <w:rsid w:val="00BD1E38"/>
    <w:rsid w:val="00BD2669"/>
    <w:rsid w:val="00BD27AB"/>
    <w:rsid w:val="00BD2850"/>
    <w:rsid w:val="00BD2924"/>
    <w:rsid w:val="00BD39A7"/>
    <w:rsid w:val="00BD458F"/>
    <w:rsid w:val="00BD4783"/>
    <w:rsid w:val="00BD4923"/>
    <w:rsid w:val="00BD5826"/>
    <w:rsid w:val="00BD63C5"/>
    <w:rsid w:val="00BD691E"/>
    <w:rsid w:val="00BD6DCC"/>
    <w:rsid w:val="00BD6DF5"/>
    <w:rsid w:val="00BD7273"/>
    <w:rsid w:val="00BD779B"/>
    <w:rsid w:val="00BD7FC0"/>
    <w:rsid w:val="00BE095F"/>
    <w:rsid w:val="00BE09DE"/>
    <w:rsid w:val="00BE0FF2"/>
    <w:rsid w:val="00BE1034"/>
    <w:rsid w:val="00BE104C"/>
    <w:rsid w:val="00BE1CD1"/>
    <w:rsid w:val="00BE1FF7"/>
    <w:rsid w:val="00BE2241"/>
    <w:rsid w:val="00BE23FC"/>
    <w:rsid w:val="00BE275A"/>
    <w:rsid w:val="00BE285D"/>
    <w:rsid w:val="00BE2B5D"/>
    <w:rsid w:val="00BE2C3A"/>
    <w:rsid w:val="00BE3A5F"/>
    <w:rsid w:val="00BE3ADE"/>
    <w:rsid w:val="00BE3BAB"/>
    <w:rsid w:val="00BE3E56"/>
    <w:rsid w:val="00BE3EDA"/>
    <w:rsid w:val="00BE3F46"/>
    <w:rsid w:val="00BE40EE"/>
    <w:rsid w:val="00BE434E"/>
    <w:rsid w:val="00BE4683"/>
    <w:rsid w:val="00BE4729"/>
    <w:rsid w:val="00BE5D84"/>
    <w:rsid w:val="00BE5E8C"/>
    <w:rsid w:val="00BE713F"/>
    <w:rsid w:val="00BE75E5"/>
    <w:rsid w:val="00BE7C60"/>
    <w:rsid w:val="00BF004A"/>
    <w:rsid w:val="00BF0235"/>
    <w:rsid w:val="00BF0427"/>
    <w:rsid w:val="00BF0606"/>
    <w:rsid w:val="00BF0888"/>
    <w:rsid w:val="00BF0A97"/>
    <w:rsid w:val="00BF0D05"/>
    <w:rsid w:val="00BF0F7C"/>
    <w:rsid w:val="00BF126D"/>
    <w:rsid w:val="00BF18F4"/>
    <w:rsid w:val="00BF1FF0"/>
    <w:rsid w:val="00BF2680"/>
    <w:rsid w:val="00BF268C"/>
    <w:rsid w:val="00BF275B"/>
    <w:rsid w:val="00BF2ABD"/>
    <w:rsid w:val="00BF2D2C"/>
    <w:rsid w:val="00BF2ED4"/>
    <w:rsid w:val="00BF3702"/>
    <w:rsid w:val="00BF3A44"/>
    <w:rsid w:val="00BF3AC1"/>
    <w:rsid w:val="00BF40CA"/>
    <w:rsid w:val="00BF431B"/>
    <w:rsid w:val="00BF4415"/>
    <w:rsid w:val="00BF45CF"/>
    <w:rsid w:val="00BF4C25"/>
    <w:rsid w:val="00BF5187"/>
    <w:rsid w:val="00BF55AA"/>
    <w:rsid w:val="00BF5849"/>
    <w:rsid w:val="00BF6077"/>
    <w:rsid w:val="00BF652A"/>
    <w:rsid w:val="00BF66B9"/>
    <w:rsid w:val="00BF6C4B"/>
    <w:rsid w:val="00BF6E58"/>
    <w:rsid w:val="00BF7248"/>
    <w:rsid w:val="00C00363"/>
    <w:rsid w:val="00C0040A"/>
    <w:rsid w:val="00C00AE0"/>
    <w:rsid w:val="00C00DB8"/>
    <w:rsid w:val="00C0155A"/>
    <w:rsid w:val="00C016E2"/>
    <w:rsid w:val="00C01814"/>
    <w:rsid w:val="00C01E85"/>
    <w:rsid w:val="00C020EF"/>
    <w:rsid w:val="00C0215E"/>
    <w:rsid w:val="00C0223F"/>
    <w:rsid w:val="00C02744"/>
    <w:rsid w:val="00C028D9"/>
    <w:rsid w:val="00C02A50"/>
    <w:rsid w:val="00C02E0A"/>
    <w:rsid w:val="00C032EF"/>
    <w:rsid w:val="00C0368D"/>
    <w:rsid w:val="00C0376C"/>
    <w:rsid w:val="00C040CD"/>
    <w:rsid w:val="00C041A5"/>
    <w:rsid w:val="00C042E2"/>
    <w:rsid w:val="00C0529A"/>
    <w:rsid w:val="00C05476"/>
    <w:rsid w:val="00C05810"/>
    <w:rsid w:val="00C05C3B"/>
    <w:rsid w:val="00C0738F"/>
    <w:rsid w:val="00C078F6"/>
    <w:rsid w:val="00C10289"/>
    <w:rsid w:val="00C1029B"/>
    <w:rsid w:val="00C105FA"/>
    <w:rsid w:val="00C10644"/>
    <w:rsid w:val="00C1080C"/>
    <w:rsid w:val="00C10881"/>
    <w:rsid w:val="00C10AA8"/>
    <w:rsid w:val="00C10EDF"/>
    <w:rsid w:val="00C10FA0"/>
    <w:rsid w:val="00C1169C"/>
    <w:rsid w:val="00C12EC4"/>
    <w:rsid w:val="00C13444"/>
    <w:rsid w:val="00C134BF"/>
    <w:rsid w:val="00C137FE"/>
    <w:rsid w:val="00C13D0D"/>
    <w:rsid w:val="00C140AF"/>
    <w:rsid w:val="00C146FA"/>
    <w:rsid w:val="00C14C57"/>
    <w:rsid w:val="00C15061"/>
    <w:rsid w:val="00C1521A"/>
    <w:rsid w:val="00C153B2"/>
    <w:rsid w:val="00C1597B"/>
    <w:rsid w:val="00C15B8A"/>
    <w:rsid w:val="00C15F46"/>
    <w:rsid w:val="00C15F72"/>
    <w:rsid w:val="00C16060"/>
    <w:rsid w:val="00C160A3"/>
    <w:rsid w:val="00C16A2C"/>
    <w:rsid w:val="00C16C01"/>
    <w:rsid w:val="00C16C20"/>
    <w:rsid w:val="00C1796F"/>
    <w:rsid w:val="00C17A76"/>
    <w:rsid w:val="00C17AFA"/>
    <w:rsid w:val="00C17EDE"/>
    <w:rsid w:val="00C17F9C"/>
    <w:rsid w:val="00C2004D"/>
    <w:rsid w:val="00C205AD"/>
    <w:rsid w:val="00C20917"/>
    <w:rsid w:val="00C20C74"/>
    <w:rsid w:val="00C213C2"/>
    <w:rsid w:val="00C21B22"/>
    <w:rsid w:val="00C222C6"/>
    <w:rsid w:val="00C225DA"/>
    <w:rsid w:val="00C22BCF"/>
    <w:rsid w:val="00C22D2B"/>
    <w:rsid w:val="00C22E4A"/>
    <w:rsid w:val="00C22E5E"/>
    <w:rsid w:val="00C22F6C"/>
    <w:rsid w:val="00C2318B"/>
    <w:rsid w:val="00C2341B"/>
    <w:rsid w:val="00C237CB"/>
    <w:rsid w:val="00C2381C"/>
    <w:rsid w:val="00C239DD"/>
    <w:rsid w:val="00C2407D"/>
    <w:rsid w:val="00C240B7"/>
    <w:rsid w:val="00C242D2"/>
    <w:rsid w:val="00C243F8"/>
    <w:rsid w:val="00C2496E"/>
    <w:rsid w:val="00C25272"/>
    <w:rsid w:val="00C25384"/>
    <w:rsid w:val="00C25411"/>
    <w:rsid w:val="00C25C68"/>
    <w:rsid w:val="00C265C0"/>
    <w:rsid w:val="00C2673C"/>
    <w:rsid w:val="00C268E1"/>
    <w:rsid w:val="00C26A45"/>
    <w:rsid w:val="00C26C9C"/>
    <w:rsid w:val="00C26F61"/>
    <w:rsid w:val="00C279E3"/>
    <w:rsid w:val="00C27C85"/>
    <w:rsid w:val="00C27F17"/>
    <w:rsid w:val="00C30143"/>
    <w:rsid w:val="00C30247"/>
    <w:rsid w:val="00C303F8"/>
    <w:rsid w:val="00C30603"/>
    <w:rsid w:val="00C311E7"/>
    <w:rsid w:val="00C31607"/>
    <w:rsid w:val="00C31869"/>
    <w:rsid w:val="00C31DE8"/>
    <w:rsid w:val="00C32051"/>
    <w:rsid w:val="00C327E0"/>
    <w:rsid w:val="00C32EF4"/>
    <w:rsid w:val="00C331F8"/>
    <w:rsid w:val="00C336A3"/>
    <w:rsid w:val="00C33AF6"/>
    <w:rsid w:val="00C33AFF"/>
    <w:rsid w:val="00C33C42"/>
    <w:rsid w:val="00C34A2E"/>
    <w:rsid w:val="00C34E4B"/>
    <w:rsid w:val="00C3511E"/>
    <w:rsid w:val="00C353DC"/>
    <w:rsid w:val="00C3541C"/>
    <w:rsid w:val="00C35B76"/>
    <w:rsid w:val="00C35D50"/>
    <w:rsid w:val="00C3660E"/>
    <w:rsid w:val="00C3662E"/>
    <w:rsid w:val="00C36637"/>
    <w:rsid w:val="00C368C7"/>
    <w:rsid w:val="00C36A14"/>
    <w:rsid w:val="00C36C85"/>
    <w:rsid w:val="00C36D38"/>
    <w:rsid w:val="00C36E99"/>
    <w:rsid w:val="00C36EA0"/>
    <w:rsid w:val="00C3775D"/>
    <w:rsid w:val="00C379E5"/>
    <w:rsid w:val="00C40965"/>
    <w:rsid w:val="00C40CC9"/>
    <w:rsid w:val="00C40CE3"/>
    <w:rsid w:val="00C410AC"/>
    <w:rsid w:val="00C41444"/>
    <w:rsid w:val="00C414FF"/>
    <w:rsid w:val="00C4165B"/>
    <w:rsid w:val="00C41804"/>
    <w:rsid w:val="00C41AFD"/>
    <w:rsid w:val="00C41C9F"/>
    <w:rsid w:val="00C4208C"/>
    <w:rsid w:val="00C42278"/>
    <w:rsid w:val="00C423C4"/>
    <w:rsid w:val="00C4293A"/>
    <w:rsid w:val="00C42AA6"/>
    <w:rsid w:val="00C42BEB"/>
    <w:rsid w:val="00C435CA"/>
    <w:rsid w:val="00C437B4"/>
    <w:rsid w:val="00C43811"/>
    <w:rsid w:val="00C43844"/>
    <w:rsid w:val="00C43923"/>
    <w:rsid w:val="00C44511"/>
    <w:rsid w:val="00C44517"/>
    <w:rsid w:val="00C4554A"/>
    <w:rsid w:val="00C45A6F"/>
    <w:rsid w:val="00C46BE8"/>
    <w:rsid w:val="00C474C4"/>
    <w:rsid w:val="00C47793"/>
    <w:rsid w:val="00C47F12"/>
    <w:rsid w:val="00C50A1F"/>
    <w:rsid w:val="00C511A4"/>
    <w:rsid w:val="00C51636"/>
    <w:rsid w:val="00C51868"/>
    <w:rsid w:val="00C518C5"/>
    <w:rsid w:val="00C52260"/>
    <w:rsid w:val="00C522CB"/>
    <w:rsid w:val="00C52773"/>
    <w:rsid w:val="00C52AF6"/>
    <w:rsid w:val="00C53921"/>
    <w:rsid w:val="00C53ABD"/>
    <w:rsid w:val="00C54110"/>
    <w:rsid w:val="00C54290"/>
    <w:rsid w:val="00C54A20"/>
    <w:rsid w:val="00C54C24"/>
    <w:rsid w:val="00C54D4F"/>
    <w:rsid w:val="00C5576B"/>
    <w:rsid w:val="00C557E0"/>
    <w:rsid w:val="00C55B0D"/>
    <w:rsid w:val="00C55BAF"/>
    <w:rsid w:val="00C55C78"/>
    <w:rsid w:val="00C5605B"/>
    <w:rsid w:val="00C56238"/>
    <w:rsid w:val="00C563EB"/>
    <w:rsid w:val="00C5647F"/>
    <w:rsid w:val="00C567A9"/>
    <w:rsid w:val="00C56B9F"/>
    <w:rsid w:val="00C56CCF"/>
    <w:rsid w:val="00C573D3"/>
    <w:rsid w:val="00C57650"/>
    <w:rsid w:val="00C57A1E"/>
    <w:rsid w:val="00C60C6E"/>
    <w:rsid w:val="00C60E77"/>
    <w:rsid w:val="00C60FA1"/>
    <w:rsid w:val="00C61142"/>
    <w:rsid w:val="00C619DD"/>
    <w:rsid w:val="00C61BB1"/>
    <w:rsid w:val="00C6205E"/>
    <w:rsid w:val="00C620D4"/>
    <w:rsid w:val="00C6224E"/>
    <w:rsid w:val="00C622E2"/>
    <w:rsid w:val="00C622F3"/>
    <w:rsid w:val="00C63132"/>
    <w:rsid w:val="00C631EF"/>
    <w:rsid w:val="00C63222"/>
    <w:rsid w:val="00C63439"/>
    <w:rsid w:val="00C63546"/>
    <w:rsid w:val="00C6382E"/>
    <w:rsid w:val="00C6391E"/>
    <w:rsid w:val="00C63B0F"/>
    <w:rsid w:val="00C6425A"/>
    <w:rsid w:val="00C6426D"/>
    <w:rsid w:val="00C64999"/>
    <w:rsid w:val="00C64BEA"/>
    <w:rsid w:val="00C64D0B"/>
    <w:rsid w:val="00C64E6E"/>
    <w:rsid w:val="00C6555D"/>
    <w:rsid w:val="00C6556E"/>
    <w:rsid w:val="00C65A5B"/>
    <w:rsid w:val="00C6639B"/>
    <w:rsid w:val="00C66411"/>
    <w:rsid w:val="00C664B8"/>
    <w:rsid w:val="00C6713F"/>
    <w:rsid w:val="00C6717D"/>
    <w:rsid w:val="00C671F4"/>
    <w:rsid w:val="00C67686"/>
    <w:rsid w:val="00C6792D"/>
    <w:rsid w:val="00C67950"/>
    <w:rsid w:val="00C679E6"/>
    <w:rsid w:val="00C67D99"/>
    <w:rsid w:val="00C70A07"/>
    <w:rsid w:val="00C70A6E"/>
    <w:rsid w:val="00C70ADF"/>
    <w:rsid w:val="00C70B74"/>
    <w:rsid w:val="00C70CCA"/>
    <w:rsid w:val="00C712BE"/>
    <w:rsid w:val="00C7172E"/>
    <w:rsid w:val="00C71A96"/>
    <w:rsid w:val="00C71D34"/>
    <w:rsid w:val="00C71D47"/>
    <w:rsid w:val="00C72701"/>
    <w:rsid w:val="00C72801"/>
    <w:rsid w:val="00C73175"/>
    <w:rsid w:val="00C73222"/>
    <w:rsid w:val="00C73B52"/>
    <w:rsid w:val="00C7435E"/>
    <w:rsid w:val="00C753E0"/>
    <w:rsid w:val="00C755BD"/>
    <w:rsid w:val="00C75763"/>
    <w:rsid w:val="00C75AE3"/>
    <w:rsid w:val="00C767F2"/>
    <w:rsid w:val="00C76812"/>
    <w:rsid w:val="00C76D07"/>
    <w:rsid w:val="00C7782B"/>
    <w:rsid w:val="00C8033D"/>
    <w:rsid w:val="00C804FC"/>
    <w:rsid w:val="00C80AD1"/>
    <w:rsid w:val="00C80B2A"/>
    <w:rsid w:val="00C80F66"/>
    <w:rsid w:val="00C812F0"/>
    <w:rsid w:val="00C81334"/>
    <w:rsid w:val="00C813B2"/>
    <w:rsid w:val="00C813C8"/>
    <w:rsid w:val="00C81BA2"/>
    <w:rsid w:val="00C81C7C"/>
    <w:rsid w:val="00C8237C"/>
    <w:rsid w:val="00C8255D"/>
    <w:rsid w:val="00C826A8"/>
    <w:rsid w:val="00C82A1F"/>
    <w:rsid w:val="00C83493"/>
    <w:rsid w:val="00C8364C"/>
    <w:rsid w:val="00C836F8"/>
    <w:rsid w:val="00C838A2"/>
    <w:rsid w:val="00C83C47"/>
    <w:rsid w:val="00C845FC"/>
    <w:rsid w:val="00C84778"/>
    <w:rsid w:val="00C84B2C"/>
    <w:rsid w:val="00C84C9A"/>
    <w:rsid w:val="00C84D5D"/>
    <w:rsid w:val="00C85251"/>
    <w:rsid w:val="00C85398"/>
    <w:rsid w:val="00C85A97"/>
    <w:rsid w:val="00C85D84"/>
    <w:rsid w:val="00C86191"/>
    <w:rsid w:val="00C874F2"/>
    <w:rsid w:val="00C87595"/>
    <w:rsid w:val="00C87B76"/>
    <w:rsid w:val="00C90249"/>
    <w:rsid w:val="00C902DA"/>
    <w:rsid w:val="00C90558"/>
    <w:rsid w:val="00C90F85"/>
    <w:rsid w:val="00C910CC"/>
    <w:rsid w:val="00C9136D"/>
    <w:rsid w:val="00C91611"/>
    <w:rsid w:val="00C91710"/>
    <w:rsid w:val="00C9178F"/>
    <w:rsid w:val="00C91A8A"/>
    <w:rsid w:val="00C91C4F"/>
    <w:rsid w:val="00C91EC9"/>
    <w:rsid w:val="00C9252F"/>
    <w:rsid w:val="00C92893"/>
    <w:rsid w:val="00C92983"/>
    <w:rsid w:val="00C929DC"/>
    <w:rsid w:val="00C92FC1"/>
    <w:rsid w:val="00C931DA"/>
    <w:rsid w:val="00C939FC"/>
    <w:rsid w:val="00C93B7F"/>
    <w:rsid w:val="00C945F3"/>
    <w:rsid w:val="00C94B87"/>
    <w:rsid w:val="00C94E79"/>
    <w:rsid w:val="00C95F40"/>
    <w:rsid w:val="00C96488"/>
    <w:rsid w:val="00C9718E"/>
    <w:rsid w:val="00C97275"/>
    <w:rsid w:val="00C97A00"/>
    <w:rsid w:val="00C97A25"/>
    <w:rsid w:val="00CA008A"/>
    <w:rsid w:val="00CA05C0"/>
    <w:rsid w:val="00CA08F0"/>
    <w:rsid w:val="00CA0A2C"/>
    <w:rsid w:val="00CA0C0C"/>
    <w:rsid w:val="00CA0D05"/>
    <w:rsid w:val="00CA0F80"/>
    <w:rsid w:val="00CA135F"/>
    <w:rsid w:val="00CA17B6"/>
    <w:rsid w:val="00CA1D60"/>
    <w:rsid w:val="00CA281A"/>
    <w:rsid w:val="00CA2844"/>
    <w:rsid w:val="00CA29FA"/>
    <w:rsid w:val="00CA32C7"/>
    <w:rsid w:val="00CA3371"/>
    <w:rsid w:val="00CA39AE"/>
    <w:rsid w:val="00CA3A3D"/>
    <w:rsid w:val="00CA3B80"/>
    <w:rsid w:val="00CA4373"/>
    <w:rsid w:val="00CA47EA"/>
    <w:rsid w:val="00CA48A1"/>
    <w:rsid w:val="00CA4AED"/>
    <w:rsid w:val="00CA4DC8"/>
    <w:rsid w:val="00CA55CE"/>
    <w:rsid w:val="00CA567E"/>
    <w:rsid w:val="00CA56FA"/>
    <w:rsid w:val="00CA6D94"/>
    <w:rsid w:val="00CA6EA0"/>
    <w:rsid w:val="00CA707E"/>
    <w:rsid w:val="00CA742A"/>
    <w:rsid w:val="00CA75A9"/>
    <w:rsid w:val="00CA7886"/>
    <w:rsid w:val="00CA78F2"/>
    <w:rsid w:val="00CA7A98"/>
    <w:rsid w:val="00CA7B19"/>
    <w:rsid w:val="00CB0214"/>
    <w:rsid w:val="00CB069D"/>
    <w:rsid w:val="00CB0E92"/>
    <w:rsid w:val="00CB1108"/>
    <w:rsid w:val="00CB1531"/>
    <w:rsid w:val="00CB1717"/>
    <w:rsid w:val="00CB18CE"/>
    <w:rsid w:val="00CB19B8"/>
    <w:rsid w:val="00CB1DD3"/>
    <w:rsid w:val="00CB21EA"/>
    <w:rsid w:val="00CB2CD3"/>
    <w:rsid w:val="00CB2CD5"/>
    <w:rsid w:val="00CB2D20"/>
    <w:rsid w:val="00CB2E09"/>
    <w:rsid w:val="00CB2FA2"/>
    <w:rsid w:val="00CB31BA"/>
    <w:rsid w:val="00CB3208"/>
    <w:rsid w:val="00CB3506"/>
    <w:rsid w:val="00CB3C6F"/>
    <w:rsid w:val="00CB452C"/>
    <w:rsid w:val="00CB4B69"/>
    <w:rsid w:val="00CB4C18"/>
    <w:rsid w:val="00CB4E53"/>
    <w:rsid w:val="00CB5043"/>
    <w:rsid w:val="00CB50D1"/>
    <w:rsid w:val="00CB55AD"/>
    <w:rsid w:val="00CB5609"/>
    <w:rsid w:val="00CB567E"/>
    <w:rsid w:val="00CB5719"/>
    <w:rsid w:val="00CB5A31"/>
    <w:rsid w:val="00CB5D6E"/>
    <w:rsid w:val="00CB5F11"/>
    <w:rsid w:val="00CB5FCA"/>
    <w:rsid w:val="00CB6F5A"/>
    <w:rsid w:val="00CB72F1"/>
    <w:rsid w:val="00CB74FD"/>
    <w:rsid w:val="00CB7521"/>
    <w:rsid w:val="00CB7C4B"/>
    <w:rsid w:val="00CB7D6D"/>
    <w:rsid w:val="00CC045C"/>
    <w:rsid w:val="00CC0539"/>
    <w:rsid w:val="00CC0801"/>
    <w:rsid w:val="00CC0B9A"/>
    <w:rsid w:val="00CC0C5D"/>
    <w:rsid w:val="00CC12D9"/>
    <w:rsid w:val="00CC18C2"/>
    <w:rsid w:val="00CC1A36"/>
    <w:rsid w:val="00CC1FDA"/>
    <w:rsid w:val="00CC1FFA"/>
    <w:rsid w:val="00CC216F"/>
    <w:rsid w:val="00CC234F"/>
    <w:rsid w:val="00CC25B6"/>
    <w:rsid w:val="00CC25B9"/>
    <w:rsid w:val="00CC2D0F"/>
    <w:rsid w:val="00CC3B15"/>
    <w:rsid w:val="00CC3EAC"/>
    <w:rsid w:val="00CC42E8"/>
    <w:rsid w:val="00CC459B"/>
    <w:rsid w:val="00CC4AF0"/>
    <w:rsid w:val="00CC4DC1"/>
    <w:rsid w:val="00CC526E"/>
    <w:rsid w:val="00CC5270"/>
    <w:rsid w:val="00CC5704"/>
    <w:rsid w:val="00CC6096"/>
    <w:rsid w:val="00CC64AA"/>
    <w:rsid w:val="00CC6867"/>
    <w:rsid w:val="00CC6BBA"/>
    <w:rsid w:val="00CC7531"/>
    <w:rsid w:val="00CC770B"/>
    <w:rsid w:val="00CC7AC5"/>
    <w:rsid w:val="00CC7F3D"/>
    <w:rsid w:val="00CD0415"/>
    <w:rsid w:val="00CD04D7"/>
    <w:rsid w:val="00CD05CF"/>
    <w:rsid w:val="00CD091E"/>
    <w:rsid w:val="00CD0D6F"/>
    <w:rsid w:val="00CD1059"/>
    <w:rsid w:val="00CD11E8"/>
    <w:rsid w:val="00CD1A0D"/>
    <w:rsid w:val="00CD1CF5"/>
    <w:rsid w:val="00CD23FD"/>
    <w:rsid w:val="00CD25D7"/>
    <w:rsid w:val="00CD2AFF"/>
    <w:rsid w:val="00CD2F04"/>
    <w:rsid w:val="00CD2F2F"/>
    <w:rsid w:val="00CD2FF4"/>
    <w:rsid w:val="00CD3385"/>
    <w:rsid w:val="00CD3FEC"/>
    <w:rsid w:val="00CD4266"/>
    <w:rsid w:val="00CD4716"/>
    <w:rsid w:val="00CD47F1"/>
    <w:rsid w:val="00CD4ABD"/>
    <w:rsid w:val="00CD4B59"/>
    <w:rsid w:val="00CD4CC4"/>
    <w:rsid w:val="00CD4F04"/>
    <w:rsid w:val="00CD5517"/>
    <w:rsid w:val="00CD55BA"/>
    <w:rsid w:val="00CD59B2"/>
    <w:rsid w:val="00CD6071"/>
    <w:rsid w:val="00CD682A"/>
    <w:rsid w:val="00CD693C"/>
    <w:rsid w:val="00CD6A47"/>
    <w:rsid w:val="00CD6B54"/>
    <w:rsid w:val="00CD7017"/>
    <w:rsid w:val="00CD7B56"/>
    <w:rsid w:val="00CD7DC9"/>
    <w:rsid w:val="00CE0DE4"/>
    <w:rsid w:val="00CE15D1"/>
    <w:rsid w:val="00CE1BD2"/>
    <w:rsid w:val="00CE1E40"/>
    <w:rsid w:val="00CE1E52"/>
    <w:rsid w:val="00CE1FC5"/>
    <w:rsid w:val="00CE20A8"/>
    <w:rsid w:val="00CE23D0"/>
    <w:rsid w:val="00CE28B1"/>
    <w:rsid w:val="00CE2A72"/>
    <w:rsid w:val="00CE3B10"/>
    <w:rsid w:val="00CE3FE2"/>
    <w:rsid w:val="00CE416D"/>
    <w:rsid w:val="00CE443C"/>
    <w:rsid w:val="00CE46BD"/>
    <w:rsid w:val="00CE4896"/>
    <w:rsid w:val="00CE4A28"/>
    <w:rsid w:val="00CE51F8"/>
    <w:rsid w:val="00CE61BD"/>
    <w:rsid w:val="00CE65F8"/>
    <w:rsid w:val="00CE6ADD"/>
    <w:rsid w:val="00CE74A0"/>
    <w:rsid w:val="00CE7564"/>
    <w:rsid w:val="00CE7782"/>
    <w:rsid w:val="00CE799E"/>
    <w:rsid w:val="00CF0A33"/>
    <w:rsid w:val="00CF1109"/>
    <w:rsid w:val="00CF180F"/>
    <w:rsid w:val="00CF19BF"/>
    <w:rsid w:val="00CF1BE1"/>
    <w:rsid w:val="00CF1DE2"/>
    <w:rsid w:val="00CF229D"/>
    <w:rsid w:val="00CF29C8"/>
    <w:rsid w:val="00CF2C6F"/>
    <w:rsid w:val="00CF37F5"/>
    <w:rsid w:val="00CF37F6"/>
    <w:rsid w:val="00CF3C10"/>
    <w:rsid w:val="00CF3CD2"/>
    <w:rsid w:val="00CF41EA"/>
    <w:rsid w:val="00CF4387"/>
    <w:rsid w:val="00CF4403"/>
    <w:rsid w:val="00CF477E"/>
    <w:rsid w:val="00CF4A8C"/>
    <w:rsid w:val="00CF4F19"/>
    <w:rsid w:val="00CF592E"/>
    <w:rsid w:val="00CF5AC7"/>
    <w:rsid w:val="00CF5B8D"/>
    <w:rsid w:val="00CF5FC9"/>
    <w:rsid w:val="00CF6324"/>
    <w:rsid w:val="00CF660C"/>
    <w:rsid w:val="00CF779C"/>
    <w:rsid w:val="00D0055E"/>
    <w:rsid w:val="00D00747"/>
    <w:rsid w:val="00D009C1"/>
    <w:rsid w:val="00D00C75"/>
    <w:rsid w:val="00D00E67"/>
    <w:rsid w:val="00D01121"/>
    <w:rsid w:val="00D013EB"/>
    <w:rsid w:val="00D016D0"/>
    <w:rsid w:val="00D01A46"/>
    <w:rsid w:val="00D0208D"/>
    <w:rsid w:val="00D02154"/>
    <w:rsid w:val="00D022BD"/>
    <w:rsid w:val="00D0257D"/>
    <w:rsid w:val="00D025D2"/>
    <w:rsid w:val="00D025DC"/>
    <w:rsid w:val="00D0267C"/>
    <w:rsid w:val="00D03404"/>
    <w:rsid w:val="00D035ED"/>
    <w:rsid w:val="00D03D50"/>
    <w:rsid w:val="00D03DB8"/>
    <w:rsid w:val="00D0420E"/>
    <w:rsid w:val="00D0439B"/>
    <w:rsid w:val="00D05364"/>
    <w:rsid w:val="00D055A8"/>
    <w:rsid w:val="00D05A98"/>
    <w:rsid w:val="00D06105"/>
    <w:rsid w:val="00D06521"/>
    <w:rsid w:val="00D065EE"/>
    <w:rsid w:val="00D067F9"/>
    <w:rsid w:val="00D06E1D"/>
    <w:rsid w:val="00D070EB"/>
    <w:rsid w:val="00D07115"/>
    <w:rsid w:val="00D07614"/>
    <w:rsid w:val="00D07E7E"/>
    <w:rsid w:val="00D103EA"/>
    <w:rsid w:val="00D10468"/>
    <w:rsid w:val="00D104F2"/>
    <w:rsid w:val="00D10611"/>
    <w:rsid w:val="00D109A8"/>
    <w:rsid w:val="00D10F2A"/>
    <w:rsid w:val="00D115A4"/>
    <w:rsid w:val="00D1181C"/>
    <w:rsid w:val="00D118C3"/>
    <w:rsid w:val="00D118F9"/>
    <w:rsid w:val="00D11993"/>
    <w:rsid w:val="00D11B7F"/>
    <w:rsid w:val="00D11FC9"/>
    <w:rsid w:val="00D12529"/>
    <w:rsid w:val="00D12C2A"/>
    <w:rsid w:val="00D13232"/>
    <w:rsid w:val="00D13389"/>
    <w:rsid w:val="00D136E9"/>
    <w:rsid w:val="00D1388F"/>
    <w:rsid w:val="00D13B10"/>
    <w:rsid w:val="00D13CA5"/>
    <w:rsid w:val="00D13ECA"/>
    <w:rsid w:val="00D13F2E"/>
    <w:rsid w:val="00D14853"/>
    <w:rsid w:val="00D149B0"/>
    <w:rsid w:val="00D14A12"/>
    <w:rsid w:val="00D14C10"/>
    <w:rsid w:val="00D14D09"/>
    <w:rsid w:val="00D14FBD"/>
    <w:rsid w:val="00D14FE2"/>
    <w:rsid w:val="00D1519B"/>
    <w:rsid w:val="00D15C7F"/>
    <w:rsid w:val="00D16126"/>
    <w:rsid w:val="00D16320"/>
    <w:rsid w:val="00D1636E"/>
    <w:rsid w:val="00D164FF"/>
    <w:rsid w:val="00D1676F"/>
    <w:rsid w:val="00D16BC1"/>
    <w:rsid w:val="00D16E8B"/>
    <w:rsid w:val="00D16F6E"/>
    <w:rsid w:val="00D17639"/>
    <w:rsid w:val="00D1774C"/>
    <w:rsid w:val="00D178C8"/>
    <w:rsid w:val="00D17989"/>
    <w:rsid w:val="00D17BAB"/>
    <w:rsid w:val="00D17DFD"/>
    <w:rsid w:val="00D204DF"/>
    <w:rsid w:val="00D20681"/>
    <w:rsid w:val="00D20778"/>
    <w:rsid w:val="00D20A0D"/>
    <w:rsid w:val="00D20F53"/>
    <w:rsid w:val="00D20FF0"/>
    <w:rsid w:val="00D213A8"/>
    <w:rsid w:val="00D2166B"/>
    <w:rsid w:val="00D22261"/>
    <w:rsid w:val="00D222F4"/>
    <w:rsid w:val="00D22378"/>
    <w:rsid w:val="00D22BBB"/>
    <w:rsid w:val="00D231B8"/>
    <w:rsid w:val="00D23CA5"/>
    <w:rsid w:val="00D23EA9"/>
    <w:rsid w:val="00D24731"/>
    <w:rsid w:val="00D24D1C"/>
    <w:rsid w:val="00D2573F"/>
    <w:rsid w:val="00D25C5A"/>
    <w:rsid w:val="00D25F71"/>
    <w:rsid w:val="00D2644A"/>
    <w:rsid w:val="00D26534"/>
    <w:rsid w:val="00D268F6"/>
    <w:rsid w:val="00D269EA"/>
    <w:rsid w:val="00D2706B"/>
    <w:rsid w:val="00D277FF"/>
    <w:rsid w:val="00D27967"/>
    <w:rsid w:val="00D3005A"/>
    <w:rsid w:val="00D30E4B"/>
    <w:rsid w:val="00D3158C"/>
    <w:rsid w:val="00D31A50"/>
    <w:rsid w:val="00D3229D"/>
    <w:rsid w:val="00D325BC"/>
    <w:rsid w:val="00D32980"/>
    <w:rsid w:val="00D32ED0"/>
    <w:rsid w:val="00D32F61"/>
    <w:rsid w:val="00D33127"/>
    <w:rsid w:val="00D336A0"/>
    <w:rsid w:val="00D339C1"/>
    <w:rsid w:val="00D33F7A"/>
    <w:rsid w:val="00D34171"/>
    <w:rsid w:val="00D34702"/>
    <w:rsid w:val="00D34A9E"/>
    <w:rsid w:val="00D34DE4"/>
    <w:rsid w:val="00D35406"/>
    <w:rsid w:val="00D35813"/>
    <w:rsid w:val="00D35CE7"/>
    <w:rsid w:val="00D35D27"/>
    <w:rsid w:val="00D35D62"/>
    <w:rsid w:val="00D35DC5"/>
    <w:rsid w:val="00D365AC"/>
    <w:rsid w:val="00D3687A"/>
    <w:rsid w:val="00D36AB4"/>
    <w:rsid w:val="00D36D0B"/>
    <w:rsid w:val="00D3703A"/>
    <w:rsid w:val="00D3743C"/>
    <w:rsid w:val="00D374B6"/>
    <w:rsid w:val="00D379DB"/>
    <w:rsid w:val="00D404CC"/>
    <w:rsid w:val="00D407D3"/>
    <w:rsid w:val="00D40D40"/>
    <w:rsid w:val="00D40DCE"/>
    <w:rsid w:val="00D410EB"/>
    <w:rsid w:val="00D41AE9"/>
    <w:rsid w:val="00D41D73"/>
    <w:rsid w:val="00D41E8C"/>
    <w:rsid w:val="00D41E9E"/>
    <w:rsid w:val="00D4205D"/>
    <w:rsid w:val="00D42D5F"/>
    <w:rsid w:val="00D43248"/>
    <w:rsid w:val="00D4353F"/>
    <w:rsid w:val="00D43AAD"/>
    <w:rsid w:val="00D43CEB"/>
    <w:rsid w:val="00D43DFA"/>
    <w:rsid w:val="00D44002"/>
    <w:rsid w:val="00D4416B"/>
    <w:rsid w:val="00D447A5"/>
    <w:rsid w:val="00D44C82"/>
    <w:rsid w:val="00D44CA6"/>
    <w:rsid w:val="00D44DEB"/>
    <w:rsid w:val="00D44F0C"/>
    <w:rsid w:val="00D45049"/>
    <w:rsid w:val="00D45899"/>
    <w:rsid w:val="00D4599D"/>
    <w:rsid w:val="00D45A5B"/>
    <w:rsid w:val="00D45E77"/>
    <w:rsid w:val="00D46052"/>
    <w:rsid w:val="00D4631D"/>
    <w:rsid w:val="00D463B1"/>
    <w:rsid w:val="00D46790"/>
    <w:rsid w:val="00D4688D"/>
    <w:rsid w:val="00D46A09"/>
    <w:rsid w:val="00D46E00"/>
    <w:rsid w:val="00D4722B"/>
    <w:rsid w:val="00D47709"/>
    <w:rsid w:val="00D47821"/>
    <w:rsid w:val="00D47A7E"/>
    <w:rsid w:val="00D47B40"/>
    <w:rsid w:val="00D47E58"/>
    <w:rsid w:val="00D50291"/>
    <w:rsid w:val="00D5059A"/>
    <w:rsid w:val="00D50738"/>
    <w:rsid w:val="00D50806"/>
    <w:rsid w:val="00D5087E"/>
    <w:rsid w:val="00D51140"/>
    <w:rsid w:val="00D51445"/>
    <w:rsid w:val="00D527F3"/>
    <w:rsid w:val="00D52D90"/>
    <w:rsid w:val="00D52FC6"/>
    <w:rsid w:val="00D5360C"/>
    <w:rsid w:val="00D53FEF"/>
    <w:rsid w:val="00D544EB"/>
    <w:rsid w:val="00D54559"/>
    <w:rsid w:val="00D5478D"/>
    <w:rsid w:val="00D55113"/>
    <w:rsid w:val="00D55767"/>
    <w:rsid w:val="00D55D6E"/>
    <w:rsid w:val="00D56784"/>
    <w:rsid w:val="00D567CE"/>
    <w:rsid w:val="00D5733E"/>
    <w:rsid w:val="00D57739"/>
    <w:rsid w:val="00D57948"/>
    <w:rsid w:val="00D601A0"/>
    <w:rsid w:val="00D601C7"/>
    <w:rsid w:val="00D604DF"/>
    <w:rsid w:val="00D606C4"/>
    <w:rsid w:val="00D6084E"/>
    <w:rsid w:val="00D60943"/>
    <w:rsid w:val="00D61670"/>
    <w:rsid w:val="00D618D0"/>
    <w:rsid w:val="00D61B56"/>
    <w:rsid w:val="00D62480"/>
    <w:rsid w:val="00D62543"/>
    <w:rsid w:val="00D6256E"/>
    <w:rsid w:val="00D6281A"/>
    <w:rsid w:val="00D62972"/>
    <w:rsid w:val="00D62D1A"/>
    <w:rsid w:val="00D62D53"/>
    <w:rsid w:val="00D632CE"/>
    <w:rsid w:val="00D63BFA"/>
    <w:rsid w:val="00D63EA6"/>
    <w:rsid w:val="00D63ED8"/>
    <w:rsid w:val="00D6479C"/>
    <w:rsid w:val="00D648A3"/>
    <w:rsid w:val="00D64E87"/>
    <w:rsid w:val="00D65490"/>
    <w:rsid w:val="00D659A5"/>
    <w:rsid w:val="00D65D0B"/>
    <w:rsid w:val="00D66FC4"/>
    <w:rsid w:val="00D67552"/>
    <w:rsid w:val="00D675D0"/>
    <w:rsid w:val="00D67751"/>
    <w:rsid w:val="00D677EC"/>
    <w:rsid w:val="00D679D1"/>
    <w:rsid w:val="00D67D7F"/>
    <w:rsid w:val="00D70011"/>
    <w:rsid w:val="00D70271"/>
    <w:rsid w:val="00D70458"/>
    <w:rsid w:val="00D7074D"/>
    <w:rsid w:val="00D70771"/>
    <w:rsid w:val="00D70BA8"/>
    <w:rsid w:val="00D71053"/>
    <w:rsid w:val="00D7121F"/>
    <w:rsid w:val="00D714D6"/>
    <w:rsid w:val="00D714F9"/>
    <w:rsid w:val="00D7195D"/>
    <w:rsid w:val="00D72F83"/>
    <w:rsid w:val="00D73014"/>
    <w:rsid w:val="00D732D2"/>
    <w:rsid w:val="00D73522"/>
    <w:rsid w:val="00D7382A"/>
    <w:rsid w:val="00D739DE"/>
    <w:rsid w:val="00D73C3B"/>
    <w:rsid w:val="00D741B7"/>
    <w:rsid w:val="00D7457A"/>
    <w:rsid w:val="00D74D04"/>
    <w:rsid w:val="00D74F8F"/>
    <w:rsid w:val="00D7504A"/>
    <w:rsid w:val="00D75476"/>
    <w:rsid w:val="00D75862"/>
    <w:rsid w:val="00D75B15"/>
    <w:rsid w:val="00D75F9B"/>
    <w:rsid w:val="00D762EB"/>
    <w:rsid w:val="00D767D3"/>
    <w:rsid w:val="00D7702E"/>
    <w:rsid w:val="00D773E8"/>
    <w:rsid w:val="00D77409"/>
    <w:rsid w:val="00D77429"/>
    <w:rsid w:val="00D776A0"/>
    <w:rsid w:val="00D7775E"/>
    <w:rsid w:val="00D80426"/>
    <w:rsid w:val="00D80813"/>
    <w:rsid w:val="00D80B4F"/>
    <w:rsid w:val="00D81384"/>
    <w:rsid w:val="00D81A59"/>
    <w:rsid w:val="00D81CB6"/>
    <w:rsid w:val="00D823A1"/>
    <w:rsid w:val="00D827ED"/>
    <w:rsid w:val="00D82EDC"/>
    <w:rsid w:val="00D83B0F"/>
    <w:rsid w:val="00D83E3D"/>
    <w:rsid w:val="00D841D4"/>
    <w:rsid w:val="00D8472A"/>
    <w:rsid w:val="00D8517A"/>
    <w:rsid w:val="00D852BD"/>
    <w:rsid w:val="00D853E4"/>
    <w:rsid w:val="00D85B77"/>
    <w:rsid w:val="00D85CFE"/>
    <w:rsid w:val="00D8609D"/>
    <w:rsid w:val="00D864D6"/>
    <w:rsid w:val="00D8661D"/>
    <w:rsid w:val="00D86EDC"/>
    <w:rsid w:val="00D87284"/>
    <w:rsid w:val="00D87335"/>
    <w:rsid w:val="00D87F56"/>
    <w:rsid w:val="00D90221"/>
    <w:rsid w:val="00D90C6F"/>
    <w:rsid w:val="00D915CF"/>
    <w:rsid w:val="00D91C0E"/>
    <w:rsid w:val="00D9270D"/>
    <w:rsid w:val="00D93688"/>
    <w:rsid w:val="00D93FA5"/>
    <w:rsid w:val="00D94D1C"/>
    <w:rsid w:val="00D94F62"/>
    <w:rsid w:val="00D9503B"/>
    <w:rsid w:val="00D955C1"/>
    <w:rsid w:val="00D95749"/>
    <w:rsid w:val="00D95781"/>
    <w:rsid w:val="00D95E3F"/>
    <w:rsid w:val="00D95F4F"/>
    <w:rsid w:val="00D9604A"/>
    <w:rsid w:val="00D9637A"/>
    <w:rsid w:val="00D9641D"/>
    <w:rsid w:val="00D971E8"/>
    <w:rsid w:val="00D97653"/>
    <w:rsid w:val="00D97CF1"/>
    <w:rsid w:val="00D97D4E"/>
    <w:rsid w:val="00DA0284"/>
    <w:rsid w:val="00DA02D5"/>
    <w:rsid w:val="00DA0409"/>
    <w:rsid w:val="00DA0727"/>
    <w:rsid w:val="00DA107A"/>
    <w:rsid w:val="00DA1115"/>
    <w:rsid w:val="00DA24CA"/>
    <w:rsid w:val="00DA2662"/>
    <w:rsid w:val="00DA2EC7"/>
    <w:rsid w:val="00DA2EF5"/>
    <w:rsid w:val="00DA3225"/>
    <w:rsid w:val="00DA3723"/>
    <w:rsid w:val="00DA37A2"/>
    <w:rsid w:val="00DA3858"/>
    <w:rsid w:val="00DA38B2"/>
    <w:rsid w:val="00DA3991"/>
    <w:rsid w:val="00DA3A9C"/>
    <w:rsid w:val="00DA3E38"/>
    <w:rsid w:val="00DA4109"/>
    <w:rsid w:val="00DA4300"/>
    <w:rsid w:val="00DA4A13"/>
    <w:rsid w:val="00DA51E4"/>
    <w:rsid w:val="00DA561A"/>
    <w:rsid w:val="00DA5BF8"/>
    <w:rsid w:val="00DA603C"/>
    <w:rsid w:val="00DA6477"/>
    <w:rsid w:val="00DA64B7"/>
    <w:rsid w:val="00DA74A3"/>
    <w:rsid w:val="00DA7665"/>
    <w:rsid w:val="00DA78F5"/>
    <w:rsid w:val="00DA799B"/>
    <w:rsid w:val="00DA7F32"/>
    <w:rsid w:val="00DB0BB3"/>
    <w:rsid w:val="00DB1363"/>
    <w:rsid w:val="00DB1CAE"/>
    <w:rsid w:val="00DB1E3D"/>
    <w:rsid w:val="00DB225C"/>
    <w:rsid w:val="00DB234E"/>
    <w:rsid w:val="00DB249C"/>
    <w:rsid w:val="00DB25A3"/>
    <w:rsid w:val="00DB25BD"/>
    <w:rsid w:val="00DB2901"/>
    <w:rsid w:val="00DB2D69"/>
    <w:rsid w:val="00DB2FF6"/>
    <w:rsid w:val="00DB30F2"/>
    <w:rsid w:val="00DB3132"/>
    <w:rsid w:val="00DB33A7"/>
    <w:rsid w:val="00DB3503"/>
    <w:rsid w:val="00DB42F4"/>
    <w:rsid w:val="00DB43AA"/>
    <w:rsid w:val="00DB450D"/>
    <w:rsid w:val="00DB46F2"/>
    <w:rsid w:val="00DB5330"/>
    <w:rsid w:val="00DB55E5"/>
    <w:rsid w:val="00DB569B"/>
    <w:rsid w:val="00DB5E81"/>
    <w:rsid w:val="00DB6424"/>
    <w:rsid w:val="00DB728C"/>
    <w:rsid w:val="00DB768D"/>
    <w:rsid w:val="00DB7BA5"/>
    <w:rsid w:val="00DB7BCE"/>
    <w:rsid w:val="00DC00A6"/>
    <w:rsid w:val="00DC00B0"/>
    <w:rsid w:val="00DC01BD"/>
    <w:rsid w:val="00DC0B7E"/>
    <w:rsid w:val="00DC1062"/>
    <w:rsid w:val="00DC11F4"/>
    <w:rsid w:val="00DC12D1"/>
    <w:rsid w:val="00DC1CA9"/>
    <w:rsid w:val="00DC2033"/>
    <w:rsid w:val="00DC2224"/>
    <w:rsid w:val="00DC3565"/>
    <w:rsid w:val="00DC3753"/>
    <w:rsid w:val="00DC3A08"/>
    <w:rsid w:val="00DC3C20"/>
    <w:rsid w:val="00DC3FF7"/>
    <w:rsid w:val="00DC4AE9"/>
    <w:rsid w:val="00DC532A"/>
    <w:rsid w:val="00DC59D8"/>
    <w:rsid w:val="00DC5ACE"/>
    <w:rsid w:val="00DC66C8"/>
    <w:rsid w:val="00DC684D"/>
    <w:rsid w:val="00DC69C6"/>
    <w:rsid w:val="00DC714B"/>
    <w:rsid w:val="00DC71D8"/>
    <w:rsid w:val="00DC7200"/>
    <w:rsid w:val="00DC7E66"/>
    <w:rsid w:val="00DD07DD"/>
    <w:rsid w:val="00DD08DD"/>
    <w:rsid w:val="00DD095F"/>
    <w:rsid w:val="00DD0BEA"/>
    <w:rsid w:val="00DD0C82"/>
    <w:rsid w:val="00DD0E74"/>
    <w:rsid w:val="00DD1238"/>
    <w:rsid w:val="00DD1549"/>
    <w:rsid w:val="00DD17AD"/>
    <w:rsid w:val="00DD1B0A"/>
    <w:rsid w:val="00DD1BFB"/>
    <w:rsid w:val="00DD1C59"/>
    <w:rsid w:val="00DD1D47"/>
    <w:rsid w:val="00DD1D7B"/>
    <w:rsid w:val="00DD2145"/>
    <w:rsid w:val="00DD2181"/>
    <w:rsid w:val="00DD219E"/>
    <w:rsid w:val="00DD28DE"/>
    <w:rsid w:val="00DD2C48"/>
    <w:rsid w:val="00DD2FB4"/>
    <w:rsid w:val="00DD333C"/>
    <w:rsid w:val="00DD3444"/>
    <w:rsid w:val="00DD3616"/>
    <w:rsid w:val="00DD38A5"/>
    <w:rsid w:val="00DD38E3"/>
    <w:rsid w:val="00DD3960"/>
    <w:rsid w:val="00DD3AE3"/>
    <w:rsid w:val="00DD3CE2"/>
    <w:rsid w:val="00DD3F03"/>
    <w:rsid w:val="00DD3FA7"/>
    <w:rsid w:val="00DD4155"/>
    <w:rsid w:val="00DD461D"/>
    <w:rsid w:val="00DD46D2"/>
    <w:rsid w:val="00DD4B66"/>
    <w:rsid w:val="00DD51D5"/>
    <w:rsid w:val="00DD5292"/>
    <w:rsid w:val="00DD5863"/>
    <w:rsid w:val="00DD5F3A"/>
    <w:rsid w:val="00DD6C84"/>
    <w:rsid w:val="00DD7329"/>
    <w:rsid w:val="00DD7760"/>
    <w:rsid w:val="00DD7E79"/>
    <w:rsid w:val="00DE0012"/>
    <w:rsid w:val="00DE001C"/>
    <w:rsid w:val="00DE01DA"/>
    <w:rsid w:val="00DE05A1"/>
    <w:rsid w:val="00DE13D7"/>
    <w:rsid w:val="00DE14CF"/>
    <w:rsid w:val="00DE154B"/>
    <w:rsid w:val="00DE16CC"/>
    <w:rsid w:val="00DE1C45"/>
    <w:rsid w:val="00DE2085"/>
    <w:rsid w:val="00DE2693"/>
    <w:rsid w:val="00DE26BD"/>
    <w:rsid w:val="00DE29A0"/>
    <w:rsid w:val="00DE2A3E"/>
    <w:rsid w:val="00DE2A67"/>
    <w:rsid w:val="00DE4DD1"/>
    <w:rsid w:val="00DE533D"/>
    <w:rsid w:val="00DE547B"/>
    <w:rsid w:val="00DE5968"/>
    <w:rsid w:val="00DE5E47"/>
    <w:rsid w:val="00DE5F86"/>
    <w:rsid w:val="00DE63F5"/>
    <w:rsid w:val="00DE6667"/>
    <w:rsid w:val="00DE74FD"/>
    <w:rsid w:val="00DE7DC1"/>
    <w:rsid w:val="00DE7DDD"/>
    <w:rsid w:val="00DF0381"/>
    <w:rsid w:val="00DF08E0"/>
    <w:rsid w:val="00DF0A4F"/>
    <w:rsid w:val="00DF17A5"/>
    <w:rsid w:val="00DF2336"/>
    <w:rsid w:val="00DF24D1"/>
    <w:rsid w:val="00DF2642"/>
    <w:rsid w:val="00DF28A8"/>
    <w:rsid w:val="00DF38F5"/>
    <w:rsid w:val="00DF3984"/>
    <w:rsid w:val="00DF3D03"/>
    <w:rsid w:val="00DF3DF1"/>
    <w:rsid w:val="00DF3EE6"/>
    <w:rsid w:val="00DF4797"/>
    <w:rsid w:val="00DF47ED"/>
    <w:rsid w:val="00DF4820"/>
    <w:rsid w:val="00DF484A"/>
    <w:rsid w:val="00DF4E28"/>
    <w:rsid w:val="00DF4EDF"/>
    <w:rsid w:val="00DF5A0F"/>
    <w:rsid w:val="00DF5B0F"/>
    <w:rsid w:val="00DF6599"/>
    <w:rsid w:val="00DF65FF"/>
    <w:rsid w:val="00DF6A72"/>
    <w:rsid w:val="00DF6AA8"/>
    <w:rsid w:val="00DF6B6B"/>
    <w:rsid w:val="00DF6C1F"/>
    <w:rsid w:val="00DF7144"/>
    <w:rsid w:val="00DF730D"/>
    <w:rsid w:val="00DF7832"/>
    <w:rsid w:val="00DF7F32"/>
    <w:rsid w:val="00E00001"/>
    <w:rsid w:val="00E001E8"/>
    <w:rsid w:val="00E0048D"/>
    <w:rsid w:val="00E0067E"/>
    <w:rsid w:val="00E0097C"/>
    <w:rsid w:val="00E00D66"/>
    <w:rsid w:val="00E01382"/>
    <w:rsid w:val="00E0174C"/>
    <w:rsid w:val="00E01990"/>
    <w:rsid w:val="00E01C35"/>
    <w:rsid w:val="00E01D98"/>
    <w:rsid w:val="00E02090"/>
    <w:rsid w:val="00E020E6"/>
    <w:rsid w:val="00E02E45"/>
    <w:rsid w:val="00E0340C"/>
    <w:rsid w:val="00E040C4"/>
    <w:rsid w:val="00E045CB"/>
    <w:rsid w:val="00E0482A"/>
    <w:rsid w:val="00E04A0F"/>
    <w:rsid w:val="00E04B51"/>
    <w:rsid w:val="00E05164"/>
    <w:rsid w:val="00E05DF0"/>
    <w:rsid w:val="00E06E85"/>
    <w:rsid w:val="00E07927"/>
    <w:rsid w:val="00E0796E"/>
    <w:rsid w:val="00E106AA"/>
    <w:rsid w:val="00E11CA5"/>
    <w:rsid w:val="00E1232E"/>
    <w:rsid w:val="00E12549"/>
    <w:rsid w:val="00E126D4"/>
    <w:rsid w:val="00E128F4"/>
    <w:rsid w:val="00E129EB"/>
    <w:rsid w:val="00E12A35"/>
    <w:rsid w:val="00E12A6B"/>
    <w:rsid w:val="00E12EBC"/>
    <w:rsid w:val="00E1342E"/>
    <w:rsid w:val="00E1345E"/>
    <w:rsid w:val="00E13741"/>
    <w:rsid w:val="00E13D16"/>
    <w:rsid w:val="00E13E06"/>
    <w:rsid w:val="00E13F6F"/>
    <w:rsid w:val="00E1403E"/>
    <w:rsid w:val="00E14667"/>
    <w:rsid w:val="00E149ED"/>
    <w:rsid w:val="00E14C36"/>
    <w:rsid w:val="00E14DD3"/>
    <w:rsid w:val="00E152CA"/>
    <w:rsid w:val="00E15408"/>
    <w:rsid w:val="00E1546C"/>
    <w:rsid w:val="00E158CD"/>
    <w:rsid w:val="00E159C5"/>
    <w:rsid w:val="00E15FD2"/>
    <w:rsid w:val="00E16023"/>
    <w:rsid w:val="00E166A1"/>
    <w:rsid w:val="00E1709A"/>
    <w:rsid w:val="00E1718A"/>
    <w:rsid w:val="00E1743E"/>
    <w:rsid w:val="00E1765F"/>
    <w:rsid w:val="00E17D54"/>
    <w:rsid w:val="00E17EA7"/>
    <w:rsid w:val="00E2016D"/>
    <w:rsid w:val="00E2058F"/>
    <w:rsid w:val="00E2090A"/>
    <w:rsid w:val="00E20F1B"/>
    <w:rsid w:val="00E2111F"/>
    <w:rsid w:val="00E21611"/>
    <w:rsid w:val="00E218A6"/>
    <w:rsid w:val="00E218E7"/>
    <w:rsid w:val="00E22073"/>
    <w:rsid w:val="00E22C4F"/>
    <w:rsid w:val="00E23065"/>
    <w:rsid w:val="00E2340C"/>
    <w:rsid w:val="00E2344E"/>
    <w:rsid w:val="00E23AF2"/>
    <w:rsid w:val="00E241AE"/>
    <w:rsid w:val="00E2480F"/>
    <w:rsid w:val="00E24829"/>
    <w:rsid w:val="00E25400"/>
    <w:rsid w:val="00E25835"/>
    <w:rsid w:val="00E25B30"/>
    <w:rsid w:val="00E25D54"/>
    <w:rsid w:val="00E25E95"/>
    <w:rsid w:val="00E267F6"/>
    <w:rsid w:val="00E26824"/>
    <w:rsid w:val="00E2714D"/>
    <w:rsid w:val="00E274A3"/>
    <w:rsid w:val="00E27690"/>
    <w:rsid w:val="00E2789D"/>
    <w:rsid w:val="00E301A2"/>
    <w:rsid w:val="00E304C5"/>
    <w:rsid w:val="00E30670"/>
    <w:rsid w:val="00E30972"/>
    <w:rsid w:val="00E31421"/>
    <w:rsid w:val="00E317CB"/>
    <w:rsid w:val="00E31EE0"/>
    <w:rsid w:val="00E31F6B"/>
    <w:rsid w:val="00E31FF8"/>
    <w:rsid w:val="00E32294"/>
    <w:rsid w:val="00E32CA3"/>
    <w:rsid w:val="00E333ED"/>
    <w:rsid w:val="00E33443"/>
    <w:rsid w:val="00E3390A"/>
    <w:rsid w:val="00E33AAE"/>
    <w:rsid w:val="00E33CAC"/>
    <w:rsid w:val="00E33ECC"/>
    <w:rsid w:val="00E348B7"/>
    <w:rsid w:val="00E34AFA"/>
    <w:rsid w:val="00E34B43"/>
    <w:rsid w:val="00E34C7B"/>
    <w:rsid w:val="00E34D72"/>
    <w:rsid w:val="00E34F2E"/>
    <w:rsid w:val="00E351B7"/>
    <w:rsid w:val="00E3550A"/>
    <w:rsid w:val="00E3589E"/>
    <w:rsid w:val="00E35D5F"/>
    <w:rsid w:val="00E36028"/>
    <w:rsid w:val="00E3608A"/>
    <w:rsid w:val="00E36662"/>
    <w:rsid w:val="00E36B2E"/>
    <w:rsid w:val="00E36C01"/>
    <w:rsid w:val="00E36DAD"/>
    <w:rsid w:val="00E37272"/>
    <w:rsid w:val="00E372B8"/>
    <w:rsid w:val="00E37AB6"/>
    <w:rsid w:val="00E37B88"/>
    <w:rsid w:val="00E4042E"/>
    <w:rsid w:val="00E4054D"/>
    <w:rsid w:val="00E40EFF"/>
    <w:rsid w:val="00E41391"/>
    <w:rsid w:val="00E417BC"/>
    <w:rsid w:val="00E41A0D"/>
    <w:rsid w:val="00E42249"/>
    <w:rsid w:val="00E42371"/>
    <w:rsid w:val="00E42F21"/>
    <w:rsid w:val="00E43062"/>
    <w:rsid w:val="00E434F3"/>
    <w:rsid w:val="00E441F6"/>
    <w:rsid w:val="00E4422A"/>
    <w:rsid w:val="00E4507E"/>
    <w:rsid w:val="00E4511D"/>
    <w:rsid w:val="00E46661"/>
    <w:rsid w:val="00E46D19"/>
    <w:rsid w:val="00E46E91"/>
    <w:rsid w:val="00E473B3"/>
    <w:rsid w:val="00E47536"/>
    <w:rsid w:val="00E4799F"/>
    <w:rsid w:val="00E47A07"/>
    <w:rsid w:val="00E47A27"/>
    <w:rsid w:val="00E47C7A"/>
    <w:rsid w:val="00E47E84"/>
    <w:rsid w:val="00E50541"/>
    <w:rsid w:val="00E5089C"/>
    <w:rsid w:val="00E50B8B"/>
    <w:rsid w:val="00E50BD4"/>
    <w:rsid w:val="00E50DEC"/>
    <w:rsid w:val="00E50DF6"/>
    <w:rsid w:val="00E51907"/>
    <w:rsid w:val="00E520BB"/>
    <w:rsid w:val="00E523EA"/>
    <w:rsid w:val="00E525A9"/>
    <w:rsid w:val="00E52FA0"/>
    <w:rsid w:val="00E53751"/>
    <w:rsid w:val="00E53759"/>
    <w:rsid w:val="00E543C8"/>
    <w:rsid w:val="00E54D0F"/>
    <w:rsid w:val="00E54F08"/>
    <w:rsid w:val="00E55742"/>
    <w:rsid w:val="00E557C0"/>
    <w:rsid w:val="00E559E2"/>
    <w:rsid w:val="00E55A43"/>
    <w:rsid w:val="00E56734"/>
    <w:rsid w:val="00E56903"/>
    <w:rsid w:val="00E56BBD"/>
    <w:rsid w:val="00E56F2C"/>
    <w:rsid w:val="00E571A0"/>
    <w:rsid w:val="00E571F5"/>
    <w:rsid w:val="00E57282"/>
    <w:rsid w:val="00E600CE"/>
    <w:rsid w:val="00E602AA"/>
    <w:rsid w:val="00E6084C"/>
    <w:rsid w:val="00E60FFE"/>
    <w:rsid w:val="00E61104"/>
    <w:rsid w:val="00E6124C"/>
    <w:rsid w:val="00E6174E"/>
    <w:rsid w:val="00E61E74"/>
    <w:rsid w:val="00E61EA3"/>
    <w:rsid w:val="00E62195"/>
    <w:rsid w:val="00E62E2E"/>
    <w:rsid w:val="00E62EE2"/>
    <w:rsid w:val="00E633D6"/>
    <w:rsid w:val="00E63464"/>
    <w:rsid w:val="00E63715"/>
    <w:rsid w:val="00E63D15"/>
    <w:rsid w:val="00E63FA6"/>
    <w:rsid w:val="00E6448E"/>
    <w:rsid w:val="00E6452D"/>
    <w:rsid w:val="00E64742"/>
    <w:rsid w:val="00E64B78"/>
    <w:rsid w:val="00E65993"/>
    <w:rsid w:val="00E65C1A"/>
    <w:rsid w:val="00E65F5B"/>
    <w:rsid w:val="00E66D23"/>
    <w:rsid w:val="00E6717A"/>
    <w:rsid w:val="00E6726E"/>
    <w:rsid w:val="00E67E29"/>
    <w:rsid w:val="00E67E42"/>
    <w:rsid w:val="00E7066F"/>
    <w:rsid w:val="00E70809"/>
    <w:rsid w:val="00E708A7"/>
    <w:rsid w:val="00E70F1C"/>
    <w:rsid w:val="00E71A11"/>
    <w:rsid w:val="00E71E22"/>
    <w:rsid w:val="00E72C3B"/>
    <w:rsid w:val="00E73C18"/>
    <w:rsid w:val="00E73F6B"/>
    <w:rsid w:val="00E7419C"/>
    <w:rsid w:val="00E74202"/>
    <w:rsid w:val="00E74214"/>
    <w:rsid w:val="00E74224"/>
    <w:rsid w:val="00E74542"/>
    <w:rsid w:val="00E74568"/>
    <w:rsid w:val="00E74E4B"/>
    <w:rsid w:val="00E755F4"/>
    <w:rsid w:val="00E756E9"/>
    <w:rsid w:val="00E75A58"/>
    <w:rsid w:val="00E765B2"/>
    <w:rsid w:val="00E76C17"/>
    <w:rsid w:val="00E76ED6"/>
    <w:rsid w:val="00E77127"/>
    <w:rsid w:val="00E77141"/>
    <w:rsid w:val="00E77445"/>
    <w:rsid w:val="00E7760C"/>
    <w:rsid w:val="00E77BF1"/>
    <w:rsid w:val="00E77E75"/>
    <w:rsid w:val="00E80764"/>
    <w:rsid w:val="00E81092"/>
    <w:rsid w:val="00E81A59"/>
    <w:rsid w:val="00E81FB0"/>
    <w:rsid w:val="00E8202A"/>
    <w:rsid w:val="00E82CD2"/>
    <w:rsid w:val="00E83366"/>
    <w:rsid w:val="00E83907"/>
    <w:rsid w:val="00E83A4B"/>
    <w:rsid w:val="00E8402B"/>
    <w:rsid w:val="00E84241"/>
    <w:rsid w:val="00E84430"/>
    <w:rsid w:val="00E8466C"/>
    <w:rsid w:val="00E84E60"/>
    <w:rsid w:val="00E85435"/>
    <w:rsid w:val="00E8562D"/>
    <w:rsid w:val="00E857FF"/>
    <w:rsid w:val="00E85BCC"/>
    <w:rsid w:val="00E8624F"/>
    <w:rsid w:val="00E8633D"/>
    <w:rsid w:val="00E86508"/>
    <w:rsid w:val="00E86986"/>
    <w:rsid w:val="00E86B49"/>
    <w:rsid w:val="00E86BA2"/>
    <w:rsid w:val="00E86CA6"/>
    <w:rsid w:val="00E8714C"/>
    <w:rsid w:val="00E8764A"/>
    <w:rsid w:val="00E87B82"/>
    <w:rsid w:val="00E90022"/>
    <w:rsid w:val="00E90055"/>
    <w:rsid w:val="00E9007D"/>
    <w:rsid w:val="00E900E8"/>
    <w:rsid w:val="00E9030E"/>
    <w:rsid w:val="00E9092C"/>
    <w:rsid w:val="00E90B85"/>
    <w:rsid w:val="00E914CF"/>
    <w:rsid w:val="00E91D1A"/>
    <w:rsid w:val="00E92B8C"/>
    <w:rsid w:val="00E92EB9"/>
    <w:rsid w:val="00E92F86"/>
    <w:rsid w:val="00E94055"/>
    <w:rsid w:val="00E943D1"/>
    <w:rsid w:val="00E94808"/>
    <w:rsid w:val="00E948B1"/>
    <w:rsid w:val="00E95100"/>
    <w:rsid w:val="00E95ACF"/>
    <w:rsid w:val="00E95C88"/>
    <w:rsid w:val="00E96132"/>
    <w:rsid w:val="00E963E3"/>
    <w:rsid w:val="00E96531"/>
    <w:rsid w:val="00E9687C"/>
    <w:rsid w:val="00E9690F"/>
    <w:rsid w:val="00E96CC7"/>
    <w:rsid w:val="00E96ED6"/>
    <w:rsid w:val="00E972E6"/>
    <w:rsid w:val="00E974B1"/>
    <w:rsid w:val="00E97F1D"/>
    <w:rsid w:val="00EA0001"/>
    <w:rsid w:val="00EA05F6"/>
    <w:rsid w:val="00EA05FE"/>
    <w:rsid w:val="00EA07D1"/>
    <w:rsid w:val="00EA092D"/>
    <w:rsid w:val="00EA0E1A"/>
    <w:rsid w:val="00EA10CF"/>
    <w:rsid w:val="00EA1424"/>
    <w:rsid w:val="00EA147A"/>
    <w:rsid w:val="00EA1A21"/>
    <w:rsid w:val="00EA1CBC"/>
    <w:rsid w:val="00EA2862"/>
    <w:rsid w:val="00EA396B"/>
    <w:rsid w:val="00EA3985"/>
    <w:rsid w:val="00EA3A4C"/>
    <w:rsid w:val="00EA3B25"/>
    <w:rsid w:val="00EA3BF1"/>
    <w:rsid w:val="00EA3CE0"/>
    <w:rsid w:val="00EA4192"/>
    <w:rsid w:val="00EA42C0"/>
    <w:rsid w:val="00EA45C4"/>
    <w:rsid w:val="00EA45C9"/>
    <w:rsid w:val="00EA467D"/>
    <w:rsid w:val="00EA4A17"/>
    <w:rsid w:val="00EA5439"/>
    <w:rsid w:val="00EA59FD"/>
    <w:rsid w:val="00EA5CC6"/>
    <w:rsid w:val="00EA5E1B"/>
    <w:rsid w:val="00EA5F55"/>
    <w:rsid w:val="00EA5FC2"/>
    <w:rsid w:val="00EA63B4"/>
    <w:rsid w:val="00EA7418"/>
    <w:rsid w:val="00EA74F4"/>
    <w:rsid w:val="00EA7E64"/>
    <w:rsid w:val="00EB05CC"/>
    <w:rsid w:val="00EB0B5F"/>
    <w:rsid w:val="00EB0BE5"/>
    <w:rsid w:val="00EB2088"/>
    <w:rsid w:val="00EB2159"/>
    <w:rsid w:val="00EB2EC5"/>
    <w:rsid w:val="00EB2ED5"/>
    <w:rsid w:val="00EB2F8A"/>
    <w:rsid w:val="00EB30AF"/>
    <w:rsid w:val="00EB3591"/>
    <w:rsid w:val="00EB3655"/>
    <w:rsid w:val="00EB3CB9"/>
    <w:rsid w:val="00EB3CF8"/>
    <w:rsid w:val="00EB4009"/>
    <w:rsid w:val="00EB4D66"/>
    <w:rsid w:val="00EB4FE0"/>
    <w:rsid w:val="00EB5201"/>
    <w:rsid w:val="00EB5542"/>
    <w:rsid w:val="00EB5ACC"/>
    <w:rsid w:val="00EB6251"/>
    <w:rsid w:val="00EB6346"/>
    <w:rsid w:val="00EB66FF"/>
    <w:rsid w:val="00EB6953"/>
    <w:rsid w:val="00EB6A7F"/>
    <w:rsid w:val="00EB6AE7"/>
    <w:rsid w:val="00EB6DAB"/>
    <w:rsid w:val="00EB7039"/>
    <w:rsid w:val="00EB739D"/>
    <w:rsid w:val="00EB7654"/>
    <w:rsid w:val="00EB7BD9"/>
    <w:rsid w:val="00EB7F05"/>
    <w:rsid w:val="00EC0888"/>
    <w:rsid w:val="00EC0A31"/>
    <w:rsid w:val="00EC0CB1"/>
    <w:rsid w:val="00EC0DCF"/>
    <w:rsid w:val="00EC1098"/>
    <w:rsid w:val="00EC1321"/>
    <w:rsid w:val="00EC14C8"/>
    <w:rsid w:val="00EC1843"/>
    <w:rsid w:val="00EC1AF5"/>
    <w:rsid w:val="00EC21D8"/>
    <w:rsid w:val="00EC26FA"/>
    <w:rsid w:val="00EC2778"/>
    <w:rsid w:val="00EC28DC"/>
    <w:rsid w:val="00EC2A33"/>
    <w:rsid w:val="00EC34A2"/>
    <w:rsid w:val="00EC34AA"/>
    <w:rsid w:val="00EC352A"/>
    <w:rsid w:val="00EC381A"/>
    <w:rsid w:val="00EC417F"/>
    <w:rsid w:val="00EC427A"/>
    <w:rsid w:val="00EC43D5"/>
    <w:rsid w:val="00EC440B"/>
    <w:rsid w:val="00EC4516"/>
    <w:rsid w:val="00EC5528"/>
    <w:rsid w:val="00EC569A"/>
    <w:rsid w:val="00EC5912"/>
    <w:rsid w:val="00EC5E93"/>
    <w:rsid w:val="00EC63ED"/>
    <w:rsid w:val="00EC66CB"/>
    <w:rsid w:val="00EC6FD5"/>
    <w:rsid w:val="00EC70D4"/>
    <w:rsid w:val="00EC75C9"/>
    <w:rsid w:val="00EC763B"/>
    <w:rsid w:val="00ED0029"/>
    <w:rsid w:val="00ED00F6"/>
    <w:rsid w:val="00ED012F"/>
    <w:rsid w:val="00ED0376"/>
    <w:rsid w:val="00ED054D"/>
    <w:rsid w:val="00ED0787"/>
    <w:rsid w:val="00ED0A3E"/>
    <w:rsid w:val="00ED0BF1"/>
    <w:rsid w:val="00ED0F7B"/>
    <w:rsid w:val="00ED12E3"/>
    <w:rsid w:val="00ED167D"/>
    <w:rsid w:val="00ED177C"/>
    <w:rsid w:val="00ED24A5"/>
    <w:rsid w:val="00ED2B4E"/>
    <w:rsid w:val="00ED2C12"/>
    <w:rsid w:val="00ED31BB"/>
    <w:rsid w:val="00ED3247"/>
    <w:rsid w:val="00ED4001"/>
    <w:rsid w:val="00ED469C"/>
    <w:rsid w:val="00ED4F06"/>
    <w:rsid w:val="00ED5011"/>
    <w:rsid w:val="00ED505F"/>
    <w:rsid w:val="00ED5A43"/>
    <w:rsid w:val="00ED5C2E"/>
    <w:rsid w:val="00ED5CAC"/>
    <w:rsid w:val="00ED5F87"/>
    <w:rsid w:val="00ED6C45"/>
    <w:rsid w:val="00ED6F98"/>
    <w:rsid w:val="00ED7597"/>
    <w:rsid w:val="00ED76AE"/>
    <w:rsid w:val="00ED7970"/>
    <w:rsid w:val="00ED7B0C"/>
    <w:rsid w:val="00EE03F6"/>
    <w:rsid w:val="00EE0863"/>
    <w:rsid w:val="00EE0FC2"/>
    <w:rsid w:val="00EE1134"/>
    <w:rsid w:val="00EE16F7"/>
    <w:rsid w:val="00EE176A"/>
    <w:rsid w:val="00EE18E8"/>
    <w:rsid w:val="00EE1C2B"/>
    <w:rsid w:val="00EE1DDD"/>
    <w:rsid w:val="00EE239E"/>
    <w:rsid w:val="00EE25B7"/>
    <w:rsid w:val="00EE28F0"/>
    <w:rsid w:val="00EE2E5E"/>
    <w:rsid w:val="00EE34D0"/>
    <w:rsid w:val="00EE3963"/>
    <w:rsid w:val="00EE3CF4"/>
    <w:rsid w:val="00EE3DA3"/>
    <w:rsid w:val="00EE3F55"/>
    <w:rsid w:val="00EE4220"/>
    <w:rsid w:val="00EE46A7"/>
    <w:rsid w:val="00EE4921"/>
    <w:rsid w:val="00EE4BCE"/>
    <w:rsid w:val="00EE5474"/>
    <w:rsid w:val="00EE56AE"/>
    <w:rsid w:val="00EE5910"/>
    <w:rsid w:val="00EE690F"/>
    <w:rsid w:val="00EE7339"/>
    <w:rsid w:val="00EE756E"/>
    <w:rsid w:val="00EE7CDE"/>
    <w:rsid w:val="00EE7E7E"/>
    <w:rsid w:val="00EE7F39"/>
    <w:rsid w:val="00EF0C70"/>
    <w:rsid w:val="00EF0CAD"/>
    <w:rsid w:val="00EF1253"/>
    <w:rsid w:val="00EF1AFC"/>
    <w:rsid w:val="00EF1BD5"/>
    <w:rsid w:val="00EF1E59"/>
    <w:rsid w:val="00EF234E"/>
    <w:rsid w:val="00EF250B"/>
    <w:rsid w:val="00EF27A2"/>
    <w:rsid w:val="00EF2BAC"/>
    <w:rsid w:val="00EF31BF"/>
    <w:rsid w:val="00EF35A0"/>
    <w:rsid w:val="00EF385B"/>
    <w:rsid w:val="00EF3E42"/>
    <w:rsid w:val="00EF4257"/>
    <w:rsid w:val="00EF4552"/>
    <w:rsid w:val="00EF461E"/>
    <w:rsid w:val="00EF475A"/>
    <w:rsid w:val="00EF4762"/>
    <w:rsid w:val="00EF4A35"/>
    <w:rsid w:val="00EF4EC2"/>
    <w:rsid w:val="00EF5317"/>
    <w:rsid w:val="00EF567B"/>
    <w:rsid w:val="00EF5AAD"/>
    <w:rsid w:val="00EF5AD7"/>
    <w:rsid w:val="00EF5DA1"/>
    <w:rsid w:val="00EF5E36"/>
    <w:rsid w:val="00EF60CA"/>
    <w:rsid w:val="00EF6670"/>
    <w:rsid w:val="00EF6705"/>
    <w:rsid w:val="00EF686E"/>
    <w:rsid w:val="00EF6A7B"/>
    <w:rsid w:val="00EF6EC4"/>
    <w:rsid w:val="00EF724C"/>
    <w:rsid w:val="00EF74F4"/>
    <w:rsid w:val="00EF757D"/>
    <w:rsid w:val="00EF7611"/>
    <w:rsid w:val="00EF7CD9"/>
    <w:rsid w:val="00EF7F12"/>
    <w:rsid w:val="00F0046D"/>
    <w:rsid w:val="00F0178E"/>
    <w:rsid w:val="00F01DA4"/>
    <w:rsid w:val="00F021A3"/>
    <w:rsid w:val="00F022A6"/>
    <w:rsid w:val="00F02470"/>
    <w:rsid w:val="00F02689"/>
    <w:rsid w:val="00F028AE"/>
    <w:rsid w:val="00F02BA8"/>
    <w:rsid w:val="00F02C40"/>
    <w:rsid w:val="00F02C91"/>
    <w:rsid w:val="00F02FEF"/>
    <w:rsid w:val="00F0336C"/>
    <w:rsid w:val="00F03CCE"/>
    <w:rsid w:val="00F049C6"/>
    <w:rsid w:val="00F04A17"/>
    <w:rsid w:val="00F04EEE"/>
    <w:rsid w:val="00F0547E"/>
    <w:rsid w:val="00F0587B"/>
    <w:rsid w:val="00F05980"/>
    <w:rsid w:val="00F05BA6"/>
    <w:rsid w:val="00F05BB7"/>
    <w:rsid w:val="00F05D38"/>
    <w:rsid w:val="00F061E7"/>
    <w:rsid w:val="00F06705"/>
    <w:rsid w:val="00F069B0"/>
    <w:rsid w:val="00F069F4"/>
    <w:rsid w:val="00F06CB0"/>
    <w:rsid w:val="00F07002"/>
    <w:rsid w:val="00F072A6"/>
    <w:rsid w:val="00F074B5"/>
    <w:rsid w:val="00F077BA"/>
    <w:rsid w:val="00F10974"/>
    <w:rsid w:val="00F109CE"/>
    <w:rsid w:val="00F10F00"/>
    <w:rsid w:val="00F11066"/>
    <w:rsid w:val="00F12E57"/>
    <w:rsid w:val="00F13573"/>
    <w:rsid w:val="00F138A6"/>
    <w:rsid w:val="00F13C06"/>
    <w:rsid w:val="00F13F48"/>
    <w:rsid w:val="00F1401C"/>
    <w:rsid w:val="00F14236"/>
    <w:rsid w:val="00F14375"/>
    <w:rsid w:val="00F14BAA"/>
    <w:rsid w:val="00F14CC6"/>
    <w:rsid w:val="00F151AF"/>
    <w:rsid w:val="00F15290"/>
    <w:rsid w:val="00F1558C"/>
    <w:rsid w:val="00F16624"/>
    <w:rsid w:val="00F16A36"/>
    <w:rsid w:val="00F16AB0"/>
    <w:rsid w:val="00F16B56"/>
    <w:rsid w:val="00F1702C"/>
    <w:rsid w:val="00F17500"/>
    <w:rsid w:val="00F17620"/>
    <w:rsid w:val="00F17AA1"/>
    <w:rsid w:val="00F20301"/>
    <w:rsid w:val="00F20C96"/>
    <w:rsid w:val="00F20E77"/>
    <w:rsid w:val="00F20F15"/>
    <w:rsid w:val="00F20F53"/>
    <w:rsid w:val="00F2128C"/>
    <w:rsid w:val="00F21A67"/>
    <w:rsid w:val="00F225F8"/>
    <w:rsid w:val="00F22C58"/>
    <w:rsid w:val="00F22C7B"/>
    <w:rsid w:val="00F22DD7"/>
    <w:rsid w:val="00F2384E"/>
    <w:rsid w:val="00F23914"/>
    <w:rsid w:val="00F239DE"/>
    <w:rsid w:val="00F23B51"/>
    <w:rsid w:val="00F24119"/>
    <w:rsid w:val="00F24C4A"/>
    <w:rsid w:val="00F24F2B"/>
    <w:rsid w:val="00F25186"/>
    <w:rsid w:val="00F25C35"/>
    <w:rsid w:val="00F25F88"/>
    <w:rsid w:val="00F2608E"/>
    <w:rsid w:val="00F264B3"/>
    <w:rsid w:val="00F2693E"/>
    <w:rsid w:val="00F27A6A"/>
    <w:rsid w:val="00F27AAA"/>
    <w:rsid w:val="00F27DEF"/>
    <w:rsid w:val="00F27F8A"/>
    <w:rsid w:val="00F27FA7"/>
    <w:rsid w:val="00F301EB"/>
    <w:rsid w:val="00F3070C"/>
    <w:rsid w:val="00F30BD6"/>
    <w:rsid w:val="00F30C20"/>
    <w:rsid w:val="00F30FEA"/>
    <w:rsid w:val="00F314AA"/>
    <w:rsid w:val="00F31766"/>
    <w:rsid w:val="00F31D71"/>
    <w:rsid w:val="00F32351"/>
    <w:rsid w:val="00F32442"/>
    <w:rsid w:val="00F328A9"/>
    <w:rsid w:val="00F32ACF"/>
    <w:rsid w:val="00F338C4"/>
    <w:rsid w:val="00F33A96"/>
    <w:rsid w:val="00F341CC"/>
    <w:rsid w:val="00F342D3"/>
    <w:rsid w:val="00F34483"/>
    <w:rsid w:val="00F345F3"/>
    <w:rsid w:val="00F34793"/>
    <w:rsid w:val="00F349B3"/>
    <w:rsid w:val="00F34AE3"/>
    <w:rsid w:val="00F34F5A"/>
    <w:rsid w:val="00F35515"/>
    <w:rsid w:val="00F35581"/>
    <w:rsid w:val="00F35802"/>
    <w:rsid w:val="00F3585F"/>
    <w:rsid w:val="00F358AC"/>
    <w:rsid w:val="00F35BEF"/>
    <w:rsid w:val="00F35C58"/>
    <w:rsid w:val="00F35CA8"/>
    <w:rsid w:val="00F36079"/>
    <w:rsid w:val="00F3658D"/>
    <w:rsid w:val="00F36625"/>
    <w:rsid w:val="00F36881"/>
    <w:rsid w:val="00F36BF0"/>
    <w:rsid w:val="00F37024"/>
    <w:rsid w:val="00F37168"/>
    <w:rsid w:val="00F37196"/>
    <w:rsid w:val="00F37932"/>
    <w:rsid w:val="00F37A02"/>
    <w:rsid w:val="00F401F5"/>
    <w:rsid w:val="00F402ED"/>
    <w:rsid w:val="00F40319"/>
    <w:rsid w:val="00F4085B"/>
    <w:rsid w:val="00F40924"/>
    <w:rsid w:val="00F40BB4"/>
    <w:rsid w:val="00F40E81"/>
    <w:rsid w:val="00F42093"/>
    <w:rsid w:val="00F42283"/>
    <w:rsid w:val="00F426A6"/>
    <w:rsid w:val="00F427A0"/>
    <w:rsid w:val="00F435A1"/>
    <w:rsid w:val="00F436B3"/>
    <w:rsid w:val="00F436C9"/>
    <w:rsid w:val="00F437A8"/>
    <w:rsid w:val="00F43C5F"/>
    <w:rsid w:val="00F43EBC"/>
    <w:rsid w:val="00F4454A"/>
    <w:rsid w:val="00F44BFB"/>
    <w:rsid w:val="00F44F6D"/>
    <w:rsid w:val="00F45314"/>
    <w:rsid w:val="00F45C34"/>
    <w:rsid w:val="00F460C4"/>
    <w:rsid w:val="00F46407"/>
    <w:rsid w:val="00F464C8"/>
    <w:rsid w:val="00F465E6"/>
    <w:rsid w:val="00F46AE5"/>
    <w:rsid w:val="00F46C6C"/>
    <w:rsid w:val="00F46DA8"/>
    <w:rsid w:val="00F470EF"/>
    <w:rsid w:val="00F47AD6"/>
    <w:rsid w:val="00F47DFE"/>
    <w:rsid w:val="00F50E42"/>
    <w:rsid w:val="00F51384"/>
    <w:rsid w:val="00F51AA4"/>
    <w:rsid w:val="00F51E99"/>
    <w:rsid w:val="00F52485"/>
    <w:rsid w:val="00F525C7"/>
    <w:rsid w:val="00F525EB"/>
    <w:rsid w:val="00F52637"/>
    <w:rsid w:val="00F53027"/>
    <w:rsid w:val="00F5366B"/>
    <w:rsid w:val="00F538BD"/>
    <w:rsid w:val="00F538F0"/>
    <w:rsid w:val="00F53967"/>
    <w:rsid w:val="00F5399A"/>
    <w:rsid w:val="00F53E03"/>
    <w:rsid w:val="00F54000"/>
    <w:rsid w:val="00F54CF4"/>
    <w:rsid w:val="00F553DF"/>
    <w:rsid w:val="00F5554E"/>
    <w:rsid w:val="00F558DA"/>
    <w:rsid w:val="00F55D7A"/>
    <w:rsid w:val="00F55D92"/>
    <w:rsid w:val="00F56338"/>
    <w:rsid w:val="00F5633E"/>
    <w:rsid w:val="00F56661"/>
    <w:rsid w:val="00F56D4A"/>
    <w:rsid w:val="00F57402"/>
    <w:rsid w:val="00F57F51"/>
    <w:rsid w:val="00F60689"/>
    <w:rsid w:val="00F6096A"/>
    <w:rsid w:val="00F60C62"/>
    <w:rsid w:val="00F60CA2"/>
    <w:rsid w:val="00F61337"/>
    <w:rsid w:val="00F61803"/>
    <w:rsid w:val="00F61BEA"/>
    <w:rsid w:val="00F620C1"/>
    <w:rsid w:val="00F62274"/>
    <w:rsid w:val="00F6267E"/>
    <w:rsid w:val="00F628F8"/>
    <w:rsid w:val="00F63219"/>
    <w:rsid w:val="00F63699"/>
    <w:rsid w:val="00F63BAA"/>
    <w:rsid w:val="00F64BF2"/>
    <w:rsid w:val="00F64D9D"/>
    <w:rsid w:val="00F658BD"/>
    <w:rsid w:val="00F658CC"/>
    <w:rsid w:val="00F65B1E"/>
    <w:rsid w:val="00F65C67"/>
    <w:rsid w:val="00F65D18"/>
    <w:rsid w:val="00F6643D"/>
    <w:rsid w:val="00F66675"/>
    <w:rsid w:val="00F66F3A"/>
    <w:rsid w:val="00F67379"/>
    <w:rsid w:val="00F67833"/>
    <w:rsid w:val="00F67BC2"/>
    <w:rsid w:val="00F67C2D"/>
    <w:rsid w:val="00F67C7D"/>
    <w:rsid w:val="00F67FB7"/>
    <w:rsid w:val="00F703A4"/>
    <w:rsid w:val="00F70639"/>
    <w:rsid w:val="00F70CF2"/>
    <w:rsid w:val="00F70E7D"/>
    <w:rsid w:val="00F7155E"/>
    <w:rsid w:val="00F717D4"/>
    <w:rsid w:val="00F71E28"/>
    <w:rsid w:val="00F7236F"/>
    <w:rsid w:val="00F7266F"/>
    <w:rsid w:val="00F726EA"/>
    <w:rsid w:val="00F729AB"/>
    <w:rsid w:val="00F72A4D"/>
    <w:rsid w:val="00F72C64"/>
    <w:rsid w:val="00F72E41"/>
    <w:rsid w:val="00F72FC2"/>
    <w:rsid w:val="00F72FE7"/>
    <w:rsid w:val="00F73004"/>
    <w:rsid w:val="00F7421C"/>
    <w:rsid w:val="00F744A4"/>
    <w:rsid w:val="00F74DFA"/>
    <w:rsid w:val="00F75263"/>
    <w:rsid w:val="00F752DE"/>
    <w:rsid w:val="00F756D6"/>
    <w:rsid w:val="00F757A1"/>
    <w:rsid w:val="00F757EC"/>
    <w:rsid w:val="00F7595A"/>
    <w:rsid w:val="00F75B29"/>
    <w:rsid w:val="00F75D6B"/>
    <w:rsid w:val="00F76C2D"/>
    <w:rsid w:val="00F76EAA"/>
    <w:rsid w:val="00F770EB"/>
    <w:rsid w:val="00F7710E"/>
    <w:rsid w:val="00F771E6"/>
    <w:rsid w:val="00F773DE"/>
    <w:rsid w:val="00F7740A"/>
    <w:rsid w:val="00F774FE"/>
    <w:rsid w:val="00F77559"/>
    <w:rsid w:val="00F7758F"/>
    <w:rsid w:val="00F776F1"/>
    <w:rsid w:val="00F77778"/>
    <w:rsid w:val="00F8042A"/>
    <w:rsid w:val="00F807C5"/>
    <w:rsid w:val="00F80AF5"/>
    <w:rsid w:val="00F80B84"/>
    <w:rsid w:val="00F8167D"/>
    <w:rsid w:val="00F81E58"/>
    <w:rsid w:val="00F81F86"/>
    <w:rsid w:val="00F822AC"/>
    <w:rsid w:val="00F82353"/>
    <w:rsid w:val="00F82AA9"/>
    <w:rsid w:val="00F82B26"/>
    <w:rsid w:val="00F82C5D"/>
    <w:rsid w:val="00F82ECB"/>
    <w:rsid w:val="00F82FCE"/>
    <w:rsid w:val="00F83601"/>
    <w:rsid w:val="00F838D7"/>
    <w:rsid w:val="00F83C73"/>
    <w:rsid w:val="00F8407D"/>
    <w:rsid w:val="00F84226"/>
    <w:rsid w:val="00F84644"/>
    <w:rsid w:val="00F85926"/>
    <w:rsid w:val="00F85A77"/>
    <w:rsid w:val="00F85BDE"/>
    <w:rsid w:val="00F8688B"/>
    <w:rsid w:val="00F8703F"/>
    <w:rsid w:val="00F871BC"/>
    <w:rsid w:val="00F874D9"/>
    <w:rsid w:val="00F87668"/>
    <w:rsid w:val="00F87759"/>
    <w:rsid w:val="00F87795"/>
    <w:rsid w:val="00F878FF"/>
    <w:rsid w:val="00F87EFE"/>
    <w:rsid w:val="00F87EFF"/>
    <w:rsid w:val="00F90905"/>
    <w:rsid w:val="00F90E31"/>
    <w:rsid w:val="00F90EC2"/>
    <w:rsid w:val="00F912C6"/>
    <w:rsid w:val="00F912E0"/>
    <w:rsid w:val="00F913D5"/>
    <w:rsid w:val="00F91989"/>
    <w:rsid w:val="00F9254A"/>
    <w:rsid w:val="00F928EE"/>
    <w:rsid w:val="00F92AC8"/>
    <w:rsid w:val="00F92CE1"/>
    <w:rsid w:val="00F92F1E"/>
    <w:rsid w:val="00F92F34"/>
    <w:rsid w:val="00F92FD1"/>
    <w:rsid w:val="00F9308F"/>
    <w:rsid w:val="00F93364"/>
    <w:rsid w:val="00F933A8"/>
    <w:rsid w:val="00F934F6"/>
    <w:rsid w:val="00F93AE7"/>
    <w:rsid w:val="00F94192"/>
    <w:rsid w:val="00F9434B"/>
    <w:rsid w:val="00F94360"/>
    <w:rsid w:val="00F949D7"/>
    <w:rsid w:val="00F94A47"/>
    <w:rsid w:val="00F94C7D"/>
    <w:rsid w:val="00F95E27"/>
    <w:rsid w:val="00F95F8A"/>
    <w:rsid w:val="00F95F8D"/>
    <w:rsid w:val="00F97087"/>
    <w:rsid w:val="00F970BB"/>
    <w:rsid w:val="00F97CF6"/>
    <w:rsid w:val="00FA0055"/>
    <w:rsid w:val="00FA0084"/>
    <w:rsid w:val="00FA031F"/>
    <w:rsid w:val="00FA089A"/>
    <w:rsid w:val="00FA09F0"/>
    <w:rsid w:val="00FA0EC8"/>
    <w:rsid w:val="00FA1201"/>
    <w:rsid w:val="00FA1438"/>
    <w:rsid w:val="00FA14A1"/>
    <w:rsid w:val="00FA1BF5"/>
    <w:rsid w:val="00FA2504"/>
    <w:rsid w:val="00FA2626"/>
    <w:rsid w:val="00FA2883"/>
    <w:rsid w:val="00FA2F26"/>
    <w:rsid w:val="00FA4B59"/>
    <w:rsid w:val="00FA4C7C"/>
    <w:rsid w:val="00FA4E55"/>
    <w:rsid w:val="00FA52F7"/>
    <w:rsid w:val="00FA55BE"/>
    <w:rsid w:val="00FA5689"/>
    <w:rsid w:val="00FA59F8"/>
    <w:rsid w:val="00FA6818"/>
    <w:rsid w:val="00FA6BF6"/>
    <w:rsid w:val="00FA6C13"/>
    <w:rsid w:val="00FA7385"/>
    <w:rsid w:val="00FA7528"/>
    <w:rsid w:val="00FA7AD2"/>
    <w:rsid w:val="00FA7E4A"/>
    <w:rsid w:val="00FB0267"/>
    <w:rsid w:val="00FB09E4"/>
    <w:rsid w:val="00FB0D99"/>
    <w:rsid w:val="00FB0E4E"/>
    <w:rsid w:val="00FB13CE"/>
    <w:rsid w:val="00FB1486"/>
    <w:rsid w:val="00FB1F80"/>
    <w:rsid w:val="00FB226B"/>
    <w:rsid w:val="00FB254D"/>
    <w:rsid w:val="00FB31BF"/>
    <w:rsid w:val="00FB348D"/>
    <w:rsid w:val="00FB34D6"/>
    <w:rsid w:val="00FB357C"/>
    <w:rsid w:val="00FB476C"/>
    <w:rsid w:val="00FB559A"/>
    <w:rsid w:val="00FB56EC"/>
    <w:rsid w:val="00FB5CD6"/>
    <w:rsid w:val="00FB6447"/>
    <w:rsid w:val="00FB6CF1"/>
    <w:rsid w:val="00FB70F4"/>
    <w:rsid w:val="00FB75A9"/>
    <w:rsid w:val="00FB75C3"/>
    <w:rsid w:val="00FB79C4"/>
    <w:rsid w:val="00FB7B33"/>
    <w:rsid w:val="00FB7C5A"/>
    <w:rsid w:val="00FC0054"/>
    <w:rsid w:val="00FC0101"/>
    <w:rsid w:val="00FC01EC"/>
    <w:rsid w:val="00FC0E52"/>
    <w:rsid w:val="00FC0FA8"/>
    <w:rsid w:val="00FC1399"/>
    <w:rsid w:val="00FC151C"/>
    <w:rsid w:val="00FC1AFE"/>
    <w:rsid w:val="00FC1BCD"/>
    <w:rsid w:val="00FC1CD1"/>
    <w:rsid w:val="00FC2107"/>
    <w:rsid w:val="00FC2182"/>
    <w:rsid w:val="00FC2701"/>
    <w:rsid w:val="00FC278E"/>
    <w:rsid w:val="00FC2C1F"/>
    <w:rsid w:val="00FC3813"/>
    <w:rsid w:val="00FC3E6E"/>
    <w:rsid w:val="00FC3F7E"/>
    <w:rsid w:val="00FC4AAD"/>
    <w:rsid w:val="00FC4AE4"/>
    <w:rsid w:val="00FC5483"/>
    <w:rsid w:val="00FC58E3"/>
    <w:rsid w:val="00FC5A0F"/>
    <w:rsid w:val="00FC5E53"/>
    <w:rsid w:val="00FC674F"/>
    <w:rsid w:val="00FC6A05"/>
    <w:rsid w:val="00FC6D09"/>
    <w:rsid w:val="00FC7121"/>
    <w:rsid w:val="00FC7591"/>
    <w:rsid w:val="00FC7B6F"/>
    <w:rsid w:val="00FC7BDE"/>
    <w:rsid w:val="00FC7C59"/>
    <w:rsid w:val="00FD00E9"/>
    <w:rsid w:val="00FD073D"/>
    <w:rsid w:val="00FD09FF"/>
    <w:rsid w:val="00FD1574"/>
    <w:rsid w:val="00FD1D52"/>
    <w:rsid w:val="00FD2673"/>
    <w:rsid w:val="00FD2C74"/>
    <w:rsid w:val="00FD2E57"/>
    <w:rsid w:val="00FD31FD"/>
    <w:rsid w:val="00FD3349"/>
    <w:rsid w:val="00FD35C6"/>
    <w:rsid w:val="00FD3767"/>
    <w:rsid w:val="00FD392E"/>
    <w:rsid w:val="00FD3EA6"/>
    <w:rsid w:val="00FD4110"/>
    <w:rsid w:val="00FD42B3"/>
    <w:rsid w:val="00FD4338"/>
    <w:rsid w:val="00FD47EA"/>
    <w:rsid w:val="00FD4ADF"/>
    <w:rsid w:val="00FD4E04"/>
    <w:rsid w:val="00FD4E6D"/>
    <w:rsid w:val="00FD53E5"/>
    <w:rsid w:val="00FD54C6"/>
    <w:rsid w:val="00FD5867"/>
    <w:rsid w:val="00FD5915"/>
    <w:rsid w:val="00FD59DC"/>
    <w:rsid w:val="00FD5C88"/>
    <w:rsid w:val="00FD5D2E"/>
    <w:rsid w:val="00FD5DD7"/>
    <w:rsid w:val="00FD678F"/>
    <w:rsid w:val="00FD67A3"/>
    <w:rsid w:val="00FD6B8F"/>
    <w:rsid w:val="00FD70C2"/>
    <w:rsid w:val="00FD7710"/>
    <w:rsid w:val="00FD7818"/>
    <w:rsid w:val="00FD7B19"/>
    <w:rsid w:val="00FE0135"/>
    <w:rsid w:val="00FE0ADA"/>
    <w:rsid w:val="00FE0DD8"/>
    <w:rsid w:val="00FE1054"/>
    <w:rsid w:val="00FE1109"/>
    <w:rsid w:val="00FE14D1"/>
    <w:rsid w:val="00FE1C15"/>
    <w:rsid w:val="00FE1EC3"/>
    <w:rsid w:val="00FE21DA"/>
    <w:rsid w:val="00FE3DD5"/>
    <w:rsid w:val="00FE482A"/>
    <w:rsid w:val="00FE4893"/>
    <w:rsid w:val="00FE532E"/>
    <w:rsid w:val="00FE54E0"/>
    <w:rsid w:val="00FE55BD"/>
    <w:rsid w:val="00FE5757"/>
    <w:rsid w:val="00FE5B1B"/>
    <w:rsid w:val="00FE5F65"/>
    <w:rsid w:val="00FE6947"/>
    <w:rsid w:val="00FE69D0"/>
    <w:rsid w:val="00FE6AE3"/>
    <w:rsid w:val="00FE71B0"/>
    <w:rsid w:val="00FE7BE6"/>
    <w:rsid w:val="00FF0959"/>
    <w:rsid w:val="00FF0D08"/>
    <w:rsid w:val="00FF13C8"/>
    <w:rsid w:val="00FF1455"/>
    <w:rsid w:val="00FF1801"/>
    <w:rsid w:val="00FF18E8"/>
    <w:rsid w:val="00FF1B5F"/>
    <w:rsid w:val="00FF1D2D"/>
    <w:rsid w:val="00FF216A"/>
    <w:rsid w:val="00FF28E7"/>
    <w:rsid w:val="00FF3618"/>
    <w:rsid w:val="00FF3FD1"/>
    <w:rsid w:val="00FF438F"/>
    <w:rsid w:val="00FF4864"/>
    <w:rsid w:val="00FF4C57"/>
    <w:rsid w:val="00FF4CE2"/>
    <w:rsid w:val="00FF4D20"/>
    <w:rsid w:val="00FF4DA5"/>
    <w:rsid w:val="00FF4F6A"/>
    <w:rsid w:val="00FF507B"/>
    <w:rsid w:val="00FF512B"/>
    <w:rsid w:val="00FF53B7"/>
    <w:rsid w:val="00FF5631"/>
    <w:rsid w:val="00FF5AB4"/>
    <w:rsid w:val="00FF5BFA"/>
    <w:rsid w:val="00FF6252"/>
    <w:rsid w:val="00FF66EA"/>
    <w:rsid w:val="00FF670D"/>
    <w:rsid w:val="00FF6BB8"/>
    <w:rsid w:val="00FF6C01"/>
    <w:rsid w:val="00FF7246"/>
    <w:rsid w:val="00FF735C"/>
    <w:rsid w:val="00FF7641"/>
    <w:rsid w:val="00FF765E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256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2B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A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A2E"/>
    <w:rPr>
      <w:sz w:val="18"/>
      <w:szCs w:val="18"/>
    </w:rPr>
  </w:style>
  <w:style w:type="paragraph" w:styleId="a7">
    <w:name w:val="List Paragraph"/>
    <w:basedOn w:val="a"/>
    <w:uiPriority w:val="34"/>
    <w:qFormat/>
    <w:rsid w:val="007C0E3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3D4DB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D4DB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D4DB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D4DB9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39"/>
    <w:qFormat/>
    <w:rsid w:val="007C44F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0A4D9B"/>
  </w:style>
  <w:style w:type="character" w:styleId="aa">
    <w:name w:val="annotation reference"/>
    <w:basedOn w:val="a0"/>
    <w:uiPriority w:val="99"/>
    <w:semiHidden/>
    <w:unhideWhenUsed/>
    <w:rsid w:val="000A4D9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A4D9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A4D9B"/>
  </w:style>
  <w:style w:type="paragraph" w:styleId="ad">
    <w:name w:val="annotation subject"/>
    <w:basedOn w:val="ab"/>
    <w:next w:val="ab"/>
    <w:link w:val="ae"/>
    <w:uiPriority w:val="99"/>
    <w:semiHidden/>
    <w:unhideWhenUsed/>
    <w:rsid w:val="000A4D9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A4D9B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C73222"/>
    <w:rPr>
      <w:rFonts w:ascii="宋体" w:eastAsia="宋体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C73222"/>
    <w:rPr>
      <w:rFonts w:ascii="宋体" w:eastAsia="宋体"/>
      <w:sz w:val="18"/>
      <w:szCs w:val="18"/>
    </w:rPr>
  </w:style>
  <w:style w:type="character" w:styleId="af1">
    <w:name w:val="Hyperlink"/>
    <w:basedOn w:val="a0"/>
    <w:uiPriority w:val="99"/>
    <w:unhideWhenUsed/>
    <w:rsid w:val="00D7074D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rsid w:val="00D707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3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9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7021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1207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233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5741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3776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934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3688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263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78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80723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89000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7903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1079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8266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372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5536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75604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256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6903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0741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778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2204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4871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3996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552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117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8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57688">
              <w:marLeft w:val="0"/>
              <w:marRight w:val="0"/>
              <w:marTop w:val="0"/>
              <w:marBottom w:val="0"/>
              <w:divBdr>
                <w:top w:val="single" w:sz="6" w:space="8" w:color="EEEEEE"/>
                <w:left w:val="none" w:sz="0" w:space="8" w:color="auto"/>
                <w:bottom w:val="single" w:sz="6" w:space="8" w:color="EEEEEE"/>
                <w:right w:val="single" w:sz="6" w:space="8" w:color="EEEEEE"/>
              </w:divBdr>
              <w:divsChild>
                <w:div w:id="40222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85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9142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10444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3997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1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7522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15398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8624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16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347281">
                          <w:marLeft w:val="0"/>
                          <w:marRight w:val="0"/>
                          <w:marTop w:val="0"/>
                          <w:marBottom w:val="1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561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8203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86870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3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5744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9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5123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16924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340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11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7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8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46592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9874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2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400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5815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4815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767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15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696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525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5559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6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6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0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5245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2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0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029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413413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2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16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75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6418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2543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5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8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811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115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6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1272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598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7744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05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248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602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6381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5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301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2034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73137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694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082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7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372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5280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1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767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8412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7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0318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2447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64554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959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064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6125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6447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4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139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7997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11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1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66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410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3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782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6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1111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3479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46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517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6517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76362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4B561-2640-F348-80BC-391189FF3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7</TotalTime>
  <Pages>2</Pages>
  <Words>565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飞</dc:creator>
  <cp:keywords/>
  <dc:description/>
  <cp:lastModifiedBy>彭 飞</cp:lastModifiedBy>
  <cp:revision>4039</cp:revision>
  <dcterms:created xsi:type="dcterms:W3CDTF">2021-10-29T14:27:00Z</dcterms:created>
  <dcterms:modified xsi:type="dcterms:W3CDTF">2022-06-15T06:08:00Z</dcterms:modified>
</cp:coreProperties>
</file>